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360AB2" w14:textId="618F04A5" w:rsidR="00285C28" w:rsidRPr="00DF1CB0" w:rsidRDefault="00285C28" w:rsidP="00285C28">
      <w:pPr>
        <w:spacing w:line="480" w:lineRule="auto"/>
        <w:jc w:val="both"/>
        <w:outlineLvl w:val="0"/>
        <w:rPr>
          <w:b/>
          <w:sz w:val="28"/>
          <w:szCs w:val="28"/>
          <w:lang w:val="en-GB"/>
        </w:rPr>
      </w:pPr>
      <w:r w:rsidRPr="00DF1CB0">
        <w:rPr>
          <w:b/>
          <w:sz w:val="28"/>
          <w:szCs w:val="28"/>
          <w:lang w:val="en-GB"/>
        </w:rPr>
        <w:t>Table</w:t>
      </w:r>
      <w:r w:rsidR="00DF1CB0">
        <w:rPr>
          <w:b/>
          <w:sz w:val="28"/>
          <w:szCs w:val="28"/>
          <w:lang w:val="en-GB"/>
        </w:rPr>
        <w:t>s</w:t>
      </w:r>
    </w:p>
    <w:p w14:paraId="58454E1E" w14:textId="2EAEC825" w:rsidR="00285C28" w:rsidRPr="00D036A1" w:rsidRDefault="00285C28" w:rsidP="00285C28">
      <w:pPr>
        <w:spacing w:line="480" w:lineRule="auto"/>
        <w:jc w:val="both"/>
        <w:rPr>
          <w:bCs/>
          <w:lang w:val="en-GB"/>
        </w:rPr>
      </w:pPr>
      <w:r w:rsidRPr="00D036A1">
        <w:rPr>
          <w:b/>
          <w:lang w:val="en-GB"/>
        </w:rPr>
        <w:t xml:space="preserve">Table 1. </w:t>
      </w:r>
      <w:r w:rsidRPr="00D036A1">
        <w:rPr>
          <w:bCs/>
          <w:lang w:val="en-GB"/>
        </w:rPr>
        <w:t xml:space="preserve">List of culture </w:t>
      </w:r>
      <w:r w:rsidR="00E3466A" w:rsidRPr="00D036A1">
        <w:rPr>
          <w:bCs/>
          <w:lang w:val="en-GB"/>
        </w:rPr>
        <w:t xml:space="preserve">medium </w:t>
      </w:r>
      <w:r w:rsidRPr="00D036A1">
        <w:rPr>
          <w:bCs/>
          <w:lang w:val="en-GB"/>
        </w:rPr>
        <w:t>supplements.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74"/>
        <w:gridCol w:w="2307"/>
        <w:gridCol w:w="126"/>
        <w:gridCol w:w="2449"/>
        <w:gridCol w:w="123"/>
        <w:gridCol w:w="2544"/>
        <w:gridCol w:w="134"/>
        <w:gridCol w:w="1528"/>
        <w:gridCol w:w="134"/>
        <w:gridCol w:w="1785"/>
        <w:gridCol w:w="60"/>
      </w:tblGrid>
      <w:tr w:rsidR="00D036A1" w:rsidRPr="0047736F" w14:paraId="2DA6D47D" w14:textId="77777777" w:rsidTr="000B52CF">
        <w:trPr>
          <w:gridAfter w:val="1"/>
          <w:wAfter w:w="22" w:type="pct"/>
          <w:trHeight w:val="680"/>
        </w:trPr>
        <w:tc>
          <w:tcPr>
            <w:tcW w:w="90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EA1D51" w14:textId="77777777" w:rsidR="00806658" w:rsidRPr="0047736F" w:rsidRDefault="0080665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en-GB" w:eastAsia="en-US"/>
              </w:rPr>
            </w:pPr>
            <w:r w:rsidRPr="0047736F">
              <w:rPr>
                <w:b/>
                <w:bCs/>
                <w:color w:val="000000"/>
                <w:kern w:val="24"/>
                <w:sz w:val="20"/>
                <w:szCs w:val="20"/>
                <w:lang w:val="en-GB"/>
              </w:rPr>
              <w:t>Supplement</w:t>
            </w:r>
          </w:p>
        </w:tc>
        <w:tc>
          <w:tcPr>
            <w:tcW w:w="844" w:type="pct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73910E" w14:textId="77777777" w:rsidR="00806658" w:rsidRPr="0047736F" w:rsidRDefault="0080665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en-GB"/>
              </w:rPr>
            </w:pPr>
            <w:r w:rsidRPr="0047736F">
              <w:rPr>
                <w:b/>
                <w:bCs/>
                <w:color w:val="000000"/>
                <w:kern w:val="24"/>
                <w:sz w:val="20"/>
                <w:szCs w:val="20"/>
                <w:lang w:val="en-GB"/>
              </w:rPr>
              <w:t>Abbreviation</w:t>
            </w:r>
          </w:p>
        </w:tc>
        <w:tc>
          <w:tcPr>
            <w:tcW w:w="942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909DC1" w14:textId="77777777" w:rsidR="00806658" w:rsidRPr="0047736F" w:rsidRDefault="0080665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en-GB"/>
              </w:rPr>
            </w:pPr>
            <w:r w:rsidRPr="0047736F">
              <w:rPr>
                <w:b/>
                <w:bCs/>
                <w:color w:val="000000"/>
                <w:kern w:val="24"/>
                <w:sz w:val="20"/>
                <w:szCs w:val="20"/>
                <w:lang w:val="en-GB"/>
              </w:rPr>
              <w:t>Stock concentration</w:t>
            </w:r>
          </w:p>
        </w:tc>
        <w:tc>
          <w:tcPr>
            <w:tcW w:w="976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00BC85" w14:textId="77777777" w:rsidR="00806658" w:rsidRPr="0047736F" w:rsidRDefault="0080665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en-GB"/>
              </w:rPr>
            </w:pPr>
            <w:r w:rsidRPr="0047736F">
              <w:rPr>
                <w:b/>
                <w:bCs/>
                <w:color w:val="000000"/>
                <w:kern w:val="24"/>
                <w:sz w:val="20"/>
                <w:szCs w:val="20"/>
                <w:lang w:val="en-GB"/>
              </w:rPr>
              <w:t xml:space="preserve">Concentration added </w:t>
            </w:r>
            <w:r w:rsidRPr="0047736F">
              <w:rPr>
                <w:b/>
                <w:bCs/>
                <w:color w:val="000000"/>
                <w:kern w:val="24"/>
                <w:position w:val="6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608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4D1821" w14:textId="77777777" w:rsidR="00806658" w:rsidRPr="0047736F" w:rsidRDefault="0080665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en-GB"/>
              </w:rPr>
            </w:pPr>
            <w:r w:rsidRPr="0047736F">
              <w:rPr>
                <w:b/>
                <w:bCs/>
                <w:color w:val="000000"/>
                <w:kern w:val="24"/>
                <w:sz w:val="20"/>
                <w:szCs w:val="20"/>
                <w:lang w:val="en-GB"/>
              </w:rPr>
              <w:t>Supplier</w:t>
            </w:r>
          </w:p>
        </w:tc>
        <w:tc>
          <w:tcPr>
            <w:tcW w:w="702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A36D5A" w14:textId="77777777" w:rsidR="00806658" w:rsidRPr="0047736F" w:rsidRDefault="0080665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en-GB"/>
              </w:rPr>
            </w:pPr>
            <w:r w:rsidRPr="0047736F">
              <w:rPr>
                <w:b/>
                <w:bCs/>
                <w:color w:val="000000"/>
                <w:kern w:val="24"/>
                <w:sz w:val="20"/>
                <w:szCs w:val="20"/>
                <w:lang w:val="en-GB"/>
              </w:rPr>
              <w:t>Reference</w:t>
            </w:r>
          </w:p>
        </w:tc>
      </w:tr>
      <w:tr w:rsidR="00D036A1" w:rsidRPr="0047736F" w14:paraId="78F24167" w14:textId="77777777" w:rsidTr="000B52CF">
        <w:trPr>
          <w:trHeight w:val="584"/>
        </w:trPr>
        <w:tc>
          <w:tcPr>
            <w:tcW w:w="90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327B20" w14:textId="77777777" w:rsidR="00806658" w:rsidRPr="0047736F" w:rsidRDefault="0080665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en-GB"/>
              </w:rPr>
            </w:pPr>
            <w:r w:rsidRPr="0047736F">
              <w:rPr>
                <w:color w:val="000000"/>
                <w:kern w:val="24"/>
                <w:sz w:val="20"/>
                <w:szCs w:val="20"/>
                <w:lang w:val="en-GB"/>
              </w:rPr>
              <w:t xml:space="preserve">Antioxidants </w:t>
            </w:r>
          </w:p>
        </w:tc>
        <w:tc>
          <w:tcPr>
            <w:tcW w:w="890" w:type="pct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AA71E9" w14:textId="77777777" w:rsidR="00806658" w:rsidRPr="0047736F" w:rsidRDefault="0080665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47736F">
              <w:rPr>
                <w:color w:val="000000"/>
                <w:kern w:val="24"/>
                <w:sz w:val="20"/>
                <w:szCs w:val="20"/>
                <w:lang w:val="en-GB"/>
              </w:rPr>
              <w:t>AOx</w:t>
            </w:r>
            <w:proofErr w:type="spellEnd"/>
          </w:p>
        </w:tc>
        <w:tc>
          <w:tcPr>
            <w:tcW w:w="941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E0D813" w14:textId="77777777" w:rsidR="00806658" w:rsidRPr="0047736F" w:rsidRDefault="0080665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en-GB"/>
              </w:rPr>
            </w:pPr>
            <w:r w:rsidRPr="0047736F">
              <w:rPr>
                <w:color w:val="000000"/>
                <w:kern w:val="24"/>
                <w:sz w:val="20"/>
                <w:szCs w:val="20"/>
                <w:lang w:val="en-GB"/>
              </w:rPr>
              <w:t>1000 x</w:t>
            </w:r>
          </w:p>
        </w:tc>
        <w:tc>
          <w:tcPr>
            <w:tcW w:w="980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CE4857" w14:textId="77777777" w:rsidR="00806658" w:rsidRPr="0047736F" w:rsidRDefault="0080665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en-GB"/>
              </w:rPr>
            </w:pPr>
            <w:r w:rsidRPr="0047736F">
              <w:rPr>
                <w:color w:val="000000"/>
                <w:kern w:val="24"/>
                <w:sz w:val="20"/>
                <w:szCs w:val="20"/>
                <w:lang w:val="en-GB"/>
              </w:rPr>
              <w:t>1 x</w:t>
            </w:r>
          </w:p>
        </w:tc>
        <w:tc>
          <w:tcPr>
            <w:tcW w:w="608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B9F99D" w14:textId="77777777" w:rsidR="00806658" w:rsidRPr="0047736F" w:rsidRDefault="0080665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en-GB"/>
              </w:rPr>
            </w:pPr>
            <w:r w:rsidRPr="0047736F">
              <w:rPr>
                <w:color w:val="000000"/>
                <w:kern w:val="24"/>
                <w:sz w:val="20"/>
                <w:szCs w:val="20"/>
                <w:lang w:val="en-GB"/>
              </w:rPr>
              <w:t xml:space="preserve">Sigma </w:t>
            </w:r>
          </w:p>
        </w:tc>
        <w:tc>
          <w:tcPr>
            <w:tcW w:w="675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A9C4DD" w14:textId="77777777" w:rsidR="00806658" w:rsidRPr="0047736F" w:rsidRDefault="0080665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en-GB"/>
              </w:rPr>
            </w:pPr>
            <w:r w:rsidRPr="0047736F">
              <w:rPr>
                <w:color w:val="000000"/>
                <w:kern w:val="24"/>
                <w:sz w:val="20"/>
                <w:szCs w:val="20"/>
                <w:lang w:val="en-GB"/>
              </w:rPr>
              <w:t>A1345</w:t>
            </w:r>
          </w:p>
        </w:tc>
      </w:tr>
      <w:tr w:rsidR="00D036A1" w:rsidRPr="0047736F" w14:paraId="71CAB11E" w14:textId="77777777" w:rsidTr="000B52CF">
        <w:trPr>
          <w:trHeight w:val="584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C3F493" w14:textId="77777777" w:rsidR="00806658" w:rsidRPr="0047736F" w:rsidRDefault="0080665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en-GB"/>
              </w:rPr>
            </w:pPr>
            <w:r w:rsidRPr="0047736F">
              <w:rPr>
                <w:color w:val="000000"/>
                <w:kern w:val="24"/>
                <w:sz w:val="20"/>
                <w:szCs w:val="20"/>
                <w:lang w:val="en-GB"/>
              </w:rPr>
              <w:t>Polyamines</w:t>
            </w:r>
          </w:p>
        </w:tc>
        <w:tc>
          <w:tcPr>
            <w:tcW w:w="8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8A4B18" w14:textId="77777777" w:rsidR="00806658" w:rsidRPr="0047736F" w:rsidRDefault="0080665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en-GB"/>
              </w:rPr>
            </w:pPr>
            <w:r w:rsidRPr="0047736F">
              <w:rPr>
                <w:color w:val="000000"/>
                <w:kern w:val="24"/>
                <w:sz w:val="20"/>
                <w:szCs w:val="20"/>
                <w:lang w:val="en-GB"/>
              </w:rPr>
              <w:t>Pol</w:t>
            </w:r>
          </w:p>
        </w:tc>
        <w:tc>
          <w:tcPr>
            <w:tcW w:w="9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6FD18D" w14:textId="77777777" w:rsidR="00806658" w:rsidRPr="0047736F" w:rsidRDefault="0080665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en-GB"/>
              </w:rPr>
            </w:pPr>
            <w:r w:rsidRPr="0047736F">
              <w:rPr>
                <w:color w:val="000000"/>
                <w:kern w:val="24"/>
                <w:sz w:val="20"/>
                <w:szCs w:val="20"/>
                <w:lang w:val="en-GB"/>
              </w:rPr>
              <w:t>100 x</w:t>
            </w:r>
          </w:p>
        </w:tc>
        <w:tc>
          <w:tcPr>
            <w:tcW w:w="9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C700F1" w14:textId="77777777" w:rsidR="00806658" w:rsidRPr="0047736F" w:rsidRDefault="0080665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en-GB"/>
              </w:rPr>
            </w:pPr>
            <w:r w:rsidRPr="0047736F">
              <w:rPr>
                <w:color w:val="000000"/>
                <w:kern w:val="24"/>
                <w:sz w:val="20"/>
                <w:szCs w:val="20"/>
                <w:lang w:val="en-GB"/>
              </w:rPr>
              <w:t>1 x</w:t>
            </w:r>
          </w:p>
        </w:tc>
        <w:tc>
          <w:tcPr>
            <w:tcW w:w="6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7BD4A0" w14:textId="77777777" w:rsidR="00806658" w:rsidRPr="0047736F" w:rsidRDefault="0080665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en-GB"/>
              </w:rPr>
            </w:pPr>
            <w:r w:rsidRPr="0047736F">
              <w:rPr>
                <w:color w:val="000000"/>
                <w:kern w:val="24"/>
                <w:sz w:val="20"/>
                <w:szCs w:val="20"/>
                <w:lang w:val="en-GB"/>
              </w:rPr>
              <w:t>Sigma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98C503" w14:textId="77777777" w:rsidR="00806658" w:rsidRPr="0047736F" w:rsidRDefault="0080665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en-GB"/>
              </w:rPr>
            </w:pPr>
            <w:r w:rsidRPr="0047736F">
              <w:rPr>
                <w:color w:val="000000"/>
                <w:kern w:val="24"/>
                <w:sz w:val="20"/>
                <w:szCs w:val="20"/>
                <w:lang w:val="en-GB"/>
              </w:rPr>
              <w:t>G1404</w:t>
            </w:r>
          </w:p>
        </w:tc>
      </w:tr>
      <w:tr w:rsidR="00D036A1" w:rsidRPr="0047736F" w14:paraId="76B94DCD" w14:textId="77777777" w:rsidTr="000B52CF">
        <w:trPr>
          <w:trHeight w:val="584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F9D279" w14:textId="77777777" w:rsidR="00806658" w:rsidRPr="0047736F" w:rsidRDefault="0080665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en-GB"/>
              </w:rPr>
            </w:pPr>
            <w:r w:rsidRPr="0047736F">
              <w:rPr>
                <w:color w:val="000000"/>
                <w:kern w:val="24"/>
                <w:sz w:val="20"/>
                <w:szCs w:val="20"/>
                <w:lang w:val="en-GB"/>
              </w:rPr>
              <w:t>Lipids</w:t>
            </w:r>
          </w:p>
        </w:tc>
        <w:tc>
          <w:tcPr>
            <w:tcW w:w="8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0C2821" w14:textId="77777777" w:rsidR="00806658" w:rsidRPr="0047736F" w:rsidRDefault="0080665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en-GB"/>
              </w:rPr>
            </w:pPr>
            <w:r w:rsidRPr="0047736F">
              <w:rPr>
                <w:color w:val="000000"/>
                <w:kern w:val="24"/>
                <w:sz w:val="20"/>
                <w:szCs w:val="20"/>
                <w:lang w:val="en-GB"/>
              </w:rPr>
              <w:t>Lip</w:t>
            </w:r>
          </w:p>
        </w:tc>
        <w:tc>
          <w:tcPr>
            <w:tcW w:w="9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6C27FE" w14:textId="77777777" w:rsidR="00806658" w:rsidRPr="0047736F" w:rsidRDefault="0080665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en-GB"/>
              </w:rPr>
            </w:pPr>
            <w:r w:rsidRPr="0047736F">
              <w:rPr>
                <w:color w:val="000000"/>
                <w:kern w:val="24"/>
                <w:sz w:val="20"/>
                <w:szCs w:val="20"/>
                <w:lang w:val="en-GB"/>
              </w:rPr>
              <w:t>100 x</w:t>
            </w:r>
          </w:p>
        </w:tc>
        <w:tc>
          <w:tcPr>
            <w:tcW w:w="9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472958" w14:textId="77777777" w:rsidR="00806658" w:rsidRPr="0047736F" w:rsidRDefault="0080665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en-GB"/>
              </w:rPr>
            </w:pPr>
            <w:r w:rsidRPr="0047736F">
              <w:rPr>
                <w:color w:val="000000"/>
                <w:kern w:val="24"/>
                <w:sz w:val="20"/>
                <w:szCs w:val="20"/>
                <w:lang w:val="en-GB"/>
              </w:rPr>
              <w:t>1 x</w:t>
            </w:r>
          </w:p>
        </w:tc>
        <w:tc>
          <w:tcPr>
            <w:tcW w:w="6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09E85D" w14:textId="77777777" w:rsidR="00806658" w:rsidRPr="0047736F" w:rsidRDefault="0080665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en-GB"/>
              </w:rPr>
            </w:pPr>
            <w:r w:rsidRPr="0047736F">
              <w:rPr>
                <w:color w:val="000000"/>
                <w:kern w:val="24"/>
                <w:sz w:val="20"/>
                <w:szCs w:val="20"/>
                <w:lang w:val="en-GB"/>
              </w:rPr>
              <w:t>Gibco</w:t>
            </w:r>
          </w:p>
        </w:tc>
        <w:tc>
          <w:tcPr>
            <w:tcW w:w="6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2417FF" w14:textId="77777777" w:rsidR="00806658" w:rsidRPr="0047736F" w:rsidRDefault="0080665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en-GB"/>
              </w:rPr>
            </w:pPr>
            <w:r w:rsidRPr="0047736F">
              <w:rPr>
                <w:color w:val="000000"/>
                <w:kern w:val="24"/>
                <w:sz w:val="20"/>
                <w:szCs w:val="20"/>
                <w:lang w:val="en-GB"/>
              </w:rPr>
              <w:t xml:space="preserve"> 11905-031</w:t>
            </w:r>
          </w:p>
        </w:tc>
      </w:tr>
      <w:tr w:rsidR="00D036A1" w:rsidRPr="0047736F" w14:paraId="11764D16" w14:textId="77777777" w:rsidTr="000B52CF">
        <w:trPr>
          <w:trHeight w:val="584"/>
        </w:trPr>
        <w:tc>
          <w:tcPr>
            <w:tcW w:w="90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EAAC35" w14:textId="77777777" w:rsidR="00806658" w:rsidRPr="0047736F" w:rsidRDefault="0080665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en-GB"/>
              </w:rPr>
            </w:pPr>
            <w:proofErr w:type="gramStart"/>
            <w:r w:rsidRPr="0047736F">
              <w:rPr>
                <w:color w:val="000000"/>
                <w:kern w:val="24"/>
                <w:sz w:val="20"/>
                <w:szCs w:val="20"/>
                <w:lang w:val="en-GB"/>
              </w:rPr>
              <w:t>Disodium  α</w:t>
            </w:r>
            <w:proofErr w:type="gramEnd"/>
            <w:r w:rsidRPr="0047736F">
              <w:rPr>
                <w:color w:val="000000"/>
                <w:kern w:val="24"/>
                <w:sz w:val="20"/>
                <w:szCs w:val="20"/>
                <w:lang w:val="en-GB"/>
              </w:rPr>
              <w:t>-ketoglutarate</w:t>
            </w:r>
          </w:p>
        </w:tc>
        <w:tc>
          <w:tcPr>
            <w:tcW w:w="890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DD351C" w14:textId="77777777" w:rsidR="00806658" w:rsidRPr="0047736F" w:rsidRDefault="0080665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en-GB"/>
              </w:rPr>
            </w:pPr>
            <w:r w:rsidRPr="0047736F">
              <w:rPr>
                <w:color w:val="000000"/>
                <w:kern w:val="24"/>
                <w:sz w:val="20"/>
                <w:szCs w:val="20"/>
                <w:lang w:val="en-GB"/>
              </w:rPr>
              <w:t>α-k</w:t>
            </w:r>
          </w:p>
        </w:tc>
        <w:tc>
          <w:tcPr>
            <w:tcW w:w="941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4B546E" w14:textId="77777777" w:rsidR="00806658" w:rsidRPr="0047736F" w:rsidRDefault="0080665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en-GB"/>
              </w:rPr>
            </w:pPr>
            <w:r w:rsidRPr="0047736F">
              <w:rPr>
                <w:color w:val="000000"/>
                <w:kern w:val="24"/>
                <w:sz w:val="20"/>
                <w:szCs w:val="20"/>
                <w:lang w:val="en-GB"/>
              </w:rPr>
              <w:t>-</w:t>
            </w:r>
          </w:p>
        </w:tc>
        <w:tc>
          <w:tcPr>
            <w:tcW w:w="980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F2D11B" w14:textId="77777777" w:rsidR="00806658" w:rsidRPr="0047736F" w:rsidRDefault="0080665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en-GB"/>
              </w:rPr>
            </w:pPr>
            <w:r w:rsidRPr="0047736F">
              <w:rPr>
                <w:color w:val="000000"/>
                <w:kern w:val="24"/>
                <w:sz w:val="20"/>
                <w:szCs w:val="20"/>
                <w:lang w:val="en-GB"/>
              </w:rPr>
              <w:t>12 mM</w:t>
            </w:r>
          </w:p>
        </w:tc>
        <w:tc>
          <w:tcPr>
            <w:tcW w:w="608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4CEE27" w14:textId="77777777" w:rsidR="00806658" w:rsidRPr="0047736F" w:rsidRDefault="0080665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47736F">
              <w:rPr>
                <w:color w:val="000000"/>
                <w:kern w:val="24"/>
                <w:sz w:val="20"/>
                <w:szCs w:val="20"/>
                <w:lang w:val="en-GB"/>
              </w:rPr>
              <w:t>Sial</w:t>
            </w:r>
            <w:proofErr w:type="spellEnd"/>
          </w:p>
        </w:tc>
        <w:tc>
          <w:tcPr>
            <w:tcW w:w="675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58EC83" w14:textId="77777777" w:rsidR="00806658" w:rsidRPr="0047736F" w:rsidRDefault="0080665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en-GB"/>
              </w:rPr>
            </w:pPr>
            <w:r w:rsidRPr="0047736F">
              <w:rPr>
                <w:color w:val="000000"/>
                <w:kern w:val="24"/>
                <w:sz w:val="20"/>
                <w:szCs w:val="20"/>
                <w:lang w:val="en-GB"/>
              </w:rPr>
              <w:t>K-3752</w:t>
            </w:r>
          </w:p>
        </w:tc>
      </w:tr>
    </w:tbl>
    <w:p w14:paraId="75D2ADAF" w14:textId="2F590C65" w:rsidR="00285C28" w:rsidRPr="00DF1CB0" w:rsidRDefault="000B52CF" w:rsidP="00285C28">
      <w:pPr>
        <w:spacing w:line="480" w:lineRule="auto"/>
        <w:jc w:val="both"/>
        <w:rPr>
          <w:bCs/>
          <w:i/>
          <w:iCs/>
          <w:sz w:val="20"/>
          <w:szCs w:val="20"/>
          <w:lang w:val="en-US"/>
        </w:rPr>
      </w:pPr>
      <w:r w:rsidRPr="00DF1CB0">
        <w:rPr>
          <w:bCs/>
          <w:sz w:val="20"/>
          <w:szCs w:val="20"/>
          <w:vertAlign w:val="superscript"/>
          <w:lang w:val="en-GB"/>
        </w:rPr>
        <w:t>a</w:t>
      </w:r>
      <w:r w:rsidR="00D036A1" w:rsidRPr="00DF1CB0">
        <w:rPr>
          <w:bCs/>
          <w:sz w:val="20"/>
          <w:szCs w:val="20"/>
          <w:lang w:val="en-GB"/>
        </w:rPr>
        <w:t xml:space="preserve"> </w:t>
      </w:r>
      <w:r w:rsidRPr="00DF1CB0">
        <w:rPr>
          <w:bCs/>
          <w:i/>
          <w:iCs/>
          <w:sz w:val="20"/>
          <w:szCs w:val="20"/>
          <w:lang w:val="en-US"/>
        </w:rPr>
        <w:t>Concentration of supplements added at time of infection</w:t>
      </w:r>
    </w:p>
    <w:p w14:paraId="22424FA9" w14:textId="77777777" w:rsidR="000B52CF" w:rsidRPr="000B52CF" w:rsidRDefault="000B52CF" w:rsidP="00285C28">
      <w:pPr>
        <w:spacing w:line="480" w:lineRule="auto"/>
        <w:jc w:val="both"/>
        <w:rPr>
          <w:bCs/>
          <w:lang w:val="en-US"/>
        </w:rPr>
      </w:pPr>
    </w:p>
    <w:p w14:paraId="0B150F0B" w14:textId="77777777" w:rsidR="0047736F" w:rsidRDefault="0047736F">
      <w:pPr>
        <w:rPr>
          <w:b/>
          <w:lang w:val="en-GB"/>
        </w:rPr>
      </w:pPr>
      <w:r>
        <w:rPr>
          <w:b/>
          <w:lang w:val="en-GB"/>
        </w:rPr>
        <w:br w:type="page"/>
      </w:r>
    </w:p>
    <w:p w14:paraId="2E5E1C25" w14:textId="23D059E3" w:rsidR="00285C28" w:rsidRPr="00D036A1" w:rsidRDefault="00285C28" w:rsidP="00285C28">
      <w:pPr>
        <w:spacing w:line="480" w:lineRule="auto"/>
        <w:jc w:val="both"/>
        <w:outlineLvl w:val="0"/>
        <w:rPr>
          <w:bCs/>
          <w:lang w:val="en-GB"/>
        </w:rPr>
      </w:pPr>
      <w:r w:rsidRPr="00D036A1">
        <w:rPr>
          <w:b/>
          <w:lang w:val="en-GB"/>
        </w:rPr>
        <w:lastRenderedPageBreak/>
        <w:t>Table 2.</w:t>
      </w:r>
      <w:r w:rsidRPr="00D036A1">
        <w:rPr>
          <w:bCs/>
          <w:lang w:val="en-GB"/>
        </w:rPr>
        <w:t xml:space="preserve"> </w:t>
      </w:r>
      <w:r w:rsidR="0094210B" w:rsidRPr="00D036A1">
        <w:rPr>
          <w:bCs/>
          <w:lang w:val="en-GB"/>
        </w:rPr>
        <w:t xml:space="preserve">Effect of expression and purification parameters on </w:t>
      </w:r>
      <w:proofErr w:type="spellStart"/>
      <w:r w:rsidR="0094210B" w:rsidRPr="00D036A1">
        <w:rPr>
          <w:bCs/>
          <w:i/>
          <w:iCs/>
          <w:lang w:val="en-GB"/>
        </w:rPr>
        <w:t>Pf</w:t>
      </w:r>
      <w:r w:rsidR="0094210B" w:rsidRPr="00D036A1">
        <w:rPr>
          <w:bCs/>
          <w:lang w:val="en-GB"/>
        </w:rPr>
        <w:t>CyRPA</w:t>
      </w:r>
      <w:proofErr w:type="spellEnd"/>
      <w:r w:rsidR="0094210B" w:rsidRPr="00D036A1">
        <w:rPr>
          <w:bCs/>
          <w:lang w:val="en-GB"/>
        </w:rPr>
        <w:t xml:space="preserve"> yield and protein characteristics</w:t>
      </w:r>
      <w:r w:rsidR="0094210B" w:rsidRPr="00D036A1">
        <w:rPr>
          <w:bCs/>
          <w:i/>
          <w:iCs/>
          <w:lang w:val="en-GB"/>
        </w:rPr>
        <w:t xml:space="preserve"> </w:t>
      </w:r>
      <w:r w:rsidR="006D36E3" w:rsidRPr="00D036A1">
        <w:rPr>
          <w:bCs/>
          <w:lang w:val="en-GB"/>
        </w:rPr>
        <w:t xml:space="preserve"> </w:t>
      </w:r>
    </w:p>
    <w:tbl>
      <w:tblPr>
        <w:tblW w:w="126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62"/>
        <w:gridCol w:w="1542"/>
        <w:gridCol w:w="2043"/>
        <w:gridCol w:w="1162"/>
        <w:gridCol w:w="1362"/>
        <w:gridCol w:w="1703"/>
        <w:gridCol w:w="1022"/>
        <w:gridCol w:w="1442"/>
        <w:gridCol w:w="1262"/>
      </w:tblGrid>
      <w:tr w:rsidR="009951C3" w:rsidRPr="009951C3" w14:paraId="76F40828" w14:textId="77777777" w:rsidTr="009951C3">
        <w:trPr>
          <w:trHeight w:val="629"/>
        </w:trPr>
        <w:tc>
          <w:tcPr>
            <w:tcW w:w="10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597F33" w14:textId="77777777" w:rsidR="009951C3" w:rsidRPr="009951C3" w:rsidRDefault="009951C3" w:rsidP="009951C3">
            <w:pPr>
              <w:spacing w:line="480" w:lineRule="auto"/>
              <w:jc w:val="both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9951C3">
              <w:rPr>
                <w:b/>
                <w:bCs/>
                <w:i/>
                <w:iCs/>
                <w:sz w:val="20"/>
                <w:szCs w:val="20"/>
                <w:lang w:val="en-US"/>
              </w:rPr>
              <w:t>Cells</w:t>
            </w:r>
          </w:p>
        </w:tc>
        <w:tc>
          <w:tcPr>
            <w:tcW w:w="1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71B586" w14:textId="77777777" w:rsidR="009951C3" w:rsidRPr="009951C3" w:rsidRDefault="009951C3" w:rsidP="009951C3">
            <w:pPr>
              <w:spacing w:line="480" w:lineRule="auto"/>
              <w:jc w:val="both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9951C3">
              <w:rPr>
                <w:b/>
                <w:bCs/>
                <w:i/>
                <w:iCs/>
                <w:sz w:val="20"/>
                <w:szCs w:val="20"/>
                <w:lang w:val="en-US"/>
              </w:rPr>
              <w:t>Culture temperature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4DA208" w14:textId="77777777" w:rsidR="009951C3" w:rsidRPr="009951C3" w:rsidRDefault="009951C3" w:rsidP="009951C3">
            <w:pPr>
              <w:spacing w:line="480" w:lineRule="auto"/>
              <w:jc w:val="both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9951C3">
              <w:rPr>
                <w:b/>
                <w:bCs/>
                <w:i/>
                <w:iCs/>
                <w:sz w:val="20"/>
                <w:szCs w:val="20"/>
                <w:lang w:val="en-US"/>
              </w:rPr>
              <w:t>Culture medium supplementation</w:t>
            </w:r>
          </w:p>
        </w:tc>
        <w:tc>
          <w:tcPr>
            <w:tcW w:w="11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4DEA44" w14:textId="77777777" w:rsidR="009951C3" w:rsidRPr="009951C3" w:rsidRDefault="009951C3" w:rsidP="009951C3">
            <w:pPr>
              <w:spacing w:line="480" w:lineRule="auto"/>
              <w:jc w:val="both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9951C3">
              <w:rPr>
                <w:b/>
                <w:bCs/>
                <w:i/>
                <w:iCs/>
                <w:sz w:val="20"/>
                <w:szCs w:val="20"/>
                <w:lang w:val="en-US"/>
              </w:rPr>
              <w:t>Affinity tag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2118FA" w14:textId="77777777" w:rsidR="009951C3" w:rsidRPr="009951C3" w:rsidRDefault="009951C3" w:rsidP="009951C3">
            <w:pPr>
              <w:spacing w:line="480" w:lineRule="auto"/>
              <w:jc w:val="both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9951C3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Recovery yield  </w:t>
            </w: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C82CB3" w14:textId="77777777" w:rsidR="009951C3" w:rsidRPr="009951C3" w:rsidRDefault="009951C3" w:rsidP="009951C3">
            <w:pPr>
              <w:spacing w:line="480" w:lineRule="auto"/>
              <w:jc w:val="both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9951C3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Calculated </w:t>
            </w:r>
            <w:proofErr w:type="spellStart"/>
            <w:r w:rsidRPr="009951C3">
              <w:rPr>
                <w:b/>
                <w:bCs/>
                <w:i/>
                <w:iCs/>
                <w:sz w:val="20"/>
                <w:szCs w:val="20"/>
                <w:lang w:val="en-US"/>
              </w:rPr>
              <w:t>PfCyRPA</w:t>
            </w:r>
            <w:proofErr w:type="spellEnd"/>
            <w:r w:rsidRPr="009951C3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MW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67AEDD" w14:textId="77777777" w:rsidR="009951C3" w:rsidRPr="009951C3" w:rsidRDefault="009951C3" w:rsidP="009951C3">
            <w:pPr>
              <w:spacing w:line="480" w:lineRule="auto"/>
              <w:jc w:val="both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9951C3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Purity 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AC13FA" w14:textId="77777777" w:rsidR="009951C3" w:rsidRPr="009951C3" w:rsidRDefault="009951C3" w:rsidP="009951C3">
            <w:pPr>
              <w:spacing w:line="480" w:lineRule="auto"/>
              <w:jc w:val="both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9951C3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Melting temperature 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87206E" w14:textId="77777777" w:rsidR="009951C3" w:rsidRPr="009951C3" w:rsidRDefault="009951C3" w:rsidP="009951C3">
            <w:pPr>
              <w:spacing w:line="480" w:lineRule="auto"/>
              <w:jc w:val="both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9951C3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Final Yield </w:t>
            </w:r>
          </w:p>
        </w:tc>
      </w:tr>
      <w:tr w:rsidR="009951C3" w:rsidRPr="009951C3" w14:paraId="523DC738" w14:textId="77777777" w:rsidTr="009951C3">
        <w:trPr>
          <w:trHeight w:val="52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E9CB77" w14:textId="77777777" w:rsidR="009951C3" w:rsidRPr="009951C3" w:rsidRDefault="009951C3" w:rsidP="009951C3">
            <w:pPr>
              <w:spacing w:line="480" w:lineRule="auto"/>
              <w:jc w:val="both"/>
              <w:rPr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2F3B1E" w14:textId="77777777" w:rsidR="009951C3" w:rsidRPr="009951C3" w:rsidRDefault="009951C3" w:rsidP="009951C3">
            <w:pPr>
              <w:spacing w:line="480" w:lineRule="auto"/>
              <w:jc w:val="both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9951C3">
              <w:rPr>
                <w:bCs/>
                <w:i/>
                <w:iCs/>
                <w:sz w:val="20"/>
                <w:szCs w:val="20"/>
                <w:lang w:val="en-US"/>
              </w:rPr>
              <w:t xml:space="preserve">°C 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FBD228" w14:textId="77777777" w:rsidR="009951C3" w:rsidRPr="009951C3" w:rsidRDefault="009951C3" w:rsidP="009951C3">
            <w:pPr>
              <w:spacing w:line="480" w:lineRule="auto"/>
              <w:jc w:val="both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9951C3">
              <w:rPr>
                <w:bCs/>
                <w:i/>
                <w:iCs/>
                <w:sz w:val="20"/>
                <w:szCs w:val="20"/>
                <w:lang w:val="en-US"/>
              </w:rPr>
              <w:t>Additives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B9FD5C" w14:textId="77777777" w:rsidR="009951C3" w:rsidRPr="009951C3" w:rsidRDefault="009951C3" w:rsidP="009951C3">
            <w:pPr>
              <w:spacing w:line="480" w:lineRule="auto"/>
              <w:jc w:val="both"/>
              <w:rPr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396813" w14:textId="77777777" w:rsidR="009951C3" w:rsidRPr="009951C3" w:rsidRDefault="009951C3" w:rsidP="009951C3">
            <w:pPr>
              <w:spacing w:line="480" w:lineRule="auto"/>
              <w:jc w:val="both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9951C3">
              <w:rPr>
                <w:bCs/>
                <w:i/>
                <w:iCs/>
                <w:sz w:val="20"/>
                <w:szCs w:val="20"/>
                <w:lang w:val="en-US"/>
              </w:rPr>
              <w:t xml:space="preserve">(%) </w:t>
            </w:r>
            <w:r w:rsidRPr="009951C3">
              <w:rPr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5A5679" w14:textId="77777777" w:rsidR="009951C3" w:rsidRPr="009951C3" w:rsidRDefault="009951C3" w:rsidP="009951C3">
            <w:pPr>
              <w:spacing w:line="480" w:lineRule="auto"/>
              <w:jc w:val="both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9951C3">
              <w:rPr>
                <w:bCs/>
                <w:i/>
                <w:iCs/>
                <w:sz w:val="20"/>
                <w:szCs w:val="20"/>
                <w:lang w:val="en-US"/>
              </w:rPr>
              <w:t xml:space="preserve">(Da) </w:t>
            </w:r>
            <w:r w:rsidRPr="009951C3">
              <w:rPr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B45B4A" w14:textId="77777777" w:rsidR="009951C3" w:rsidRPr="009951C3" w:rsidRDefault="009951C3" w:rsidP="009951C3">
            <w:pPr>
              <w:spacing w:line="480" w:lineRule="auto"/>
              <w:jc w:val="both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9951C3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(%) </w:t>
            </w:r>
            <w:r w:rsidRPr="009951C3">
              <w:rPr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1EFEF9" w14:textId="77777777" w:rsidR="009951C3" w:rsidRPr="009951C3" w:rsidRDefault="009951C3" w:rsidP="009951C3">
            <w:pPr>
              <w:spacing w:line="480" w:lineRule="auto"/>
              <w:jc w:val="both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9951C3">
              <w:rPr>
                <w:bCs/>
                <w:i/>
                <w:iCs/>
                <w:sz w:val="20"/>
                <w:szCs w:val="20"/>
                <w:lang w:val="en-US"/>
              </w:rPr>
              <w:t>(ºC)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286F2C" w14:textId="77777777" w:rsidR="009951C3" w:rsidRPr="009951C3" w:rsidRDefault="009951C3" w:rsidP="009951C3">
            <w:pPr>
              <w:spacing w:line="480" w:lineRule="auto"/>
              <w:jc w:val="both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9951C3">
              <w:rPr>
                <w:bCs/>
                <w:i/>
                <w:iCs/>
                <w:sz w:val="20"/>
                <w:szCs w:val="20"/>
                <w:lang w:val="en-US"/>
              </w:rPr>
              <w:t>(mg/L)</w:t>
            </w:r>
          </w:p>
        </w:tc>
      </w:tr>
      <w:tr w:rsidR="009951C3" w:rsidRPr="009951C3" w14:paraId="52806E93" w14:textId="77777777" w:rsidTr="009951C3">
        <w:trPr>
          <w:trHeight w:val="629"/>
        </w:trPr>
        <w:tc>
          <w:tcPr>
            <w:tcW w:w="1060" w:type="dxa"/>
            <w:tcBorders>
              <w:top w:val="single" w:sz="8" w:space="0" w:color="000000"/>
              <w:left w:val="nil"/>
              <w:bottom w:val="single" w:sz="8" w:space="0" w:color="BFBFB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10A030" w14:textId="77777777" w:rsidR="009951C3" w:rsidRPr="009951C3" w:rsidRDefault="009951C3" w:rsidP="009951C3">
            <w:pPr>
              <w:spacing w:line="480" w:lineRule="auto"/>
              <w:jc w:val="both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9951C3">
              <w:rPr>
                <w:bCs/>
                <w:i/>
                <w:iCs/>
                <w:sz w:val="20"/>
                <w:szCs w:val="20"/>
                <w:lang w:val="en-US"/>
              </w:rPr>
              <w:t>HEK 293</w:t>
            </w:r>
          </w:p>
        </w:tc>
        <w:tc>
          <w:tcPr>
            <w:tcW w:w="15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DE1A0B" w14:textId="77777777" w:rsidR="009951C3" w:rsidRPr="009951C3" w:rsidRDefault="009951C3" w:rsidP="009951C3">
            <w:pPr>
              <w:spacing w:line="480" w:lineRule="auto"/>
              <w:jc w:val="both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9951C3">
              <w:rPr>
                <w:bCs/>
                <w:i/>
                <w:iCs/>
                <w:sz w:val="20"/>
                <w:szCs w:val="20"/>
                <w:lang w:val="en-US"/>
              </w:rPr>
              <w:t>27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single" w:sz="8" w:space="0" w:color="BFBFB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99F236" w14:textId="77777777" w:rsidR="009951C3" w:rsidRPr="009951C3" w:rsidRDefault="009951C3" w:rsidP="009951C3">
            <w:pPr>
              <w:spacing w:line="480" w:lineRule="auto"/>
              <w:jc w:val="both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9951C3">
              <w:rPr>
                <w:bCs/>
                <w:i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single" w:sz="8" w:space="0" w:color="BFBFB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EDCFC5" w14:textId="77777777" w:rsidR="009951C3" w:rsidRPr="009951C3" w:rsidRDefault="009951C3" w:rsidP="009951C3">
            <w:pPr>
              <w:spacing w:line="480" w:lineRule="auto"/>
              <w:jc w:val="both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9951C3">
              <w:rPr>
                <w:bCs/>
                <w:i/>
                <w:iCs/>
                <w:sz w:val="20"/>
                <w:szCs w:val="20"/>
                <w:lang w:val="en-US"/>
              </w:rPr>
              <w:t>6x - His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BFBFB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487D5A" w14:textId="77777777" w:rsidR="009951C3" w:rsidRPr="009951C3" w:rsidRDefault="009951C3" w:rsidP="009951C3">
            <w:pPr>
              <w:spacing w:line="480" w:lineRule="auto"/>
              <w:jc w:val="both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9951C3">
              <w:rPr>
                <w:bCs/>
                <w:i/>
                <w:iCs/>
                <w:sz w:val="20"/>
                <w:szCs w:val="20"/>
                <w:lang w:val="en-US"/>
              </w:rPr>
              <w:t>59</w:t>
            </w: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single" w:sz="8" w:space="0" w:color="BFBFB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FDB5CC" w14:textId="77777777" w:rsidR="009951C3" w:rsidRPr="009951C3" w:rsidRDefault="009951C3" w:rsidP="009951C3">
            <w:pPr>
              <w:spacing w:line="480" w:lineRule="auto"/>
              <w:jc w:val="both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9951C3">
              <w:rPr>
                <w:bCs/>
                <w:i/>
                <w:iCs/>
                <w:sz w:val="20"/>
                <w:szCs w:val="20"/>
                <w:lang w:val="en-US"/>
              </w:rPr>
              <w:t>39829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BFBFB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340D41" w14:textId="77777777" w:rsidR="009951C3" w:rsidRPr="009951C3" w:rsidRDefault="009951C3" w:rsidP="009951C3">
            <w:pPr>
              <w:spacing w:line="480" w:lineRule="auto"/>
              <w:jc w:val="both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9951C3">
              <w:rPr>
                <w:bCs/>
                <w:i/>
                <w:iCs/>
                <w:sz w:val="20"/>
                <w:szCs w:val="20"/>
                <w:lang w:val="en-US"/>
              </w:rPr>
              <w:t xml:space="preserve">&gt; 90% 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BFBFB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ED4EA7" w14:textId="77777777" w:rsidR="009951C3" w:rsidRPr="009951C3" w:rsidRDefault="009951C3" w:rsidP="009951C3">
            <w:pPr>
              <w:spacing w:line="480" w:lineRule="auto"/>
              <w:jc w:val="both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9951C3">
              <w:rPr>
                <w:bCs/>
                <w:i/>
                <w:iCs/>
                <w:sz w:val="20"/>
                <w:szCs w:val="20"/>
                <w:lang w:val="en-US"/>
              </w:rPr>
              <w:t>61.4 ± 0.3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BFBFB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EF46EB" w14:textId="77777777" w:rsidR="009951C3" w:rsidRPr="009951C3" w:rsidRDefault="009951C3" w:rsidP="009951C3">
            <w:pPr>
              <w:spacing w:line="480" w:lineRule="auto"/>
              <w:jc w:val="both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9951C3">
              <w:rPr>
                <w:bCs/>
                <w:i/>
                <w:iCs/>
                <w:sz w:val="20"/>
                <w:szCs w:val="20"/>
                <w:lang w:val="en-US"/>
              </w:rPr>
              <w:t>21</w:t>
            </w:r>
          </w:p>
        </w:tc>
      </w:tr>
      <w:tr w:rsidR="009951C3" w:rsidRPr="009951C3" w14:paraId="4ED51A0D" w14:textId="77777777" w:rsidTr="009951C3">
        <w:trPr>
          <w:trHeight w:val="447"/>
        </w:trPr>
        <w:tc>
          <w:tcPr>
            <w:tcW w:w="1060" w:type="dxa"/>
            <w:vMerge w:val="restart"/>
            <w:tcBorders>
              <w:top w:val="single" w:sz="8" w:space="0" w:color="BFBFBF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1EE900" w14:textId="77777777" w:rsidR="009951C3" w:rsidRPr="009951C3" w:rsidRDefault="009951C3" w:rsidP="009951C3">
            <w:pPr>
              <w:spacing w:line="480" w:lineRule="auto"/>
              <w:jc w:val="both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9951C3">
              <w:rPr>
                <w:bCs/>
                <w:i/>
                <w:iCs/>
                <w:sz w:val="20"/>
                <w:szCs w:val="20"/>
                <w:lang w:val="en-US"/>
              </w:rPr>
              <w:t>High Five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DD788B" w14:textId="77777777" w:rsidR="009951C3" w:rsidRPr="009951C3" w:rsidRDefault="009951C3" w:rsidP="009951C3">
            <w:pPr>
              <w:spacing w:line="480" w:lineRule="auto"/>
              <w:jc w:val="both"/>
              <w:rPr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tcBorders>
              <w:top w:val="single" w:sz="8" w:space="0" w:color="BFBFBF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665AA4" w14:textId="77777777" w:rsidR="009951C3" w:rsidRPr="009951C3" w:rsidRDefault="009951C3" w:rsidP="009951C3">
            <w:pPr>
              <w:spacing w:line="480" w:lineRule="auto"/>
              <w:jc w:val="both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9951C3">
              <w:rPr>
                <w:bCs/>
                <w:i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160" w:type="dxa"/>
            <w:tcBorders>
              <w:top w:val="single" w:sz="8" w:space="0" w:color="BFBFBF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B01FDF" w14:textId="77777777" w:rsidR="009951C3" w:rsidRPr="009951C3" w:rsidRDefault="009951C3" w:rsidP="009951C3">
            <w:pPr>
              <w:spacing w:line="480" w:lineRule="auto"/>
              <w:jc w:val="both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9951C3">
              <w:rPr>
                <w:bCs/>
                <w:i/>
                <w:iCs/>
                <w:sz w:val="20"/>
                <w:szCs w:val="20"/>
                <w:lang w:val="en-US"/>
              </w:rPr>
              <w:t>6x - His</w:t>
            </w:r>
          </w:p>
        </w:tc>
        <w:tc>
          <w:tcPr>
            <w:tcW w:w="1360" w:type="dxa"/>
            <w:tcBorders>
              <w:top w:val="single" w:sz="8" w:space="0" w:color="BFBFBF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C35CC3" w14:textId="77777777" w:rsidR="009951C3" w:rsidRPr="009951C3" w:rsidRDefault="009951C3" w:rsidP="009951C3">
            <w:pPr>
              <w:spacing w:line="480" w:lineRule="auto"/>
              <w:jc w:val="both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9951C3">
              <w:rPr>
                <w:bCs/>
                <w:i/>
                <w:iCs/>
                <w:sz w:val="20"/>
                <w:szCs w:val="20"/>
                <w:lang w:val="en-US"/>
              </w:rPr>
              <w:t>63</w:t>
            </w:r>
          </w:p>
        </w:tc>
        <w:tc>
          <w:tcPr>
            <w:tcW w:w="1700" w:type="dxa"/>
            <w:tcBorders>
              <w:top w:val="single" w:sz="8" w:space="0" w:color="BFBFBF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CAB23C" w14:textId="77777777" w:rsidR="009951C3" w:rsidRPr="009951C3" w:rsidRDefault="009951C3" w:rsidP="009951C3">
            <w:pPr>
              <w:spacing w:line="480" w:lineRule="auto"/>
              <w:jc w:val="both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9951C3">
              <w:rPr>
                <w:bCs/>
                <w:i/>
                <w:iCs/>
                <w:sz w:val="20"/>
                <w:szCs w:val="20"/>
                <w:lang w:val="en-US"/>
              </w:rPr>
              <w:t>39829</w:t>
            </w:r>
          </w:p>
        </w:tc>
        <w:tc>
          <w:tcPr>
            <w:tcW w:w="1020" w:type="dxa"/>
            <w:tcBorders>
              <w:top w:val="single" w:sz="8" w:space="0" w:color="BFBFBF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245D85" w14:textId="77777777" w:rsidR="009951C3" w:rsidRPr="009951C3" w:rsidRDefault="009951C3" w:rsidP="009951C3">
            <w:pPr>
              <w:spacing w:line="480" w:lineRule="auto"/>
              <w:jc w:val="both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9951C3">
              <w:rPr>
                <w:bCs/>
                <w:i/>
                <w:iCs/>
                <w:sz w:val="20"/>
                <w:szCs w:val="20"/>
                <w:lang w:val="en-US"/>
              </w:rPr>
              <w:t xml:space="preserve">&gt; 90% </w:t>
            </w:r>
          </w:p>
        </w:tc>
        <w:tc>
          <w:tcPr>
            <w:tcW w:w="1440" w:type="dxa"/>
            <w:tcBorders>
              <w:top w:val="single" w:sz="8" w:space="0" w:color="BFBFBF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249A38" w14:textId="77777777" w:rsidR="009951C3" w:rsidRPr="009951C3" w:rsidRDefault="009951C3" w:rsidP="009951C3">
            <w:pPr>
              <w:spacing w:line="480" w:lineRule="auto"/>
              <w:jc w:val="both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9951C3">
              <w:rPr>
                <w:bCs/>
                <w:i/>
                <w:iCs/>
                <w:sz w:val="20"/>
                <w:szCs w:val="20"/>
                <w:lang w:val="en-US"/>
              </w:rPr>
              <w:t>61.4 ± 0.3</w:t>
            </w:r>
          </w:p>
        </w:tc>
        <w:tc>
          <w:tcPr>
            <w:tcW w:w="1260" w:type="dxa"/>
            <w:tcBorders>
              <w:top w:val="single" w:sz="8" w:space="0" w:color="BFBFBF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3D4D8E" w14:textId="77777777" w:rsidR="009951C3" w:rsidRPr="009951C3" w:rsidRDefault="009951C3" w:rsidP="009951C3">
            <w:pPr>
              <w:spacing w:line="480" w:lineRule="auto"/>
              <w:jc w:val="both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9951C3">
              <w:rPr>
                <w:bCs/>
                <w:i/>
                <w:iCs/>
                <w:sz w:val="20"/>
                <w:szCs w:val="20"/>
                <w:lang w:val="en-US"/>
              </w:rPr>
              <w:t>15</w:t>
            </w:r>
          </w:p>
        </w:tc>
      </w:tr>
      <w:tr w:rsidR="009951C3" w:rsidRPr="009951C3" w14:paraId="51D7DB83" w14:textId="77777777" w:rsidTr="009951C3">
        <w:trPr>
          <w:trHeight w:val="447"/>
        </w:trPr>
        <w:tc>
          <w:tcPr>
            <w:tcW w:w="0" w:type="auto"/>
            <w:vMerge/>
            <w:tcBorders>
              <w:top w:val="single" w:sz="8" w:space="0" w:color="BFBFBF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5539EA" w14:textId="77777777" w:rsidR="009951C3" w:rsidRPr="009951C3" w:rsidRDefault="009951C3" w:rsidP="009951C3">
            <w:pPr>
              <w:spacing w:line="480" w:lineRule="auto"/>
              <w:jc w:val="both"/>
              <w:rPr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9BB401" w14:textId="77777777" w:rsidR="009951C3" w:rsidRPr="009951C3" w:rsidRDefault="009951C3" w:rsidP="009951C3">
            <w:pPr>
              <w:spacing w:line="480" w:lineRule="auto"/>
              <w:jc w:val="both"/>
              <w:rPr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5556B7" w14:textId="77777777" w:rsidR="009951C3" w:rsidRPr="009951C3" w:rsidRDefault="009951C3" w:rsidP="009951C3">
            <w:pPr>
              <w:spacing w:line="480" w:lineRule="auto"/>
              <w:jc w:val="both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9951C3">
              <w:rPr>
                <w:bCs/>
                <w:i/>
                <w:iCs/>
                <w:sz w:val="20"/>
                <w:szCs w:val="20"/>
                <w:lang w:val="en-US"/>
              </w:rPr>
              <w:t>0.26 x antioxidant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EC87D7" w14:textId="77777777" w:rsidR="009951C3" w:rsidRPr="009951C3" w:rsidRDefault="009951C3" w:rsidP="009951C3">
            <w:pPr>
              <w:spacing w:line="480" w:lineRule="auto"/>
              <w:jc w:val="both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9951C3">
              <w:rPr>
                <w:bCs/>
                <w:i/>
                <w:iCs/>
                <w:sz w:val="20"/>
                <w:szCs w:val="20"/>
                <w:lang w:val="en-US"/>
              </w:rPr>
              <w:t>6x - Hi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242963" w14:textId="77777777" w:rsidR="009951C3" w:rsidRPr="009951C3" w:rsidRDefault="009951C3" w:rsidP="009951C3">
            <w:pPr>
              <w:spacing w:line="480" w:lineRule="auto"/>
              <w:jc w:val="both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9951C3">
              <w:rPr>
                <w:bCs/>
                <w:i/>
                <w:iCs/>
                <w:sz w:val="20"/>
                <w:szCs w:val="20"/>
                <w:lang w:val="en-US"/>
              </w:rPr>
              <w:t>5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546C1E" w14:textId="77777777" w:rsidR="009951C3" w:rsidRPr="009951C3" w:rsidRDefault="009951C3" w:rsidP="009951C3">
            <w:pPr>
              <w:spacing w:line="480" w:lineRule="auto"/>
              <w:jc w:val="both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9951C3">
              <w:rPr>
                <w:bCs/>
                <w:i/>
                <w:iCs/>
                <w:sz w:val="20"/>
                <w:szCs w:val="20"/>
                <w:lang w:val="en-US"/>
              </w:rPr>
              <w:t>398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C49ABB" w14:textId="77777777" w:rsidR="009951C3" w:rsidRPr="009951C3" w:rsidRDefault="009951C3" w:rsidP="009951C3">
            <w:pPr>
              <w:spacing w:line="480" w:lineRule="auto"/>
              <w:jc w:val="both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9951C3">
              <w:rPr>
                <w:bCs/>
                <w:i/>
                <w:iCs/>
                <w:sz w:val="20"/>
                <w:szCs w:val="20"/>
                <w:lang w:val="en-US"/>
              </w:rPr>
              <w:t xml:space="preserve">&gt; 90%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70DDFD" w14:textId="77777777" w:rsidR="009951C3" w:rsidRPr="009951C3" w:rsidRDefault="009951C3" w:rsidP="009951C3">
            <w:pPr>
              <w:spacing w:line="480" w:lineRule="auto"/>
              <w:jc w:val="both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9951C3">
              <w:rPr>
                <w:bCs/>
                <w:i/>
                <w:iCs/>
                <w:sz w:val="20"/>
                <w:szCs w:val="20"/>
                <w:lang w:val="en-US"/>
              </w:rPr>
              <w:t>60.0 ± 1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00F586" w14:textId="77777777" w:rsidR="009951C3" w:rsidRPr="009951C3" w:rsidRDefault="009951C3" w:rsidP="009951C3">
            <w:pPr>
              <w:spacing w:line="480" w:lineRule="auto"/>
              <w:jc w:val="both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9951C3">
              <w:rPr>
                <w:bCs/>
                <w:i/>
                <w:iCs/>
                <w:sz w:val="20"/>
                <w:szCs w:val="20"/>
                <w:lang w:val="en-US"/>
              </w:rPr>
              <w:t>21</w:t>
            </w:r>
          </w:p>
        </w:tc>
      </w:tr>
      <w:tr w:rsidR="009951C3" w:rsidRPr="009951C3" w14:paraId="4DF9F2BF" w14:textId="77777777" w:rsidTr="009951C3">
        <w:trPr>
          <w:trHeight w:val="447"/>
        </w:trPr>
        <w:tc>
          <w:tcPr>
            <w:tcW w:w="0" w:type="auto"/>
            <w:vMerge/>
            <w:tcBorders>
              <w:top w:val="single" w:sz="8" w:space="0" w:color="BFBFBF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0D1584" w14:textId="77777777" w:rsidR="009951C3" w:rsidRPr="009951C3" w:rsidRDefault="009951C3" w:rsidP="009951C3">
            <w:pPr>
              <w:spacing w:line="480" w:lineRule="auto"/>
              <w:jc w:val="both"/>
              <w:rPr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FF5C7E" w14:textId="77777777" w:rsidR="009951C3" w:rsidRPr="009951C3" w:rsidRDefault="009951C3" w:rsidP="009951C3">
            <w:pPr>
              <w:spacing w:line="480" w:lineRule="auto"/>
              <w:jc w:val="both"/>
              <w:rPr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8C2B0F" w14:textId="77777777" w:rsidR="009951C3" w:rsidRPr="009951C3" w:rsidRDefault="009951C3" w:rsidP="009951C3">
            <w:pPr>
              <w:spacing w:line="480" w:lineRule="auto"/>
              <w:jc w:val="both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9951C3">
              <w:rPr>
                <w:bCs/>
                <w:i/>
                <w:iCs/>
                <w:sz w:val="20"/>
                <w:szCs w:val="20"/>
                <w:lang w:val="en-US"/>
              </w:rPr>
              <w:t>0.26 x antioxidant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5CBDC3" w14:textId="77777777" w:rsidR="009951C3" w:rsidRPr="009951C3" w:rsidRDefault="009951C3" w:rsidP="009951C3">
            <w:pPr>
              <w:spacing w:line="480" w:lineRule="auto"/>
              <w:jc w:val="both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9951C3">
              <w:rPr>
                <w:bCs/>
                <w:i/>
                <w:iCs/>
                <w:sz w:val="20"/>
                <w:szCs w:val="20"/>
                <w:lang w:val="en-US"/>
              </w:rPr>
              <w:t>4x - Hi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E8971D" w14:textId="77777777" w:rsidR="009951C3" w:rsidRPr="009951C3" w:rsidRDefault="009951C3" w:rsidP="009951C3">
            <w:pPr>
              <w:spacing w:line="480" w:lineRule="auto"/>
              <w:jc w:val="both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9951C3">
              <w:rPr>
                <w:bCs/>
                <w:i/>
                <w:iCs/>
                <w:sz w:val="20"/>
                <w:szCs w:val="20"/>
                <w:lang w:val="en-US"/>
              </w:rPr>
              <w:t>6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FA12FF" w14:textId="77777777" w:rsidR="009951C3" w:rsidRPr="009951C3" w:rsidRDefault="009951C3" w:rsidP="009951C3">
            <w:pPr>
              <w:spacing w:line="480" w:lineRule="auto"/>
              <w:jc w:val="both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9951C3">
              <w:rPr>
                <w:bCs/>
                <w:i/>
                <w:iCs/>
                <w:sz w:val="20"/>
                <w:szCs w:val="20"/>
                <w:lang w:val="en-US"/>
              </w:rPr>
              <w:t>424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B783D8" w14:textId="77777777" w:rsidR="009951C3" w:rsidRPr="009951C3" w:rsidRDefault="009951C3" w:rsidP="009951C3">
            <w:pPr>
              <w:spacing w:line="480" w:lineRule="auto"/>
              <w:jc w:val="both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9951C3">
              <w:rPr>
                <w:bCs/>
                <w:i/>
                <w:iCs/>
                <w:sz w:val="20"/>
                <w:szCs w:val="20"/>
                <w:lang w:val="en-US"/>
              </w:rPr>
              <w:t xml:space="preserve">&gt; 90%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49F30D" w14:textId="77777777" w:rsidR="009951C3" w:rsidRPr="009951C3" w:rsidRDefault="009951C3" w:rsidP="009951C3">
            <w:pPr>
              <w:spacing w:line="480" w:lineRule="auto"/>
              <w:jc w:val="both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9951C3">
              <w:rPr>
                <w:bCs/>
                <w:i/>
                <w:iCs/>
                <w:sz w:val="20"/>
                <w:szCs w:val="20"/>
                <w:lang w:val="en-US"/>
              </w:rPr>
              <w:t>60.1 ± 1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FDFDAE" w14:textId="77777777" w:rsidR="009951C3" w:rsidRPr="009951C3" w:rsidRDefault="009951C3" w:rsidP="009951C3">
            <w:pPr>
              <w:spacing w:line="480" w:lineRule="auto"/>
              <w:jc w:val="both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9951C3">
              <w:rPr>
                <w:bCs/>
                <w:i/>
                <w:iCs/>
                <w:sz w:val="20"/>
                <w:szCs w:val="20"/>
                <w:lang w:val="en-US"/>
              </w:rPr>
              <w:t>26</w:t>
            </w:r>
          </w:p>
        </w:tc>
      </w:tr>
      <w:tr w:rsidR="009951C3" w:rsidRPr="009951C3" w14:paraId="262DC369" w14:textId="77777777" w:rsidTr="009951C3">
        <w:trPr>
          <w:trHeight w:val="447"/>
        </w:trPr>
        <w:tc>
          <w:tcPr>
            <w:tcW w:w="0" w:type="auto"/>
            <w:vMerge/>
            <w:tcBorders>
              <w:top w:val="single" w:sz="8" w:space="0" w:color="BFBFBF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E27104" w14:textId="77777777" w:rsidR="009951C3" w:rsidRPr="009951C3" w:rsidRDefault="009951C3" w:rsidP="009951C3">
            <w:pPr>
              <w:spacing w:line="480" w:lineRule="auto"/>
              <w:jc w:val="both"/>
              <w:rPr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1661F2" w14:textId="77777777" w:rsidR="009951C3" w:rsidRPr="009951C3" w:rsidRDefault="009951C3" w:rsidP="009951C3">
            <w:pPr>
              <w:spacing w:line="480" w:lineRule="auto"/>
              <w:jc w:val="both"/>
              <w:rPr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B8634B" w14:textId="77777777" w:rsidR="009951C3" w:rsidRPr="009951C3" w:rsidRDefault="009951C3" w:rsidP="009951C3">
            <w:pPr>
              <w:spacing w:line="480" w:lineRule="auto"/>
              <w:jc w:val="both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9951C3">
              <w:rPr>
                <w:bCs/>
                <w:i/>
                <w:iCs/>
                <w:sz w:val="20"/>
                <w:szCs w:val="20"/>
                <w:lang w:val="en-US"/>
              </w:rPr>
              <w:t>0.26 x antioxidant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C6211E" w14:textId="77777777" w:rsidR="009951C3" w:rsidRPr="009951C3" w:rsidRDefault="009951C3" w:rsidP="009951C3">
            <w:pPr>
              <w:spacing w:line="480" w:lineRule="auto"/>
              <w:jc w:val="both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9951C3">
              <w:rPr>
                <w:bCs/>
                <w:i/>
                <w:iCs/>
                <w:sz w:val="20"/>
                <w:szCs w:val="20"/>
                <w:lang w:val="en-US"/>
              </w:rPr>
              <w:t>C-tag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F152D1" w14:textId="77777777" w:rsidR="009951C3" w:rsidRPr="009951C3" w:rsidRDefault="009951C3" w:rsidP="009951C3">
            <w:pPr>
              <w:spacing w:line="480" w:lineRule="auto"/>
              <w:jc w:val="both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9951C3">
              <w:rPr>
                <w:bCs/>
                <w:i/>
                <w:iCs/>
                <w:sz w:val="20"/>
                <w:szCs w:val="20"/>
                <w:lang w:val="en-US"/>
              </w:rPr>
              <w:t>3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02EA5F" w14:textId="77777777" w:rsidR="009951C3" w:rsidRPr="009951C3" w:rsidRDefault="009951C3" w:rsidP="009951C3">
            <w:pPr>
              <w:spacing w:line="480" w:lineRule="auto"/>
              <w:jc w:val="both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9951C3">
              <w:rPr>
                <w:bCs/>
                <w:i/>
                <w:iCs/>
                <w:sz w:val="20"/>
                <w:szCs w:val="20"/>
                <w:lang w:val="en-US"/>
              </w:rPr>
              <w:t>5109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E64589" w14:textId="77777777" w:rsidR="009951C3" w:rsidRPr="009951C3" w:rsidRDefault="009951C3" w:rsidP="009951C3">
            <w:pPr>
              <w:spacing w:line="480" w:lineRule="auto"/>
              <w:jc w:val="both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9951C3">
              <w:rPr>
                <w:bCs/>
                <w:i/>
                <w:iCs/>
                <w:sz w:val="20"/>
                <w:szCs w:val="20"/>
                <w:lang w:val="en-US"/>
              </w:rPr>
              <w:t xml:space="preserve">&gt; 90%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065888" w14:textId="77777777" w:rsidR="009951C3" w:rsidRPr="009951C3" w:rsidRDefault="009951C3" w:rsidP="009951C3">
            <w:pPr>
              <w:spacing w:line="480" w:lineRule="auto"/>
              <w:jc w:val="both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9951C3">
              <w:rPr>
                <w:bCs/>
                <w:i/>
                <w:iCs/>
                <w:sz w:val="20"/>
                <w:szCs w:val="20"/>
                <w:lang w:val="en-US"/>
              </w:rPr>
              <w:t>61.0 ± 1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7F4959" w14:textId="77777777" w:rsidR="009951C3" w:rsidRPr="009951C3" w:rsidRDefault="009951C3" w:rsidP="009951C3">
            <w:pPr>
              <w:spacing w:line="480" w:lineRule="auto"/>
              <w:jc w:val="both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9951C3">
              <w:rPr>
                <w:bCs/>
                <w:i/>
                <w:iCs/>
                <w:sz w:val="20"/>
                <w:szCs w:val="20"/>
                <w:lang w:val="en-US"/>
              </w:rPr>
              <w:t>13</w:t>
            </w:r>
          </w:p>
        </w:tc>
      </w:tr>
    </w:tbl>
    <w:p w14:paraId="2BD3D3E6" w14:textId="5006F416" w:rsidR="009951C3" w:rsidRPr="00DF1CB0" w:rsidRDefault="0047736F" w:rsidP="009951C3">
      <w:pPr>
        <w:spacing w:line="480" w:lineRule="auto"/>
        <w:jc w:val="both"/>
        <w:rPr>
          <w:bCs/>
          <w:i/>
          <w:iCs/>
          <w:sz w:val="20"/>
          <w:szCs w:val="20"/>
          <w:lang w:val="en-US"/>
        </w:rPr>
      </w:pPr>
      <w:r w:rsidRPr="00DF1CB0">
        <w:rPr>
          <w:bCs/>
          <w:sz w:val="20"/>
          <w:szCs w:val="20"/>
          <w:vertAlign w:val="superscript"/>
          <w:lang w:val="en-GB"/>
        </w:rPr>
        <w:t>a</w:t>
      </w:r>
      <w:r w:rsidRPr="00DF1CB0">
        <w:rPr>
          <w:bCs/>
          <w:sz w:val="20"/>
          <w:szCs w:val="20"/>
          <w:lang w:val="en-GB"/>
        </w:rPr>
        <w:t xml:space="preserve"> </w:t>
      </w:r>
      <w:r w:rsidR="009951C3" w:rsidRPr="00DF1CB0">
        <w:rPr>
          <w:bCs/>
          <w:i/>
          <w:iCs/>
          <w:sz w:val="20"/>
          <w:szCs w:val="20"/>
          <w:lang w:val="en-US"/>
        </w:rPr>
        <w:t>Determined by HPLC-SEC</w:t>
      </w:r>
    </w:p>
    <w:p w14:paraId="3D6956E3" w14:textId="3C8CE59F" w:rsidR="009951C3" w:rsidRPr="00DF1CB0" w:rsidRDefault="009951C3" w:rsidP="009951C3">
      <w:pPr>
        <w:spacing w:line="480" w:lineRule="auto"/>
        <w:jc w:val="both"/>
        <w:rPr>
          <w:bCs/>
          <w:i/>
          <w:iCs/>
          <w:sz w:val="20"/>
          <w:szCs w:val="20"/>
          <w:lang w:val="en-US"/>
        </w:rPr>
        <w:sectPr w:rsidR="009951C3" w:rsidRPr="00DF1CB0" w:rsidSect="00DF2B79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type w:val="continuous"/>
          <w:pgSz w:w="16840" w:h="11900" w:orient="landscape"/>
          <w:pgMar w:top="1474" w:right="1702" w:bottom="1474" w:left="1474" w:header="709" w:footer="709" w:gutter="0"/>
          <w:lnNumType w:countBy="1" w:restart="continuous"/>
          <w:cols w:space="708"/>
          <w:docGrid w:linePitch="360"/>
        </w:sectPr>
      </w:pPr>
      <w:r w:rsidRPr="00DF1CB0">
        <w:rPr>
          <w:bCs/>
          <w:i/>
          <w:iCs/>
          <w:sz w:val="20"/>
          <w:szCs w:val="20"/>
          <w:vertAlign w:val="superscript"/>
          <w:lang w:val="en-US"/>
        </w:rPr>
        <w:t>b</w:t>
      </w:r>
      <w:r w:rsidRPr="00DF1CB0">
        <w:rPr>
          <w:bCs/>
          <w:i/>
          <w:iCs/>
          <w:sz w:val="20"/>
          <w:szCs w:val="20"/>
          <w:lang w:val="en-US"/>
        </w:rPr>
        <w:t xml:space="preserve"> Determined by densitometry analysis of western blot for </w:t>
      </w:r>
      <w:proofErr w:type="spellStart"/>
      <w:r w:rsidRPr="00DF1CB0">
        <w:rPr>
          <w:bCs/>
          <w:i/>
          <w:iCs/>
          <w:sz w:val="20"/>
          <w:szCs w:val="20"/>
          <w:lang w:val="en-US"/>
        </w:rPr>
        <w:t>PfCyRPA</w:t>
      </w:r>
      <w:proofErr w:type="spellEnd"/>
      <w:r w:rsidRPr="00DF1CB0">
        <w:rPr>
          <w:bCs/>
          <w:i/>
          <w:iCs/>
          <w:sz w:val="20"/>
          <w:szCs w:val="20"/>
          <w:lang w:val="en-US"/>
        </w:rPr>
        <w:t xml:space="preserve"> antibod</w:t>
      </w:r>
      <w:r w:rsidR="00C04E90" w:rsidRPr="00DF1CB0">
        <w:rPr>
          <w:bCs/>
          <w:i/>
          <w:iCs/>
          <w:sz w:val="20"/>
          <w:szCs w:val="20"/>
          <w:lang w:val="en-US"/>
        </w:rPr>
        <w:t>y</w:t>
      </w:r>
    </w:p>
    <w:p w14:paraId="04240CC6" w14:textId="53D366F3" w:rsidR="00285C28" w:rsidRPr="00D036A1" w:rsidRDefault="00285C28" w:rsidP="009951C3">
      <w:pPr>
        <w:spacing w:line="480" w:lineRule="auto"/>
        <w:jc w:val="both"/>
        <w:rPr>
          <w:b/>
          <w:sz w:val="28"/>
          <w:lang w:val="en-GB"/>
        </w:rPr>
      </w:pPr>
      <w:r w:rsidRPr="00D036A1">
        <w:rPr>
          <w:b/>
          <w:sz w:val="28"/>
          <w:lang w:val="en-GB"/>
        </w:rPr>
        <w:lastRenderedPageBreak/>
        <w:t xml:space="preserve">Supplementary </w:t>
      </w:r>
      <w:r w:rsidR="005A0CBA">
        <w:rPr>
          <w:b/>
          <w:sz w:val="28"/>
          <w:lang w:val="en-GB"/>
        </w:rPr>
        <w:t>Tables</w:t>
      </w:r>
    </w:p>
    <w:p w14:paraId="5A7D0FE1" w14:textId="77777777" w:rsidR="005A0CBA" w:rsidRDefault="005A0CBA" w:rsidP="00513FB7">
      <w:pPr>
        <w:spacing w:line="480" w:lineRule="auto"/>
        <w:jc w:val="both"/>
        <w:rPr>
          <w:b/>
          <w:lang w:val="en-GB"/>
        </w:rPr>
      </w:pPr>
    </w:p>
    <w:p w14:paraId="535F75EB" w14:textId="53BD2359" w:rsidR="009951C3" w:rsidRPr="00D036A1" w:rsidRDefault="00285C28" w:rsidP="00513FB7">
      <w:pPr>
        <w:spacing w:line="480" w:lineRule="auto"/>
        <w:jc w:val="both"/>
        <w:rPr>
          <w:bCs/>
          <w:lang w:val="en-GB"/>
        </w:rPr>
      </w:pPr>
      <w:r w:rsidRPr="00D036A1">
        <w:rPr>
          <w:b/>
          <w:lang w:val="en-GB"/>
        </w:rPr>
        <w:t xml:space="preserve">Table S1. </w:t>
      </w:r>
      <w:r w:rsidRPr="00D036A1">
        <w:rPr>
          <w:lang w:val="en-GB"/>
        </w:rPr>
        <w:t xml:space="preserve"> </w:t>
      </w:r>
      <w:r w:rsidRPr="00D036A1">
        <w:rPr>
          <w:bCs/>
          <w:lang w:val="en-GB"/>
        </w:rPr>
        <w:t xml:space="preserve">Matrix design and response for screening DoE using a full factorial design with two levels and 5 factors. </w:t>
      </w:r>
    </w:p>
    <w:tbl>
      <w:tblPr>
        <w:tblW w:w="943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60"/>
        <w:gridCol w:w="1345"/>
        <w:gridCol w:w="811"/>
        <w:gridCol w:w="1222"/>
        <w:gridCol w:w="1322"/>
        <w:gridCol w:w="1409"/>
        <w:gridCol w:w="1761"/>
      </w:tblGrid>
      <w:tr w:rsidR="00AC7FF0" w:rsidRPr="005B4D4A" w14:paraId="2129B689" w14:textId="77777777" w:rsidTr="0035387A">
        <w:trPr>
          <w:trHeight w:val="397"/>
        </w:trPr>
        <w:tc>
          <w:tcPr>
            <w:tcW w:w="15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AAC614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 w:eastAsia="en-US"/>
              </w:rPr>
              <w:t>Experiment #</w:t>
            </w:r>
          </w:p>
        </w:tc>
        <w:tc>
          <w:tcPr>
            <w:tcW w:w="6109" w:type="dxa"/>
            <w:gridSpan w:val="5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7DB4F8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 w:eastAsia="en-US"/>
              </w:rPr>
              <w:t>Factor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9487C8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 w:eastAsia="en-US"/>
              </w:rPr>
              <w:t>Response</w:t>
            </w:r>
          </w:p>
        </w:tc>
      </w:tr>
      <w:tr w:rsidR="00DF2B79" w:rsidRPr="00282C4D" w14:paraId="0B61603C" w14:textId="77777777" w:rsidTr="0035387A">
        <w:trPr>
          <w:trHeight w:val="397"/>
        </w:trPr>
        <w:tc>
          <w:tcPr>
            <w:tcW w:w="156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4C660F" w14:textId="77777777" w:rsidR="00AC7FF0" w:rsidRPr="005B4D4A" w:rsidRDefault="00AC7FF0" w:rsidP="0035387A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F42173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text1"/>
                <w:kern w:val="24"/>
                <w:sz w:val="20"/>
                <w:szCs w:val="20"/>
                <w:lang w:val="en-US" w:eastAsia="en-US"/>
              </w:rPr>
              <w:t xml:space="preserve">Culture temperature </w:t>
            </w:r>
          </w:p>
        </w:tc>
        <w:tc>
          <w:tcPr>
            <w:tcW w:w="4764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B3DDA5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text1"/>
                <w:kern w:val="24"/>
                <w:sz w:val="20"/>
                <w:szCs w:val="20"/>
                <w:lang w:val="en-US" w:eastAsia="en-US"/>
              </w:rPr>
              <w:t>Culture medium supplementation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4AC480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 w:eastAsia="en-US"/>
              </w:rPr>
              <w:t xml:space="preserve">Fold improvement in </w:t>
            </w:r>
            <w:proofErr w:type="spellStart"/>
            <w:r w:rsidRPr="005B4D4A">
              <w:rPr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  <w:lang w:val="en-US" w:eastAsia="en-US"/>
              </w:rPr>
              <w:t>Pf</w:t>
            </w:r>
            <w:r w:rsidRPr="005B4D4A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 w:eastAsia="en-US"/>
              </w:rPr>
              <w:t>CyRPA</w:t>
            </w:r>
            <w:proofErr w:type="spellEnd"/>
            <w:r w:rsidRPr="005B4D4A">
              <w:rPr>
                <w:b/>
                <w:bCs/>
                <w:color w:val="000000" w:themeColor="text1"/>
                <w:kern w:val="24"/>
                <w:sz w:val="20"/>
                <w:szCs w:val="20"/>
                <w:lang w:val="en-US" w:eastAsia="en-US"/>
              </w:rPr>
              <w:t xml:space="preserve"> titer </w:t>
            </w:r>
            <w:r w:rsidRPr="005B4D4A">
              <w:rPr>
                <w:b/>
                <w:bCs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  <w:lang w:val="en-US" w:eastAsia="en-US"/>
              </w:rPr>
              <w:t>a</w:t>
            </w:r>
          </w:p>
        </w:tc>
      </w:tr>
      <w:tr w:rsidR="00AC7FF0" w:rsidRPr="0047736F" w14:paraId="0908249E" w14:textId="77777777" w:rsidTr="0035387A">
        <w:trPr>
          <w:trHeight w:val="397"/>
        </w:trPr>
        <w:tc>
          <w:tcPr>
            <w:tcW w:w="156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B5A069" w14:textId="77777777" w:rsidR="00AC7FF0" w:rsidRPr="005B4D4A" w:rsidRDefault="00AC7FF0" w:rsidP="0035387A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FD7A1FB" w14:textId="77777777" w:rsidR="00AC7FF0" w:rsidRPr="005B4D4A" w:rsidRDefault="00AC7FF0" w:rsidP="0035387A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8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6DD8C0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text1"/>
                <w:kern w:val="24"/>
                <w:sz w:val="20"/>
                <w:szCs w:val="20"/>
                <w:lang w:val="en-US" w:eastAsia="en-US"/>
              </w:rPr>
              <w:t>Lipid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210AED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text1"/>
                <w:kern w:val="24"/>
                <w:sz w:val="20"/>
                <w:szCs w:val="20"/>
                <w:lang w:val="en-US" w:eastAsia="en-US"/>
              </w:rPr>
              <w:t>Polyamine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AD0362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text1"/>
                <w:kern w:val="24"/>
                <w:sz w:val="20"/>
                <w:szCs w:val="20"/>
                <w:lang w:val="en-US" w:eastAsia="en-US"/>
              </w:rPr>
              <w:t>Antioxidant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67A5E9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text1"/>
                <w:kern w:val="24"/>
                <w:sz w:val="20"/>
                <w:szCs w:val="20"/>
                <w:lang w:val="en-US" w:eastAsia="en-US"/>
              </w:rPr>
              <w:t>Alpha-</w:t>
            </w:r>
            <w:proofErr w:type="spellStart"/>
            <w:r w:rsidRPr="005B4D4A">
              <w:rPr>
                <w:color w:val="000000" w:themeColor="text1"/>
                <w:kern w:val="24"/>
                <w:sz w:val="20"/>
                <w:szCs w:val="20"/>
                <w:lang w:val="en-US" w:eastAsia="en-US"/>
              </w:rPr>
              <w:t>ketaglutarate</w:t>
            </w:r>
            <w:proofErr w:type="spellEnd"/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54B748" w14:textId="77777777" w:rsidR="00AC7FF0" w:rsidRPr="005B4D4A" w:rsidRDefault="00AC7FF0" w:rsidP="0035387A">
            <w:pPr>
              <w:rPr>
                <w:sz w:val="20"/>
                <w:szCs w:val="20"/>
                <w:lang w:val="en-US" w:eastAsia="en-US"/>
              </w:rPr>
            </w:pPr>
          </w:p>
        </w:tc>
      </w:tr>
      <w:tr w:rsidR="00AC7FF0" w:rsidRPr="0047736F" w14:paraId="574B177A" w14:textId="77777777" w:rsidTr="0035387A">
        <w:trPr>
          <w:trHeight w:val="237"/>
        </w:trPr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7184C3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text1"/>
                <w:kern w:val="24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FEEBA1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dark1"/>
                <w:kern w:val="24"/>
                <w:sz w:val="20"/>
                <w:szCs w:val="20"/>
                <w:lang w:eastAsia="en-US"/>
              </w:rPr>
              <w:t>-1</w:t>
            </w:r>
          </w:p>
        </w:tc>
        <w:tc>
          <w:tcPr>
            <w:tcW w:w="8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A26192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dark1"/>
                <w:kern w:val="24"/>
                <w:sz w:val="20"/>
                <w:szCs w:val="20"/>
                <w:lang w:eastAsia="en-US"/>
              </w:rPr>
              <w:t>-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85EEF7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dark1"/>
                <w:kern w:val="24"/>
                <w:sz w:val="20"/>
                <w:szCs w:val="20"/>
                <w:lang w:eastAsia="en-US"/>
              </w:rPr>
              <w:t>-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2D33CD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dark1"/>
                <w:kern w:val="24"/>
                <w:sz w:val="20"/>
                <w:szCs w:val="20"/>
                <w:lang w:eastAsia="en-US"/>
              </w:rPr>
              <w:t>-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29108C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dark1"/>
                <w:kern w:val="24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6C92DD" w14:textId="77777777" w:rsidR="00AC7FF0" w:rsidRPr="005B4D4A" w:rsidRDefault="00AC7FF0" w:rsidP="0035387A">
            <w:pPr>
              <w:jc w:val="center"/>
              <w:textAlignment w:val="bottom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/>
                <w:kern w:val="24"/>
                <w:sz w:val="20"/>
                <w:szCs w:val="20"/>
                <w:lang w:eastAsia="en-US"/>
              </w:rPr>
              <w:t>0.68</w:t>
            </w:r>
          </w:p>
        </w:tc>
      </w:tr>
      <w:tr w:rsidR="00AC7FF0" w:rsidRPr="0047736F" w14:paraId="6B5A74BE" w14:textId="77777777" w:rsidTr="0035387A">
        <w:trPr>
          <w:trHeight w:val="23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D09270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text1"/>
                <w:kern w:val="24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8EBAD7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dark1"/>
                <w:kern w:val="24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A2902B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dark1"/>
                <w:kern w:val="24"/>
                <w:sz w:val="20"/>
                <w:szCs w:val="20"/>
                <w:lang w:eastAsia="en-US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816EBA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dark1"/>
                <w:kern w:val="24"/>
                <w:sz w:val="20"/>
                <w:szCs w:val="20"/>
                <w:lang w:eastAsia="en-US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81BCBF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dark1"/>
                <w:kern w:val="24"/>
                <w:sz w:val="20"/>
                <w:szCs w:val="20"/>
                <w:lang w:eastAsia="en-US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32C9CC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dark1"/>
                <w:kern w:val="24"/>
                <w:sz w:val="20"/>
                <w:szCs w:val="20"/>
                <w:lang w:eastAsia="en-US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746BDA" w14:textId="77777777" w:rsidR="00AC7FF0" w:rsidRPr="005B4D4A" w:rsidRDefault="00AC7FF0" w:rsidP="0035387A">
            <w:pPr>
              <w:jc w:val="center"/>
              <w:textAlignment w:val="bottom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/>
                <w:kern w:val="24"/>
                <w:sz w:val="20"/>
                <w:szCs w:val="20"/>
                <w:lang w:eastAsia="en-US"/>
              </w:rPr>
              <w:t>0.49</w:t>
            </w:r>
          </w:p>
        </w:tc>
      </w:tr>
      <w:tr w:rsidR="00AC7FF0" w:rsidRPr="0047736F" w14:paraId="5E8C8D00" w14:textId="77777777" w:rsidTr="0035387A">
        <w:trPr>
          <w:trHeight w:val="23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3D8241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text1"/>
                <w:kern w:val="24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BABA60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dark1"/>
                <w:kern w:val="24"/>
                <w:sz w:val="20"/>
                <w:szCs w:val="20"/>
                <w:lang w:eastAsia="en-US"/>
              </w:rPr>
              <w:t>-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8CC8A6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dark1"/>
                <w:kern w:val="24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FA3EA1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dark1"/>
                <w:kern w:val="24"/>
                <w:sz w:val="20"/>
                <w:szCs w:val="20"/>
                <w:lang w:eastAsia="en-US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41746B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dark1"/>
                <w:kern w:val="24"/>
                <w:sz w:val="20"/>
                <w:szCs w:val="20"/>
                <w:lang w:eastAsia="en-US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1BDCC1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dark1"/>
                <w:kern w:val="24"/>
                <w:sz w:val="20"/>
                <w:szCs w:val="20"/>
                <w:lang w:eastAsia="en-US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F08E37" w14:textId="77777777" w:rsidR="00AC7FF0" w:rsidRPr="005B4D4A" w:rsidRDefault="00AC7FF0" w:rsidP="0035387A">
            <w:pPr>
              <w:jc w:val="center"/>
              <w:textAlignment w:val="bottom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/>
                <w:kern w:val="24"/>
                <w:sz w:val="20"/>
                <w:szCs w:val="20"/>
                <w:lang w:eastAsia="en-US"/>
              </w:rPr>
              <w:t>0.94</w:t>
            </w:r>
          </w:p>
        </w:tc>
      </w:tr>
      <w:tr w:rsidR="00AC7FF0" w:rsidRPr="0047736F" w14:paraId="443E1A0C" w14:textId="77777777" w:rsidTr="0035387A">
        <w:trPr>
          <w:trHeight w:val="23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0A1B9B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text1"/>
                <w:kern w:val="24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D1E4A6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dark1"/>
                <w:kern w:val="24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3D77E5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dark1"/>
                <w:kern w:val="24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2D3985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dark1"/>
                <w:kern w:val="24"/>
                <w:sz w:val="20"/>
                <w:szCs w:val="20"/>
                <w:lang w:eastAsia="en-US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049F66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dark1"/>
                <w:kern w:val="24"/>
                <w:sz w:val="20"/>
                <w:szCs w:val="20"/>
                <w:lang w:eastAsia="en-US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63DE1A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dark1"/>
                <w:kern w:val="24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4C6151" w14:textId="77777777" w:rsidR="00AC7FF0" w:rsidRPr="005B4D4A" w:rsidRDefault="00AC7FF0" w:rsidP="0035387A">
            <w:pPr>
              <w:jc w:val="center"/>
              <w:textAlignment w:val="bottom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/>
                <w:kern w:val="24"/>
                <w:sz w:val="20"/>
                <w:szCs w:val="20"/>
                <w:lang w:eastAsia="en-US"/>
              </w:rPr>
              <w:t>0.38</w:t>
            </w:r>
          </w:p>
        </w:tc>
      </w:tr>
      <w:tr w:rsidR="00AC7FF0" w:rsidRPr="0047736F" w14:paraId="7C7ED986" w14:textId="77777777" w:rsidTr="0035387A">
        <w:trPr>
          <w:trHeight w:val="23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7A0BFD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text1"/>
                <w:kern w:val="24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2AA347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dark1"/>
                <w:kern w:val="24"/>
                <w:sz w:val="20"/>
                <w:szCs w:val="20"/>
                <w:lang w:eastAsia="en-US"/>
              </w:rPr>
              <w:t>-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C6C7BC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dark1"/>
                <w:kern w:val="24"/>
                <w:sz w:val="20"/>
                <w:szCs w:val="20"/>
                <w:lang w:eastAsia="en-US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E97BB3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dark1"/>
                <w:kern w:val="24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3B3402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dark1"/>
                <w:kern w:val="24"/>
                <w:sz w:val="20"/>
                <w:szCs w:val="20"/>
                <w:lang w:eastAsia="en-US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46EA1E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dark1"/>
                <w:kern w:val="24"/>
                <w:sz w:val="20"/>
                <w:szCs w:val="20"/>
                <w:lang w:eastAsia="en-US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90865A" w14:textId="77777777" w:rsidR="00AC7FF0" w:rsidRPr="005B4D4A" w:rsidRDefault="00AC7FF0" w:rsidP="0035387A">
            <w:pPr>
              <w:jc w:val="center"/>
              <w:textAlignment w:val="bottom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/>
                <w:kern w:val="24"/>
                <w:sz w:val="20"/>
                <w:szCs w:val="20"/>
                <w:lang w:eastAsia="en-US"/>
              </w:rPr>
              <w:t>0.91</w:t>
            </w:r>
          </w:p>
        </w:tc>
      </w:tr>
      <w:tr w:rsidR="00AC7FF0" w:rsidRPr="0047736F" w14:paraId="7018D680" w14:textId="77777777" w:rsidTr="0035387A">
        <w:trPr>
          <w:trHeight w:val="23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6BD7AD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text1"/>
                <w:kern w:val="24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3DD434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dark1"/>
                <w:kern w:val="24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0285E3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dark1"/>
                <w:kern w:val="24"/>
                <w:sz w:val="20"/>
                <w:szCs w:val="20"/>
                <w:lang w:eastAsia="en-US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D73BBE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dark1"/>
                <w:kern w:val="24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1BBF8A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dark1"/>
                <w:kern w:val="24"/>
                <w:sz w:val="20"/>
                <w:szCs w:val="20"/>
                <w:lang w:eastAsia="en-US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8FF0F8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dark1"/>
                <w:kern w:val="24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1C19DC" w14:textId="77777777" w:rsidR="00AC7FF0" w:rsidRPr="005B4D4A" w:rsidRDefault="00AC7FF0" w:rsidP="0035387A">
            <w:pPr>
              <w:jc w:val="center"/>
              <w:textAlignment w:val="bottom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/>
                <w:kern w:val="24"/>
                <w:sz w:val="20"/>
                <w:szCs w:val="20"/>
                <w:lang w:eastAsia="en-US"/>
              </w:rPr>
              <w:t>0.56</w:t>
            </w:r>
          </w:p>
        </w:tc>
      </w:tr>
      <w:tr w:rsidR="00AC7FF0" w:rsidRPr="0047736F" w14:paraId="781916BC" w14:textId="77777777" w:rsidTr="0035387A">
        <w:trPr>
          <w:trHeight w:val="23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E9D494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text1"/>
                <w:kern w:val="24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8CF0C8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dark1"/>
                <w:kern w:val="24"/>
                <w:sz w:val="20"/>
                <w:szCs w:val="20"/>
                <w:lang w:eastAsia="en-US"/>
              </w:rPr>
              <w:t>-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FDF948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dark1"/>
                <w:kern w:val="24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5103B6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dark1"/>
                <w:kern w:val="24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086509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dark1"/>
                <w:kern w:val="24"/>
                <w:sz w:val="20"/>
                <w:szCs w:val="20"/>
                <w:lang w:eastAsia="en-US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18F74A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dark1"/>
                <w:kern w:val="24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D3B6CF" w14:textId="77777777" w:rsidR="00AC7FF0" w:rsidRPr="005B4D4A" w:rsidRDefault="00AC7FF0" w:rsidP="0035387A">
            <w:pPr>
              <w:jc w:val="center"/>
              <w:textAlignment w:val="bottom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/>
                <w:kern w:val="24"/>
                <w:sz w:val="20"/>
                <w:szCs w:val="20"/>
                <w:lang w:eastAsia="en-US"/>
              </w:rPr>
              <w:t>1.08</w:t>
            </w:r>
          </w:p>
        </w:tc>
      </w:tr>
      <w:tr w:rsidR="00AC7FF0" w:rsidRPr="0047736F" w14:paraId="37CE9947" w14:textId="77777777" w:rsidTr="0035387A">
        <w:trPr>
          <w:trHeight w:val="23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8A2E18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text1"/>
                <w:kern w:val="24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173C0A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dark1"/>
                <w:kern w:val="24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672613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dark1"/>
                <w:kern w:val="24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2C6399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dark1"/>
                <w:kern w:val="24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F59D00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dark1"/>
                <w:kern w:val="24"/>
                <w:sz w:val="20"/>
                <w:szCs w:val="20"/>
                <w:lang w:eastAsia="en-US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950096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dark1"/>
                <w:kern w:val="24"/>
                <w:sz w:val="20"/>
                <w:szCs w:val="20"/>
                <w:lang w:eastAsia="en-US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44506F" w14:textId="77777777" w:rsidR="00AC7FF0" w:rsidRPr="005B4D4A" w:rsidRDefault="00AC7FF0" w:rsidP="0035387A">
            <w:pPr>
              <w:jc w:val="center"/>
              <w:textAlignment w:val="bottom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/>
                <w:kern w:val="24"/>
                <w:sz w:val="20"/>
                <w:szCs w:val="20"/>
                <w:lang w:eastAsia="en-US"/>
              </w:rPr>
              <w:t>0.73</w:t>
            </w:r>
          </w:p>
        </w:tc>
      </w:tr>
      <w:tr w:rsidR="00AC7FF0" w:rsidRPr="0047736F" w14:paraId="4BF048D4" w14:textId="77777777" w:rsidTr="0035387A">
        <w:trPr>
          <w:trHeight w:val="23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DB024D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text1"/>
                <w:kern w:val="24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F3FEB7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dark1"/>
                <w:kern w:val="24"/>
                <w:sz w:val="20"/>
                <w:szCs w:val="20"/>
                <w:lang w:eastAsia="en-US"/>
              </w:rPr>
              <w:t>-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7F9BE8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dark1"/>
                <w:kern w:val="24"/>
                <w:sz w:val="20"/>
                <w:szCs w:val="20"/>
                <w:lang w:eastAsia="en-US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8CDCA2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dark1"/>
                <w:kern w:val="24"/>
                <w:sz w:val="20"/>
                <w:szCs w:val="20"/>
                <w:lang w:eastAsia="en-US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F92C63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dark1"/>
                <w:kern w:val="24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289D44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dark1"/>
                <w:kern w:val="24"/>
                <w:sz w:val="20"/>
                <w:szCs w:val="20"/>
                <w:lang w:eastAsia="en-US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262899" w14:textId="77777777" w:rsidR="00AC7FF0" w:rsidRPr="005B4D4A" w:rsidRDefault="00AC7FF0" w:rsidP="0035387A">
            <w:pPr>
              <w:jc w:val="center"/>
              <w:textAlignment w:val="bottom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/>
                <w:kern w:val="24"/>
                <w:sz w:val="20"/>
                <w:szCs w:val="20"/>
                <w:lang w:eastAsia="en-US"/>
              </w:rPr>
              <w:t>1.14</w:t>
            </w:r>
          </w:p>
        </w:tc>
      </w:tr>
      <w:tr w:rsidR="00AC7FF0" w:rsidRPr="0047736F" w14:paraId="47192957" w14:textId="77777777" w:rsidTr="0035387A">
        <w:trPr>
          <w:trHeight w:val="23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26BF49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text1"/>
                <w:kern w:val="24"/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853E4B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dark1"/>
                <w:kern w:val="24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B396DD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dark1"/>
                <w:kern w:val="24"/>
                <w:sz w:val="20"/>
                <w:szCs w:val="20"/>
                <w:lang w:eastAsia="en-US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AF9166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dark1"/>
                <w:kern w:val="24"/>
                <w:sz w:val="20"/>
                <w:szCs w:val="20"/>
                <w:lang w:eastAsia="en-US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69CC4D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dark1"/>
                <w:kern w:val="24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CF5C12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dark1"/>
                <w:kern w:val="24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0BFDEC" w14:textId="77777777" w:rsidR="00AC7FF0" w:rsidRPr="005B4D4A" w:rsidRDefault="00AC7FF0" w:rsidP="0035387A">
            <w:pPr>
              <w:jc w:val="center"/>
              <w:textAlignment w:val="bottom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/>
                <w:kern w:val="24"/>
                <w:sz w:val="20"/>
                <w:szCs w:val="20"/>
                <w:lang w:eastAsia="en-US"/>
              </w:rPr>
              <w:t>0.45</w:t>
            </w:r>
          </w:p>
        </w:tc>
      </w:tr>
      <w:tr w:rsidR="00AC7FF0" w:rsidRPr="0047736F" w14:paraId="092AB91D" w14:textId="77777777" w:rsidTr="0035387A">
        <w:trPr>
          <w:trHeight w:val="23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53C9F2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text1"/>
                <w:kern w:val="24"/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770C80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dark1"/>
                <w:kern w:val="24"/>
                <w:sz w:val="20"/>
                <w:szCs w:val="20"/>
                <w:lang w:eastAsia="en-US"/>
              </w:rPr>
              <w:t>-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275E33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dark1"/>
                <w:kern w:val="24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5579E1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dark1"/>
                <w:kern w:val="24"/>
                <w:sz w:val="20"/>
                <w:szCs w:val="20"/>
                <w:lang w:eastAsia="en-US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31A526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dark1"/>
                <w:kern w:val="24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9978BF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dark1"/>
                <w:kern w:val="24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BA1E57" w14:textId="77777777" w:rsidR="00AC7FF0" w:rsidRPr="005B4D4A" w:rsidRDefault="00AC7FF0" w:rsidP="0035387A">
            <w:pPr>
              <w:jc w:val="center"/>
              <w:textAlignment w:val="bottom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/>
                <w:kern w:val="24"/>
                <w:sz w:val="20"/>
                <w:szCs w:val="20"/>
                <w:lang w:eastAsia="en-US"/>
              </w:rPr>
              <w:t>0.93</w:t>
            </w:r>
          </w:p>
        </w:tc>
      </w:tr>
      <w:tr w:rsidR="00AC7FF0" w:rsidRPr="0047736F" w14:paraId="6374D510" w14:textId="77777777" w:rsidTr="0035387A">
        <w:trPr>
          <w:trHeight w:val="23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0C4847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text1"/>
                <w:kern w:val="24"/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3DB538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dark1"/>
                <w:kern w:val="24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5DEEA1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dark1"/>
                <w:kern w:val="24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983C54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dark1"/>
                <w:kern w:val="24"/>
                <w:sz w:val="20"/>
                <w:szCs w:val="20"/>
                <w:lang w:eastAsia="en-US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4F31F0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dark1"/>
                <w:kern w:val="24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3BB2B6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dark1"/>
                <w:kern w:val="24"/>
                <w:sz w:val="20"/>
                <w:szCs w:val="20"/>
                <w:lang w:eastAsia="en-US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43A098" w14:textId="77777777" w:rsidR="00AC7FF0" w:rsidRPr="005B4D4A" w:rsidRDefault="00AC7FF0" w:rsidP="0035387A">
            <w:pPr>
              <w:jc w:val="center"/>
              <w:textAlignment w:val="bottom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/>
                <w:kern w:val="24"/>
                <w:sz w:val="20"/>
                <w:szCs w:val="20"/>
                <w:lang w:eastAsia="en-US"/>
              </w:rPr>
              <w:t>0.77</w:t>
            </w:r>
          </w:p>
        </w:tc>
      </w:tr>
      <w:tr w:rsidR="00AC7FF0" w:rsidRPr="0047736F" w14:paraId="5C185A3F" w14:textId="77777777" w:rsidTr="0035387A">
        <w:trPr>
          <w:trHeight w:val="23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1EAB98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text1"/>
                <w:kern w:val="24"/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A9A575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dark1"/>
                <w:kern w:val="24"/>
                <w:sz w:val="20"/>
                <w:szCs w:val="20"/>
                <w:lang w:eastAsia="en-US"/>
              </w:rPr>
              <w:t>-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3D5F08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dark1"/>
                <w:kern w:val="24"/>
                <w:sz w:val="20"/>
                <w:szCs w:val="20"/>
                <w:lang w:eastAsia="en-US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73948A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dark1"/>
                <w:kern w:val="24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165BC8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dark1"/>
                <w:kern w:val="24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CBE5D7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dark1"/>
                <w:kern w:val="24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3D4F4F" w14:textId="77777777" w:rsidR="00AC7FF0" w:rsidRPr="005B4D4A" w:rsidRDefault="00AC7FF0" w:rsidP="0035387A">
            <w:pPr>
              <w:jc w:val="center"/>
              <w:textAlignment w:val="bottom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/>
                <w:kern w:val="24"/>
                <w:sz w:val="20"/>
                <w:szCs w:val="20"/>
                <w:lang w:eastAsia="en-US"/>
              </w:rPr>
              <w:t>0.99</w:t>
            </w:r>
          </w:p>
        </w:tc>
      </w:tr>
      <w:tr w:rsidR="00AC7FF0" w:rsidRPr="0047736F" w14:paraId="71587F48" w14:textId="77777777" w:rsidTr="0035387A">
        <w:trPr>
          <w:trHeight w:val="23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4B06D8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text1"/>
                <w:kern w:val="24"/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524BC9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dark1"/>
                <w:kern w:val="24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322428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dark1"/>
                <w:kern w:val="24"/>
                <w:sz w:val="20"/>
                <w:szCs w:val="20"/>
                <w:lang w:eastAsia="en-US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A1C69C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dark1"/>
                <w:kern w:val="24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4D0B5E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dark1"/>
                <w:kern w:val="24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B9CD93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dark1"/>
                <w:kern w:val="24"/>
                <w:sz w:val="20"/>
                <w:szCs w:val="20"/>
                <w:lang w:eastAsia="en-US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102B42" w14:textId="77777777" w:rsidR="00AC7FF0" w:rsidRPr="005B4D4A" w:rsidRDefault="00AC7FF0" w:rsidP="0035387A">
            <w:pPr>
              <w:jc w:val="center"/>
              <w:textAlignment w:val="bottom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/>
                <w:kern w:val="24"/>
                <w:sz w:val="20"/>
                <w:szCs w:val="20"/>
                <w:lang w:eastAsia="en-US"/>
              </w:rPr>
              <w:t>0.73</w:t>
            </w:r>
          </w:p>
        </w:tc>
      </w:tr>
      <w:tr w:rsidR="00AC7FF0" w:rsidRPr="0047736F" w14:paraId="2E0E16DA" w14:textId="77777777" w:rsidTr="0035387A">
        <w:trPr>
          <w:trHeight w:val="23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17D42E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text1"/>
                <w:kern w:val="24"/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33DFA0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dark1"/>
                <w:kern w:val="24"/>
                <w:sz w:val="20"/>
                <w:szCs w:val="20"/>
                <w:lang w:eastAsia="en-US"/>
              </w:rPr>
              <w:t>-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16BACB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dark1"/>
                <w:kern w:val="24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08C408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dark1"/>
                <w:kern w:val="24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5528EA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dark1"/>
                <w:kern w:val="24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0F9A2F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dark1"/>
                <w:kern w:val="24"/>
                <w:sz w:val="20"/>
                <w:szCs w:val="20"/>
                <w:lang w:eastAsia="en-US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9ADC9B" w14:textId="77777777" w:rsidR="00AC7FF0" w:rsidRPr="005B4D4A" w:rsidRDefault="00AC7FF0" w:rsidP="0035387A">
            <w:pPr>
              <w:jc w:val="center"/>
              <w:textAlignment w:val="bottom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/>
                <w:kern w:val="24"/>
                <w:sz w:val="20"/>
                <w:szCs w:val="20"/>
                <w:lang w:eastAsia="en-US"/>
              </w:rPr>
              <w:t>1.03</w:t>
            </w:r>
          </w:p>
        </w:tc>
      </w:tr>
      <w:tr w:rsidR="00AC7FF0" w:rsidRPr="0047736F" w14:paraId="590EC8B9" w14:textId="77777777" w:rsidTr="0035387A">
        <w:trPr>
          <w:trHeight w:val="23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8F7C70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text1"/>
                <w:kern w:val="24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A5CD53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dark1"/>
                <w:kern w:val="24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C2ADB6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dark1"/>
                <w:kern w:val="24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8F00AC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dark1"/>
                <w:kern w:val="24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19B35B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dark1"/>
                <w:kern w:val="24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0280FA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dark1"/>
                <w:kern w:val="24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1AC544" w14:textId="77777777" w:rsidR="00AC7FF0" w:rsidRPr="005B4D4A" w:rsidRDefault="00AC7FF0" w:rsidP="0035387A">
            <w:pPr>
              <w:jc w:val="center"/>
              <w:textAlignment w:val="bottom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/>
                <w:kern w:val="24"/>
                <w:sz w:val="20"/>
                <w:szCs w:val="20"/>
                <w:lang w:eastAsia="en-US"/>
              </w:rPr>
              <w:t>0.50</w:t>
            </w:r>
          </w:p>
        </w:tc>
      </w:tr>
      <w:tr w:rsidR="00AC7FF0" w:rsidRPr="0047736F" w14:paraId="24BB80C8" w14:textId="77777777" w:rsidTr="0035387A">
        <w:trPr>
          <w:trHeight w:val="23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374756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text1"/>
                <w:kern w:val="24"/>
                <w:sz w:val="20"/>
                <w:szCs w:val="20"/>
                <w:lang w:val="en-US" w:eastAsia="en-U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B877D3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dark1"/>
                <w:kern w:val="24"/>
                <w:sz w:val="20"/>
                <w:szCs w:val="20"/>
                <w:lang w:eastAsia="en-US"/>
              </w:rPr>
              <w:t>-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D99B5D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dark1"/>
                <w:kern w:val="24"/>
                <w:sz w:val="20"/>
                <w:szCs w:val="20"/>
                <w:lang w:eastAsia="en-US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2A2417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dark1"/>
                <w:kern w:val="24"/>
                <w:sz w:val="20"/>
                <w:szCs w:val="20"/>
                <w:lang w:eastAsia="en-US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B75003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dark1"/>
                <w:kern w:val="24"/>
                <w:sz w:val="20"/>
                <w:szCs w:val="20"/>
                <w:lang w:eastAsia="en-US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854BC5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dark1"/>
                <w:kern w:val="24"/>
                <w:sz w:val="20"/>
                <w:szCs w:val="20"/>
                <w:lang w:eastAsia="en-US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B8A5BF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dark1"/>
                <w:kern w:val="24"/>
                <w:sz w:val="20"/>
                <w:szCs w:val="20"/>
                <w:lang w:eastAsia="en-US"/>
              </w:rPr>
              <w:t>1</w:t>
            </w:r>
          </w:p>
        </w:tc>
      </w:tr>
      <w:tr w:rsidR="00AC7FF0" w:rsidRPr="0047736F" w14:paraId="42EDB40C" w14:textId="77777777" w:rsidTr="0035387A">
        <w:trPr>
          <w:trHeight w:val="23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483DD1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text1"/>
                <w:kern w:val="24"/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784781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dark1"/>
                <w:kern w:val="24"/>
                <w:sz w:val="20"/>
                <w:szCs w:val="20"/>
                <w:lang w:eastAsia="en-US"/>
              </w:rPr>
              <w:t>-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5BEBC5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dark1"/>
                <w:kern w:val="24"/>
                <w:sz w:val="20"/>
                <w:szCs w:val="20"/>
                <w:lang w:eastAsia="en-US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70981E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dark1"/>
                <w:kern w:val="24"/>
                <w:sz w:val="20"/>
                <w:szCs w:val="20"/>
                <w:lang w:eastAsia="en-US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888F8B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dark1"/>
                <w:kern w:val="24"/>
                <w:sz w:val="20"/>
                <w:szCs w:val="20"/>
                <w:lang w:eastAsia="en-US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F77667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dark1"/>
                <w:kern w:val="24"/>
                <w:sz w:val="20"/>
                <w:szCs w:val="20"/>
                <w:lang w:eastAsia="en-US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861C04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dark1"/>
                <w:kern w:val="24"/>
                <w:sz w:val="20"/>
                <w:szCs w:val="20"/>
                <w:lang w:eastAsia="en-US"/>
              </w:rPr>
              <w:t>1</w:t>
            </w:r>
          </w:p>
        </w:tc>
      </w:tr>
      <w:tr w:rsidR="00AC7FF0" w:rsidRPr="0047736F" w14:paraId="5D1E97D4" w14:textId="77777777" w:rsidTr="0035387A">
        <w:trPr>
          <w:trHeight w:val="237"/>
        </w:trPr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210E19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text1"/>
                <w:kern w:val="24"/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269179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dark1"/>
                <w:kern w:val="24"/>
                <w:sz w:val="20"/>
                <w:szCs w:val="20"/>
                <w:lang w:eastAsia="en-US"/>
              </w:rPr>
              <w:t>-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A7B83C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dark1"/>
                <w:kern w:val="24"/>
                <w:sz w:val="20"/>
                <w:szCs w:val="20"/>
                <w:lang w:eastAsia="en-US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539138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dark1"/>
                <w:kern w:val="24"/>
                <w:sz w:val="20"/>
                <w:szCs w:val="20"/>
                <w:lang w:eastAsia="en-US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F6C664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dark1"/>
                <w:kern w:val="24"/>
                <w:sz w:val="20"/>
                <w:szCs w:val="20"/>
                <w:lang w:eastAsia="en-US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25DB3E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dark1"/>
                <w:kern w:val="24"/>
                <w:sz w:val="20"/>
                <w:szCs w:val="20"/>
                <w:lang w:eastAsia="en-US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58CF8A" w14:textId="77777777" w:rsidR="00AC7FF0" w:rsidRPr="005B4D4A" w:rsidRDefault="00AC7FF0" w:rsidP="0035387A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B4D4A">
              <w:rPr>
                <w:color w:val="000000" w:themeColor="dark1"/>
                <w:kern w:val="24"/>
                <w:sz w:val="20"/>
                <w:szCs w:val="20"/>
                <w:lang w:eastAsia="en-US"/>
              </w:rPr>
              <w:t>1</w:t>
            </w:r>
          </w:p>
        </w:tc>
      </w:tr>
    </w:tbl>
    <w:p w14:paraId="4E13AEFC" w14:textId="5B472FD5" w:rsidR="00C04E90" w:rsidRDefault="00282C4D" w:rsidP="00513FB7">
      <w:pPr>
        <w:spacing w:line="480" w:lineRule="auto"/>
        <w:jc w:val="both"/>
        <w:rPr>
          <w:bCs/>
          <w:sz w:val="20"/>
          <w:szCs w:val="20"/>
          <w:lang w:val="en-GB"/>
        </w:rPr>
      </w:pPr>
      <w:r w:rsidRPr="00282C4D">
        <w:rPr>
          <w:bCs/>
          <w:sz w:val="20"/>
          <w:szCs w:val="20"/>
          <w:vertAlign w:val="superscript"/>
          <w:lang w:val="en-GB"/>
        </w:rPr>
        <w:t xml:space="preserve">a </w:t>
      </w:r>
      <w:r w:rsidRPr="00282C4D">
        <w:rPr>
          <w:bCs/>
          <w:sz w:val="20"/>
          <w:szCs w:val="20"/>
          <w:lang w:val="en-GB"/>
        </w:rPr>
        <w:t xml:space="preserve">Relative to standard culture condition, </w:t>
      </w:r>
      <w:proofErr w:type="gramStart"/>
      <w:r w:rsidRPr="00282C4D">
        <w:rPr>
          <w:bCs/>
          <w:sz w:val="20"/>
          <w:szCs w:val="20"/>
          <w:lang w:val="en-GB"/>
        </w:rPr>
        <w:t>i.e.</w:t>
      </w:r>
      <w:proofErr w:type="gramEnd"/>
      <w:r w:rsidRPr="00282C4D">
        <w:rPr>
          <w:bCs/>
          <w:sz w:val="20"/>
          <w:szCs w:val="20"/>
          <w:lang w:val="en-GB"/>
        </w:rPr>
        <w:t xml:space="preserve"> 27 ºC without supplementation (average of experiments #17, #18 and #19)</w:t>
      </w:r>
    </w:p>
    <w:p w14:paraId="5502D8D1" w14:textId="77777777" w:rsidR="00BE72AC" w:rsidRPr="00282C4D" w:rsidRDefault="00BE72AC" w:rsidP="00513FB7">
      <w:pPr>
        <w:spacing w:line="480" w:lineRule="auto"/>
        <w:jc w:val="both"/>
        <w:rPr>
          <w:bCs/>
          <w:sz w:val="20"/>
          <w:szCs w:val="20"/>
          <w:lang w:val="en-GB"/>
        </w:rPr>
      </w:pPr>
    </w:p>
    <w:p w14:paraId="7E8420F8" w14:textId="49A4B07E" w:rsidR="00285C28" w:rsidRPr="00D036A1" w:rsidRDefault="00285C28" w:rsidP="00513FB7">
      <w:pPr>
        <w:spacing w:line="480" w:lineRule="auto"/>
        <w:jc w:val="both"/>
        <w:rPr>
          <w:bCs/>
          <w:i/>
          <w:iCs/>
          <w:lang w:val="en-GB"/>
        </w:rPr>
      </w:pPr>
      <w:r w:rsidRPr="00D036A1">
        <w:rPr>
          <w:bCs/>
          <w:i/>
          <w:iCs/>
          <w:lang w:val="en-GB"/>
        </w:rPr>
        <w:t xml:space="preserve">Table </w:t>
      </w:r>
      <w:r w:rsidR="00FD3A3D">
        <w:rPr>
          <w:bCs/>
          <w:i/>
          <w:iCs/>
          <w:lang w:val="en-GB"/>
        </w:rPr>
        <w:t>S1</w:t>
      </w:r>
      <w:r w:rsidRPr="00D036A1">
        <w:rPr>
          <w:bCs/>
          <w:i/>
          <w:iCs/>
          <w:lang w:val="en-GB"/>
        </w:rPr>
        <w:t xml:space="preserve"> footnote: All variables were studied at 2 levels: a low level coded as -1 and a high level coded as 1. For temperature -1 denote the 27 ºC and 1 denote the 21 ºC at time of </w:t>
      </w:r>
      <w:r w:rsidRPr="00D036A1">
        <w:rPr>
          <w:bCs/>
          <w:i/>
          <w:iCs/>
          <w:lang w:val="en-GB"/>
        </w:rPr>
        <w:lastRenderedPageBreak/>
        <w:t xml:space="preserve">infection; For lipids, </w:t>
      </w:r>
      <w:proofErr w:type="gramStart"/>
      <w:r w:rsidRPr="00D036A1">
        <w:rPr>
          <w:bCs/>
          <w:i/>
          <w:iCs/>
          <w:lang w:val="en-GB"/>
        </w:rPr>
        <w:t>antioxidants</w:t>
      </w:r>
      <w:proofErr w:type="gramEnd"/>
      <w:r w:rsidRPr="00D036A1">
        <w:rPr>
          <w:bCs/>
          <w:i/>
          <w:iCs/>
          <w:lang w:val="en-GB"/>
        </w:rPr>
        <w:t xml:space="preserve"> and polyamines -1 denote to without supplementation and 1 denote to supplementation with 1x of supplement; For α-ketoglutarate 1 denote to without supplementation and 1 denote to supplementation with 12 mM of supplement. Centre point: experiments 17, 18 and 19. Response is fold improvement in </w:t>
      </w:r>
      <w:proofErr w:type="spellStart"/>
      <w:r w:rsidRPr="00D036A1">
        <w:rPr>
          <w:bCs/>
          <w:i/>
          <w:iCs/>
          <w:lang w:val="en-GB"/>
        </w:rPr>
        <w:t>PfCyRPA</w:t>
      </w:r>
      <w:proofErr w:type="spellEnd"/>
      <w:r w:rsidRPr="00D036A1">
        <w:rPr>
          <w:bCs/>
          <w:i/>
          <w:iCs/>
          <w:lang w:val="en-GB"/>
        </w:rPr>
        <w:t xml:space="preserve"> </w:t>
      </w:r>
      <w:proofErr w:type="spellStart"/>
      <w:r w:rsidRPr="00D036A1">
        <w:rPr>
          <w:bCs/>
          <w:i/>
          <w:iCs/>
          <w:lang w:val="en-GB"/>
        </w:rPr>
        <w:t>titer</w:t>
      </w:r>
      <w:proofErr w:type="spellEnd"/>
      <w:r w:rsidRPr="00D036A1">
        <w:rPr>
          <w:bCs/>
          <w:i/>
          <w:iCs/>
          <w:lang w:val="en-GB"/>
        </w:rPr>
        <w:t xml:space="preserve"> relative to control condition (27 ºC without supplementation).</w:t>
      </w:r>
      <w:r w:rsidRPr="00D036A1">
        <w:rPr>
          <w:b/>
          <w:lang w:val="en-GB"/>
        </w:rPr>
        <w:br w:type="page"/>
      </w:r>
    </w:p>
    <w:p w14:paraId="4A59A621" w14:textId="4F4AAAB7" w:rsidR="00285C28" w:rsidRPr="00D036A1" w:rsidRDefault="00285C28" w:rsidP="00513FB7">
      <w:pPr>
        <w:spacing w:line="480" w:lineRule="auto"/>
        <w:jc w:val="both"/>
        <w:rPr>
          <w:bCs/>
          <w:lang w:val="en-GB"/>
        </w:rPr>
      </w:pPr>
      <w:r w:rsidRPr="00D036A1">
        <w:rPr>
          <w:b/>
          <w:lang w:val="en-GB"/>
        </w:rPr>
        <w:lastRenderedPageBreak/>
        <w:t xml:space="preserve">Table S2. </w:t>
      </w:r>
      <w:r w:rsidRPr="00D036A1">
        <w:rPr>
          <w:lang w:val="en-GB"/>
        </w:rPr>
        <w:t xml:space="preserve"> </w:t>
      </w:r>
      <w:r w:rsidRPr="00D036A1">
        <w:rPr>
          <w:bCs/>
          <w:lang w:val="en-GB"/>
        </w:rPr>
        <w:t xml:space="preserve">Matrix design and response for optimization DoE using a central composite </w:t>
      </w:r>
    </w:p>
    <w:p w14:paraId="16FF71B7" w14:textId="2252DE47" w:rsidR="00285C28" w:rsidRDefault="00285C28" w:rsidP="00513FB7">
      <w:pPr>
        <w:spacing w:line="480" w:lineRule="auto"/>
        <w:jc w:val="both"/>
        <w:rPr>
          <w:bCs/>
          <w:lang w:val="en-GB"/>
        </w:rPr>
      </w:pPr>
      <w:r w:rsidRPr="00D036A1">
        <w:rPr>
          <w:bCs/>
          <w:lang w:val="en-GB"/>
        </w:rPr>
        <w:t>circumscribed design composed of a full or fractional factorial design and star points.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84"/>
        <w:gridCol w:w="1824"/>
        <w:gridCol w:w="3097"/>
        <w:gridCol w:w="2147"/>
      </w:tblGrid>
      <w:tr w:rsidR="00404F19" w:rsidRPr="00404F19" w14:paraId="1B92FDD6" w14:textId="77777777" w:rsidTr="00DF1CB0">
        <w:trPr>
          <w:trHeight w:val="397"/>
        </w:trPr>
        <w:tc>
          <w:tcPr>
            <w:tcW w:w="1052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14:paraId="154D1DAD" w14:textId="77777777" w:rsidR="00404F19" w:rsidRPr="00404F19" w:rsidRDefault="00404F19" w:rsidP="00DF1CB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proofErr w:type="gramStart"/>
            <w:r w:rsidRPr="00404F19">
              <w:rPr>
                <w:b/>
                <w:bCs/>
                <w:sz w:val="20"/>
                <w:szCs w:val="20"/>
                <w:lang w:val="en-US"/>
              </w:rPr>
              <w:t>Experiment  #</w:t>
            </w:r>
            <w:proofErr w:type="gramEnd"/>
          </w:p>
        </w:tc>
        <w:tc>
          <w:tcPr>
            <w:tcW w:w="2749" w:type="pct"/>
            <w:gridSpan w:val="2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783CA8" w14:textId="77777777" w:rsidR="00404F19" w:rsidRPr="00404F19" w:rsidRDefault="00404F19" w:rsidP="00DF1CB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04F19">
              <w:rPr>
                <w:b/>
                <w:bCs/>
                <w:sz w:val="20"/>
                <w:szCs w:val="20"/>
                <w:lang w:val="en-US"/>
              </w:rPr>
              <w:t>Factors</w:t>
            </w:r>
          </w:p>
        </w:tc>
        <w:tc>
          <w:tcPr>
            <w:tcW w:w="120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14:paraId="01BBC576" w14:textId="77777777" w:rsidR="00404F19" w:rsidRPr="00404F19" w:rsidRDefault="00404F19" w:rsidP="00DF1CB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04F19">
              <w:rPr>
                <w:b/>
                <w:bCs/>
                <w:sz w:val="20"/>
                <w:szCs w:val="20"/>
                <w:lang w:val="en-US"/>
              </w:rPr>
              <w:t>Response</w:t>
            </w:r>
          </w:p>
        </w:tc>
      </w:tr>
      <w:tr w:rsidR="00404F19" w:rsidRPr="00282C4D" w14:paraId="195CA2A1" w14:textId="77777777" w:rsidTr="00DF1CB0">
        <w:trPr>
          <w:trHeight w:val="397"/>
        </w:trPr>
        <w:tc>
          <w:tcPr>
            <w:tcW w:w="1052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20B689" w14:textId="77777777" w:rsidR="00404F19" w:rsidRPr="00404F19" w:rsidRDefault="00404F19" w:rsidP="00DF1CB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19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9D9D9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14:paraId="0F0794AB" w14:textId="45E8F8BB" w:rsidR="00404F19" w:rsidRPr="00404F19" w:rsidRDefault="00404F19" w:rsidP="00DF1CB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04F19">
              <w:rPr>
                <w:sz w:val="20"/>
                <w:szCs w:val="20"/>
                <w:lang w:val="en-US"/>
              </w:rPr>
              <w:t>Culture temperature</w:t>
            </w:r>
          </w:p>
        </w:tc>
        <w:tc>
          <w:tcPr>
            <w:tcW w:w="173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14:paraId="30DF1101" w14:textId="77777777" w:rsidR="00404F19" w:rsidRPr="00404F19" w:rsidRDefault="00404F19" w:rsidP="00DF1CB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04F19">
              <w:rPr>
                <w:sz w:val="20"/>
                <w:szCs w:val="20"/>
                <w:lang w:val="en-US"/>
              </w:rPr>
              <w:t>Culture medium supplementation</w:t>
            </w:r>
          </w:p>
        </w:tc>
        <w:tc>
          <w:tcPr>
            <w:tcW w:w="1200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14:paraId="789C25A2" w14:textId="77777777" w:rsidR="00404F19" w:rsidRPr="00404F19" w:rsidRDefault="00404F19" w:rsidP="00DF1CB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04F19">
              <w:rPr>
                <w:b/>
                <w:bCs/>
                <w:sz w:val="20"/>
                <w:szCs w:val="20"/>
                <w:lang w:val="en-US"/>
              </w:rPr>
              <w:t xml:space="preserve">Fold improvement in </w:t>
            </w:r>
            <w:proofErr w:type="spellStart"/>
            <w:r w:rsidRPr="00404F19">
              <w:rPr>
                <w:b/>
                <w:bCs/>
                <w:i/>
                <w:iCs/>
                <w:sz w:val="20"/>
                <w:szCs w:val="20"/>
                <w:lang w:val="en-US"/>
              </w:rPr>
              <w:t>Pf</w:t>
            </w:r>
            <w:r w:rsidRPr="00404F19">
              <w:rPr>
                <w:b/>
                <w:bCs/>
                <w:sz w:val="20"/>
                <w:szCs w:val="20"/>
                <w:lang w:val="en-US"/>
              </w:rPr>
              <w:t>CyRPA</w:t>
            </w:r>
            <w:proofErr w:type="spellEnd"/>
            <w:r w:rsidRPr="00404F19">
              <w:rPr>
                <w:b/>
                <w:bCs/>
                <w:sz w:val="20"/>
                <w:szCs w:val="20"/>
                <w:lang w:val="en-US"/>
              </w:rPr>
              <w:t xml:space="preserve"> titer </w:t>
            </w:r>
            <w:r w:rsidRPr="00404F19">
              <w:rPr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404F19" w:rsidRPr="00404F19" w14:paraId="3B42BA18" w14:textId="77777777" w:rsidTr="00DF1CB0">
        <w:trPr>
          <w:trHeight w:val="397"/>
        </w:trPr>
        <w:tc>
          <w:tcPr>
            <w:tcW w:w="1052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D7A7D3" w14:textId="77777777" w:rsidR="00404F19" w:rsidRPr="00404F19" w:rsidRDefault="00404F19" w:rsidP="00DF1CB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19" w:type="pct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94DF902" w14:textId="77777777" w:rsidR="00404F19" w:rsidRPr="00404F19" w:rsidRDefault="00404F19" w:rsidP="00DF1CB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3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2" w:type="dxa"/>
              <w:left w:w="142" w:type="dxa"/>
              <w:bottom w:w="72" w:type="dxa"/>
              <w:right w:w="144" w:type="dxa"/>
            </w:tcMar>
            <w:vAlign w:val="center"/>
            <w:hideMark/>
          </w:tcPr>
          <w:p w14:paraId="5F5693C5" w14:textId="77777777" w:rsidR="00404F19" w:rsidRPr="00404F19" w:rsidRDefault="00404F19" w:rsidP="00DF1CB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04F19">
              <w:rPr>
                <w:sz w:val="20"/>
                <w:szCs w:val="20"/>
                <w:lang w:val="en-US"/>
              </w:rPr>
              <w:t>Antioxidants</w:t>
            </w:r>
          </w:p>
        </w:tc>
        <w:tc>
          <w:tcPr>
            <w:tcW w:w="120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6FE8CD" w14:textId="77777777" w:rsidR="00404F19" w:rsidRPr="00404F19" w:rsidRDefault="00404F19" w:rsidP="00DF1CB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04F19" w:rsidRPr="00404F19" w14:paraId="69342F09" w14:textId="77777777" w:rsidTr="00DF1CB0">
        <w:trPr>
          <w:trHeight w:val="318"/>
        </w:trPr>
        <w:tc>
          <w:tcPr>
            <w:tcW w:w="105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E9F859" w14:textId="77777777" w:rsidR="00404F19" w:rsidRPr="00404F19" w:rsidRDefault="00404F19" w:rsidP="00DF1CB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04F1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19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E928B3" w14:textId="77777777" w:rsidR="00404F19" w:rsidRPr="00404F19" w:rsidRDefault="00404F19" w:rsidP="00DF1CB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04F19">
              <w:rPr>
                <w:sz w:val="20"/>
                <w:szCs w:val="20"/>
              </w:rPr>
              <w:t>-1</w:t>
            </w:r>
          </w:p>
        </w:tc>
        <w:tc>
          <w:tcPr>
            <w:tcW w:w="173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CB47F9" w14:textId="77777777" w:rsidR="00404F19" w:rsidRPr="00404F19" w:rsidRDefault="00404F19" w:rsidP="00DF1CB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04F19">
              <w:rPr>
                <w:sz w:val="20"/>
                <w:szCs w:val="20"/>
              </w:rPr>
              <w:t>-1</w:t>
            </w:r>
          </w:p>
        </w:tc>
        <w:tc>
          <w:tcPr>
            <w:tcW w:w="120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4F97E" w14:textId="77777777" w:rsidR="00404F19" w:rsidRPr="00404F19" w:rsidRDefault="00404F19" w:rsidP="00DF1CB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04F19">
              <w:rPr>
                <w:sz w:val="20"/>
                <w:szCs w:val="20"/>
              </w:rPr>
              <w:t>1.4</w:t>
            </w:r>
          </w:p>
        </w:tc>
      </w:tr>
      <w:tr w:rsidR="00404F19" w:rsidRPr="00404F19" w14:paraId="0DB2C552" w14:textId="77777777" w:rsidTr="00DF1CB0">
        <w:trPr>
          <w:trHeight w:val="318"/>
        </w:trPr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FD6B6D" w14:textId="77777777" w:rsidR="00404F19" w:rsidRPr="00404F19" w:rsidRDefault="00404F19" w:rsidP="00DF1CB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04F19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0EF171" w14:textId="77777777" w:rsidR="00404F19" w:rsidRPr="00404F19" w:rsidRDefault="00404F19" w:rsidP="00DF1CB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04F19">
              <w:rPr>
                <w:sz w:val="20"/>
                <w:szCs w:val="20"/>
              </w:rPr>
              <w:t>1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514268" w14:textId="77777777" w:rsidR="00404F19" w:rsidRPr="00404F19" w:rsidRDefault="00404F19" w:rsidP="00DF1CB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04F19">
              <w:rPr>
                <w:sz w:val="20"/>
                <w:szCs w:val="20"/>
              </w:rPr>
              <w:t>-1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D7F21" w14:textId="77777777" w:rsidR="00404F19" w:rsidRPr="00404F19" w:rsidRDefault="00404F19" w:rsidP="00DF1CB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04F19">
              <w:rPr>
                <w:sz w:val="20"/>
                <w:szCs w:val="20"/>
              </w:rPr>
              <w:t>-</w:t>
            </w:r>
          </w:p>
        </w:tc>
      </w:tr>
      <w:tr w:rsidR="00404F19" w:rsidRPr="00404F19" w14:paraId="6E31F519" w14:textId="77777777" w:rsidTr="00DF1CB0">
        <w:trPr>
          <w:trHeight w:val="318"/>
        </w:trPr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489456" w14:textId="77777777" w:rsidR="00404F19" w:rsidRPr="00404F19" w:rsidRDefault="00404F19" w:rsidP="00DF1CB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04F19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6F6DE6" w14:textId="77777777" w:rsidR="00404F19" w:rsidRPr="00404F19" w:rsidRDefault="00404F19" w:rsidP="00DF1CB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04F19">
              <w:rPr>
                <w:sz w:val="20"/>
                <w:szCs w:val="20"/>
              </w:rPr>
              <w:t>-1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D7F569" w14:textId="77777777" w:rsidR="00404F19" w:rsidRPr="00404F19" w:rsidRDefault="00404F19" w:rsidP="00DF1CB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04F19">
              <w:rPr>
                <w:sz w:val="20"/>
                <w:szCs w:val="20"/>
              </w:rPr>
              <w:t>1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E835B" w14:textId="77777777" w:rsidR="00404F19" w:rsidRPr="00404F19" w:rsidRDefault="00404F19" w:rsidP="00DF1CB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04F19">
              <w:rPr>
                <w:sz w:val="20"/>
                <w:szCs w:val="20"/>
              </w:rPr>
              <w:t>1</w:t>
            </w:r>
          </w:p>
        </w:tc>
      </w:tr>
      <w:tr w:rsidR="00404F19" w:rsidRPr="00404F19" w14:paraId="5BC82EAA" w14:textId="77777777" w:rsidTr="00DF1CB0">
        <w:trPr>
          <w:trHeight w:val="318"/>
        </w:trPr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94C562" w14:textId="77777777" w:rsidR="00404F19" w:rsidRPr="00404F19" w:rsidRDefault="00404F19" w:rsidP="00DF1CB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04F19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64F979" w14:textId="77777777" w:rsidR="00404F19" w:rsidRPr="00404F19" w:rsidRDefault="00404F19" w:rsidP="00DF1CB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04F19">
              <w:rPr>
                <w:sz w:val="20"/>
                <w:szCs w:val="20"/>
              </w:rPr>
              <w:t>1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C36B9F" w14:textId="77777777" w:rsidR="00404F19" w:rsidRPr="00404F19" w:rsidRDefault="00404F19" w:rsidP="00DF1CB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04F19">
              <w:rPr>
                <w:sz w:val="20"/>
                <w:szCs w:val="20"/>
              </w:rPr>
              <w:t>1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4BCB5" w14:textId="77777777" w:rsidR="00404F19" w:rsidRPr="00404F19" w:rsidRDefault="00404F19" w:rsidP="00DF1CB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04F19">
              <w:rPr>
                <w:sz w:val="20"/>
                <w:szCs w:val="20"/>
              </w:rPr>
              <w:t>-</w:t>
            </w:r>
          </w:p>
        </w:tc>
      </w:tr>
      <w:tr w:rsidR="00404F19" w:rsidRPr="00404F19" w14:paraId="43F4095A" w14:textId="77777777" w:rsidTr="00DF1CB0">
        <w:trPr>
          <w:trHeight w:val="318"/>
        </w:trPr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B31177" w14:textId="77777777" w:rsidR="00404F19" w:rsidRPr="00404F19" w:rsidRDefault="00404F19" w:rsidP="00DF1CB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04F19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B1D6AC" w14:textId="77777777" w:rsidR="00404F19" w:rsidRPr="00404F19" w:rsidRDefault="00404F19" w:rsidP="00DF1CB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04F19">
              <w:rPr>
                <w:sz w:val="20"/>
                <w:szCs w:val="20"/>
              </w:rPr>
              <w:t>-1.414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857986" w14:textId="77777777" w:rsidR="00404F19" w:rsidRPr="00404F19" w:rsidRDefault="00404F19" w:rsidP="00DF1CB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04F19">
              <w:rPr>
                <w:sz w:val="20"/>
                <w:szCs w:val="20"/>
              </w:rPr>
              <w:t>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3D8E0" w14:textId="77777777" w:rsidR="00404F19" w:rsidRPr="00404F19" w:rsidRDefault="00404F19" w:rsidP="00DF1CB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04F19">
              <w:rPr>
                <w:sz w:val="20"/>
                <w:szCs w:val="20"/>
              </w:rPr>
              <w:t>1.2</w:t>
            </w:r>
          </w:p>
        </w:tc>
      </w:tr>
      <w:tr w:rsidR="00404F19" w:rsidRPr="00404F19" w14:paraId="3AB6BA4D" w14:textId="77777777" w:rsidTr="00DF1CB0">
        <w:trPr>
          <w:trHeight w:val="318"/>
        </w:trPr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17A4D4" w14:textId="77777777" w:rsidR="00404F19" w:rsidRPr="00404F19" w:rsidRDefault="00404F19" w:rsidP="00DF1CB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04F19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1B1868" w14:textId="77777777" w:rsidR="00404F19" w:rsidRPr="00404F19" w:rsidRDefault="00404F19" w:rsidP="00DF1CB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04F19">
              <w:rPr>
                <w:sz w:val="20"/>
                <w:szCs w:val="20"/>
              </w:rPr>
              <w:t>1.414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841AE3" w14:textId="77777777" w:rsidR="00404F19" w:rsidRPr="00404F19" w:rsidRDefault="00404F19" w:rsidP="00DF1CB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04F19">
              <w:rPr>
                <w:sz w:val="20"/>
                <w:szCs w:val="20"/>
              </w:rPr>
              <w:t>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8266C" w14:textId="77777777" w:rsidR="00404F19" w:rsidRPr="00404F19" w:rsidRDefault="00404F19" w:rsidP="00DF1CB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04F19">
              <w:rPr>
                <w:sz w:val="20"/>
                <w:szCs w:val="20"/>
              </w:rPr>
              <w:t>-</w:t>
            </w:r>
          </w:p>
        </w:tc>
      </w:tr>
      <w:tr w:rsidR="00404F19" w:rsidRPr="00404F19" w14:paraId="6718A985" w14:textId="77777777" w:rsidTr="00DF1CB0">
        <w:trPr>
          <w:trHeight w:val="318"/>
        </w:trPr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15F73D" w14:textId="77777777" w:rsidR="00404F19" w:rsidRPr="00404F19" w:rsidRDefault="00404F19" w:rsidP="00DF1CB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04F19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BA9BC7" w14:textId="77777777" w:rsidR="00404F19" w:rsidRPr="00404F19" w:rsidRDefault="00404F19" w:rsidP="00DF1CB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04F19">
              <w:rPr>
                <w:sz w:val="20"/>
                <w:szCs w:val="20"/>
              </w:rPr>
              <w:t>0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F6F91D" w14:textId="77777777" w:rsidR="00404F19" w:rsidRPr="00404F19" w:rsidRDefault="00404F19" w:rsidP="00DF1CB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04F19">
              <w:rPr>
                <w:sz w:val="20"/>
                <w:szCs w:val="20"/>
              </w:rPr>
              <w:t>-1.414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F7C83" w14:textId="77777777" w:rsidR="00404F19" w:rsidRPr="00404F19" w:rsidRDefault="00404F19" w:rsidP="00DF1CB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04F19">
              <w:rPr>
                <w:sz w:val="20"/>
                <w:szCs w:val="20"/>
              </w:rPr>
              <w:t>1</w:t>
            </w:r>
          </w:p>
        </w:tc>
      </w:tr>
      <w:tr w:rsidR="00404F19" w:rsidRPr="00404F19" w14:paraId="7B0B0845" w14:textId="77777777" w:rsidTr="00DF1CB0">
        <w:trPr>
          <w:trHeight w:val="318"/>
        </w:trPr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2C3DCA" w14:textId="77777777" w:rsidR="00404F19" w:rsidRPr="00404F19" w:rsidRDefault="00404F19" w:rsidP="00DF1CB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04F19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4B4C7F" w14:textId="77777777" w:rsidR="00404F19" w:rsidRPr="00404F19" w:rsidRDefault="00404F19" w:rsidP="00DF1CB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04F19">
              <w:rPr>
                <w:sz w:val="20"/>
                <w:szCs w:val="20"/>
              </w:rPr>
              <w:t>0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C25D02" w14:textId="77777777" w:rsidR="00404F19" w:rsidRPr="00404F19" w:rsidRDefault="00404F19" w:rsidP="00DF1CB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04F19">
              <w:rPr>
                <w:sz w:val="20"/>
                <w:szCs w:val="20"/>
              </w:rPr>
              <w:t>1.414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6EA65" w14:textId="77777777" w:rsidR="00404F19" w:rsidRPr="00404F19" w:rsidRDefault="00404F19" w:rsidP="00DF1CB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04F19">
              <w:rPr>
                <w:sz w:val="20"/>
                <w:szCs w:val="20"/>
              </w:rPr>
              <w:t>0.2</w:t>
            </w:r>
          </w:p>
        </w:tc>
      </w:tr>
      <w:tr w:rsidR="00404F19" w:rsidRPr="00404F19" w14:paraId="1419DCA4" w14:textId="77777777" w:rsidTr="00DF1CB0">
        <w:trPr>
          <w:trHeight w:val="318"/>
        </w:trPr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492843" w14:textId="77777777" w:rsidR="00404F19" w:rsidRPr="00404F19" w:rsidRDefault="00404F19" w:rsidP="00DF1CB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04F19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9A9372" w14:textId="77777777" w:rsidR="00404F19" w:rsidRPr="00404F19" w:rsidRDefault="00404F19" w:rsidP="00DF1CB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04F19">
              <w:rPr>
                <w:sz w:val="20"/>
                <w:szCs w:val="20"/>
              </w:rPr>
              <w:t>0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172EB1" w14:textId="77777777" w:rsidR="00404F19" w:rsidRPr="00404F19" w:rsidRDefault="00404F19" w:rsidP="00DF1CB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04F19">
              <w:rPr>
                <w:sz w:val="20"/>
                <w:szCs w:val="20"/>
              </w:rPr>
              <w:t>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71192" w14:textId="77777777" w:rsidR="00404F19" w:rsidRPr="00404F19" w:rsidRDefault="00404F19" w:rsidP="00DF1CB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04F19">
              <w:rPr>
                <w:sz w:val="20"/>
                <w:szCs w:val="20"/>
              </w:rPr>
              <w:t>0.9</w:t>
            </w:r>
          </w:p>
        </w:tc>
      </w:tr>
      <w:tr w:rsidR="00404F19" w:rsidRPr="00404F19" w14:paraId="4FA3A857" w14:textId="77777777" w:rsidTr="00DF1CB0">
        <w:trPr>
          <w:trHeight w:val="318"/>
        </w:trPr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3247CF" w14:textId="77777777" w:rsidR="00404F19" w:rsidRPr="00404F19" w:rsidRDefault="00404F19" w:rsidP="00DF1CB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04F19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F9ADF0" w14:textId="77777777" w:rsidR="00404F19" w:rsidRPr="00404F19" w:rsidRDefault="00404F19" w:rsidP="00DF1CB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04F19">
              <w:rPr>
                <w:sz w:val="20"/>
                <w:szCs w:val="20"/>
              </w:rPr>
              <w:t>0</w:t>
            </w: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928C95" w14:textId="77777777" w:rsidR="00404F19" w:rsidRPr="00404F19" w:rsidRDefault="00404F19" w:rsidP="00DF1CB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04F19">
              <w:rPr>
                <w:sz w:val="20"/>
                <w:szCs w:val="20"/>
              </w:rPr>
              <w:t>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7F30B" w14:textId="77777777" w:rsidR="00404F19" w:rsidRPr="00404F19" w:rsidRDefault="00404F19" w:rsidP="00DF1CB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04F19">
              <w:rPr>
                <w:sz w:val="20"/>
                <w:szCs w:val="20"/>
              </w:rPr>
              <w:t>0.5</w:t>
            </w:r>
          </w:p>
        </w:tc>
      </w:tr>
      <w:tr w:rsidR="00404F19" w:rsidRPr="00404F19" w14:paraId="3EE2B212" w14:textId="77777777" w:rsidTr="00DF1CB0">
        <w:trPr>
          <w:trHeight w:val="318"/>
        </w:trPr>
        <w:tc>
          <w:tcPr>
            <w:tcW w:w="105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7DE60C" w14:textId="77777777" w:rsidR="00404F19" w:rsidRPr="00404F19" w:rsidRDefault="00404F19" w:rsidP="00DF1CB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04F19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EF4F65" w14:textId="77777777" w:rsidR="00404F19" w:rsidRPr="00404F19" w:rsidRDefault="00404F19" w:rsidP="00DF1CB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04F19">
              <w:rPr>
                <w:sz w:val="20"/>
                <w:szCs w:val="20"/>
              </w:rPr>
              <w:t>0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C5CB42" w14:textId="77777777" w:rsidR="00404F19" w:rsidRPr="00404F19" w:rsidRDefault="00404F19" w:rsidP="00DF1CB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04F19">
              <w:rPr>
                <w:sz w:val="20"/>
                <w:szCs w:val="20"/>
              </w:rPr>
              <w:t>0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3564D" w14:textId="77777777" w:rsidR="00404F19" w:rsidRPr="00404F19" w:rsidRDefault="00404F19" w:rsidP="00DF1CB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404F19">
              <w:rPr>
                <w:sz w:val="20"/>
                <w:szCs w:val="20"/>
              </w:rPr>
              <w:t>1</w:t>
            </w:r>
          </w:p>
        </w:tc>
      </w:tr>
    </w:tbl>
    <w:p w14:paraId="507D88D8" w14:textId="77777777" w:rsidR="00DF1CB0" w:rsidRPr="00DF1CB0" w:rsidRDefault="00DF1CB0" w:rsidP="00DF1CB0">
      <w:pPr>
        <w:spacing w:line="480" w:lineRule="auto"/>
        <w:jc w:val="both"/>
        <w:rPr>
          <w:sz w:val="20"/>
          <w:szCs w:val="20"/>
          <w:lang w:val="en-US"/>
        </w:rPr>
      </w:pPr>
      <w:r w:rsidRPr="00DF1CB0">
        <w:rPr>
          <w:sz w:val="20"/>
          <w:szCs w:val="20"/>
          <w:vertAlign w:val="superscript"/>
          <w:lang w:val="en-GB"/>
        </w:rPr>
        <w:t xml:space="preserve">a </w:t>
      </w:r>
      <w:r w:rsidRPr="00DF1CB0">
        <w:rPr>
          <w:sz w:val="20"/>
          <w:szCs w:val="20"/>
          <w:lang w:val="en-GB"/>
        </w:rPr>
        <w:t xml:space="preserve">Relative to standard culture condition, </w:t>
      </w:r>
      <w:proofErr w:type="gramStart"/>
      <w:r w:rsidRPr="00DF1CB0">
        <w:rPr>
          <w:sz w:val="20"/>
          <w:szCs w:val="20"/>
          <w:lang w:val="en-GB"/>
        </w:rPr>
        <w:t>i.e.</w:t>
      </w:r>
      <w:proofErr w:type="gramEnd"/>
      <w:r w:rsidRPr="00DF1CB0">
        <w:rPr>
          <w:sz w:val="20"/>
          <w:szCs w:val="20"/>
          <w:lang w:val="en-GB"/>
        </w:rPr>
        <w:t xml:space="preserve"> 27 ºC without supplementation (experiments # 9, #10 and #11)</w:t>
      </w:r>
    </w:p>
    <w:p w14:paraId="7822CC95" w14:textId="442494CD" w:rsidR="00285C28" w:rsidRPr="00D036A1" w:rsidRDefault="00285C28" w:rsidP="00DF1CB0">
      <w:pPr>
        <w:spacing w:line="480" w:lineRule="auto"/>
        <w:rPr>
          <w:b/>
          <w:lang w:val="en-GB"/>
        </w:rPr>
      </w:pPr>
    </w:p>
    <w:p w14:paraId="191C2A6F" w14:textId="2B68D3EA" w:rsidR="003F2F94" w:rsidRPr="00D036A1" w:rsidRDefault="00285C28" w:rsidP="00513FB7">
      <w:pPr>
        <w:spacing w:line="480" w:lineRule="auto"/>
        <w:jc w:val="both"/>
        <w:rPr>
          <w:lang w:val="en-GB"/>
        </w:rPr>
      </w:pPr>
      <w:r w:rsidRPr="00D036A1">
        <w:rPr>
          <w:bCs/>
          <w:i/>
          <w:iCs/>
          <w:lang w:val="en-GB"/>
        </w:rPr>
        <w:t xml:space="preserve">Table </w:t>
      </w:r>
      <w:r w:rsidR="00404F19">
        <w:rPr>
          <w:bCs/>
          <w:i/>
          <w:iCs/>
          <w:lang w:val="en-GB"/>
        </w:rPr>
        <w:t>S2</w:t>
      </w:r>
      <w:r w:rsidRPr="00D036A1">
        <w:rPr>
          <w:bCs/>
          <w:i/>
          <w:iCs/>
          <w:lang w:val="en-GB"/>
        </w:rPr>
        <w:t xml:space="preserve"> footnote: All variables were studied at 5 levels: -1.414, -1, 0, 1 and 1.414; For temperature -1.414 and -1 denote to 27 ºC, 0 denote to 31.5 ºC and 1 and 1.414 denote to 36 ºC at time of infection; For antioxidants -1.414 denote to without supplementation, -1 denote to supplementation with 0.26 x of antioxidants; 0 denote to supplementation with 1.2 x of antioxidants, 1 denote to supplementation with 3x of antioxidants and 1.414 denote to </w:t>
      </w:r>
      <w:r w:rsidRPr="00D036A1">
        <w:rPr>
          <w:bCs/>
          <w:i/>
          <w:iCs/>
          <w:lang w:val="en-GB"/>
        </w:rPr>
        <w:lastRenderedPageBreak/>
        <w:t xml:space="preserve">supplementation with 4 x of antioxidants. Centre point: experiments 9, 10 and 11. Response is fold improvement in </w:t>
      </w:r>
      <w:proofErr w:type="spellStart"/>
      <w:r w:rsidRPr="00D036A1">
        <w:rPr>
          <w:bCs/>
          <w:i/>
          <w:iCs/>
          <w:lang w:val="en-GB"/>
        </w:rPr>
        <w:t>PfCyRPA</w:t>
      </w:r>
      <w:proofErr w:type="spellEnd"/>
      <w:r w:rsidRPr="00D036A1">
        <w:rPr>
          <w:bCs/>
          <w:i/>
          <w:iCs/>
          <w:lang w:val="en-GB"/>
        </w:rPr>
        <w:t xml:space="preserve"> </w:t>
      </w:r>
      <w:proofErr w:type="spellStart"/>
      <w:r w:rsidRPr="00D036A1">
        <w:rPr>
          <w:bCs/>
          <w:i/>
          <w:iCs/>
          <w:lang w:val="en-GB"/>
        </w:rPr>
        <w:t>titer</w:t>
      </w:r>
      <w:proofErr w:type="spellEnd"/>
      <w:r w:rsidRPr="00D036A1">
        <w:rPr>
          <w:bCs/>
          <w:i/>
          <w:iCs/>
          <w:lang w:val="en-GB"/>
        </w:rPr>
        <w:t xml:space="preserve"> relative to control condition (27 ºC without supplementation).</w:t>
      </w:r>
    </w:p>
    <w:sectPr w:rsidR="003F2F94" w:rsidRPr="00D036A1" w:rsidSect="009951C3">
      <w:pgSz w:w="11900" w:h="16840"/>
      <w:pgMar w:top="1702" w:right="1474" w:bottom="1474" w:left="147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ED3966" w14:textId="77777777" w:rsidR="00E62DE4" w:rsidRDefault="00E62DE4" w:rsidP="00B71AF9">
      <w:r>
        <w:separator/>
      </w:r>
    </w:p>
  </w:endnote>
  <w:endnote w:type="continuationSeparator" w:id="0">
    <w:p w14:paraId="3411EF1F" w14:textId="77777777" w:rsidR="00E62DE4" w:rsidRDefault="00E62DE4" w:rsidP="00B71A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D8E3BB" w14:textId="77777777" w:rsidR="00CD2854" w:rsidRDefault="00CD2854" w:rsidP="00A124E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CA57486" w14:textId="77777777" w:rsidR="00CD2854" w:rsidRDefault="00CD2854" w:rsidP="00D1325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A212EF" w14:textId="484C4D57" w:rsidR="00CD2854" w:rsidRDefault="00CD2854" w:rsidP="00A124E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31411">
      <w:rPr>
        <w:rStyle w:val="PageNumber"/>
        <w:noProof/>
      </w:rPr>
      <w:t>3</w:t>
    </w:r>
    <w:r>
      <w:rPr>
        <w:rStyle w:val="PageNumber"/>
      </w:rPr>
      <w:fldChar w:fldCharType="end"/>
    </w:r>
  </w:p>
  <w:p w14:paraId="7BBCFDF6" w14:textId="77777777" w:rsidR="00CD2854" w:rsidRDefault="00CD2854" w:rsidP="0012486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1F5560" w14:textId="77777777" w:rsidR="00E62DE4" w:rsidRDefault="00E62DE4" w:rsidP="00B71AF9">
      <w:r>
        <w:separator/>
      </w:r>
    </w:p>
  </w:footnote>
  <w:footnote w:type="continuationSeparator" w:id="0">
    <w:p w14:paraId="2B780558" w14:textId="77777777" w:rsidR="00E62DE4" w:rsidRDefault="00E62DE4" w:rsidP="00B71AF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C6D3D2" w14:textId="77777777" w:rsidR="00CD2854" w:rsidRDefault="00CD285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05F875" w14:textId="77777777" w:rsidR="00CD2854" w:rsidRDefault="00CD285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50742A" w14:textId="77777777" w:rsidR="00CD2854" w:rsidRDefault="00CD285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27BDB"/>
    <w:multiLevelType w:val="hybridMultilevel"/>
    <w:tmpl w:val="A8F2FC28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0F">
      <w:start w:val="1"/>
      <w:numFmt w:val="decimal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CB680D"/>
    <w:multiLevelType w:val="multilevel"/>
    <w:tmpl w:val="007E588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40E3447"/>
    <w:multiLevelType w:val="hybridMultilevel"/>
    <w:tmpl w:val="AFE676C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77958C8"/>
    <w:multiLevelType w:val="hybridMultilevel"/>
    <w:tmpl w:val="80FE2194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A73668"/>
    <w:multiLevelType w:val="hybridMultilevel"/>
    <w:tmpl w:val="04708220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4315CE"/>
    <w:multiLevelType w:val="multilevel"/>
    <w:tmpl w:val="84D68A7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6" w15:restartNumberingAfterBreak="0">
    <w:nsid w:val="141052CB"/>
    <w:multiLevelType w:val="multilevel"/>
    <w:tmpl w:val="4114F4C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50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8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82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0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15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2960" w:hanging="1440"/>
      </w:pPr>
      <w:rPr>
        <w:rFonts w:hint="default"/>
      </w:rPr>
    </w:lvl>
  </w:abstractNum>
  <w:abstractNum w:abstractNumId="7" w15:restartNumberingAfterBreak="0">
    <w:nsid w:val="18AE79F4"/>
    <w:multiLevelType w:val="multilevel"/>
    <w:tmpl w:val="4114F4C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50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8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82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0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15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2960" w:hanging="1440"/>
      </w:pPr>
      <w:rPr>
        <w:rFonts w:hint="default"/>
      </w:rPr>
    </w:lvl>
  </w:abstractNum>
  <w:abstractNum w:abstractNumId="8" w15:restartNumberingAfterBreak="0">
    <w:nsid w:val="1A87633C"/>
    <w:multiLevelType w:val="hybridMultilevel"/>
    <w:tmpl w:val="95C08F48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D6F4FBC"/>
    <w:multiLevelType w:val="multilevel"/>
    <w:tmpl w:val="54A8360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2030143A"/>
    <w:multiLevelType w:val="multilevel"/>
    <w:tmpl w:val="4114F4C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50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8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82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0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15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2960" w:hanging="1440"/>
      </w:pPr>
      <w:rPr>
        <w:rFonts w:hint="default"/>
      </w:rPr>
    </w:lvl>
  </w:abstractNum>
  <w:abstractNum w:abstractNumId="11" w15:restartNumberingAfterBreak="0">
    <w:nsid w:val="2645684C"/>
    <w:multiLevelType w:val="hybridMultilevel"/>
    <w:tmpl w:val="019C1C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6D31680"/>
    <w:multiLevelType w:val="multilevel"/>
    <w:tmpl w:val="E454008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29044B4E"/>
    <w:multiLevelType w:val="hybridMultilevel"/>
    <w:tmpl w:val="150EFBC4"/>
    <w:lvl w:ilvl="0" w:tplc="2F96E5F2">
      <w:start w:val="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5FD7105"/>
    <w:multiLevelType w:val="hybridMultilevel"/>
    <w:tmpl w:val="92123C4C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BB41C4B"/>
    <w:multiLevelType w:val="hybridMultilevel"/>
    <w:tmpl w:val="A5704F4C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0F">
      <w:start w:val="1"/>
      <w:numFmt w:val="decimal"/>
      <w:lvlText w:val="%2."/>
      <w:lvlJc w:val="left"/>
      <w:pPr>
        <w:ind w:left="1440" w:hanging="360"/>
      </w:pPr>
    </w:lvl>
    <w:lvl w:ilvl="2" w:tplc="0816001B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CE31985"/>
    <w:multiLevelType w:val="hybridMultilevel"/>
    <w:tmpl w:val="744CE922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5854F0A"/>
    <w:multiLevelType w:val="hybridMultilevel"/>
    <w:tmpl w:val="CE58C3DE"/>
    <w:lvl w:ilvl="0" w:tplc="100C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A802FA4"/>
    <w:multiLevelType w:val="hybridMultilevel"/>
    <w:tmpl w:val="D6AE47A6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B116F43"/>
    <w:multiLevelType w:val="hybridMultilevel"/>
    <w:tmpl w:val="4B928152"/>
    <w:lvl w:ilvl="0" w:tplc="0816000F">
      <w:start w:val="1"/>
      <w:numFmt w:val="decimal"/>
      <w:lvlText w:val="%1."/>
      <w:lvlJc w:val="left"/>
      <w:pPr>
        <w:ind w:left="1068" w:hanging="360"/>
      </w:pPr>
    </w:lvl>
    <w:lvl w:ilvl="1" w:tplc="08160019" w:tentative="1">
      <w:start w:val="1"/>
      <w:numFmt w:val="lowerLetter"/>
      <w:lvlText w:val="%2."/>
      <w:lvlJc w:val="left"/>
      <w:pPr>
        <w:ind w:left="1788" w:hanging="360"/>
      </w:pPr>
    </w:lvl>
    <w:lvl w:ilvl="2" w:tplc="0816001B" w:tentative="1">
      <w:start w:val="1"/>
      <w:numFmt w:val="lowerRoman"/>
      <w:lvlText w:val="%3."/>
      <w:lvlJc w:val="right"/>
      <w:pPr>
        <w:ind w:left="2508" w:hanging="180"/>
      </w:pPr>
    </w:lvl>
    <w:lvl w:ilvl="3" w:tplc="0816000F" w:tentative="1">
      <w:start w:val="1"/>
      <w:numFmt w:val="decimal"/>
      <w:lvlText w:val="%4."/>
      <w:lvlJc w:val="left"/>
      <w:pPr>
        <w:ind w:left="3228" w:hanging="360"/>
      </w:pPr>
    </w:lvl>
    <w:lvl w:ilvl="4" w:tplc="08160019" w:tentative="1">
      <w:start w:val="1"/>
      <w:numFmt w:val="lowerLetter"/>
      <w:lvlText w:val="%5."/>
      <w:lvlJc w:val="left"/>
      <w:pPr>
        <w:ind w:left="3948" w:hanging="360"/>
      </w:pPr>
    </w:lvl>
    <w:lvl w:ilvl="5" w:tplc="0816001B" w:tentative="1">
      <w:start w:val="1"/>
      <w:numFmt w:val="lowerRoman"/>
      <w:lvlText w:val="%6."/>
      <w:lvlJc w:val="right"/>
      <w:pPr>
        <w:ind w:left="4668" w:hanging="180"/>
      </w:pPr>
    </w:lvl>
    <w:lvl w:ilvl="6" w:tplc="0816000F" w:tentative="1">
      <w:start w:val="1"/>
      <w:numFmt w:val="decimal"/>
      <w:lvlText w:val="%7."/>
      <w:lvlJc w:val="left"/>
      <w:pPr>
        <w:ind w:left="5388" w:hanging="360"/>
      </w:pPr>
    </w:lvl>
    <w:lvl w:ilvl="7" w:tplc="08160019" w:tentative="1">
      <w:start w:val="1"/>
      <w:numFmt w:val="lowerLetter"/>
      <w:lvlText w:val="%8."/>
      <w:lvlJc w:val="left"/>
      <w:pPr>
        <w:ind w:left="6108" w:hanging="360"/>
      </w:pPr>
    </w:lvl>
    <w:lvl w:ilvl="8" w:tplc="08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0" w15:restartNumberingAfterBreak="0">
    <w:nsid w:val="5D06696F"/>
    <w:multiLevelType w:val="multilevel"/>
    <w:tmpl w:val="D02CA96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21" w15:restartNumberingAfterBreak="0">
    <w:nsid w:val="6662085D"/>
    <w:multiLevelType w:val="multilevel"/>
    <w:tmpl w:val="C336642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50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8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82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0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15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3320" w:hanging="1800"/>
      </w:pPr>
      <w:rPr>
        <w:rFonts w:hint="default"/>
      </w:rPr>
    </w:lvl>
  </w:abstractNum>
  <w:abstractNum w:abstractNumId="22" w15:restartNumberingAfterBreak="0">
    <w:nsid w:val="67F85C25"/>
    <w:multiLevelType w:val="hybridMultilevel"/>
    <w:tmpl w:val="A5704F4C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0F">
      <w:start w:val="1"/>
      <w:numFmt w:val="decimal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2E930E0"/>
    <w:multiLevelType w:val="hybridMultilevel"/>
    <w:tmpl w:val="88DE11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31D67E4"/>
    <w:multiLevelType w:val="multilevel"/>
    <w:tmpl w:val="C336642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50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8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82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0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15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3320" w:hanging="1800"/>
      </w:pPr>
      <w:rPr>
        <w:rFonts w:hint="default"/>
      </w:rPr>
    </w:lvl>
  </w:abstractNum>
  <w:abstractNum w:abstractNumId="25" w15:restartNumberingAfterBreak="0">
    <w:nsid w:val="73FD1340"/>
    <w:multiLevelType w:val="hybridMultilevel"/>
    <w:tmpl w:val="851CF9E6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4AE78C8"/>
    <w:multiLevelType w:val="multilevel"/>
    <w:tmpl w:val="D02CA96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27" w15:restartNumberingAfterBreak="0">
    <w:nsid w:val="76364796"/>
    <w:multiLevelType w:val="hybridMultilevel"/>
    <w:tmpl w:val="FD065B4E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F8743D1"/>
    <w:multiLevelType w:val="multilevel"/>
    <w:tmpl w:val="FA3089E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4"/>
  </w:num>
  <w:num w:numId="2">
    <w:abstractNumId w:val="25"/>
  </w:num>
  <w:num w:numId="3">
    <w:abstractNumId w:val="19"/>
  </w:num>
  <w:num w:numId="4">
    <w:abstractNumId w:val="3"/>
  </w:num>
  <w:num w:numId="5">
    <w:abstractNumId w:val="0"/>
  </w:num>
  <w:num w:numId="6">
    <w:abstractNumId w:val="26"/>
  </w:num>
  <w:num w:numId="7">
    <w:abstractNumId w:val="20"/>
  </w:num>
  <w:num w:numId="8">
    <w:abstractNumId w:val="15"/>
  </w:num>
  <w:num w:numId="9">
    <w:abstractNumId w:val="24"/>
  </w:num>
  <w:num w:numId="10">
    <w:abstractNumId w:val="22"/>
  </w:num>
  <w:num w:numId="11">
    <w:abstractNumId w:val="28"/>
  </w:num>
  <w:num w:numId="12">
    <w:abstractNumId w:val="10"/>
  </w:num>
  <w:num w:numId="13">
    <w:abstractNumId w:val="21"/>
  </w:num>
  <w:num w:numId="14">
    <w:abstractNumId w:val="7"/>
  </w:num>
  <w:num w:numId="15">
    <w:abstractNumId w:val="6"/>
  </w:num>
  <w:num w:numId="16">
    <w:abstractNumId w:val="18"/>
  </w:num>
  <w:num w:numId="17">
    <w:abstractNumId w:val="9"/>
  </w:num>
  <w:num w:numId="18">
    <w:abstractNumId w:val="1"/>
  </w:num>
  <w:num w:numId="19">
    <w:abstractNumId w:val="13"/>
  </w:num>
  <w:num w:numId="20">
    <w:abstractNumId w:val="16"/>
  </w:num>
  <w:num w:numId="21">
    <w:abstractNumId w:val="14"/>
  </w:num>
  <w:num w:numId="22">
    <w:abstractNumId w:val="11"/>
  </w:num>
  <w:num w:numId="23">
    <w:abstractNumId w:val="2"/>
  </w:num>
  <w:num w:numId="24">
    <w:abstractNumId w:val="27"/>
  </w:num>
  <w:num w:numId="25">
    <w:abstractNumId w:val="8"/>
  </w:num>
  <w:num w:numId="26">
    <w:abstractNumId w:val="17"/>
  </w:num>
  <w:num w:numId="27">
    <w:abstractNumId w:val="12"/>
  </w:num>
  <w:num w:numId="28">
    <w:abstractNumId w:val="5"/>
  </w:num>
  <w:num w:numId="29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1768"/>
    <w:rsid w:val="000001B7"/>
    <w:rsid w:val="0000039D"/>
    <w:rsid w:val="0000059B"/>
    <w:rsid w:val="00001B72"/>
    <w:rsid w:val="00002109"/>
    <w:rsid w:val="00002768"/>
    <w:rsid w:val="000028E8"/>
    <w:rsid w:val="00003387"/>
    <w:rsid w:val="00003A7F"/>
    <w:rsid w:val="00003F16"/>
    <w:rsid w:val="00004549"/>
    <w:rsid w:val="00004AEA"/>
    <w:rsid w:val="00005236"/>
    <w:rsid w:val="00005635"/>
    <w:rsid w:val="00005E66"/>
    <w:rsid w:val="00005E76"/>
    <w:rsid w:val="000073A1"/>
    <w:rsid w:val="000076E0"/>
    <w:rsid w:val="00007A49"/>
    <w:rsid w:val="00007B31"/>
    <w:rsid w:val="00010CEB"/>
    <w:rsid w:val="0001154D"/>
    <w:rsid w:val="0001169A"/>
    <w:rsid w:val="00011A51"/>
    <w:rsid w:val="00012477"/>
    <w:rsid w:val="00012514"/>
    <w:rsid w:val="0001281A"/>
    <w:rsid w:val="00012E5F"/>
    <w:rsid w:val="00012F3C"/>
    <w:rsid w:val="000132DC"/>
    <w:rsid w:val="00013A84"/>
    <w:rsid w:val="00013D5A"/>
    <w:rsid w:val="000140EC"/>
    <w:rsid w:val="00014842"/>
    <w:rsid w:val="0001503F"/>
    <w:rsid w:val="000158F5"/>
    <w:rsid w:val="00015C6F"/>
    <w:rsid w:val="0001622B"/>
    <w:rsid w:val="00016472"/>
    <w:rsid w:val="00016700"/>
    <w:rsid w:val="0001688C"/>
    <w:rsid w:val="000169DD"/>
    <w:rsid w:val="00016B06"/>
    <w:rsid w:val="0001759E"/>
    <w:rsid w:val="00020F66"/>
    <w:rsid w:val="000212E2"/>
    <w:rsid w:val="000222E0"/>
    <w:rsid w:val="0002299C"/>
    <w:rsid w:val="00023D71"/>
    <w:rsid w:val="00024C53"/>
    <w:rsid w:val="00024DCB"/>
    <w:rsid w:val="00024E70"/>
    <w:rsid w:val="00025114"/>
    <w:rsid w:val="00025150"/>
    <w:rsid w:val="000257C9"/>
    <w:rsid w:val="00025AF8"/>
    <w:rsid w:val="00025E5E"/>
    <w:rsid w:val="00026AFC"/>
    <w:rsid w:val="00026EEF"/>
    <w:rsid w:val="000272C3"/>
    <w:rsid w:val="000272F4"/>
    <w:rsid w:val="00027630"/>
    <w:rsid w:val="00027719"/>
    <w:rsid w:val="000300AD"/>
    <w:rsid w:val="000302D0"/>
    <w:rsid w:val="000303AB"/>
    <w:rsid w:val="0003091B"/>
    <w:rsid w:val="00030B4A"/>
    <w:rsid w:val="00030F96"/>
    <w:rsid w:val="00031C79"/>
    <w:rsid w:val="00031D45"/>
    <w:rsid w:val="00032209"/>
    <w:rsid w:val="0003239E"/>
    <w:rsid w:val="00032AD3"/>
    <w:rsid w:val="00033085"/>
    <w:rsid w:val="0003350A"/>
    <w:rsid w:val="000338C4"/>
    <w:rsid w:val="0003432A"/>
    <w:rsid w:val="000346A1"/>
    <w:rsid w:val="0003529C"/>
    <w:rsid w:val="0003711A"/>
    <w:rsid w:val="000374D9"/>
    <w:rsid w:val="0003760D"/>
    <w:rsid w:val="0004056C"/>
    <w:rsid w:val="00040881"/>
    <w:rsid w:val="00040D03"/>
    <w:rsid w:val="00040FA6"/>
    <w:rsid w:val="00041B4A"/>
    <w:rsid w:val="00041D9F"/>
    <w:rsid w:val="000424C2"/>
    <w:rsid w:val="00042A5D"/>
    <w:rsid w:val="00043C2C"/>
    <w:rsid w:val="00043C66"/>
    <w:rsid w:val="00043D9E"/>
    <w:rsid w:val="00043EEB"/>
    <w:rsid w:val="00045048"/>
    <w:rsid w:val="00045C2E"/>
    <w:rsid w:val="00046418"/>
    <w:rsid w:val="0004646E"/>
    <w:rsid w:val="0004711C"/>
    <w:rsid w:val="000471B4"/>
    <w:rsid w:val="0004735D"/>
    <w:rsid w:val="00050119"/>
    <w:rsid w:val="000505E6"/>
    <w:rsid w:val="000506CD"/>
    <w:rsid w:val="00050E70"/>
    <w:rsid w:val="00050F17"/>
    <w:rsid w:val="00050F93"/>
    <w:rsid w:val="00051096"/>
    <w:rsid w:val="000527E6"/>
    <w:rsid w:val="00053A88"/>
    <w:rsid w:val="00053E9E"/>
    <w:rsid w:val="000546FB"/>
    <w:rsid w:val="00054878"/>
    <w:rsid w:val="0005496F"/>
    <w:rsid w:val="0005500B"/>
    <w:rsid w:val="00055285"/>
    <w:rsid w:val="000555AA"/>
    <w:rsid w:val="0005582F"/>
    <w:rsid w:val="00055946"/>
    <w:rsid w:val="00055D88"/>
    <w:rsid w:val="000566DC"/>
    <w:rsid w:val="00056E4B"/>
    <w:rsid w:val="00056F58"/>
    <w:rsid w:val="00057551"/>
    <w:rsid w:val="00057731"/>
    <w:rsid w:val="00057FDE"/>
    <w:rsid w:val="0006088B"/>
    <w:rsid w:val="00061A3E"/>
    <w:rsid w:val="00061B2A"/>
    <w:rsid w:val="00061FDD"/>
    <w:rsid w:val="00062DCE"/>
    <w:rsid w:val="00063C95"/>
    <w:rsid w:val="00063CF0"/>
    <w:rsid w:val="0006440B"/>
    <w:rsid w:val="00064822"/>
    <w:rsid w:val="00065AFB"/>
    <w:rsid w:val="000673C4"/>
    <w:rsid w:val="00070F55"/>
    <w:rsid w:val="00070F60"/>
    <w:rsid w:val="000711CD"/>
    <w:rsid w:val="00071C84"/>
    <w:rsid w:val="000723CA"/>
    <w:rsid w:val="000731BF"/>
    <w:rsid w:val="00073478"/>
    <w:rsid w:val="000749A5"/>
    <w:rsid w:val="00074E44"/>
    <w:rsid w:val="0007532C"/>
    <w:rsid w:val="00075704"/>
    <w:rsid w:val="00075D61"/>
    <w:rsid w:val="00075F27"/>
    <w:rsid w:val="00075F9D"/>
    <w:rsid w:val="00076791"/>
    <w:rsid w:val="00076D6B"/>
    <w:rsid w:val="000771CD"/>
    <w:rsid w:val="000805BB"/>
    <w:rsid w:val="00080BD9"/>
    <w:rsid w:val="00080CD6"/>
    <w:rsid w:val="00082685"/>
    <w:rsid w:val="00082E81"/>
    <w:rsid w:val="0008349D"/>
    <w:rsid w:val="00084F08"/>
    <w:rsid w:val="000852AC"/>
    <w:rsid w:val="000854B5"/>
    <w:rsid w:val="0008558F"/>
    <w:rsid w:val="000857A3"/>
    <w:rsid w:val="000867F0"/>
    <w:rsid w:val="00087625"/>
    <w:rsid w:val="00090663"/>
    <w:rsid w:val="00090A5D"/>
    <w:rsid w:val="000911C8"/>
    <w:rsid w:val="000915CF"/>
    <w:rsid w:val="0009173B"/>
    <w:rsid w:val="00091AFE"/>
    <w:rsid w:val="00091D8E"/>
    <w:rsid w:val="00091E6E"/>
    <w:rsid w:val="00092A63"/>
    <w:rsid w:val="00093486"/>
    <w:rsid w:val="00094384"/>
    <w:rsid w:val="00094C40"/>
    <w:rsid w:val="0009539C"/>
    <w:rsid w:val="00095488"/>
    <w:rsid w:val="000955AF"/>
    <w:rsid w:val="0009585C"/>
    <w:rsid w:val="00096075"/>
    <w:rsid w:val="00096754"/>
    <w:rsid w:val="00096DE6"/>
    <w:rsid w:val="00096E78"/>
    <w:rsid w:val="00096F4F"/>
    <w:rsid w:val="0009727F"/>
    <w:rsid w:val="000976AE"/>
    <w:rsid w:val="00097C7F"/>
    <w:rsid w:val="00097DCF"/>
    <w:rsid w:val="00097E59"/>
    <w:rsid w:val="000A01B3"/>
    <w:rsid w:val="000A0209"/>
    <w:rsid w:val="000A02AD"/>
    <w:rsid w:val="000A08AF"/>
    <w:rsid w:val="000A0A77"/>
    <w:rsid w:val="000A0EA0"/>
    <w:rsid w:val="000A1B08"/>
    <w:rsid w:val="000A1FDA"/>
    <w:rsid w:val="000A21DF"/>
    <w:rsid w:val="000A3C5F"/>
    <w:rsid w:val="000A42CE"/>
    <w:rsid w:val="000A45E5"/>
    <w:rsid w:val="000A5402"/>
    <w:rsid w:val="000A57EB"/>
    <w:rsid w:val="000A5CD2"/>
    <w:rsid w:val="000A5D1E"/>
    <w:rsid w:val="000A609A"/>
    <w:rsid w:val="000A66B4"/>
    <w:rsid w:val="000A6988"/>
    <w:rsid w:val="000A7ED8"/>
    <w:rsid w:val="000B0D34"/>
    <w:rsid w:val="000B0E97"/>
    <w:rsid w:val="000B161B"/>
    <w:rsid w:val="000B238F"/>
    <w:rsid w:val="000B2411"/>
    <w:rsid w:val="000B2738"/>
    <w:rsid w:val="000B291D"/>
    <w:rsid w:val="000B2E5A"/>
    <w:rsid w:val="000B37FD"/>
    <w:rsid w:val="000B38BA"/>
    <w:rsid w:val="000B3B2E"/>
    <w:rsid w:val="000B4E4D"/>
    <w:rsid w:val="000B52CF"/>
    <w:rsid w:val="000B5E71"/>
    <w:rsid w:val="000B6602"/>
    <w:rsid w:val="000B74F9"/>
    <w:rsid w:val="000C089A"/>
    <w:rsid w:val="000C0A1E"/>
    <w:rsid w:val="000C0C44"/>
    <w:rsid w:val="000C0EBF"/>
    <w:rsid w:val="000C15AD"/>
    <w:rsid w:val="000C1CA4"/>
    <w:rsid w:val="000C24D3"/>
    <w:rsid w:val="000C2719"/>
    <w:rsid w:val="000C3602"/>
    <w:rsid w:val="000C3E14"/>
    <w:rsid w:val="000C4919"/>
    <w:rsid w:val="000C4CC3"/>
    <w:rsid w:val="000C56F3"/>
    <w:rsid w:val="000C5A9D"/>
    <w:rsid w:val="000C6935"/>
    <w:rsid w:val="000C697E"/>
    <w:rsid w:val="000D06D5"/>
    <w:rsid w:val="000D0A3C"/>
    <w:rsid w:val="000D0D33"/>
    <w:rsid w:val="000D1435"/>
    <w:rsid w:val="000D1D16"/>
    <w:rsid w:val="000D1F16"/>
    <w:rsid w:val="000D1F8C"/>
    <w:rsid w:val="000D2580"/>
    <w:rsid w:val="000D259F"/>
    <w:rsid w:val="000D2926"/>
    <w:rsid w:val="000D30DE"/>
    <w:rsid w:val="000D3D86"/>
    <w:rsid w:val="000D45AC"/>
    <w:rsid w:val="000D49F6"/>
    <w:rsid w:val="000D4AA5"/>
    <w:rsid w:val="000D711F"/>
    <w:rsid w:val="000D7343"/>
    <w:rsid w:val="000D7AEC"/>
    <w:rsid w:val="000D7B85"/>
    <w:rsid w:val="000E06CD"/>
    <w:rsid w:val="000E0C66"/>
    <w:rsid w:val="000E0E38"/>
    <w:rsid w:val="000E14D9"/>
    <w:rsid w:val="000E2F7B"/>
    <w:rsid w:val="000E302B"/>
    <w:rsid w:val="000E3786"/>
    <w:rsid w:val="000E3C99"/>
    <w:rsid w:val="000E500B"/>
    <w:rsid w:val="000E50CD"/>
    <w:rsid w:val="000E5189"/>
    <w:rsid w:val="000E601B"/>
    <w:rsid w:val="000E608D"/>
    <w:rsid w:val="000E6564"/>
    <w:rsid w:val="000E6D97"/>
    <w:rsid w:val="000E7174"/>
    <w:rsid w:val="000E7273"/>
    <w:rsid w:val="000E7315"/>
    <w:rsid w:val="000F084F"/>
    <w:rsid w:val="000F1E0C"/>
    <w:rsid w:val="000F27B3"/>
    <w:rsid w:val="000F2A6B"/>
    <w:rsid w:val="000F3AAF"/>
    <w:rsid w:val="000F3E35"/>
    <w:rsid w:val="000F3ED8"/>
    <w:rsid w:val="000F411E"/>
    <w:rsid w:val="000F4223"/>
    <w:rsid w:val="000F4669"/>
    <w:rsid w:val="000F48F3"/>
    <w:rsid w:val="000F49EA"/>
    <w:rsid w:val="000F5041"/>
    <w:rsid w:val="000F5749"/>
    <w:rsid w:val="000F57F5"/>
    <w:rsid w:val="000F5F6A"/>
    <w:rsid w:val="000F67D1"/>
    <w:rsid w:val="000F6F1B"/>
    <w:rsid w:val="001000C8"/>
    <w:rsid w:val="0010075E"/>
    <w:rsid w:val="00100E15"/>
    <w:rsid w:val="001020F9"/>
    <w:rsid w:val="00103445"/>
    <w:rsid w:val="00103CA4"/>
    <w:rsid w:val="00105533"/>
    <w:rsid w:val="0010594F"/>
    <w:rsid w:val="00105975"/>
    <w:rsid w:val="001059F6"/>
    <w:rsid w:val="00105B05"/>
    <w:rsid w:val="00105C8C"/>
    <w:rsid w:val="00105E5E"/>
    <w:rsid w:val="00106B8F"/>
    <w:rsid w:val="0010702C"/>
    <w:rsid w:val="001075E2"/>
    <w:rsid w:val="0010761B"/>
    <w:rsid w:val="00107AE0"/>
    <w:rsid w:val="001100CE"/>
    <w:rsid w:val="0011044B"/>
    <w:rsid w:val="0011068C"/>
    <w:rsid w:val="00110AA3"/>
    <w:rsid w:val="00111D6E"/>
    <w:rsid w:val="00112B95"/>
    <w:rsid w:val="00112C42"/>
    <w:rsid w:val="00113383"/>
    <w:rsid w:val="00114816"/>
    <w:rsid w:val="0011652D"/>
    <w:rsid w:val="00116620"/>
    <w:rsid w:val="00116A64"/>
    <w:rsid w:val="001170BF"/>
    <w:rsid w:val="0011725B"/>
    <w:rsid w:val="001172B6"/>
    <w:rsid w:val="0011783F"/>
    <w:rsid w:val="00120A66"/>
    <w:rsid w:val="00121590"/>
    <w:rsid w:val="00121985"/>
    <w:rsid w:val="00121C2E"/>
    <w:rsid w:val="00121DEA"/>
    <w:rsid w:val="00122428"/>
    <w:rsid w:val="00122664"/>
    <w:rsid w:val="00122B63"/>
    <w:rsid w:val="00122FD3"/>
    <w:rsid w:val="00123072"/>
    <w:rsid w:val="0012370F"/>
    <w:rsid w:val="001238CD"/>
    <w:rsid w:val="0012486E"/>
    <w:rsid w:val="00124E5D"/>
    <w:rsid w:val="00125557"/>
    <w:rsid w:val="00125D1A"/>
    <w:rsid w:val="00125DF0"/>
    <w:rsid w:val="00126502"/>
    <w:rsid w:val="00126AB9"/>
    <w:rsid w:val="00126C7B"/>
    <w:rsid w:val="00126C95"/>
    <w:rsid w:val="00127015"/>
    <w:rsid w:val="00127031"/>
    <w:rsid w:val="001272A3"/>
    <w:rsid w:val="00127457"/>
    <w:rsid w:val="0012763B"/>
    <w:rsid w:val="00127675"/>
    <w:rsid w:val="00127C92"/>
    <w:rsid w:val="00130480"/>
    <w:rsid w:val="00130761"/>
    <w:rsid w:val="00130C48"/>
    <w:rsid w:val="00131960"/>
    <w:rsid w:val="00132BDA"/>
    <w:rsid w:val="0013364E"/>
    <w:rsid w:val="0013377C"/>
    <w:rsid w:val="0013439D"/>
    <w:rsid w:val="00134A85"/>
    <w:rsid w:val="00134AAE"/>
    <w:rsid w:val="00135728"/>
    <w:rsid w:val="00135DB4"/>
    <w:rsid w:val="00136448"/>
    <w:rsid w:val="001367F2"/>
    <w:rsid w:val="00137D06"/>
    <w:rsid w:val="00140665"/>
    <w:rsid w:val="00140969"/>
    <w:rsid w:val="00140D1F"/>
    <w:rsid w:val="00140EBA"/>
    <w:rsid w:val="0014110E"/>
    <w:rsid w:val="001412E3"/>
    <w:rsid w:val="00141768"/>
    <w:rsid w:val="00141E56"/>
    <w:rsid w:val="001420E6"/>
    <w:rsid w:val="0014278A"/>
    <w:rsid w:val="001436D3"/>
    <w:rsid w:val="00143C0B"/>
    <w:rsid w:val="00143F3F"/>
    <w:rsid w:val="0014487D"/>
    <w:rsid w:val="0014536F"/>
    <w:rsid w:val="001462E8"/>
    <w:rsid w:val="00146A18"/>
    <w:rsid w:val="00146F0C"/>
    <w:rsid w:val="001475DF"/>
    <w:rsid w:val="00147DB1"/>
    <w:rsid w:val="00147EA0"/>
    <w:rsid w:val="00150586"/>
    <w:rsid w:val="00150B75"/>
    <w:rsid w:val="00150C57"/>
    <w:rsid w:val="00152501"/>
    <w:rsid w:val="0015265A"/>
    <w:rsid w:val="001529D7"/>
    <w:rsid w:val="00152E0B"/>
    <w:rsid w:val="00153261"/>
    <w:rsid w:val="00153418"/>
    <w:rsid w:val="00154B48"/>
    <w:rsid w:val="00155DC3"/>
    <w:rsid w:val="00155DF0"/>
    <w:rsid w:val="00156653"/>
    <w:rsid w:val="0015697A"/>
    <w:rsid w:val="00156ADC"/>
    <w:rsid w:val="00157084"/>
    <w:rsid w:val="001571F2"/>
    <w:rsid w:val="0015748A"/>
    <w:rsid w:val="001575C7"/>
    <w:rsid w:val="00157A37"/>
    <w:rsid w:val="0016055A"/>
    <w:rsid w:val="00160CE4"/>
    <w:rsid w:val="00161A45"/>
    <w:rsid w:val="0016254B"/>
    <w:rsid w:val="00162DB0"/>
    <w:rsid w:val="001631FD"/>
    <w:rsid w:val="0016375D"/>
    <w:rsid w:val="001637CE"/>
    <w:rsid w:val="001646EB"/>
    <w:rsid w:val="00164CEE"/>
    <w:rsid w:val="00164DCC"/>
    <w:rsid w:val="00165078"/>
    <w:rsid w:val="00165547"/>
    <w:rsid w:val="00165CBF"/>
    <w:rsid w:val="00166537"/>
    <w:rsid w:val="0016698D"/>
    <w:rsid w:val="00166DE3"/>
    <w:rsid w:val="0016783C"/>
    <w:rsid w:val="00170938"/>
    <w:rsid w:val="00170DC4"/>
    <w:rsid w:val="00171DF0"/>
    <w:rsid w:val="00171FF2"/>
    <w:rsid w:val="00171FF7"/>
    <w:rsid w:val="001732E4"/>
    <w:rsid w:val="00173B01"/>
    <w:rsid w:val="001748BD"/>
    <w:rsid w:val="001748D4"/>
    <w:rsid w:val="00174C01"/>
    <w:rsid w:val="00174EC9"/>
    <w:rsid w:val="00175A79"/>
    <w:rsid w:val="00175B88"/>
    <w:rsid w:val="00177915"/>
    <w:rsid w:val="00177C13"/>
    <w:rsid w:val="00180A1D"/>
    <w:rsid w:val="00180B6C"/>
    <w:rsid w:val="00180E78"/>
    <w:rsid w:val="00180FC8"/>
    <w:rsid w:val="001811EF"/>
    <w:rsid w:val="00182156"/>
    <w:rsid w:val="001822B9"/>
    <w:rsid w:val="001824F2"/>
    <w:rsid w:val="00182792"/>
    <w:rsid w:val="00182E73"/>
    <w:rsid w:val="001833CB"/>
    <w:rsid w:val="001839AB"/>
    <w:rsid w:val="00183D22"/>
    <w:rsid w:val="001847D3"/>
    <w:rsid w:val="001849F3"/>
    <w:rsid w:val="0018555A"/>
    <w:rsid w:val="00185675"/>
    <w:rsid w:val="00185EA6"/>
    <w:rsid w:val="001860DB"/>
    <w:rsid w:val="001873BD"/>
    <w:rsid w:val="00187A27"/>
    <w:rsid w:val="00187DCD"/>
    <w:rsid w:val="00187E47"/>
    <w:rsid w:val="00190309"/>
    <w:rsid w:val="001905CA"/>
    <w:rsid w:val="00190881"/>
    <w:rsid w:val="00190D6F"/>
    <w:rsid w:val="00190F8A"/>
    <w:rsid w:val="00191954"/>
    <w:rsid w:val="0019198D"/>
    <w:rsid w:val="00191BD5"/>
    <w:rsid w:val="00192098"/>
    <w:rsid w:val="001920E9"/>
    <w:rsid w:val="00193264"/>
    <w:rsid w:val="001932A5"/>
    <w:rsid w:val="001937F6"/>
    <w:rsid w:val="001937FB"/>
    <w:rsid w:val="00193F4D"/>
    <w:rsid w:val="00194227"/>
    <w:rsid w:val="00194367"/>
    <w:rsid w:val="00194847"/>
    <w:rsid w:val="00195C6A"/>
    <w:rsid w:val="00196069"/>
    <w:rsid w:val="00196560"/>
    <w:rsid w:val="001966EA"/>
    <w:rsid w:val="001968A7"/>
    <w:rsid w:val="0019788D"/>
    <w:rsid w:val="001A01BD"/>
    <w:rsid w:val="001A052E"/>
    <w:rsid w:val="001A0712"/>
    <w:rsid w:val="001A1320"/>
    <w:rsid w:val="001A38D5"/>
    <w:rsid w:val="001A3DD8"/>
    <w:rsid w:val="001A3E25"/>
    <w:rsid w:val="001A3ED8"/>
    <w:rsid w:val="001A400F"/>
    <w:rsid w:val="001A4344"/>
    <w:rsid w:val="001A4E1B"/>
    <w:rsid w:val="001A54D5"/>
    <w:rsid w:val="001A5D0C"/>
    <w:rsid w:val="001A6410"/>
    <w:rsid w:val="001A6683"/>
    <w:rsid w:val="001A66AC"/>
    <w:rsid w:val="001A68F3"/>
    <w:rsid w:val="001A6FDD"/>
    <w:rsid w:val="001A7D0C"/>
    <w:rsid w:val="001B09B5"/>
    <w:rsid w:val="001B14FB"/>
    <w:rsid w:val="001B16D0"/>
    <w:rsid w:val="001B199E"/>
    <w:rsid w:val="001B2423"/>
    <w:rsid w:val="001B3958"/>
    <w:rsid w:val="001B3E33"/>
    <w:rsid w:val="001B40C8"/>
    <w:rsid w:val="001B4263"/>
    <w:rsid w:val="001B4D63"/>
    <w:rsid w:val="001B4D8E"/>
    <w:rsid w:val="001B4F2B"/>
    <w:rsid w:val="001B54B6"/>
    <w:rsid w:val="001B5909"/>
    <w:rsid w:val="001B5BF4"/>
    <w:rsid w:val="001B6194"/>
    <w:rsid w:val="001B65DC"/>
    <w:rsid w:val="001B6692"/>
    <w:rsid w:val="001B6EE9"/>
    <w:rsid w:val="001B6FA6"/>
    <w:rsid w:val="001B711A"/>
    <w:rsid w:val="001B782F"/>
    <w:rsid w:val="001B7A8C"/>
    <w:rsid w:val="001C01D5"/>
    <w:rsid w:val="001C03AA"/>
    <w:rsid w:val="001C2794"/>
    <w:rsid w:val="001C2A0F"/>
    <w:rsid w:val="001C2EEB"/>
    <w:rsid w:val="001C36B4"/>
    <w:rsid w:val="001C3BB3"/>
    <w:rsid w:val="001C3BB4"/>
    <w:rsid w:val="001C4420"/>
    <w:rsid w:val="001C4992"/>
    <w:rsid w:val="001C4B22"/>
    <w:rsid w:val="001C4ED0"/>
    <w:rsid w:val="001C5240"/>
    <w:rsid w:val="001C5A2C"/>
    <w:rsid w:val="001C606C"/>
    <w:rsid w:val="001C73C4"/>
    <w:rsid w:val="001C7449"/>
    <w:rsid w:val="001C7A92"/>
    <w:rsid w:val="001D022D"/>
    <w:rsid w:val="001D0711"/>
    <w:rsid w:val="001D0B4E"/>
    <w:rsid w:val="001D1A48"/>
    <w:rsid w:val="001D1ADE"/>
    <w:rsid w:val="001D2E94"/>
    <w:rsid w:val="001D2E9E"/>
    <w:rsid w:val="001D32B4"/>
    <w:rsid w:val="001D3620"/>
    <w:rsid w:val="001D38F5"/>
    <w:rsid w:val="001D3A43"/>
    <w:rsid w:val="001D3BFE"/>
    <w:rsid w:val="001D490B"/>
    <w:rsid w:val="001D5189"/>
    <w:rsid w:val="001D547A"/>
    <w:rsid w:val="001D586B"/>
    <w:rsid w:val="001D657E"/>
    <w:rsid w:val="001D6B41"/>
    <w:rsid w:val="001D6BCF"/>
    <w:rsid w:val="001D6F58"/>
    <w:rsid w:val="001E2A24"/>
    <w:rsid w:val="001E2FA5"/>
    <w:rsid w:val="001E5323"/>
    <w:rsid w:val="001E5D24"/>
    <w:rsid w:val="001E74E2"/>
    <w:rsid w:val="001E7D41"/>
    <w:rsid w:val="001E7D47"/>
    <w:rsid w:val="001E7E1F"/>
    <w:rsid w:val="001E7E23"/>
    <w:rsid w:val="001F059F"/>
    <w:rsid w:val="001F0F2E"/>
    <w:rsid w:val="001F107F"/>
    <w:rsid w:val="001F19D7"/>
    <w:rsid w:val="001F2061"/>
    <w:rsid w:val="001F2064"/>
    <w:rsid w:val="001F2AF8"/>
    <w:rsid w:val="001F2FE0"/>
    <w:rsid w:val="001F3407"/>
    <w:rsid w:val="001F4E0D"/>
    <w:rsid w:val="001F553F"/>
    <w:rsid w:val="001F5F00"/>
    <w:rsid w:val="001F61FB"/>
    <w:rsid w:val="001F61FD"/>
    <w:rsid w:val="001F6AF6"/>
    <w:rsid w:val="001F7907"/>
    <w:rsid w:val="001F7B55"/>
    <w:rsid w:val="00200021"/>
    <w:rsid w:val="00200834"/>
    <w:rsid w:val="00200C08"/>
    <w:rsid w:val="00200CEA"/>
    <w:rsid w:val="00201702"/>
    <w:rsid w:val="002028D6"/>
    <w:rsid w:val="00202D39"/>
    <w:rsid w:val="00202E3F"/>
    <w:rsid w:val="00202F7A"/>
    <w:rsid w:val="00203343"/>
    <w:rsid w:val="00203DDA"/>
    <w:rsid w:val="00204498"/>
    <w:rsid w:val="002050C8"/>
    <w:rsid w:val="00205913"/>
    <w:rsid w:val="0020748D"/>
    <w:rsid w:val="0020791A"/>
    <w:rsid w:val="002079B6"/>
    <w:rsid w:val="002100B9"/>
    <w:rsid w:val="00210109"/>
    <w:rsid w:val="00210D2B"/>
    <w:rsid w:val="00211FF9"/>
    <w:rsid w:val="002128A0"/>
    <w:rsid w:val="00212A20"/>
    <w:rsid w:val="00212C4F"/>
    <w:rsid w:val="00212E7C"/>
    <w:rsid w:val="00212EAB"/>
    <w:rsid w:val="00213654"/>
    <w:rsid w:val="002136E3"/>
    <w:rsid w:val="002139A4"/>
    <w:rsid w:val="00214311"/>
    <w:rsid w:val="00214A84"/>
    <w:rsid w:val="00214E5A"/>
    <w:rsid w:val="00215492"/>
    <w:rsid w:val="0021549E"/>
    <w:rsid w:val="0021612F"/>
    <w:rsid w:val="00216172"/>
    <w:rsid w:val="002171B5"/>
    <w:rsid w:val="002176D3"/>
    <w:rsid w:val="002203CE"/>
    <w:rsid w:val="002204E7"/>
    <w:rsid w:val="0022072B"/>
    <w:rsid w:val="002219D1"/>
    <w:rsid w:val="00221C54"/>
    <w:rsid w:val="00221FB8"/>
    <w:rsid w:val="002220F2"/>
    <w:rsid w:val="00222E6A"/>
    <w:rsid w:val="002239F6"/>
    <w:rsid w:val="00224664"/>
    <w:rsid w:val="00224707"/>
    <w:rsid w:val="00224968"/>
    <w:rsid w:val="00225345"/>
    <w:rsid w:val="00225377"/>
    <w:rsid w:val="002263AE"/>
    <w:rsid w:val="00227259"/>
    <w:rsid w:val="002278F2"/>
    <w:rsid w:val="00227B7B"/>
    <w:rsid w:val="00230006"/>
    <w:rsid w:val="0023007D"/>
    <w:rsid w:val="0023016C"/>
    <w:rsid w:val="0023029B"/>
    <w:rsid w:val="00230E08"/>
    <w:rsid w:val="00230E47"/>
    <w:rsid w:val="0023171A"/>
    <w:rsid w:val="00231837"/>
    <w:rsid w:val="002327B1"/>
    <w:rsid w:val="002336BA"/>
    <w:rsid w:val="00233964"/>
    <w:rsid w:val="00233E66"/>
    <w:rsid w:val="00234265"/>
    <w:rsid w:val="00234EA5"/>
    <w:rsid w:val="00236734"/>
    <w:rsid w:val="002367EA"/>
    <w:rsid w:val="002375B8"/>
    <w:rsid w:val="00237B2F"/>
    <w:rsid w:val="00240682"/>
    <w:rsid w:val="00241123"/>
    <w:rsid w:val="00241265"/>
    <w:rsid w:val="00241E7A"/>
    <w:rsid w:val="00241EF1"/>
    <w:rsid w:val="002428D4"/>
    <w:rsid w:val="00242ABF"/>
    <w:rsid w:val="00243387"/>
    <w:rsid w:val="00244604"/>
    <w:rsid w:val="00244629"/>
    <w:rsid w:val="0024605D"/>
    <w:rsid w:val="00246560"/>
    <w:rsid w:val="0024668D"/>
    <w:rsid w:val="00246B2B"/>
    <w:rsid w:val="00247CE1"/>
    <w:rsid w:val="0025137B"/>
    <w:rsid w:val="00251E58"/>
    <w:rsid w:val="002527F9"/>
    <w:rsid w:val="002532A8"/>
    <w:rsid w:val="002536DE"/>
    <w:rsid w:val="002552F9"/>
    <w:rsid w:val="002566E5"/>
    <w:rsid w:val="00256B46"/>
    <w:rsid w:val="0026065B"/>
    <w:rsid w:val="002607C1"/>
    <w:rsid w:val="002610A3"/>
    <w:rsid w:val="002610A5"/>
    <w:rsid w:val="002614E2"/>
    <w:rsid w:val="00261586"/>
    <w:rsid w:val="00261746"/>
    <w:rsid w:val="00261C68"/>
    <w:rsid w:val="00262A1F"/>
    <w:rsid w:val="00262F24"/>
    <w:rsid w:val="00263698"/>
    <w:rsid w:val="00263D37"/>
    <w:rsid w:val="002648B0"/>
    <w:rsid w:val="00265712"/>
    <w:rsid w:val="00266258"/>
    <w:rsid w:val="0026692D"/>
    <w:rsid w:val="00266939"/>
    <w:rsid w:val="002723DB"/>
    <w:rsid w:val="002724AD"/>
    <w:rsid w:val="00272569"/>
    <w:rsid w:val="00273A77"/>
    <w:rsid w:val="0027432F"/>
    <w:rsid w:val="002744F2"/>
    <w:rsid w:val="002747F1"/>
    <w:rsid w:val="00274E41"/>
    <w:rsid w:val="0027520C"/>
    <w:rsid w:val="00275E7A"/>
    <w:rsid w:val="0027689E"/>
    <w:rsid w:val="00277830"/>
    <w:rsid w:val="00277ADE"/>
    <w:rsid w:val="00277BFD"/>
    <w:rsid w:val="00277EE7"/>
    <w:rsid w:val="00280AD5"/>
    <w:rsid w:val="00280BD8"/>
    <w:rsid w:val="00281019"/>
    <w:rsid w:val="00281838"/>
    <w:rsid w:val="002823C0"/>
    <w:rsid w:val="0028251A"/>
    <w:rsid w:val="0028270D"/>
    <w:rsid w:val="00282C4D"/>
    <w:rsid w:val="00282F11"/>
    <w:rsid w:val="00283635"/>
    <w:rsid w:val="0028367C"/>
    <w:rsid w:val="002836A6"/>
    <w:rsid w:val="00284B0D"/>
    <w:rsid w:val="00284FFD"/>
    <w:rsid w:val="002851D4"/>
    <w:rsid w:val="00285870"/>
    <w:rsid w:val="00285C28"/>
    <w:rsid w:val="00286524"/>
    <w:rsid w:val="00286E70"/>
    <w:rsid w:val="00287313"/>
    <w:rsid w:val="002902A3"/>
    <w:rsid w:val="002909C1"/>
    <w:rsid w:val="002933A2"/>
    <w:rsid w:val="00293EAB"/>
    <w:rsid w:val="00294829"/>
    <w:rsid w:val="00294934"/>
    <w:rsid w:val="00294AB3"/>
    <w:rsid w:val="002951E0"/>
    <w:rsid w:val="00296428"/>
    <w:rsid w:val="0029661A"/>
    <w:rsid w:val="00296EBB"/>
    <w:rsid w:val="002970F3"/>
    <w:rsid w:val="00297DE7"/>
    <w:rsid w:val="00297F55"/>
    <w:rsid w:val="00297FD0"/>
    <w:rsid w:val="002A0341"/>
    <w:rsid w:val="002A0815"/>
    <w:rsid w:val="002A130C"/>
    <w:rsid w:val="002A160D"/>
    <w:rsid w:val="002A1F47"/>
    <w:rsid w:val="002A27BD"/>
    <w:rsid w:val="002A2BD3"/>
    <w:rsid w:val="002A2E58"/>
    <w:rsid w:val="002A3151"/>
    <w:rsid w:val="002A37A6"/>
    <w:rsid w:val="002A45A4"/>
    <w:rsid w:val="002A4627"/>
    <w:rsid w:val="002A46DC"/>
    <w:rsid w:val="002A49F3"/>
    <w:rsid w:val="002A4F6F"/>
    <w:rsid w:val="002A669F"/>
    <w:rsid w:val="002A6DA9"/>
    <w:rsid w:val="002A73E2"/>
    <w:rsid w:val="002A7BC4"/>
    <w:rsid w:val="002A7E7D"/>
    <w:rsid w:val="002B0857"/>
    <w:rsid w:val="002B0B1F"/>
    <w:rsid w:val="002B1005"/>
    <w:rsid w:val="002B1113"/>
    <w:rsid w:val="002B1CC7"/>
    <w:rsid w:val="002B26AB"/>
    <w:rsid w:val="002B300F"/>
    <w:rsid w:val="002B4230"/>
    <w:rsid w:val="002B49C9"/>
    <w:rsid w:val="002B4CE9"/>
    <w:rsid w:val="002B4EB4"/>
    <w:rsid w:val="002B58E1"/>
    <w:rsid w:val="002B6542"/>
    <w:rsid w:val="002C001B"/>
    <w:rsid w:val="002C0432"/>
    <w:rsid w:val="002C141A"/>
    <w:rsid w:val="002C1C5A"/>
    <w:rsid w:val="002C1F0F"/>
    <w:rsid w:val="002C2502"/>
    <w:rsid w:val="002C2598"/>
    <w:rsid w:val="002C28B0"/>
    <w:rsid w:val="002C3654"/>
    <w:rsid w:val="002C3919"/>
    <w:rsid w:val="002C39B1"/>
    <w:rsid w:val="002C3E73"/>
    <w:rsid w:val="002C3E79"/>
    <w:rsid w:val="002C40B3"/>
    <w:rsid w:val="002C4263"/>
    <w:rsid w:val="002C4423"/>
    <w:rsid w:val="002C47C4"/>
    <w:rsid w:val="002C4D0F"/>
    <w:rsid w:val="002C5A61"/>
    <w:rsid w:val="002C5D83"/>
    <w:rsid w:val="002C7554"/>
    <w:rsid w:val="002C7AB9"/>
    <w:rsid w:val="002C7E58"/>
    <w:rsid w:val="002D004C"/>
    <w:rsid w:val="002D0614"/>
    <w:rsid w:val="002D26B7"/>
    <w:rsid w:val="002D26B8"/>
    <w:rsid w:val="002D26CB"/>
    <w:rsid w:val="002D2815"/>
    <w:rsid w:val="002D2C90"/>
    <w:rsid w:val="002D3539"/>
    <w:rsid w:val="002D46AF"/>
    <w:rsid w:val="002D52FB"/>
    <w:rsid w:val="002D577C"/>
    <w:rsid w:val="002D61DF"/>
    <w:rsid w:val="002D64F4"/>
    <w:rsid w:val="002D68E0"/>
    <w:rsid w:val="002D6C7C"/>
    <w:rsid w:val="002D7B64"/>
    <w:rsid w:val="002D7D8E"/>
    <w:rsid w:val="002D7DB8"/>
    <w:rsid w:val="002E0662"/>
    <w:rsid w:val="002E13B2"/>
    <w:rsid w:val="002E17CB"/>
    <w:rsid w:val="002E1BBC"/>
    <w:rsid w:val="002E222E"/>
    <w:rsid w:val="002E240B"/>
    <w:rsid w:val="002E299F"/>
    <w:rsid w:val="002E2CA3"/>
    <w:rsid w:val="002E516B"/>
    <w:rsid w:val="002E5C08"/>
    <w:rsid w:val="002E5DF8"/>
    <w:rsid w:val="002E6A4F"/>
    <w:rsid w:val="002E6DA6"/>
    <w:rsid w:val="002F024A"/>
    <w:rsid w:val="002F098A"/>
    <w:rsid w:val="002F09FA"/>
    <w:rsid w:val="002F1540"/>
    <w:rsid w:val="002F2C06"/>
    <w:rsid w:val="002F2C38"/>
    <w:rsid w:val="002F3E63"/>
    <w:rsid w:val="002F5A7C"/>
    <w:rsid w:val="002F66E9"/>
    <w:rsid w:val="002F6BA2"/>
    <w:rsid w:val="002F7147"/>
    <w:rsid w:val="002F763E"/>
    <w:rsid w:val="002F79A4"/>
    <w:rsid w:val="002F7E7A"/>
    <w:rsid w:val="0030036E"/>
    <w:rsid w:val="00300489"/>
    <w:rsid w:val="00300AF9"/>
    <w:rsid w:val="00300D56"/>
    <w:rsid w:val="00301B90"/>
    <w:rsid w:val="00301C69"/>
    <w:rsid w:val="00301DB7"/>
    <w:rsid w:val="00302695"/>
    <w:rsid w:val="00302754"/>
    <w:rsid w:val="00302AE8"/>
    <w:rsid w:val="00302D60"/>
    <w:rsid w:val="0030317D"/>
    <w:rsid w:val="0030396F"/>
    <w:rsid w:val="00303AA8"/>
    <w:rsid w:val="003040F1"/>
    <w:rsid w:val="00304A4D"/>
    <w:rsid w:val="00304D9A"/>
    <w:rsid w:val="00304ED2"/>
    <w:rsid w:val="0030571D"/>
    <w:rsid w:val="0030584E"/>
    <w:rsid w:val="003059B1"/>
    <w:rsid w:val="00305BC2"/>
    <w:rsid w:val="00305D8F"/>
    <w:rsid w:val="00305E51"/>
    <w:rsid w:val="003064D1"/>
    <w:rsid w:val="00306569"/>
    <w:rsid w:val="003067E8"/>
    <w:rsid w:val="00306EF9"/>
    <w:rsid w:val="00307011"/>
    <w:rsid w:val="0030725C"/>
    <w:rsid w:val="00310010"/>
    <w:rsid w:val="003103E5"/>
    <w:rsid w:val="0031058D"/>
    <w:rsid w:val="00310C96"/>
    <w:rsid w:val="00310CD7"/>
    <w:rsid w:val="00311054"/>
    <w:rsid w:val="003110D7"/>
    <w:rsid w:val="00311206"/>
    <w:rsid w:val="00311427"/>
    <w:rsid w:val="003114A7"/>
    <w:rsid w:val="00312DCB"/>
    <w:rsid w:val="00312E90"/>
    <w:rsid w:val="00313047"/>
    <w:rsid w:val="00314434"/>
    <w:rsid w:val="00314B4A"/>
    <w:rsid w:val="00314FD1"/>
    <w:rsid w:val="003153F4"/>
    <w:rsid w:val="00315EFA"/>
    <w:rsid w:val="003164AC"/>
    <w:rsid w:val="00316BFC"/>
    <w:rsid w:val="00317B89"/>
    <w:rsid w:val="00317BA1"/>
    <w:rsid w:val="00317D30"/>
    <w:rsid w:val="00317E5C"/>
    <w:rsid w:val="0032109C"/>
    <w:rsid w:val="0032130B"/>
    <w:rsid w:val="003214CC"/>
    <w:rsid w:val="003218D0"/>
    <w:rsid w:val="00321CF4"/>
    <w:rsid w:val="00321E93"/>
    <w:rsid w:val="00321EC8"/>
    <w:rsid w:val="003222BA"/>
    <w:rsid w:val="003224FB"/>
    <w:rsid w:val="003227DF"/>
    <w:rsid w:val="00322E0A"/>
    <w:rsid w:val="00322EA8"/>
    <w:rsid w:val="00322F5E"/>
    <w:rsid w:val="00323189"/>
    <w:rsid w:val="00323CD6"/>
    <w:rsid w:val="003246BF"/>
    <w:rsid w:val="00324BB0"/>
    <w:rsid w:val="00324CE5"/>
    <w:rsid w:val="00325054"/>
    <w:rsid w:val="0032611C"/>
    <w:rsid w:val="00326766"/>
    <w:rsid w:val="00326783"/>
    <w:rsid w:val="0032708C"/>
    <w:rsid w:val="003276E3"/>
    <w:rsid w:val="00327B78"/>
    <w:rsid w:val="00327E14"/>
    <w:rsid w:val="0033014B"/>
    <w:rsid w:val="00330959"/>
    <w:rsid w:val="00330DA6"/>
    <w:rsid w:val="0033186A"/>
    <w:rsid w:val="00332A4B"/>
    <w:rsid w:val="00333795"/>
    <w:rsid w:val="00333D3D"/>
    <w:rsid w:val="003341C2"/>
    <w:rsid w:val="00334951"/>
    <w:rsid w:val="0033501B"/>
    <w:rsid w:val="0033515C"/>
    <w:rsid w:val="003360F5"/>
    <w:rsid w:val="003363F3"/>
    <w:rsid w:val="0033648B"/>
    <w:rsid w:val="0033673B"/>
    <w:rsid w:val="00337FD3"/>
    <w:rsid w:val="00340486"/>
    <w:rsid w:val="0034049C"/>
    <w:rsid w:val="003406EF"/>
    <w:rsid w:val="00340B81"/>
    <w:rsid w:val="00340EA7"/>
    <w:rsid w:val="0034116C"/>
    <w:rsid w:val="00341319"/>
    <w:rsid w:val="00341425"/>
    <w:rsid w:val="00341B52"/>
    <w:rsid w:val="00342B09"/>
    <w:rsid w:val="00342E08"/>
    <w:rsid w:val="00343041"/>
    <w:rsid w:val="00343C96"/>
    <w:rsid w:val="00344AC5"/>
    <w:rsid w:val="00344CD9"/>
    <w:rsid w:val="003451F2"/>
    <w:rsid w:val="00345C56"/>
    <w:rsid w:val="00346105"/>
    <w:rsid w:val="00346879"/>
    <w:rsid w:val="00346CB9"/>
    <w:rsid w:val="00347E0E"/>
    <w:rsid w:val="00347FFA"/>
    <w:rsid w:val="003500D7"/>
    <w:rsid w:val="003510B0"/>
    <w:rsid w:val="00351379"/>
    <w:rsid w:val="00351634"/>
    <w:rsid w:val="00351BBF"/>
    <w:rsid w:val="00352986"/>
    <w:rsid w:val="00353287"/>
    <w:rsid w:val="003533E0"/>
    <w:rsid w:val="00353CD6"/>
    <w:rsid w:val="00353F9D"/>
    <w:rsid w:val="00354785"/>
    <w:rsid w:val="003557C9"/>
    <w:rsid w:val="00355D40"/>
    <w:rsid w:val="0035628F"/>
    <w:rsid w:val="003562C0"/>
    <w:rsid w:val="003579D6"/>
    <w:rsid w:val="00357B5E"/>
    <w:rsid w:val="00357BF7"/>
    <w:rsid w:val="00357E5C"/>
    <w:rsid w:val="00362C98"/>
    <w:rsid w:val="003630A1"/>
    <w:rsid w:val="00363CE0"/>
    <w:rsid w:val="003656FB"/>
    <w:rsid w:val="00365C4B"/>
    <w:rsid w:val="00365C8D"/>
    <w:rsid w:val="00366098"/>
    <w:rsid w:val="0036609E"/>
    <w:rsid w:val="003660D7"/>
    <w:rsid w:val="0036630D"/>
    <w:rsid w:val="00366364"/>
    <w:rsid w:val="00366E5A"/>
    <w:rsid w:val="00367F76"/>
    <w:rsid w:val="003700BE"/>
    <w:rsid w:val="003705DC"/>
    <w:rsid w:val="003707E5"/>
    <w:rsid w:val="00370AA9"/>
    <w:rsid w:val="00370F6A"/>
    <w:rsid w:val="0037217F"/>
    <w:rsid w:val="00372489"/>
    <w:rsid w:val="00373409"/>
    <w:rsid w:val="00373F1A"/>
    <w:rsid w:val="003742F1"/>
    <w:rsid w:val="00374487"/>
    <w:rsid w:val="00374875"/>
    <w:rsid w:val="003749AC"/>
    <w:rsid w:val="003753B8"/>
    <w:rsid w:val="00377999"/>
    <w:rsid w:val="0038039F"/>
    <w:rsid w:val="0038136F"/>
    <w:rsid w:val="00381523"/>
    <w:rsid w:val="00381794"/>
    <w:rsid w:val="00381B19"/>
    <w:rsid w:val="0038293D"/>
    <w:rsid w:val="00382A99"/>
    <w:rsid w:val="00382BC8"/>
    <w:rsid w:val="00382E33"/>
    <w:rsid w:val="003838B8"/>
    <w:rsid w:val="00383B34"/>
    <w:rsid w:val="003843D2"/>
    <w:rsid w:val="00384D04"/>
    <w:rsid w:val="00384DB1"/>
    <w:rsid w:val="0038564A"/>
    <w:rsid w:val="00385E02"/>
    <w:rsid w:val="003864C8"/>
    <w:rsid w:val="0038653D"/>
    <w:rsid w:val="0038712A"/>
    <w:rsid w:val="00387BCD"/>
    <w:rsid w:val="00387C4F"/>
    <w:rsid w:val="0039050A"/>
    <w:rsid w:val="00390522"/>
    <w:rsid w:val="00391686"/>
    <w:rsid w:val="0039177A"/>
    <w:rsid w:val="00392140"/>
    <w:rsid w:val="003929DA"/>
    <w:rsid w:val="00392AE8"/>
    <w:rsid w:val="00392C52"/>
    <w:rsid w:val="00393191"/>
    <w:rsid w:val="0039322A"/>
    <w:rsid w:val="003936DE"/>
    <w:rsid w:val="003956B1"/>
    <w:rsid w:val="00396C16"/>
    <w:rsid w:val="00397E5F"/>
    <w:rsid w:val="003A031F"/>
    <w:rsid w:val="003A07C3"/>
    <w:rsid w:val="003A0857"/>
    <w:rsid w:val="003A0C9E"/>
    <w:rsid w:val="003A1AD4"/>
    <w:rsid w:val="003A23D5"/>
    <w:rsid w:val="003A2CCE"/>
    <w:rsid w:val="003A3341"/>
    <w:rsid w:val="003A3919"/>
    <w:rsid w:val="003A3CC3"/>
    <w:rsid w:val="003A4504"/>
    <w:rsid w:val="003A51EC"/>
    <w:rsid w:val="003A5967"/>
    <w:rsid w:val="003A60BF"/>
    <w:rsid w:val="003A61B0"/>
    <w:rsid w:val="003A6531"/>
    <w:rsid w:val="003A667F"/>
    <w:rsid w:val="003A66A3"/>
    <w:rsid w:val="003A6BCF"/>
    <w:rsid w:val="003A6CE6"/>
    <w:rsid w:val="003A6E66"/>
    <w:rsid w:val="003A72D6"/>
    <w:rsid w:val="003A7C75"/>
    <w:rsid w:val="003B0485"/>
    <w:rsid w:val="003B12C0"/>
    <w:rsid w:val="003B14A6"/>
    <w:rsid w:val="003B150D"/>
    <w:rsid w:val="003B160F"/>
    <w:rsid w:val="003B1876"/>
    <w:rsid w:val="003B2CA8"/>
    <w:rsid w:val="003B3099"/>
    <w:rsid w:val="003B37AD"/>
    <w:rsid w:val="003B4D6A"/>
    <w:rsid w:val="003B4F2F"/>
    <w:rsid w:val="003B517B"/>
    <w:rsid w:val="003B566A"/>
    <w:rsid w:val="003B57A6"/>
    <w:rsid w:val="003B5854"/>
    <w:rsid w:val="003B58A7"/>
    <w:rsid w:val="003B60BA"/>
    <w:rsid w:val="003B6269"/>
    <w:rsid w:val="003B650C"/>
    <w:rsid w:val="003B6DE3"/>
    <w:rsid w:val="003B7B13"/>
    <w:rsid w:val="003B7C7A"/>
    <w:rsid w:val="003C0086"/>
    <w:rsid w:val="003C04EF"/>
    <w:rsid w:val="003C08DC"/>
    <w:rsid w:val="003C148B"/>
    <w:rsid w:val="003C167B"/>
    <w:rsid w:val="003C1E7B"/>
    <w:rsid w:val="003C210E"/>
    <w:rsid w:val="003C22A6"/>
    <w:rsid w:val="003C2CB5"/>
    <w:rsid w:val="003C3233"/>
    <w:rsid w:val="003C3800"/>
    <w:rsid w:val="003C45B7"/>
    <w:rsid w:val="003C490A"/>
    <w:rsid w:val="003C4EEA"/>
    <w:rsid w:val="003C541C"/>
    <w:rsid w:val="003C5844"/>
    <w:rsid w:val="003C593C"/>
    <w:rsid w:val="003C5E93"/>
    <w:rsid w:val="003C5F01"/>
    <w:rsid w:val="003C68FC"/>
    <w:rsid w:val="003C77DF"/>
    <w:rsid w:val="003C7DCD"/>
    <w:rsid w:val="003D00EC"/>
    <w:rsid w:val="003D10C1"/>
    <w:rsid w:val="003D166F"/>
    <w:rsid w:val="003D2362"/>
    <w:rsid w:val="003D2ECF"/>
    <w:rsid w:val="003D3304"/>
    <w:rsid w:val="003D359C"/>
    <w:rsid w:val="003D4703"/>
    <w:rsid w:val="003D47EB"/>
    <w:rsid w:val="003D52A6"/>
    <w:rsid w:val="003D5A5F"/>
    <w:rsid w:val="003D7A86"/>
    <w:rsid w:val="003D7CBA"/>
    <w:rsid w:val="003E066D"/>
    <w:rsid w:val="003E07E9"/>
    <w:rsid w:val="003E0B65"/>
    <w:rsid w:val="003E0D9D"/>
    <w:rsid w:val="003E24A9"/>
    <w:rsid w:val="003E334E"/>
    <w:rsid w:val="003E34E9"/>
    <w:rsid w:val="003E35F9"/>
    <w:rsid w:val="003E3DF0"/>
    <w:rsid w:val="003E3F31"/>
    <w:rsid w:val="003E416A"/>
    <w:rsid w:val="003E46A4"/>
    <w:rsid w:val="003E52E9"/>
    <w:rsid w:val="003E5599"/>
    <w:rsid w:val="003E56C4"/>
    <w:rsid w:val="003E5ABF"/>
    <w:rsid w:val="003E636C"/>
    <w:rsid w:val="003E68E9"/>
    <w:rsid w:val="003E6AC6"/>
    <w:rsid w:val="003E6D35"/>
    <w:rsid w:val="003E6ED9"/>
    <w:rsid w:val="003E76BA"/>
    <w:rsid w:val="003F04D4"/>
    <w:rsid w:val="003F0BF8"/>
    <w:rsid w:val="003F1DF8"/>
    <w:rsid w:val="003F1E02"/>
    <w:rsid w:val="003F2562"/>
    <w:rsid w:val="003F2F94"/>
    <w:rsid w:val="003F3076"/>
    <w:rsid w:val="003F3D8A"/>
    <w:rsid w:val="003F4644"/>
    <w:rsid w:val="003F50D0"/>
    <w:rsid w:val="003F53A0"/>
    <w:rsid w:val="003F5A72"/>
    <w:rsid w:val="003F5B09"/>
    <w:rsid w:val="003F6C8D"/>
    <w:rsid w:val="003F70F3"/>
    <w:rsid w:val="003F7A47"/>
    <w:rsid w:val="004000B7"/>
    <w:rsid w:val="00400424"/>
    <w:rsid w:val="00400CD2"/>
    <w:rsid w:val="00400DF4"/>
    <w:rsid w:val="004012AE"/>
    <w:rsid w:val="00401568"/>
    <w:rsid w:val="00401995"/>
    <w:rsid w:val="00401B79"/>
    <w:rsid w:val="00401BE0"/>
    <w:rsid w:val="00402541"/>
    <w:rsid w:val="004029F4"/>
    <w:rsid w:val="00403199"/>
    <w:rsid w:val="00403BCD"/>
    <w:rsid w:val="00403CA6"/>
    <w:rsid w:val="00404F19"/>
    <w:rsid w:val="00405E47"/>
    <w:rsid w:val="0040642E"/>
    <w:rsid w:val="00406680"/>
    <w:rsid w:val="0040675A"/>
    <w:rsid w:val="00407131"/>
    <w:rsid w:val="004077AF"/>
    <w:rsid w:val="00407BFD"/>
    <w:rsid w:val="00407F86"/>
    <w:rsid w:val="00407FFA"/>
    <w:rsid w:val="00410011"/>
    <w:rsid w:val="00410673"/>
    <w:rsid w:val="00410E78"/>
    <w:rsid w:val="004119A3"/>
    <w:rsid w:val="004119CD"/>
    <w:rsid w:val="00411D22"/>
    <w:rsid w:val="00412148"/>
    <w:rsid w:val="004127F1"/>
    <w:rsid w:val="00412FC9"/>
    <w:rsid w:val="00413636"/>
    <w:rsid w:val="0041372C"/>
    <w:rsid w:val="00413ABB"/>
    <w:rsid w:val="00414D2A"/>
    <w:rsid w:val="00415484"/>
    <w:rsid w:val="00415A30"/>
    <w:rsid w:val="00415F62"/>
    <w:rsid w:val="00416B2B"/>
    <w:rsid w:val="00416EB0"/>
    <w:rsid w:val="00417876"/>
    <w:rsid w:val="00420AE1"/>
    <w:rsid w:val="00420EEC"/>
    <w:rsid w:val="0042149F"/>
    <w:rsid w:val="00421873"/>
    <w:rsid w:val="004218B9"/>
    <w:rsid w:val="00421D87"/>
    <w:rsid w:val="00421DA2"/>
    <w:rsid w:val="004225C2"/>
    <w:rsid w:val="00422AC9"/>
    <w:rsid w:val="00422C7E"/>
    <w:rsid w:val="00422D48"/>
    <w:rsid w:val="00422D6D"/>
    <w:rsid w:val="00422E98"/>
    <w:rsid w:val="00423618"/>
    <w:rsid w:val="00423BE7"/>
    <w:rsid w:val="00424200"/>
    <w:rsid w:val="0042519F"/>
    <w:rsid w:val="004258BB"/>
    <w:rsid w:val="0042597D"/>
    <w:rsid w:val="00425A18"/>
    <w:rsid w:val="00426394"/>
    <w:rsid w:val="0042684B"/>
    <w:rsid w:val="00426BB5"/>
    <w:rsid w:val="00426F41"/>
    <w:rsid w:val="004302FC"/>
    <w:rsid w:val="00430733"/>
    <w:rsid w:val="004312EC"/>
    <w:rsid w:val="004321EB"/>
    <w:rsid w:val="00432B39"/>
    <w:rsid w:val="00432F77"/>
    <w:rsid w:val="0043332A"/>
    <w:rsid w:val="00433CDF"/>
    <w:rsid w:val="00434476"/>
    <w:rsid w:val="00434D8A"/>
    <w:rsid w:val="00435DD3"/>
    <w:rsid w:val="00436AA7"/>
    <w:rsid w:val="00436BD4"/>
    <w:rsid w:val="00436C1F"/>
    <w:rsid w:val="00436CFC"/>
    <w:rsid w:val="00436E37"/>
    <w:rsid w:val="00436E94"/>
    <w:rsid w:val="00437708"/>
    <w:rsid w:val="00437EFD"/>
    <w:rsid w:val="00440A74"/>
    <w:rsid w:val="00440E2C"/>
    <w:rsid w:val="00441251"/>
    <w:rsid w:val="00441C9E"/>
    <w:rsid w:val="00441E4F"/>
    <w:rsid w:val="0044289A"/>
    <w:rsid w:val="0044356F"/>
    <w:rsid w:val="0044388E"/>
    <w:rsid w:val="00443A7F"/>
    <w:rsid w:val="00443BAC"/>
    <w:rsid w:val="00443F7E"/>
    <w:rsid w:val="004445F7"/>
    <w:rsid w:val="00444723"/>
    <w:rsid w:val="0044476B"/>
    <w:rsid w:val="004451FA"/>
    <w:rsid w:val="00445566"/>
    <w:rsid w:val="00445D69"/>
    <w:rsid w:val="004460A9"/>
    <w:rsid w:val="004473C3"/>
    <w:rsid w:val="00447B6F"/>
    <w:rsid w:val="00447F8A"/>
    <w:rsid w:val="004501F3"/>
    <w:rsid w:val="004502E7"/>
    <w:rsid w:val="0045103D"/>
    <w:rsid w:val="00451148"/>
    <w:rsid w:val="00451AC3"/>
    <w:rsid w:val="00451B39"/>
    <w:rsid w:val="00452169"/>
    <w:rsid w:val="00452635"/>
    <w:rsid w:val="00452AEC"/>
    <w:rsid w:val="00452E0F"/>
    <w:rsid w:val="00453240"/>
    <w:rsid w:val="00453C2B"/>
    <w:rsid w:val="0045524B"/>
    <w:rsid w:val="004561FE"/>
    <w:rsid w:val="004562D7"/>
    <w:rsid w:val="004563B3"/>
    <w:rsid w:val="00456C95"/>
    <w:rsid w:val="00456E4B"/>
    <w:rsid w:val="00456EB7"/>
    <w:rsid w:val="0046067C"/>
    <w:rsid w:val="00460CE1"/>
    <w:rsid w:val="004617C6"/>
    <w:rsid w:val="00462CBF"/>
    <w:rsid w:val="00462E47"/>
    <w:rsid w:val="00463489"/>
    <w:rsid w:val="00464614"/>
    <w:rsid w:val="00464CB4"/>
    <w:rsid w:val="00465261"/>
    <w:rsid w:val="004653C3"/>
    <w:rsid w:val="00466036"/>
    <w:rsid w:val="004664ED"/>
    <w:rsid w:val="004666B1"/>
    <w:rsid w:val="004715C6"/>
    <w:rsid w:val="00471E4F"/>
    <w:rsid w:val="004720A0"/>
    <w:rsid w:val="004739B4"/>
    <w:rsid w:val="00475A4F"/>
    <w:rsid w:val="00476A82"/>
    <w:rsid w:val="00476F5E"/>
    <w:rsid w:val="00477113"/>
    <w:rsid w:val="0047712E"/>
    <w:rsid w:val="0047736F"/>
    <w:rsid w:val="00477394"/>
    <w:rsid w:val="00477F61"/>
    <w:rsid w:val="0048055A"/>
    <w:rsid w:val="004816DF"/>
    <w:rsid w:val="00481C3D"/>
    <w:rsid w:val="00482796"/>
    <w:rsid w:val="00482F83"/>
    <w:rsid w:val="00483A29"/>
    <w:rsid w:val="00483F14"/>
    <w:rsid w:val="004850D5"/>
    <w:rsid w:val="00485197"/>
    <w:rsid w:val="0048715F"/>
    <w:rsid w:val="0048724B"/>
    <w:rsid w:val="004874AE"/>
    <w:rsid w:val="00487807"/>
    <w:rsid w:val="00487843"/>
    <w:rsid w:val="00487C09"/>
    <w:rsid w:val="00487C19"/>
    <w:rsid w:val="00487CCD"/>
    <w:rsid w:val="004905FC"/>
    <w:rsid w:val="00490664"/>
    <w:rsid w:val="00490BF7"/>
    <w:rsid w:val="00491116"/>
    <w:rsid w:val="00491645"/>
    <w:rsid w:val="00491655"/>
    <w:rsid w:val="00491B5D"/>
    <w:rsid w:val="00492598"/>
    <w:rsid w:val="0049289A"/>
    <w:rsid w:val="00492CFA"/>
    <w:rsid w:val="00492E23"/>
    <w:rsid w:val="00493070"/>
    <w:rsid w:val="0049392D"/>
    <w:rsid w:val="00493947"/>
    <w:rsid w:val="004951AB"/>
    <w:rsid w:val="00495615"/>
    <w:rsid w:val="00495788"/>
    <w:rsid w:val="00496833"/>
    <w:rsid w:val="00496D75"/>
    <w:rsid w:val="00496DEE"/>
    <w:rsid w:val="00496EC8"/>
    <w:rsid w:val="00497455"/>
    <w:rsid w:val="00497ADA"/>
    <w:rsid w:val="004A00CA"/>
    <w:rsid w:val="004A0DEA"/>
    <w:rsid w:val="004A15E7"/>
    <w:rsid w:val="004A2EEA"/>
    <w:rsid w:val="004A33BB"/>
    <w:rsid w:val="004A3CC7"/>
    <w:rsid w:val="004A3CEE"/>
    <w:rsid w:val="004A3EBA"/>
    <w:rsid w:val="004A4028"/>
    <w:rsid w:val="004A407B"/>
    <w:rsid w:val="004A45A7"/>
    <w:rsid w:val="004A53DA"/>
    <w:rsid w:val="004A5619"/>
    <w:rsid w:val="004A5707"/>
    <w:rsid w:val="004A58EA"/>
    <w:rsid w:val="004A596F"/>
    <w:rsid w:val="004A5AC5"/>
    <w:rsid w:val="004A7565"/>
    <w:rsid w:val="004A760C"/>
    <w:rsid w:val="004A7794"/>
    <w:rsid w:val="004B033B"/>
    <w:rsid w:val="004B0638"/>
    <w:rsid w:val="004B0EEC"/>
    <w:rsid w:val="004B17C0"/>
    <w:rsid w:val="004B18CB"/>
    <w:rsid w:val="004B1F50"/>
    <w:rsid w:val="004B26B9"/>
    <w:rsid w:val="004B2ECF"/>
    <w:rsid w:val="004B3A81"/>
    <w:rsid w:val="004B42B5"/>
    <w:rsid w:val="004B4411"/>
    <w:rsid w:val="004B4E21"/>
    <w:rsid w:val="004B57ED"/>
    <w:rsid w:val="004B667E"/>
    <w:rsid w:val="004B6B90"/>
    <w:rsid w:val="004B6EE5"/>
    <w:rsid w:val="004B7115"/>
    <w:rsid w:val="004B7901"/>
    <w:rsid w:val="004B7AA0"/>
    <w:rsid w:val="004C0832"/>
    <w:rsid w:val="004C0DDE"/>
    <w:rsid w:val="004C0ED7"/>
    <w:rsid w:val="004C10EA"/>
    <w:rsid w:val="004C1116"/>
    <w:rsid w:val="004C14DA"/>
    <w:rsid w:val="004C1D5B"/>
    <w:rsid w:val="004C1E9E"/>
    <w:rsid w:val="004C2079"/>
    <w:rsid w:val="004C2969"/>
    <w:rsid w:val="004C314A"/>
    <w:rsid w:val="004C339C"/>
    <w:rsid w:val="004C3D33"/>
    <w:rsid w:val="004C3D6C"/>
    <w:rsid w:val="004C432C"/>
    <w:rsid w:val="004C477C"/>
    <w:rsid w:val="004C4975"/>
    <w:rsid w:val="004C4D58"/>
    <w:rsid w:val="004C5969"/>
    <w:rsid w:val="004C598C"/>
    <w:rsid w:val="004C5C25"/>
    <w:rsid w:val="004C5D31"/>
    <w:rsid w:val="004C5DEB"/>
    <w:rsid w:val="004C6346"/>
    <w:rsid w:val="004C6584"/>
    <w:rsid w:val="004C7835"/>
    <w:rsid w:val="004C78BA"/>
    <w:rsid w:val="004D01C3"/>
    <w:rsid w:val="004D06EE"/>
    <w:rsid w:val="004D0DA7"/>
    <w:rsid w:val="004D118E"/>
    <w:rsid w:val="004D13A2"/>
    <w:rsid w:val="004D1F9B"/>
    <w:rsid w:val="004D2737"/>
    <w:rsid w:val="004D3210"/>
    <w:rsid w:val="004D3733"/>
    <w:rsid w:val="004D3B15"/>
    <w:rsid w:val="004D4BFD"/>
    <w:rsid w:val="004D4F53"/>
    <w:rsid w:val="004D6025"/>
    <w:rsid w:val="004D7E0D"/>
    <w:rsid w:val="004D7E67"/>
    <w:rsid w:val="004E1C58"/>
    <w:rsid w:val="004E221F"/>
    <w:rsid w:val="004E2DF7"/>
    <w:rsid w:val="004E319E"/>
    <w:rsid w:val="004E35DF"/>
    <w:rsid w:val="004E361F"/>
    <w:rsid w:val="004E5135"/>
    <w:rsid w:val="004E5E3F"/>
    <w:rsid w:val="004E5F57"/>
    <w:rsid w:val="004E6196"/>
    <w:rsid w:val="004E6557"/>
    <w:rsid w:val="004E6944"/>
    <w:rsid w:val="004E6B30"/>
    <w:rsid w:val="004E6B43"/>
    <w:rsid w:val="004E7050"/>
    <w:rsid w:val="004E750E"/>
    <w:rsid w:val="004F042A"/>
    <w:rsid w:val="004F147C"/>
    <w:rsid w:val="004F1F3A"/>
    <w:rsid w:val="004F2D36"/>
    <w:rsid w:val="004F2FAD"/>
    <w:rsid w:val="004F3A03"/>
    <w:rsid w:val="004F3DF9"/>
    <w:rsid w:val="004F4092"/>
    <w:rsid w:val="004F44CA"/>
    <w:rsid w:val="004F4CB6"/>
    <w:rsid w:val="004F61EC"/>
    <w:rsid w:val="004F625A"/>
    <w:rsid w:val="004F66C9"/>
    <w:rsid w:val="004F6931"/>
    <w:rsid w:val="004F779A"/>
    <w:rsid w:val="00501687"/>
    <w:rsid w:val="00501D2E"/>
    <w:rsid w:val="00502050"/>
    <w:rsid w:val="005022B0"/>
    <w:rsid w:val="0050257E"/>
    <w:rsid w:val="005027F5"/>
    <w:rsid w:val="0050296A"/>
    <w:rsid w:val="00502E76"/>
    <w:rsid w:val="00502EA7"/>
    <w:rsid w:val="005035FE"/>
    <w:rsid w:val="00503666"/>
    <w:rsid w:val="00503702"/>
    <w:rsid w:val="0050407A"/>
    <w:rsid w:val="00504BA6"/>
    <w:rsid w:val="0050549B"/>
    <w:rsid w:val="00505845"/>
    <w:rsid w:val="00506676"/>
    <w:rsid w:val="00506A53"/>
    <w:rsid w:val="00506B89"/>
    <w:rsid w:val="00506C8B"/>
    <w:rsid w:val="00507428"/>
    <w:rsid w:val="00507BAF"/>
    <w:rsid w:val="00510B4F"/>
    <w:rsid w:val="005110C4"/>
    <w:rsid w:val="00511766"/>
    <w:rsid w:val="005124A3"/>
    <w:rsid w:val="005127B3"/>
    <w:rsid w:val="00512A70"/>
    <w:rsid w:val="0051323E"/>
    <w:rsid w:val="00513DB1"/>
    <w:rsid w:val="00513FB7"/>
    <w:rsid w:val="005145AE"/>
    <w:rsid w:val="00514603"/>
    <w:rsid w:val="005154D6"/>
    <w:rsid w:val="005156EF"/>
    <w:rsid w:val="005157B3"/>
    <w:rsid w:val="005158FE"/>
    <w:rsid w:val="00515950"/>
    <w:rsid w:val="00515D6A"/>
    <w:rsid w:val="00515FA2"/>
    <w:rsid w:val="005171F3"/>
    <w:rsid w:val="00517623"/>
    <w:rsid w:val="00520404"/>
    <w:rsid w:val="0052095A"/>
    <w:rsid w:val="00520A26"/>
    <w:rsid w:val="005211FE"/>
    <w:rsid w:val="005212D0"/>
    <w:rsid w:val="005218ED"/>
    <w:rsid w:val="005225E7"/>
    <w:rsid w:val="00522952"/>
    <w:rsid w:val="005229CA"/>
    <w:rsid w:val="005235A8"/>
    <w:rsid w:val="00523D4C"/>
    <w:rsid w:val="00523F02"/>
    <w:rsid w:val="00524B61"/>
    <w:rsid w:val="00524CCB"/>
    <w:rsid w:val="005255E0"/>
    <w:rsid w:val="005266D5"/>
    <w:rsid w:val="0052685D"/>
    <w:rsid w:val="005269AB"/>
    <w:rsid w:val="00527531"/>
    <w:rsid w:val="0052756F"/>
    <w:rsid w:val="0052766E"/>
    <w:rsid w:val="00527F40"/>
    <w:rsid w:val="005316DB"/>
    <w:rsid w:val="00532411"/>
    <w:rsid w:val="005326E5"/>
    <w:rsid w:val="00532891"/>
    <w:rsid w:val="00532D8A"/>
    <w:rsid w:val="00533576"/>
    <w:rsid w:val="005335B0"/>
    <w:rsid w:val="00533AF5"/>
    <w:rsid w:val="00533C93"/>
    <w:rsid w:val="005342ED"/>
    <w:rsid w:val="0053455F"/>
    <w:rsid w:val="00534870"/>
    <w:rsid w:val="005356E7"/>
    <w:rsid w:val="00535C60"/>
    <w:rsid w:val="005366EC"/>
    <w:rsid w:val="00536EE1"/>
    <w:rsid w:val="00540F4D"/>
    <w:rsid w:val="00542307"/>
    <w:rsid w:val="005426B9"/>
    <w:rsid w:val="00542FFF"/>
    <w:rsid w:val="0054353C"/>
    <w:rsid w:val="00544153"/>
    <w:rsid w:val="00544465"/>
    <w:rsid w:val="005478E4"/>
    <w:rsid w:val="00547A68"/>
    <w:rsid w:val="00550A2F"/>
    <w:rsid w:val="00550A57"/>
    <w:rsid w:val="00550FF3"/>
    <w:rsid w:val="00551595"/>
    <w:rsid w:val="005516C9"/>
    <w:rsid w:val="0055313D"/>
    <w:rsid w:val="0055393F"/>
    <w:rsid w:val="00553D8C"/>
    <w:rsid w:val="00553E7B"/>
    <w:rsid w:val="00554396"/>
    <w:rsid w:val="00554C2D"/>
    <w:rsid w:val="00554CBE"/>
    <w:rsid w:val="00555B6E"/>
    <w:rsid w:val="00555C69"/>
    <w:rsid w:val="00555FCB"/>
    <w:rsid w:val="005561AA"/>
    <w:rsid w:val="005563BF"/>
    <w:rsid w:val="00556A1E"/>
    <w:rsid w:val="00556F6B"/>
    <w:rsid w:val="0055726A"/>
    <w:rsid w:val="00557B82"/>
    <w:rsid w:val="00557C0C"/>
    <w:rsid w:val="00557D5A"/>
    <w:rsid w:val="005603EB"/>
    <w:rsid w:val="0056043F"/>
    <w:rsid w:val="005611A6"/>
    <w:rsid w:val="0056123B"/>
    <w:rsid w:val="005636E7"/>
    <w:rsid w:val="00563EC0"/>
    <w:rsid w:val="00563F97"/>
    <w:rsid w:val="00564FD7"/>
    <w:rsid w:val="00565194"/>
    <w:rsid w:val="00565AA8"/>
    <w:rsid w:val="00567098"/>
    <w:rsid w:val="005674A9"/>
    <w:rsid w:val="00567527"/>
    <w:rsid w:val="00567C14"/>
    <w:rsid w:val="00570061"/>
    <w:rsid w:val="00570609"/>
    <w:rsid w:val="00570AB8"/>
    <w:rsid w:val="00571A68"/>
    <w:rsid w:val="00572D13"/>
    <w:rsid w:val="00573AF7"/>
    <w:rsid w:val="00574F38"/>
    <w:rsid w:val="00574FC2"/>
    <w:rsid w:val="005762C1"/>
    <w:rsid w:val="005769B2"/>
    <w:rsid w:val="00576D83"/>
    <w:rsid w:val="0057711D"/>
    <w:rsid w:val="00577688"/>
    <w:rsid w:val="00577BC1"/>
    <w:rsid w:val="005803F6"/>
    <w:rsid w:val="005804F7"/>
    <w:rsid w:val="00580501"/>
    <w:rsid w:val="005808EF"/>
    <w:rsid w:val="005812DA"/>
    <w:rsid w:val="00581D38"/>
    <w:rsid w:val="00582FCB"/>
    <w:rsid w:val="00582FDA"/>
    <w:rsid w:val="00583B9E"/>
    <w:rsid w:val="005849EB"/>
    <w:rsid w:val="00585035"/>
    <w:rsid w:val="00585182"/>
    <w:rsid w:val="00586A6E"/>
    <w:rsid w:val="00586BCD"/>
    <w:rsid w:val="005873F0"/>
    <w:rsid w:val="005874D2"/>
    <w:rsid w:val="00587E77"/>
    <w:rsid w:val="00590FFE"/>
    <w:rsid w:val="0059122F"/>
    <w:rsid w:val="00591532"/>
    <w:rsid w:val="005916BF"/>
    <w:rsid w:val="00591B89"/>
    <w:rsid w:val="00592322"/>
    <w:rsid w:val="0059232C"/>
    <w:rsid w:val="005925C1"/>
    <w:rsid w:val="00592952"/>
    <w:rsid w:val="00593267"/>
    <w:rsid w:val="00593280"/>
    <w:rsid w:val="00593877"/>
    <w:rsid w:val="005942D2"/>
    <w:rsid w:val="005943A2"/>
    <w:rsid w:val="0059446D"/>
    <w:rsid w:val="00594746"/>
    <w:rsid w:val="00594B17"/>
    <w:rsid w:val="00596276"/>
    <w:rsid w:val="005978C7"/>
    <w:rsid w:val="005A0284"/>
    <w:rsid w:val="005A0649"/>
    <w:rsid w:val="005A0A4F"/>
    <w:rsid w:val="005A0CBA"/>
    <w:rsid w:val="005A12C4"/>
    <w:rsid w:val="005A1560"/>
    <w:rsid w:val="005A15A6"/>
    <w:rsid w:val="005A1DEC"/>
    <w:rsid w:val="005A3452"/>
    <w:rsid w:val="005A37BF"/>
    <w:rsid w:val="005A3E2F"/>
    <w:rsid w:val="005A4231"/>
    <w:rsid w:val="005A432A"/>
    <w:rsid w:val="005A4FBD"/>
    <w:rsid w:val="005A5534"/>
    <w:rsid w:val="005A56FF"/>
    <w:rsid w:val="005A5B99"/>
    <w:rsid w:val="005A6A8A"/>
    <w:rsid w:val="005A6D0F"/>
    <w:rsid w:val="005A6D1B"/>
    <w:rsid w:val="005A6EE2"/>
    <w:rsid w:val="005A6F28"/>
    <w:rsid w:val="005A72EF"/>
    <w:rsid w:val="005A737B"/>
    <w:rsid w:val="005A76B6"/>
    <w:rsid w:val="005A795D"/>
    <w:rsid w:val="005B025D"/>
    <w:rsid w:val="005B0353"/>
    <w:rsid w:val="005B0C52"/>
    <w:rsid w:val="005B0C64"/>
    <w:rsid w:val="005B0D10"/>
    <w:rsid w:val="005B0E19"/>
    <w:rsid w:val="005B0F74"/>
    <w:rsid w:val="005B286C"/>
    <w:rsid w:val="005B2C29"/>
    <w:rsid w:val="005B2FF4"/>
    <w:rsid w:val="005B3D0C"/>
    <w:rsid w:val="005B44C5"/>
    <w:rsid w:val="005B4529"/>
    <w:rsid w:val="005B490B"/>
    <w:rsid w:val="005B4D4A"/>
    <w:rsid w:val="005B4D4B"/>
    <w:rsid w:val="005B58BD"/>
    <w:rsid w:val="005B595E"/>
    <w:rsid w:val="005B61A0"/>
    <w:rsid w:val="005B6405"/>
    <w:rsid w:val="005B7FB9"/>
    <w:rsid w:val="005C00C6"/>
    <w:rsid w:val="005C038F"/>
    <w:rsid w:val="005C1109"/>
    <w:rsid w:val="005C12A2"/>
    <w:rsid w:val="005C1725"/>
    <w:rsid w:val="005C1A14"/>
    <w:rsid w:val="005C1A4D"/>
    <w:rsid w:val="005C23CC"/>
    <w:rsid w:val="005C3C2D"/>
    <w:rsid w:val="005C3CF8"/>
    <w:rsid w:val="005C3DDF"/>
    <w:rsid w:val="005C3F55"/>
    <w:rsid w:val="005C4E51"/>
    <w:rsid w:val="005C524B"/>
    <w:rsid w:val="005C52B1"/>
    <w:rsid w:val="005C5BFB"/>
    <w:rsid w:val="005C5FE0"/>
    <w:rsid w:val="005C6244"/>
    <w:rsid w:val="005C6D87"/>
    <w:rsid w:val="005C772D"/>
    <w:rsid w:val="005C7AA4"/>
    <w:rsid w:val="005D0B73"/>
    <w:rsid w:val="005D0DA1"/>
    <w:rsid w:val="005D18DF"/>
    <w:rsid w:val="005D1964"/>
    <w:rsid w:val="005D1A1A"/>
    <w:rsid w:val="005D25CB"/>
    <w:rsid w:val="005D37C3"/>
    <w:rsid w:val="005D3E5A"/>
    <w:rsid w:val="005D3F54"/>
    <w:rsid w:val="005D46C9"/>
    <w:rsid w:val="005D4CD9"/>
    <w:rsid w:val="005D5051"/>
    <w:rsid w:val="005D54CF"/>
    <w:rsid w:val="005D5676"/>
    <w:rsid w:val="005D594C"/>
    <w:rsid w:val="005D6104"/>
    <w:rsid w:val="005D70E6"/>
    <w:rsid w:val="005E188D"/>
    <w:rsid w:val="005E18A3"/>
    <w:rsid w:val="005E1BE7"/>
    <w:rsid w:val="005E2274"/>
    <w:rsid w:val="005E2A6F"/>
    <w:rsid w:val="005E2AEF"/>
    <w:rsid w:val="005E2C50"/>
    <w:rsid w:val="005E3E53"/>
    <w:rsid w:val="005E402C"/>
    <w:rsid w:val="005E4321"/>
    <w:rsid w:val="005E4458"/>
    <w:rsid w:val="005E45A5"/>
    <w:rsid w:val="005E4C5A"/>
    <w:rsid w:val="005E5074"/>
    <w:rsid w:val="005E55F1"/>
    <w:rsid w:val="005E61EE"/>
    <w:rsid w:val="005E64CF"/>
    <w:rsid w:val="005E7572"/>
    <w:rsid w:val="005E7887"/>
    <w:rsid w:val="005F00C0"/>
    <w:rsid w:val="005F112C"/>
    <w:rsid w:val="005F126F"/>
    <w:rsid w:val="005F1608"/>
    <w:rsid w:val="005F170C"/>
    <w:rsid w:val="005F1C80"/>
    <w:rsid w:val="005F30D2"/>
    <w:rsid w:val="005F3178"/>
    <w:rsid w:val="005F4840"/>
    <w:rsid w:val="005F5028"/>
    <w:rsid w:val="005F6306"/>
    <w:rsid w:val="005F641B"/>
    <w:rsid w:val="005F66D3"/>
    <w:rsid w:val="005F722F"/>
    <w:rsid w:val="005F768A"/>
    <w:rsid w:val="005F7E89"/>
    <w:rsid w:val="006013CB"/>
    <w:rsid w:val="00602003"/>
    <w:rsid w:val="00602A50"/>
    <w:rsid w:val="00602C3D"/>
    <w:rsid w:val="00603D53"/>
    <w:rsid w:val="00604259"/>
    <w:rsid w:val="00604D85"/>
    <w:rsid w:val="00605325"/>
    <w:rsid w:val="006055C7"/>
    <w:rsid w:val="006055DE"/>
    <w:rsid w:val="006068A7"/>
    <w:rsid w:val="006068D1"/>
    <w:rsid w:val="006071B7"/>
    <w:rsid w:val="0060741B"/>
    <w:rsid w:val="00607CDC"/>
    <w:rsid w:val="0061007D"/>
    <w:rsid w:val="00610170"/>
    <w:rsid w:val="00610CD6"/>
    <w:rsid w:val="00611E38"/>
    <w:rsid w:val="00612D06"/>
    <w:rsid w:val="00613675"/>
    <w:rsid w:val="00614F4C"/>
    <w:rsid w:val="0061520B"/>
    <w:rsid w:val="006153DB"/>
    <w:rsid w:val="00615889"/>
    <w:rsid w:val="00615893"/>
    <w:rsid w:val="00615EC0"/>
    <w:rsid w:val="006161FC"/>
    <w:rsid w:val="00616AD1"/>
    <w:rsid w:val="00616D09"/>
    <w:rsid w:val="00616E53"/>
    <w:rsid w:val="00620230"/>
    <w:rsid w:val="006205A0"/>
    <w:rsid w:val="006226AE"/>
    <w:rsid w:val="00622A06"/>
    <w:rsid w:val="00622E83"/>
    <w:rsid w:val="0062357E"/>
    <w:rsid w:val="006238BB"/>
    <w:rsid w:val="00624695"/>
    <w:rsid w:val="006249ED"/>
    <w:rsid w:val="006252B9"/>
    <w:rsid w:val="00625787"/>
    <w:rsid w:val="00625A28"/>
    <w:rsid w:val="00625A6D"/>
    <w:rsid w:val="00626085"/>
    <w:rsid w:val="006262BC"/>
    <w:rsid w:val="00626785"/>
    <w:rsid w:val="00626C39"/>
    <w:rsid w:val="006275D0"/>
    <w:rsid w:val="00630342"/>
    <w:rsid w:val="00630801"/>
    <w:rsid w:val="006308A5"/>
    <w:rsid w:val="00631CE1"/>
    <w:rsid w:val="0063425A"/>
    <w:rsid w:val="00634FA6"/>
    <w:rsid w:val="006351A3"/>
    <w:rsid w:val="00635F8E"/>
    <w:rsid w:val="00636AF8"/>
    <w:rsid w:val="00636C93"/>
    <w:rsid w:val="006377C3"/>
    <w:rsid w:val="00637D48"/>
    <w:rsid w:val="00637E7A"/>
    <w:rsid w:val="00640BB9"/>
    <w:rsid w:val="006419A6"/>
    <w:rsid w:val="00642563"/>
    <w:rsid w:val="00642B21"/>
    <w:rsid w:val="00642FE7"/>
    <w:rsid w:val="0064385E"/>
    <w:rsid w:val="00643ECD"/>
    <w:rsid w:val="00643FB9"/>
    <w:rsid w:val="0064535D"/>
    <w:rsid w:val="0064592C"/>
    <w:rsid w:val="0064606C"/>
    <w:rsid w:val="00646157"/>
    <w:rsid w:val="00646208"/>
    <w:rsid w:val="006462D1"/>
    <w:rsid w:val="0064639A"/>
    <w:rsid w:val="006467DA"/>
    <w:rsid w:val="00646F0C"/>
    <w:rsid w:val="00647002"/>
    <w:rsid w:val="0064725C"/>
    <w:rsid w:val="00647A27"/>
    <w:rsid w:val="00647A5B"/>
    <w:rsid w:val="006501F6"/>
    <w:rsid w:val="006503B1"/>
    <w:rsid w:val="006504EA"/>
    <w:rsid w:val="0065118A"/>
    <w:rsid w:val="006537AB"/>
    <w:rsid w:val="00653E4B"/>
    <w:rsid w:val="00653FDB"/>
    <w:rsid w:val="00655FCD"/>
    <w:rsid w:val="0065650E"/>
    <w:rsid w:val="00656751"/>
    <w:rsid w:val="006567AF"/>
    <w:rsid w:val="00656C27"/>
    <w:rsid w:val="006573FF"/>
    <w:rsid w:val="0065775C"/>
    <w:rsid w:val="00657833"/>
    <w:rsid w:val="006606B6"/>
    <w:rsid w:val="00660E42"/>
    <w:rsid w:val="006615DC"/>
    <w:rsid w:val="006617A7"/>
    <w:rsid w:val="00661A49"/>
    <w:rsid w:val="006621F0"/>
    <w:rsid w:val="00662BCA"/>
    <w:rsid w:val="0066303F"/>
    <w:rsid w:val="00663B6E"/>
    <w:rsid w:val="00663D77"/>
    <w:rsid w:val="00663F48"/>
    <w:rsid w:val="00663FED"/>
    <w:rsid w:val="00664DEC"/>
    <w:rsid w:val="00664F1D"/>
    <w:rsid w:val="00664F78"/>
    <w:rsid w:val="006657B7"/>
    <w:rsid w:val="00665A98"/>
    <w:rsid w:val="006664BD"/>
    <w:rsid w:val="006665CF"/>
    <w:rsid w:val="00666EAE"/>
    <w:rsid w:val="0066783A"/>
    <w:rsid w:val="00670D65"/>
    <w:rsid w:val="00672B31"/>
    <w:rsid w:val="0067343D"/>
    <w:rsid w:val="0067371C"/>
    <w:rsid w:val="00673C49"/>
    <w:rsid w:val="00674327"/>
    <w:rsid w:val="00674392"/>
    <w:rsid w:val="00674A5F"/>
    <w:rsid w:val="00674CAF"/>
    <w:rsid w:val="006752C8"/>
    <w:rsid w:val="00676559"/>
    <w:rsid w:val="00676721"/>
    <w:rsid w:val="0067678C"/>
    <w:rsid w:val="00676C44"/>
    <w:rsid w:val="00677A6D"/>
    <w:rsid w:val="0068050D"/>
    <w:rsid w:val="0068148D"/>
    <w:rsid w:val="006818DF"/>
    <w:rsid w:val="00682704"/>
    <w:rsid w:val="00682B28"/>
    <w:rsid w:val="00682D95"/>
    <w:rsid w:val="00683CA0"/>
    <w:rsid w:val="00683CDD"/>
    <w:rsid w:val="00684574"/>
    <w:rsid w:val="00685137"/>
    <w:rsid w:val="00685D59"/>
    <w:rsid w:val="006875D0"/>
    <w:rsid w:val="0069026F"/>
    <w:rsid w:val="006902AA"/>
    <w:rsid w:val="006903F0"/>
    <w:rsid w:val="00691297"/>
    <w:rsid w:val="00691694"/>
    <w:rsid w:val="006927F0"/>
    <w:rsid w:val="00692B66"/>
    <w:rsid w:val="0069339D"/>
    <w:rsid w:val="00693A5B"/>
    <w:rsid w:val="00693B53"/>
    <w:rsid w:val="0069461B"/>
    <w:rsid w:val="00694E8C"/>
    <w:rsid w:val="00695020"/>
    <w:rsid w:val="00695165"/>
    <w:rsid w:val="0069554A"/>
    <w:rsid w:val="00695C43"/>
    <w:rsid w:val="00695E4F"/>
    <w:rsid w:val="00696318"/>
    <w:rsid w:val="00697BD9"/>
    <w:rsid w:val="006A0567"/>
    <w:rsid w:val="006A0593"/>
    <w:rsid w:val="006A0B49"/>
    <w:rsid w:val="006A0F02"/>
    <w:rsid w:val="006A1583"/>
    <w:rsid w:val="006A19F3"/>
    <w:rsid w:val="006A1C46"/>
    <w:rsid w:val="006A2044"/>
    <w:rsid w:val="006A2CCF"/>
    <w:rsid w:val="006A3533"/>
    <w:rsid w:val="006A3CFA"/>
    <w:rsid w:val="006A46C7"/>
    <w:rsid w:val="006A4A25"/>
    <w:rsid w:val="006A4EC3"/>
    <w:rsid w:val="006A53A0"/>
    <w:rsid w:val="006A579F"/>
    <w:rsid w:val="006A5963"/>
    <w:rsid w:val="006A59FD"/>
    <w:rsid w:val="006A5D11"/>
    <w:rsid w:val="006A5FFD"/>
    <w:rsid w:val="006B0E1F"/>
    <w:rsid w:val="006B10FE"/>
    <w:rsid w:val="006B13BA"/>
    <w:rsid w:val="006B1CDF"/>
    <w:rsid w:val="006B22A3"/>
    <w:rsid w:val="006B2967"/>
    <w:rsid w:val="006B2A99"/>
    <w:rsid w:val="006B3336"/>
    <w:rsid w:val="006B434D"/>
    <w:rsid w:val="006B43D9"/>
    <w:rsid w:val="006B46F6"/>
    <w:rsid w:val="006B4B32"/>
    <w:rsid w:val="006B5041"/>
    <w:rsid w:val="006B56A0"/>
    <w:rsid w:val="006B5C96"/>
    <w:rsid w:val="006B60AF"/>
    <w:rsid w:val="006B73B5"/>
    <w:rsid w:val="006C068D"/>
    <w:rsid w:val="006C06BC"/>
    <w:rsid w:val="006C38B1"/>
    <w:rsid w:val="006C4442"/>
    <w:rsid w:val="006C4635"/>
    <w:rsid w:val="006C46C9"/>
    <w:rsid w:val="006C52AC"/>
    <w:rsid w:val="006C54AB"/>
    <w:rsid w:val="006C55C9"/>
    <w:rsid w:val="006C5940"/>
    <w:rsid w:val="006C598B"/>
    <w:rsid w:val="006C5C87"/>
    <w:rsid w:val="006C5E09"/>
    <w:rsid w:val="006C5E43"/>
    <w:rsid w:val="006C6206"/>
    <w:rsid w:val="006C6C1C"/>
    <w:rsid w:val="006C7074"/>
    <w:rsid w:val="006C78DB"/>
    <w:rsid w:val="006C7C59"/>
    <w:rsid w:val="006D0297"/>
    <w:rsid w:val="006D0549"/>
    <w:rsid w:val="006D05AE"/>
    <w:rsid w:val="006D0808"/>
    <w:rsid w:val="006D0818"/>
    <w:rsid w:val="006D17A8"/>
    <w:rsid w:val="006D1915"/>
    <w:rsid w:val="006D1AD4"/>
    <w:rsid w:val="006D294E"/>
    <w:rsid w:val="006D2E19"/>
    <w:rsid w:val="006D360A"/>
    <w:rsid w:val="006D36E3"/>
    <w:rsid w:val="006D3DC0"/>
    <w:rsid w:val="006D3DED"/>
    <w:rsid w:val="006D3FD4"/>
    <w:rsid w:val="006D4BA3"/>
    <w:rsid w:val="006D5000"/>
    <w:rsid w:val="006D51CC"/>
    <w:rsid w:val="006D5A17"/>
    <w:rsid w:val="006D6132"/>
    <w:rsid w:val="006D64FF"/>
    <w:rsid w:val="006D7D2D"/>
    <w:rsid w:val="006E0FCF"/>
    <w:rsid w:val="006E12E2"/>
    <w:rsid w:val="006E140F"/>
    <w:rsid w:val="006E232A"/>
    <w:rsid w:val="006E2B17"/>
    <w:rsid w:val="006E2B8B"/>
    <w:rsid w:val="006E2BD7"/>
    <w:rsid w:val="006E3516"/>
    <w:rsid w:val="006E3881"/>
    <w:rsid w:val="006E3D4D"/>
    <w:rsid w:val="006E404E"/>
    <w:rsid w:val="006E4276"/>
    <w:rsid w:val="006E48CA"/>
    <w:rsid w:val="006E5285"/>
    <w:rsid w:val="006E6468"/>
    <w:rsid w:val="006E6A50"/>
    <w:rsid w:val="006E6A6E"/>
    <w:rsid w:val="006E7029"/>
    <w:rsid w:val="006E7126"/>
    <w:rsid w:val="006E7214"/>
    <w:rsid w:val="006E791E"/>
    <w:rsid w:val="006F031F"/>
    <w:rsid w:val="006F0B82"/>
    <w:rsid w:val="006F1883"/>
    <w:rsid w:val="006F28F0"/>
    <w:rsid w:val="006F330C"/>
    <w:rsid w:val="006F3BE3"/>
    <w:rsid w:val="006F3C82"/>
    <w:rsid w:val="006F5249"/>
    <w:rsid w:val="006F5B60"/>
    <w:rsid w:val="006F6B3A"/>
    <w:rsid w:val="006F7270"/>
    <w:rsid w:val="006F7407"/>
    <w:rsid w:val="006F7A22"/>
    <w:rsid w:val="006F7EF1"/>
    <w:rsid w:val="007004B6"/>
    <w:rsid w:val="00700DE4"/>
    <w:rsid w:val="00700E0F"/>
    <w:rsid w:val="00701246"/>
    <w:rsid w:val="007013F9"/>
    <w:rsid w:val="007016C7"/>
    <w:rsid w:val="00701941"/>
    <w:rsid w:val="007021E0"/>
    <w:rsid w:val="00705BE5"/>
    <w:rsid w:val="00705E44"/>
    <w:rsid w:val="007066D5"/>
    <w:rsid w:val="007068BE"/>
    <w:rsid w:val="00706A0F"/>
    <w:rsid w:val="00706BE7"/>
    <w:rsid w:val="00706BFE"/>
    <w:rsid w:val="00706D93"/>
    <w:rsid w:val="00706E40"/>
    <w:rsid w:val="007071CF"/>
    <w:rsid w:val="007079A5"/>
    <w:rsid w:val="00707E23"/>
    <w:rsid w:val="00707E32"/>
    <w:rsid w:val="00711059"/>
    <w:rsid w:val="00711476"/>
    <w:rsid w:val="00711898"/>
    <w:rsid w:val="00711AAA"/>
    <w:rsid w:val="00711FFD"/>
    <w:rsid w:val="007120C8"/>
    <w:rsid w:val="007125DF"/>
    <w:rsid w:val="007132EA"/>
    <w:rsid w:val="00713C4A"/>
    <w:rsid w:val="007145D2"/>
    <w:rsid w:val="00715527"/>
    <w:rsid w:val="0071552D"/>
    <w:rsid w:val="007159F2"/>
    <w:rsid w:val="00716351"/>
    <w:rsid w:val="00716732"/>
    <w:rsid w:val="00716F1C"/>
    <w:rsid w:val="00717378"/>
    <w:rsid w:val="0071786F"/>
    <w:rsid w:val="007178B1"/>
    <w:rsid w:val="0071792D"/>
    <w:rsid w:val="00720620"/>
    <w:rsid w:val="007209CC"/>
    <w:rsid w:val="00721619"/>
    <w:rsid w:val="00721AE1"/>
    <w:rsid w:val="0072243C"/>
    <w:rsid w:val="0072281E"/>
    <w:rsid w:val="00722AD9"/>
    <w:rsid w:val="00722BD6"/>
    <w:rsid w:val="0072341D"/>
    <w:rsid w:val="00723682"/>
    <w:rsid w:val="00723C3D"/>
    <w:rsid w:val="00724001"/>
    <w:rsid w:val="00725FC7"/>
    <w:rsid w:val="007270FA"/>
    <w:rsid w:val="007309B0"/>
    <w:rsid w:val="00730CFD"/>
    <w:rsid w:val="007319BA"/>
    <w:rsid w:val="007322B3"/>
    <w:rsid w:val="00732A52"/>
    <w:rsid w:val="00732AED"/>
    <w:rsid w:val="007330B5"/>
    <w:rsid w:val="00733D9A"/>
    <w:rsid w:val="007344B8"/>
    <w:rsid w:val="0073468D"/>
    <w:rsid w:val="00734F5A"/>
    <w:rsid w:val="007350E9"/>
    <w:rsid w:val="007352CD"/>
    <w:rsid w:val="00735459"/>
    <w:rsid w:val="00735CC4"/>
    <w:rsid w:val="007370D7"/>
    <w:rsid w:val="00737327"/>
    <w:rsid w:val="00737EFA"/>
    <w:rsid w:val="007401AC"/>
    <w:rsid w:val="00740A88"/>
    <w:rsid w:val="00740D87"/>
    <w:rsid w:val="00740F08"/>
    <w:rsid w:val="00742175"/>
    <w:rsid w:val="00742282"/>
    <w:rsid w:val="00742888"/>
    <w:rsid w:val="00742943"/>
    <w:rsid w:val="00742E0B"/>
    <w:rsid w:val="00744685"/>
    <w:rsid w:val="00744E2E"/>
    <w:rsid w:val="00745220"/>
    <w:rsid w:val="00745410"/>
    <w:rsid w:val="007454B9"/>
    <w:rsid w:val="007457F8"/>
    <w:rsid w:val="00745B71"/>
    <w:rsid w:val="00746812"/>
    <w:rsid w:val="00746967"/>
    <w:rsid w:val="00746A96"/>
    <w:rsid w:val="007476AD"/>
    <w:rsid w:val="007479E9"/>
    <w:rsid w:val="00750106"/>
    <w:rsid w:val="00750253"/>
    <w:rsid w:val="00751662"/>
    <w:rsid w:val="00752297"/>
    <w:rsid w:val="0075369C"/>
    <w:rsid w:val="007546CC"/>
    <w:rsid w:val="007548C2"/>
    <w:rsid w:val="007559D9"/>
    <w:rsid w:val="00755F05"/>
    <w:rsid w:val="007564B0"/>
    <w:rsid w:val="007565CC"/>
    <w:rsid w:val="00757B46"/>
    <w:rsid w:val="00757BB0"/>
    <w:rsid w:val="00757FD2"/>
    <w:rsid w:val="00761596"/>
    <w:rsid w:val="007615D0"/>
    <w:rsid w:val="0076182B"/>
    <w:rsid w:val="007619FE"/>
    <w:rsid w:val="00762465"/>
    <w:rsid w:val="00762582"/>
    <w:rsid w:val="007633BB"/>
    <w:rsid w:val="0076352A"/>
    <w:rsid w:val="0076358E"/>
    <w:rsid w:val="007643C7"/>
    <w:rsid w:val="00764790"/>
    <w:rsid w:val="00764BEF"/>
    <w:rsid w:val="00765130"/>
    <w:rsid w:val="007663E4"/>
    <w:rsid w:val="0076652E"/>
    <w:rsid w:val="00766986"/>
    <w:rsid w:val="00767413"/>
    <w:rsid w:val="00767DB7"/>
    <w:rsid w:val="0077003F"/>
    <w:rsid w:val="007701ED"/>
    <w:rsid w:val="00770A8F"/>
    <w:rsid w:val="0077153B"/>
    <w:rsid w:val="0077158E"/>
    <w:rsid w:val="007716F6"/>
    <w:rsid w:val="00772036"/>
    <w:rsid w:val="007725BF"/>
    <w:rsid w:val="00772780"/>
    <w:rsid w:val="007729CD"/>
    <w:rsid w:val="00773BFE"/>
    <w:rsid w:val="00773D28"/>
    <w:rsid w:val="00773F54"/>
    <w:rsid w:val="007740AD"/>
    <w:rsid w:val="00774127"/>
    <w:rsid w:val="007742A2"/>
    <w:rsid w:val="007746FE"/>
    <w:rsid w:val="00775E42"/>
    <w:rsid w:val="007777B9"/>
    <w:rsid w:val="00780AE4"/>
    <w:rsid w:val="00780B96"/>
    <w:rsid w:val="007810B4"/>
    <w:rsid w:val="007820B4"/>
    <w:rsid w:val="0078286F"/>
    <w:rsid w:val="007830FD"/>
    <w:rsid w:val="00783A06"/>
    <w:rsid w:val="0078435F"/>
    <w:rsid w:val="00785175"/>
    <w:rsid w:val="0078543E"/>
    <w:rsid w:val="00785A45"/>
    <w:rsid w:val="007870B1"/>
    <w:rsid w:val="007872AA"/>
    <w:rsid w:val="00787A80"/>
    <w:rsid w:val="00787CC0"/>
    <w:rsid w:val="00790680"/>
    <w:rsid w:val="00790AB2"/>
    <w:rsid w:val="00790BEA"/>
    <w:rsid w:val="00791151"/>
    <w:rsid w:val="00791CDF"/>
    <w:rsid w:val="007921DB"/>
    <w:rsid w:val="007925DF"/>
    <w:rsid w:val="007929F5"/>
    <w:rsid w:val="00792A4C"/>
    <w:rsid w:val="007933E1"/>
    <w:rsid w:val="00793405"/>
    <w:rsid w:val="00793B7B"/>
    <w:rsid w:val="00793B9E"/>
    <w:rsid w:val="00794F57"/>
    <w:rsid w:val="00795B49"/>
    <w:rsid w:val="00796290"/>
    <w:rsid w:val="00796662"/>
    <w:rsid w:val="007968F0"/>
    <w:rsid w:val="00796F7C"/>
    <w:rsid w:val="00797066"/>
    <w:rsid w:val="00797D49"/>
    <w:rsid w:val="00797E02"/>
    <w:rsid w:val="00797F0D"/>
    <w:rsid w:val="00797FAA"/>
    <w:rsid w:val="007A1405"/>
    <w:rsid w:val="007A1E1E"/>
    <w:rsid w:val="007A2AB6"/>
    <w:rsid w:val="007A33CF"/>
    <w:rsid w:val="007A33E6"/>
    <w:rsid w:val="007A37BE"/>
    <w:rsid w:val="007A3F74"/>
    <w:rsid w:val="007A40CA"/>
    <w:rsid w:val="007A4AC5"/>
    <w:rsid w:val="007A522E"/>
    <w:rsid w:val="007A5499"/>
    <w:rsid w:val="007A5C92"/>
    <w:rsid w:val="007A6196"/>
    <w:rsid w:val="007A64D3"/>
    <w:rsid w:val="007A6592"/>
    <w:rsid w:val="007A6841"/>
    <w:rsid w:val="007A6F85"/>
    <w:rsid w:val="007A7347"/>
    <w:rsid w:val="007A750B"/>
    <w:rsid w:val="007B0352"/>
    <w:rsid w:val="007B0783"/>
    <w:rsid w:val="007B0B6F"/>
    <w:rsid w:val="007B12B1"/>
    <w:rsid w:val="007B1B8D"/>
    <w:rsid w:val="007B1CF7"/>
    <w:rsid w:val="007B24F1"/>
    <w:rsid w:val="007B3269"/>
    <w:rsid w:val="007B3C39"/>
    <w:rsid w:val="007B42B0"/>
    <w:rsid w:val="007B432D"/>
    <w:rsid w:val="007B4867"/>
    <w:rsid w:val="007B54E4"/>
    <w:rsid w:val="007B6400"/>
    <w:rsid w:val="007B6549"/>
    <w:rsid w:val="007C0C83"/>
    <w:rsid w:val="007C1592"/>
    <w:rsid w:val="007C1852"/>
    <w:rsid w:val="007C1A8E"/>
    <w:rsid w:val="007C1AD2"/>
    <w:rsid w:val="007C2E3D"/>
    <w:rsid w:val="007C33DA"/>
    <w:rsid w:val="007C3607"/>
    <w:rsid w:val="007C3A45"/>
    <w:rsid w:val="007C3EB1"/>
    <w:rsid w:val="007C4A8F"/>
    <w:rsid w:val="007C4E1C"/>
    <w:rsid w:val="007C55BE"/>
    <w:rsid w:val="007C5863"/>
    <w:rsid w:val="007C661A"/>
    <w:rsid w:val="007C7472"/>
    <w:rsid w:val="007C7AC0"/>
    <w:rsid w:val="007C7BF0"/>
    <w:rsid w:val="007D0BBF"/>
    <w:rsid w:val="007D0F60"/>
    <w:rsid w:val="007D2000"/>
    <w:rsid w:val="007D26F0"/>
    <w:rsid w:val="007D33D2"/>
    <w:rsid w:val="007D354E"/>
    <w:rsid w:val="007D3DD1"/>
    <w:rsid w:val="007D3E17"/>
    <w:rsid w:val="007D3F67"/>
    <w:rsid w:val="007D4090"/>
    <w:rsid w:val="007D4B44"/>
    <w:rsid w:val="007D581B"/>
    <w:rsid w:val="007D5E88"/>
    <w:rsid w:val="007D6B54"/>
    <w:rsid w:val="007D6BE4"/>
    <w:rsid w:val="007D71B4"/>
    <w:rsid w:val="007D7340"/>
    <w:rsid w:val="007D7BF3"/>
    <w:rsid w:val="007E0233"/>
    <w:rsid w:val="007E04EA"/>
    <w:rsid w:val="007E071E"/>
    <w:rsid w:val="007E0800"/>
    <w:rsid w:val="007E1459"/>
    <w:rsid w:val="007E20C8"/>
    <w:rsid w:val="007E2FCE"/>
    <w:rsid w:val="007E34F1"/>
    <w:rsid w:val="007E3700"/>
    <w:rsid w:val="007E3B00"/>
    <w:rsid w:val="007E3D1C"/>
    <w:rsid w:val="007E3D71"/>
    <w:rsid w:val="007E46BA"/>
    <w:rsid w:val="007E4BF5"/>
    <w:rsid w:val="007E4F44"/>
    <w:rsid w:val="007E5517"/>
    <w:rsid w:val="007E55ED"/>
    <w:rsid w:val="007E577B"/>
    <w:rsid w:val="007E62E0"/>
    <w:rsid w:val="007E6430"/>
    <w:rsid w:val="007E6AE2"/>
    <w:rsid w:val="007E71C3"/>
    <w:rsid w:val="007E73CC"/>
    <w:rsid w:val="007E74B2"/>
    <w:rsid w:val="007E75D7"/>
    <w:rsid w:val="007F009F"/>
    <w:rsid w:val="007F0202"/>
    <w:rsid w:val="007F08AC"/>
    <w:rsid w:val="007F095E"/>
    <w:rsid w:val="007F0A96"/>
    <w:rsid w:val="007F0F41"/>
    <w:rsid w:val="007F1222"/>
    <w:rsid w:val="007F12A0"/>
    <w:rsid w:val="007F13E1"/>
    <w:rsid w:val="007F1B9C"/>
    <w:rsid w:val="007F286B"/>
    <w:rsid w:val="007F28D4"/>
    <w:rsid w:val="007F35C2"/>
    <w:rsid w:val="007F3D39"/>
    <w:rsid w:val="007F3E28"/>
    <w:rsid w:val="007F3EF8"/>
    <w:rsid w:val="007F44FB"/>
    <w:rsid w:val="007F4B0B"/>
    <w:rsid w:val="007F4FB4"/>
    <w:rsid w:val="007F518C"/>
    <w:rsid w:val="007F52D6"/>
    <w:rsid w:val="007F54E7"/>
    <w:rsid w:val="007F634C"/>
    <w:rsid w:val="007F67D5"/>
    <w:rsid w:val="007F6B98"/>
    <w:rsid w:val="007F7B10"/>
    <w:rsid w:val="007F7C1B"/>
    <w:rsid w:val="007F7E5F"/>
    <w:rsid w:val="0080060D"/>
    <w:rsid w:val="0080076B"/>
    <w:rsid w:val="00800B2C"/>
    <w:rsid w:val="00800B32"/>
    <w:rsid w:val="00800E81"/>
    <w:rsid w:val="00801C78"/>
    <w:rsid w:val="00802A59"/>
    <w:rsid w:val="0080307A"/>
    <w:rsid w:val="008031D2"/>
    <w:rsid w:val="00803436"/>
    <w:rsid w:val="00804A09"/>
    <w:rsid w:val="00804AC0"/>
    <w:rsid w:val="00805107"/>
    <w:rsid w:val="00805EEE"/>
    <w:rsid w:val="00805EF9"/>
    <w:rsid w:val="0080610B"/>
    <w:rsid w:val="00806658"/>
    <w:rsid w:val="00806992"/>
    <w:rsid w:val="00806A2C"/>
    <w:rsid w:val="0081033F"/>
    <w:rsid w:val="00810B11"/>
    <w:rsid w:val="00810DDF"/>
    <w:rsid w:val="008113C0"/>
    <w:rsid w:val="008115DE"/>
    <w:rsid w:val="00811E5E"/>
    <w:rsid w:val="00812856"/>
    <w:rsid w:val="00812B28"/>
    <w:rsid w:val="00813451"/>
    <w:rsid w:val="008142E5"/>
    <w:rsid w:val="00814A1B"/>
    <w:rsid w:val="00814B8C"/>
    <w:rsid w:val="0081554D"/>
    <w:rsid w:val="0081580D"/>
    <w:rsid w:val="00815B96"/>
    <w:rsid w:val="0081674F"/>
    <w:rsid w:val="00816816"/>
    <w:rsid w:val="00817372"/>
    <w:rsid w:val="008176BA"/>
    <w:rsid w:val="00820A33"/>
    <w:rsid w:val="00820D6D"/>
    <w:rsid w:val="00821424"/>
    <w:rsid w:val="008216BC"/>
    <w:rsid w:val="00822B1B"/>
    <w:rsid w:val="008233C8"/>
    <w:rsid w:val="008234A4"/>
    <w:rsid w:val="0082505A"/>
    <w:rsid w:val="00825169"/>
    <w:rsid w:val="00826542"/>
    <w:rsid w:val="00826B8A"/>
    <w:rsid w:val="00826E3F"/>
    <w:rsid w:val="00827405"/>
    <w:rsid w:val="00827B25"/>
    <w:rsid w:val="00831246"/>
    <w:rsid w:val="00831639"/>
    <w:rsid w:val="008323E2"/>
    <w:rsid w:val="00832688"/>
    <w:rsid w:val="00832DBD"/>
    <w:rsid w:val="00833266"/>
    <w:rsid w:val="00833516"/>
    <w:rsid w:val="008339E2"/>
    <w:rsid w:val="00833C28"/>
    <w:rsid w:val="00833C8E"/>
    <w:rsid w:val="00834067"/>
    <w:rsid w:val="008344B1"/>
    <w:rsid w:val="00834824"/>
    <w:rsid w:val="0083593F"/>
    <w:rsid w:val="00835A6A"/>
    <w:rsid w:val="00835AB4"/>
    <w:rsid w:val="00836244"/>
    <w:rsid w:val="008362AE"/>
    <w:rsid w:val="0083711D"/>
    <w:rsid w:val="00840251"/>
    <w:rsid w:val="0084073B"/>
    <w:rsid w:val="008407B6"/>
    <w:rsid w:val="008409C4"/>
    <w:rsid w:val="00840D2A"/>
    <w:rsid w:val="008415B6"/>
    <w:rsid w:val="00841B5B"/>
    <w:rsid w:val="008428E7"/>
    <w:rsid w:val="00842EC6"/>
    <w:rsid w:val="00843337"/>
    <w:rsid w:val="00843DF1"/>
    <w:rsid w:val="00844610"/>
    <w:rsid w:val="00844A4A"/>
    <w:rsid w:val="00845254"/>
    <w:rsid w:val="008454C2"/>
    <w:rsid w:val="0084602B"/>
    <w:rsid w:val="00847562"/>
    <w:rsid w:val="0084756E"/>
    <w:rsid w:val="008477AD"/>
    <w:rsid w:val="00847856"/>
    <w:rsid w:val="008478C2"/>
    <w:rsid w:val="00847D2A"/>
    <w:rsid w:val="00847D45"/>
    <w:rsid w:val="00850567"/>
    <w:rsid w:val="00850604"/>
    <w:rsid w:val="008506F6"/>
    <w:rsid w:val="0085090F"/>
    <w:rsid w:val="00850B0B"/>
    <w:rsid w:val="00850C5E"/>
    <w:rsid w:val="00850E01"/>
    <w:rsid w:val="008519D0"/>
    <w:rsid w:val="00851A72"/>
    <w:rsid w:val="00851C45"/>
    <w:rsid w:val="00852577"/>
    <w:rsid w:val="00854741"/>
    <w:rsid w:val="00855210"/>
    <w:rsid w:val="008552F0"/>
    <w:rsid w:val="00855368"/>
    <w:rsid w:val="00855B24"/>
    <w:rsid w:val="00855E95"/>
    <w:rsid w:val="00856F29"/>
    <w:rsid w:val="008608F6"/>
    <w:rsid w:val="00860FF7"/>
    <w:rsid w:val="00861AA1"/>
    <w:rsid w:val="00862C20"/>
    <w:rsid w:val="008630B9"/>
    <w:rsid w:val="00863305"/>
    <w:rsid w:val="00863412"/>
    <w:rsid w:val="00863E9D"/>
    <w:rsid w:val="00864041"/>
    <w:rsid w:val="00864D75"/>
    <w:rsid w:val="008657CA"/>
    <w:rsid w:val="0086589E"/>
    <w:rsid w:val="00865C79"/>
    <w:rsid w:val="00865FBF"/>
    <w:rsid w:val="0086636C"/>
    <w:rsid w:val="00866B39"/>
    <w:rsid w:val="00866C8D"/>
    <w:rsid w:val="00866D8D"/>
    <w:rsid w:val="00867158"/>
    <w:rsid w:val="00867225"/>
    <w:rsid w:val="00867308"/>
    <w:rsid w:val="00871A5D"/>
    <w:rsid w:val="008723FA"/>
    <w:rsid w:val="00876370"/>
    <w:rsid w:val="0087745C"/>
    <w:rsid w:val="00880004"/>
    <w:rsid w:val="00880184"/>
    <w:rsid w:val="00880AC7"/>
    <w:rsid w:val="00880FF9"/>
    <w:rsid w:val="00881D05"/>
    <w:rsid w:val="008821C8"/>
    <w:rsid w:val="00882ED1"/>
    <w:rsid w:val="0088353C"/>
    <w:rsid w:val="00883560"/>
    <w:rsid w:val="00883A03"/>
    <w:rsid w:val="00883F38"/>
    <w:rsid w:val="00884004"/>
    <w:rsid w:val="0088421F"/>
    <w:rsid w:val="008844F9"/>
    <w:rsid w:val="008855EE"/>
    <w:rsid w:val="00885D0F"/>
    <w:rsid w:val="00886705"/>
    <w:rsid w:val="0088673E"/>
    <w:rsid w:val="00886C89"/>
    <w:rsid w:val="00887C4A"/>
    <w:rsid w:val="00887FE9"/>
    <w:rsid w:val="00890A04"/>
    <w:rsid w:val="00890F31"/>
    <w:rsid w:val="00890F63"/>
    <w:rsid w:val="00891022"/>
    <w:rsid w:val="008911D7"/>
    <w:rsid w:val="00891A41"/>
    <w:rsid w:val="00892853"/>
    <w:rsid w:val="008929C7"/>
    <w:rsid w:val="00892A8C"/>
    <w:rsid w:val="00892B41"/>
    <w:rsid w:val="0089382B"/>
    <w:rsid w:val="008945D8"/>
    <w:rsid w:val="0089497D"/>
    <w:rsid w:val="00895450"/>
    <w:rsid w:val="0089597F"/>
    <w:rsid w:val="00895B54"/>
    <w:rsid w:val="00895BB7"/>
    <w:rsid w:val="00895C18"/>
    <w:rsid w:val="00896AB6"/>
    <w:rsid w:val="00897070"/>
    <w:rsid w:val="008A0055"/>
    <w:rsid w:val="008A037F"/>
    <w:rsid w:val="008A03BA"/>
    <w:rsid w:val="008A0E6C"/>
    <w:rsid w:val="008A1203"/>
    <w:rsid w:val="008A132B"/>
    <w:rsid w:val="008A1CE1"/>
    <w:rsid w:val="008A1CE4"/>
    <w:rsid w:val="008A2779"/>
    <w:rsid w:val="008A4265"/>
    <w:rsid w:val="008A456B"/>
    <w:rsid w:val="008A5C69"/>
    <w:rsid w:val="008A6FB1"/>
    <w:rsid w:val="008B06D5"/>
    <w:rsid w:val="008B0B1D"/>
    <w:rsid w:val="008B0B7E"/>
    <w:rsid w:val="008B0E28"/>
    <w:rsid w:val="008B127B"/>
    <w:rsid w:val="008B149E"/>
    <w:rsid w:val="008B1582"/>
    <w:rsid w:val="008B2650"/>
    <w:rsid w:val="008B2664"/>
    <w:rsid w:val="008B3C46"/>
    <w:rsid w:val="008B3D9F"/>
    <w:rsid w:val="008B4A05"/>
    <w:rsid w:val="008B4B20"/>
    <w:rsid w:val="008B4C3F"/>
    <w:rsid w:val="008B4D86"/>
    <w:rsid w:val="008B4DCF"/>
    <w:rsid w:val="008B60FE"/>
    <w:rsid w:val="008B6B79"/>
    <w:rsid w:val="008B7A54"/>
    <w:rsid w:val="008C0473"/>
    <w:rsid w:val="008C0ABF"/>
    <w:rsid w:val="008C2045"/>
    <w:rsid w:val="008C26AD"/>
    <w:rsid w:val="008C458F"/>
    <w:rsid w:val="008C4DE0"/>
    <w:rsid w:val="008C4EAE"/>
    <w:rsid w:val="008C6C28"/>
    <w:rsid w:val="008C6D99"/>
    <w:rsid w:val="008C7232"/>
    <w:rsid w:val="008C7854"/>
    <w:rsid w:val="008D1321"/>
    <w:rsid w:val="008D1638"/>
    <w:rsid w:val="008D1CEA"/>
    <w:rsid w:val="008D1E21"/>
    <w:rsid w:val="008D20E1"/>
    <w:rsid w:val="008D26C2"/>
    <w:rsid w:val="008D273C"/>
    <w:rsid w:val="008D4E62"/>
    <w:rsid w:val="008D5558"/>
    <w:rsid w:val="008D5CCC"/>
    <w:rsid w:val="008D6453"/>
    <w:rsid w:val="008D6D68"/>
    <w:rsid w:val="008D7FF8"/>
    <w:rsid w:val="008E0080"/>
    <w:rsid w:val="008E1715"/>
    <w:rsid w:val="008E1727"/>
    <w:rsid w:val="008E1D91"/>
    <w:rsid w:val="008E1E4B"/>
    <w:rsid w:val="008E1E79"/>
    <w:rsid w:val="008E1F59"/>
    <w:rsid w:val="008E242B"/>
    <w:rsid w:val="008E2C1B"/>
    <w:rsid w:val="008E2D4A"/>
    <w:rsid w:val="008E3020"/>
    <w:rsid w:val="008E348C"/>
    <w:rsid w:val="008E3AD8"/>
    <w:rsid w:val="008E3D4E"/>
    <w:rsid w:val="008E3E77"/>
    <w:rsid w:val="008E4D4B"/>
    <w:rsid w:val="008E50F0"/>
    <w:rsid w:val="008E5A77"/>
    <w:rsid w:val="008E6068"/>
    <w:rsid w:val="008E660C"/>
    <w:rsid w:val="008E66AB"/>
    <w:rsid w:val="008E7027"/>
    <w:rsid w:val="008E7C66"/>
    <w:rsid w:val="008F14E5"/>
    <w:rsid w:val="008F1614"/>
    <w:rsid w:val="008F1834"/>
    <w:rsid w:val="008F2869"/>
    <w:rsid w:val="008F2E23"/>
    <w:rsid w:val="008F3531"/>
    <w:rsid w:val="008F38FD"/>
    <w:rsid w:val="008F3D27"/>
    <w:rsid w:val="008F4204"/>
    <w:rsid w:val="008F4BA3"/>
    <w:rsid w:val="008F51CA"/>
    <w:rsid w:val="008F536E"/>
    <w:rsid w:val="008F5543"/>
    <w:rsid w:val="008F6219"/>
    <w:rsid w:val="008F66B6"/>
    <w:rsid w:val="008F70BC"/>
    <w:rsid w:val="008F73BD"/>
    <w:rsid w:val="008F74B7"/>
    <w:rsid w:val="008F75C3"/>
    <w:rsid w:val="008F78F8"/>
    <w:rsid w:val="008F7F0E"/>
    <w:rsid w:val="009000F0"/>
    <w:rsid w:val="00901D30"/>
    <w:rsid w:val="00902451"/>
    <w:rsid w:val="009025AA"/>
    <w:rsid w:val="009036AA"/>
    <w:rsid w:val="00903E0C"/>
    <w:rsid w:val="00903E5A"/>
    <w:rsid w:val="00903F91"/>
    <w:rsid w:val="00904775"/>
    <w:rsid w:val="00904A29"/>
    <w:rsid w:val="0090615A"/>
    <w:rsid w:val="00906A27"/>
    <w:rsid w:val="00906B3A"/>
    <w:rsid w:val="00906D32"/>
    <w:rsid w:val="00907166"/>
    <w:rsid w:val="009072E7"/>
    <w:rsid w:val="00910115"/>
    <w:rsid w:val="009101D8"/>
    <w:rsid w:val="00910B15"/>
    <w:rsid w:val="0091114B"/>
    <w:rsid w:val="0091180F"/>
    <w:rsid w:val="00912444"/>
    <w:rsid w:val="0091260B"/>
    <w:rsid w:val="00912AC6"/>
    <w:rsid w:val="0091309D"/>
    <w:rsid w:val="009134A0"/>
    <w:rsid w:val="009136E8"/>
    <w:rsid w:val="0091398D"/>
    <w:rsid w:val="00914A79"/>
    <w:rsid w:val="00914E4E"/>
    <w:rsid w:val="009153E1"/>
    <w:rsid w:val="0091563F"/>
    <w:rsid w:val="00915C57"/>
    <w:rsid w:val="00915D36"/>
    <w:rsid w:val="00916A87"/>
    <w:rsid w:val="00916ACE"/>
    <w:rsid w:val="00920369"/>
    <w:rsid w:val="00920513"/>
    <w:rsid w:val="00920827"/>
    <w:rsid w:val="00920BC0"/>
    <w:rsid w:val="00920CC3"/>
    <w:rsid w:val="00921803"/>
    <w:rsid w:val="00921F3E"/>
    <w:rsid w:val="009227A9"/>
    <w:rsid w:val="00922DD7"/>
    <w:rsid w:val="00923BB0"/>
    <w:rsid w:val="00923CAF"/>
    <w:rsid w:val="009245FE"/>
    <w:rsid w:val="00924694"/>
    <w:rsid w:val="00924D5D"/>
    <w:rsid w:val="00925D0F"/>
    <w:rsid w:val="00926564"/>
    <w:rsid w:val="0092701A"/>
    <w:rsid w:val="009272BB"/>
    <w:rsid w:val="00927E2A"/>
    <w:rsid w:val="009303CD"/>
    <w:rsid w:val="00931560"/>
    <w:rsid w:val="00931570"/>
    <w:rsid w:val="00931602"/>
    <w:rsid w:val="00931753"/>
    <w:rsid w:val="009317B0"/>
    <w:rsid w:val="0093184E"/>
    <w:rsid w:val="009325AC"/>
    <w:rsid w:val="009327B1"/>
    <w:rsid w:val="00932923"/>
    <w:rsid w:val="00932A68"/>
    <w:rsid w:val="00932B94"/>
    <w:rsid w:val="00933074"/>
    <w:rsid w:val="0093333F"/>
    <w:rsid w:val="0093368D"/>
    <w:rsid w:val="009344EE"/>
    <w:rsid w:val="009356B9"/>
    <w:rsid w:val="00936044"/>
    <w:rsid w:val="00937710"/>
    <w:rsid w:val="00937D29"/>
    <w:rsid w:val="0094006B"/>
    <w:rsid w:val="00940B09"/>
    <w:rsid w:val="0094100E"/>
    <w:rsid w:val="0094210B"/>
    <w:rsid w:val="0094233D"/>
    <w:rsid w:val="009426FA"/>
    <w:rsid w:val="0094286B"/>
    <w:rsid w:val="009429E4"/>
    <w:rsid w:val="00942FDA"/>
    <w:rsid w:val="00943263"/>
    <w:rsid w:val="009436FD"/>
    <w:rsid w:val="0094370D"/>
    <w:rsid w:val="009437B4"/>
    <w:rsid w:val="00943921"/>
    <w:rsid w:val="00944CB7"/>
    <w:rsid w:val="00944F29"/>
    <w:rsid w:val="00945905"/>
    <w:rsid w:val="00945ABE"/>
    <w:rsid w:val="00946837"/>
    <w:rsid w:val="00946DC9"/>
    <w:rsid w:val="00946E44"/>
    <w:rsid w:val="0094714E"/>
    <w:rsid w:val="0095029B"/>
    <w:rsid w:val="00950450"/>
    <w:rsid w:val="00950E6B"/>
    <w:rsid w:val="00950EC4"/>
    <w:rsid w:val="00950F91"/>
    <w:rsid w:val="009518EC"/>
    <w:rsid w:val="00951D77"/>
    <w:rsid w:val="00951FAC"/>
    <w:rsid w:val="009526E9"/>
    <w:rsid w:val="00952959"/>
    <w:rsid w:val="00952DE6"/>
    <w:rsid w:val="009533F3"/>
    <w:rsid w:val="00953914"/>
    <w:rsid w:val="00953BB7"/>
    <w:rsid w:val="0095423B"/>
    <w:rsid w:val="00954E15"/>
    <w:rsid w:val="0095514C"/>
    <w:rsid w:val="00955BD0"/>
    <w:rsid w:val="00956186"/>
    <w:rsid w:val="00956FE1"/>
    <w:rsid w:val="009571AA"/>
    <w:rsid w:val="00957924"/>
    <w:rsid w:val="009579CA"/>
    <w:rsid w:val="00960138"/>
    <w:rsid w:val="0096019F"/>
    <w:rsid w:val="00960BE2"/>
    <w:rsid w:val="00960D95"/>
    <w:rsid w:val="00960DC0"/>
    <w:rsid w:val="009610CA"/>
    <w:rsid w:val="00961DF4"/>
    <w:rsid w:val="0096261E"/>
    <w:rsid w:val="00962BB9"/>
    <w:rsid w:val="00962C80"/>
    <w:rsid w:val="00962FA7"/>
    <w:rsid w:val="009630A4"/>
    <w:rsid w:val="00964C2C"/>
    <w:rsid w:val="00964C62"/>
    <w:rsid w:val="009650EB"/>
    <w:rsid w:val="009656A6"/>
    <w:rsid w:val="00965CC6"/>
    <w:rsid w:val="009668DA"/>
    <w:rsid w:val="00966901"/>
    <w:rsid w:val="00966C91"/>
    <w:rsid w:val="00967046"/>
    <w:rsid w:val="009673EA"/>
    <w:rsid w:val="009701B5"/>
    <w:rsid w:val="009705F7"/>
    <w:rsid w:val="00970673"/>
    <w:rsid w:val="00970779"/>
    <w:rsid w:val="00970791"/>
    <w:rsid w:val="00970C76"/>
    <w:rsid w:val="00970DC6"/>
    <w:rsid w:val="009713E1"/>
    <w:rsid w:val="009714E3"/>
    <w:rsid w:val="009714E5"/>
    <w:rsid w:val="00971810"/>
    <w:rsid w:val="00972934"/>
    <w:rsid w:val="009731FC"/>
    <w:rsid w:val="009733EF"/>
    <w:rsid w:val="00974057"/>
    <w:rsid w:val="0097414F"/>
    <w:rsid w:val="009749B4"/>
    <w:rsid w:val="00974A4D"/>
    <w:rsid w:val="009757BA"/>
    <w:rsid w:val="009758A1"/>
    <w:rsid w:val="00975E5C"/>
    <w:rsid w:val="00975F10"/>
    <w:rsid w:val="00976C05"/>
    <w:rsid w:val="0097730D"/>
    <w:rsid w:val="009779B1"/>
    <w:rsid w:val="009805A1"/>
    <w:rsid w:val="0098067D"/>
    <w:rsid w:val="009806F6"/>
    <w:rsid w:val="0098092F"/>
    <w:rsid w:val="00981085"/>
    <w:rsid w:val="00981E20"/>
    <w:rsid w:val="00981EEC"/>
    <w:rsid w:val="0098271D"/>
    <w:rsid w:val="009827DC"/>
    <w:rsid w:val="009833B4"/>
    <w:rsid w:val="009839A9"/>
    <w:rsid w:val="0098411D"/>
    <w:rsid w:val="00984616"/>
    <w:rsid w:val="00984939"/>
    <w:rsid w:val="009854EF"/>
    <w:rsid w:val="0098588B"/>
    <w:rsid w:val="00985C81"/>
    <w:rsid w:val="00985D03"/>
    <w:rsid w:val="00987BB9"/>
    <w:rsid w:val="00990785"/>
    <w:rsid w:val="00990B72"/>
    <w:rsid w:val="00990C99"/>
    <w:rsid w:val="00991327"/>
    <w:rsid w:val="00991BE4"/>
    <w:rsid w:val="00993427"/>
    <w:rsid w:val="0099357F"/>
    <w:rsid w:val="009936CC"/>
    <w:rsid w:val="00993F8C"/>
    <w:rsid w:val="0099401A"/>
    <w:rsid w:val="00994FB2"/>
    <w:rsid w:val="009951C3"/>
    <w:rsid w:val="00995738"/>
    <w:rsid w:val="00995957"/>
    <w:rsid w:val="00996322"/>
    <w:rsid w:val="0099765B"/>
    <w:rsid w:val="00997EF1"/>
    <w:rsid w:val="009A0A33"/>
    <w:rsid w:val="009A1023"/>
    <w:rsid w:val="009A19E9"/>
    <w:rsid w:val="009A1A22"/>
    <w:rsid w:val="009A30A4"/>
    <w:rsid w:val="009A352C"/>
    <w:rsid w:val="009A4803"/>
    <w:rsid w:val="009A576A"/>
    <w:rsid w:val="009A5834"/>
    <w:rsid w:val="009A65C6"/>
    <w:rsid w:val="009A6813"/>
    <w:rsid w:val="009A6BB6"/>
    <w:rsid w:val="009A7BCC"/>
    <w:rsid w:val="009B0624"/>
    <w:rsid w:val="009B24EB"/>
    <w:rsid w:val="009B2AF4"/>
    <w:rsid w:val="009B2E8E"/>
    <w:rsid w:val="009B39B6"/>
    <w:rsid w:val="009B3EA8"/>
    <w:rsid w:val="009B3EE7"/>
    <w:rsid w:val="009B3FCE"/>
    <w:rsid w:val="009B4127"/>
    <w:rsid w:val="009B6828"/>
    <w:rsid w:val="009B7D37"/>
    <w:rsid w:val="009C0624"/>
    <w:rsid w:val="009C0B80"/>
    <w:rsid w:val="009C11F4"/>
    <w:rsid w:val="009C174F"/>
    <w:rsid w:val="009C2BC4"/>
    <w:rsid w:val="009C3C2D"/>
    <w:rsid w:val="009C4605"/>
    <w:rsid w:val="009C5048"/>
    <w:rsid w:val="009C537E"/>
    <w:rsid w:val="009C631A"/>
    <w:rsid w:val="009C69DB"/>
    <w:rsid w:val="009C6E3B"/>
    <w:rsid w:val="009C7042"/>
    <w:rsid w:val="009C7445"/>
    <w:rsid w:val="009C7505"/>
    <w:rsid w:val="009C7968"/>
    <w:rsid w:val="009C7D79"/>
    <w:rsid w:val="009D0524"/>
    <w:rsid w:val="009D093B"/>
    <w:rsid w:val="009D1926"/>
    <w:rsid w:val="009D21A7"/>
    <w:rsid w:val="009D29D2"/>
    <w:rsid w:val="009D307F"/>
    <w:rsid w:val="009D30F9"/>
    <w:rsid w:val="009D3167"/>
    <w:rsid w:val="009D32BA"/>
    <w:rsid w:val="009D334D"/>
    <w:rsid w:val="009D3807"/>
    <w:rsid w:val="009D3A28"/>
    <w:rsid w:val="009D3ABC"/>
    <w:rsid w:val="009D3C59"/>
    <w:rsid w:val="009D44AF"/>
    <w:rsid w:val="009D4975"/>
    <w:rsid w:val="009D50EC"/>
    <w:rsid w:val="009D52DC"/>
    <w:rsid w:val="009D53C0"/>
    <w:rsid w:val="009D5BC7"/>
    <w:rsid w:val="009D5C1C"/>
    <w:rsid w:val="009D6759"/>
    <w:rsid w:val="009D6AAB"/>
    <w:rsid w:val="009D6E5D"/>
    <w:rsid w:val="009D6F43"/>
    <w:rsid w:val="009D6F94"/>
    <w:rsid w:val="009D6FD1"/>
    <w:rsid w:val="009D7074"/>
    <w:rsid w:val="009D716B"/>
    <w:rsid w:val="009D720C"/>
    <w:rsid w:val="009E00F9"/>
    <w:rsid w:val="009E118C"/>
    <w:rsid w:val="009E283B"/>
    <w:rsid w:val="009E2A42"/>
    <w:rsid w:val="009E2E1C"/>
    <w:rsid w:val="009E38EF"/>
    <w:rsid w:val="009E3AAA"/>
    <w:rsid w:val="009E3E39"/>
    <w:rsid w:val="009E4898"/>
    <w:rsid w:val="009E4F74"/>
    <w:rsid w:val="009E598E"/>
    <w:rsid w:val="009E5C0A"/>
    <w:rsid w:val="009E5F42"/>
    <w:rsid w:val="009E6B91"/>
    <w:rsid w:val="009E757B"/>
    <w:rsid w:val="009E778A"/>
    <w:rsid w:val="009E7966"/>
    <w:rsid w:val="009E7AC0"/>
    <w:rsid w:val="009F0B1D"/>
    <w:rsid w:val="009F1256"/>
    <w:rsid w:val="009F1533"/>
    <w:rsid w:val="009F1E9F"/>
    <w:rsid w:val="009F2ABA"/>
    <w:rsid w:val="009F3242"/>
    <w:rsid w:val="009F3583"/>
    <w:rsid w:val="009F505A"/>
    <w:rsid w:val="009F7034"/>
    <w:rsid w:val="009F78B3"/>
    <w:rsid w:val="00A00671"/>
    <w:rsid w:val="00A0157C"/>
    <w:rsid w:val="00A01612"/>
    <w:rsid w:val="00A01CF7"/>
    <w:rsid w:val="00A037FA"/>
    <w:rsid w:val="00A04C7B"/>
    <w:rsid w:val="00A04C83"/>
    <w:rsid w:val="00A05014"/>
    <w:rsid w:val="00A06763"/>
    <w:rsid w:val="00A07598"/>
    <w:rsid w:val="00A10A59"/>
    <w:rsid w:val="00A11488"/>
    <w:rsid w:val="00A124E9"/>
    <w:rsid w:val="00A12595"/>
    <w:rsid w:val="00A125E7"/>
    <w:rsid w:val="00A12FC6"/>
    <w:rsid w:val="00A137E5"/>
    <w:rsid w:val="00A13B2C"/>
    <w:rsid w:val="00A13FA8"/>
    <w:rsid w:val="00A14213"/>
    <w:rsid w:val="00A143AC"/>
    <w:rsid w:val="00A155F8"/>
    <w:rsid w:val="00A15742"/>
    <w:rsid w:val="00A15E72"/>
    <w:rsid w:val="00A16072"/>
    <w:rsid w:val="00A16410"/>
    <w:rsid w:val="00A17274"/>
    <w:rsid w:val="00A175FF"/>
    <w:rsid w:val="00A20611"/>
    <w:rsid w:val="00A20AA9"/>
    <w:rsid w:val="00A21B09"/>
    <w:rsid w:val="00A21BA8"/>
    <w:rsid w:val="00A2218C"/>
    <w:rsid w:val="00A22383"/>
    <w:rsid w:val="00A225E9"/>
    <w:rsid w:val="00A22674"/>
    <w:rsid w:val="00A22BB3"/>
    <w:rsid w:val="00A231AA"/>
    <w:rsid w:val="00A23EF9"/>
    <w:rsid w:val="00A23F88"/>
    <w:rsid w:val="00A24654"/>
    <w:rsid w:val="00A24806"/>
    <w:rsid w:val="00A24C97"/>
    <w:rsid w:val="00A253A6"/>
    <w:rsid w:val="00A25D7B"/>
    <w:rsid w:val="00A26C05"/>
    <w:rsid w:val="00A26CA1"/>
    <w:rsid w:val="00A27D1A"/>
    <w:rsid w:val="00A27EF1"/>
    <w:rsid w:val="00A27FDF"/>
    <w:rsid w:val="00A30DD7"/>
    <w:rsid w:val="00A31411"/>
    <w:rsid w:val="00A31536"/>
    <w:rsid w:val="00A3157F"/>
    <w:rsid w:val="00A317FD"/>
    <w:rsid w:val="00A31835"/>
    <w:rsid w:val="00A31FF0"/>
    <w:rsid w:val="00A32AB8"/>
    <w:rsid w:val="00A33909"/>
    <w:rsid w:val="00A34AFE"/>
    <w:rsid w:val="00A3505D"/>
    <w:rsid w:val="00A358C6"/>
    <w:rsid w:val="00A358CE"/>
    <w:rsid w:val="00A358EB"/>
    <w:rsid w:val="00A362E4"/>
    <w:rsid w:val="00A36981"/>
    <w:rsid w:val="00A36D06"/>
    <w:rsid w:val="00A37325"/>
    <w:rsid w:val="00A405C8"/>
    <w:rsid w:val="00A40AC1"/>
    <w:rsid w:val="00A41942"/>
    <w:rsid w:val="00A4224F"/>
    <w:rsid w:val="00A42453"/>
    <w:rsid w:val="00A42C22"/>
    <w:rsid w:val="00A431CA"/>
    <w:rsid w:val="00A4324A"/>
    <w:rsid w:val="00A4338C"/>
    <w:rsid w:val="00A43CD2"/>
    <w:rsid w:val="00A44002"/>
    <w:rsid w:val="00A4461A"/>
    <w:rsid w:val="00A446BA"/>
    <w:rsid w:val="00A44B51"/>
    <w:rsid w:val="00A459DD"/>
    <w:rsid w:val="00A46BBE"/>
    <w:rsid w:val="00A46CF1"/>
    <w:rsid w:val="00A5037B"/>
    <w:rsid w:val="00A51669"/>
    <w:rsid w:val="00A51DF0"/>
    <w:rsid w:val="00A52B5E"/>
    <w:rsid w:val="00A52E89"/>
    <w:rsid w:val="00A5325C"/>
    <w:rsid w:val="00A53B27"/>
    <w:rsid w:val="00A54732"/>
    <w:rsid w:val="00A54D9E"/>
    <w:rsid w:val="00A551CE"/>
    <w:rsid w:val="00A5554F"/>
    <w:rsid w:val="00A559D9"/>
    <w:rsid w:val="00A55DBC"/>
    <w:rsid w:val="00A56172"/>
    <w:rsid w:val="00A564B1"/>
    <w:rsid w:val="00A56954"/>
    <w:rsid w:val="00A569A5"/>
    <w:rsid w:val="00A603CD"/>
    <w:rsid w:val="00A6075F"/>
    <w:rsid w:val="00A61094"/>
    <w:rsid w:val="00A61815"/>
    <w:rsid w:val="00A618F9"/>
    <w:rsid w:val="00A624F7"/>
    <w:rsid w:val="00A62571"/>
    <w:rsid w:val="00A62575"/>
    <w:rsid w:val="00A6281C"/>
    <w:rsid w:val="00A63667"/>
    <w:rsid w:val="00A63688"/>
    <w:rsid w:val="00A63A9C"/>
    <w:rsid w:val="00A64215"/>
    <w:rsid w:val="00A646DC"/>
    <w:rsid w:val="00A65464"/>
    <w:rsid w:val="00A65B5D"/>
    <w:rsid w:val="00A65CB0"/>
    <w:rsid w:val="00A6661A"/>
    <w:rsid w:val="00A66AE8"/>
    <w:rsid w:val="00A66B05"/>
    <w:rsid w:val="00A66B8B"/>
    <w:rsid w:val="00A67A7E"/>
    <w:rsid w:val="00A70B8E"/>
    <w:rsid w:val="00A70C44"/>
    <w:rsid w:val="00A70C7B"/>
    <w:rsid w:val="00A72C2C"/>
    <w:rsid w:val="00A72F5F"/>
    <w:rsid w:val="00A7380B"/>
    <w:rsid w:val="00A73D1B"/>
    <w:rsid w:val="00A73E65"/>
    <w:rsid w:val="00A74CCA"/>
    <w:rsid w:val="00A7566C"/>
    <w:rsid w:val="00A75881"/>
    <w:rsid w:val="00A75D74"/>
    <w:rsid w:val="00A7613F"/>
    <w:rsid w:val="00A773BC"/>
    <w:rsid w:val="00A775E3"/>
    <w:rsid w:val="00A8021C"/>
    <w:rsid w:val="00A803A3"/>
    <w:rsid w:val="00A80818"/>
    <w:rsid w:val="00A8114C"/>
    <w:rsid w:val="00A811B0"/>
    <w:rsid w:val="00A8121E"/>
    <w:rsid w:val="00A81F92"/>
    <w:rsid w:val="00A82420"/>
    <w:rsid w:val="00A82537"/>
    <w:rsid w:val="00A82901"/>
    <w:rsid w:val="00A82D32"/>
    <w:rsid w:val="00A83072"/>
    <w:rsid w:val="00A8308A"/>
    <w:rsid w:val="00A836BA"/>
    <w:rsid w:val="00A8429F"/>
    <w:rsid w:val="00A84F86"/>
    <w:rsid w:val="00A854EB"/>
    <w:rsid w:val="00A858C2"/>
    <w:rsid w:val="00A86172"/>
    <w:rsid w:val="00A86716"/>
    <w:rsid w:val="00A86A4B"/>
    <w:rsid w:val="00A872AF"/>
    <w:rsid w:val="00A874B0"/>
    <w:rsid w:val="00A90D93"/>
    <w:rsid w:val="00A92BCF"/>
    <w:rsid w:val="00A92F9D"/>
    <w:rsid w:val="00A93CB0"/>
    <w:rsid w:val="00A9443F"/>
    <w:rsid w:val="00A945EB"/>
    <w:rsid w:val="00A957A9"/>
    <w:rsid w:val="00A96FD9"/>
    <w:rsid w:val="00A97B35"/>
    <w:rsid w:val="00AA08DB"/>
    <w:rsid w:val="00AA0AD4"/>
    <w:rsid w:val="00AA131D"/>
    <w:rsid w:val="00AA1D46"/>
    <w:rsid w:val="00AA2039"/>
    <w:rsid w:val="00AA24CA"/>
    <w:rsid w:val="00AA3289"/>
    <w:rsid w:val="00AA34D6"/>
    <w:rsid w:val="00AA45B2"/>
    <w:rsid w:val="00AA46A5"/>
    <w:rsid w:val="00AA52A6"/>
    <w:rsid w:val="00AA57FB"/>
    <w:rsid w:val="00AA596E"/>
    <w:rsid w:val="00AA5DC6"/>
    <w:rsid w:val="00AA637E"/>
    <w:rsid w:val="00AA6E73"/>
    <w:rsid w:val="00AA792F"/>
    <w:rsid w:val="00AB00A7"/>
    <w:rsid w:val="00AB0AA7"/>
    <w:rsid w:val="00AB0C0B"/>
    <w:rsid w:val="00AB0E6D"/>
    <w:rsid w:val="00AB0F69"/>
    <w:rsid w:val="00AB1E0A"/>
    <w:rsid w:val="00AB20C0"/>
    <w:rsid w:val="00AB28EB"/>
    <w:rsid w:val="00AB2DD8"/>
    <w:rsid w:val="00AB3362"/>
    <w:rsid w:val="00AB3A02"/>
    <w:rsid w:val="00AB49A3"/>
    <w:rsid w:val="00AB5167"/>
    <w:rsid w:val="00AB5B77"/>
    <w:rsid w:val="00AB5E0B"/>
    <w:rsid w:val="00AB5E78"/>
    <w:rsid w:val="00AB5EE8"/>
    <w:rsid w:val="00AB6003"/>
    <w:rsid w:val="00AB658C"/>
    <w:rsid w:val="00AB777E"/>
    <w:rsid w:val="00AC0501"/>
    <w:rsid w:val="00AC0980"/>
    <w:rsid w:val="00AC0C8D"/>
    <w:rsid w:val="00AC0D73"/>
    <w:rsid w:val="00AC0D89"/>
    <w:rsid w:val="00AC12CD"/>
    <w:rsid w:val="00AC1CC7"/>
    <w:rsid w:val="00AC2514"/>
    <w:rsid w:val="00AC2723"/>
    <w:rsid w:val="00AC28CF"/>
    <w:rsid w:val="00AC2E72"/>
    <w:rsid w:val="00AC2EDF"/>
    <w:rsid w:val="00AC3190"/>
    <w:rsid w:val="00AC3586"/>
    <w:rsid w:val="00AC359B"/>
    <w:rsid w:val="00AC3A9F"/>
    <w:rsid w:val="00AC5573"/>
    <w:rsid w:val="00AC572E"/>
    <w:rsid w:val="00AC5B74"/>
    <w:rsid w:val="00AC6117"/>
    <w:rsid w:val="00AC6DAD"/>
    <w:rsid w:val="00AC74F9"/>
    <w:rsid w:val="00AC7643"/>
    <w:rsid w:val="00AC7701"/>
    <w:rsid w:val="00AC7A47"/>
    <w:rsid w:val="00AC7BFA"/>
    <w:rsid w:val="00AC7F9C"/>
    <w:rsid w:val="00AC7FF0"/>
    <w:rsid w:val="00AD0396"/>
    <w:rsid w:val="00AD0F7B"/>
    <w:rsid w:val="00AD0FDD"/>
    <w:rsid w:val="00AD1A4D"/>
    <w:rsid w:val="00AD1A8C"/>
    <w:rsid w:val="00AD1C09"/>
    <w:rsid w:val="00AD226A"/>
    <w:rsid w:val="00AD22E3"/>
    <w:rsid w:val="00AD3781"/>
    <w:rsid w:val="00AD3BB4"/>
    <w:rsid w:val="00AD3F7F"/>
    <w:rsid w:val="00AD41B8"/>
    <w:rsid w:val="00AD4728"/>
    <w:rsid w:val="00AD4777"/>
    <w:rsid w:val="00AD4C09"/>
    <w:rsid w:val="00AD4D72"/>
    <w:rsid w:val="00AD4E3C"/>
    <w:rsid w:val="00AD5081"/>
    <w:rsid w:val="00AD50F5"/>
    <w:rsid w:val="00AD51D9"/>
    <w:rsid w:val="00AD6900"/>
    <w:rsid w:val="00AD6B10"/>
    <w:rsid w:val="00AD7063"/>
    <w:rsid w:val="00AE0950"/>
    <w:rsid w:val="00AE0B62"/>
    <w:rsid w:val="00AE0CEE"/>
    <w:rsid w:val="00AE1A27"/>
    <w:rsid w:val="00AE1C79"/>
    <w:rsid w:val="00AE1CFD"/>
    <w:rsid w:val="00AE1ED5"/>
    <w:rsid w:val="00AE258C"/>
    <w:rsid w:val="00AE4930"/>
    <w:rsid w:val="00AE6B3D"/>
    <w:rsid w:val="00AE6D50"/>
    <w:rsid w:val="00AE729A"/>
    <w:rsid w:val="00AE75CF"/>
    <w:rsid w:val="00AE771B"/>
    <w:rsid w:val="00AF0731"/>
    <w:rsid w:val="00AF0881"/>
    <w:rsid w:val="00AF09A4"/>
    <w:rsid w:val="00AF1F91"/>
    <w:rsid w:val="00AF23A5"/>
    <w:rsid w:val="00AF2FDA"/>
    <w:rsid w:val="00AF3055"/>
    <w:rsid w:val="00AF3508"/>
    <w:rsid w:val="00AF4429"/>
    <w:rsid w:val="00AF46F0"/>
    <w:rsid w:val="00AF54B0"/>
    <w:rsid w:val="00AF716A"/>
    <w:rsid w:val="00AF7998"/>
    <w:rsid w:val="00B00E77"/>
    <w:rsid w:val="00B01924"/>
    <w:rsid w:val="00B01EC5"/>
    <w:rsid w:val="00B027B3"/>
    <w:rsid w:val="00B035CF"/>
    <w:rsid w:val="00B041F4"/>
    <w:rsid w:val="00B048E2"/>
    <w:rsid w:val="00B0497D"/>
    <w:rsid w:val="00B0515C"/>
    <w:rsid w:val="00B05BB8"/>
    <w:rsid w:val="00B05F31"/>
    <w:rsid w:val="00B0675F"/>
    <w:rsid w:val="00B06815"/>
    <w:rsid w:val="00B0695D"/>
    <w:rsid w:val="00B07312"/>
    <w:rsid w:val="00B07539"/>
    <w:rsid w:val="00B10482"/>
    <w:rsid w:val="00B117B0"/>
    <w:rsid w:val="00B126D2"/>
    <w:rsid w:val="00B127AB"/>
    <w:rsid w:val="00B13193"/>
    <w:rsid w:val="00B149DB"/>
    <w:rsid w:val="00B14F89"/>
    <w:rsid w:val="00B14FBD"/>
    <w:rsid w:val="00B15241"/>
    <w:rsid w:val="00B15423"/>
    <w:rsid w:val="00B16883"/>
    <w:rsid w:val="00B16D2B"/>
    <w:rsid w:val="00B16D6B"/>
    <w:rsid w:val="00B2052B"/>
    <w:rsid w:val="00B215FB"/>
    <w:rsid w:val="00B2164D"/>
    <w:rsid w:val="00B22346"/>
    <w:rsid w:val="00B22B40"/>
    <w:rsid w:val="00B22DC9"/>
    <w:rsid w:val="00B2341E"/>
    <w:rsid w:val="00B2371D"/>
    <w:rsid w:val="00B23F53"/>
    <w:rsid w:val="00B242E6"/>
    <w:rsid w:val="00B248F6"/>
    <w:rsid w:val="00B26357"/>
    <w:rsid w:val="00B26667"/>
    <w:rsid w:val="00B26704"/>
    <w:rsid w:val="00B26D02"/>
    <w:rsid w:val="00B302C9"/>
    <w:rsid w:val="00B305DA"/>
    <w:rsid w:val="00B31545"/>
    <w:rsid w:val="00B320A9"/>
    <w:rsid w:val="00B327C5"/>
    <w:rsid w:val="00B3285D"/>
    <w:rsid w:val="00B3418E"/>
    <w:rsid w:val="00B34DBA"/>
    <w:rsid w:val="00B34FF0"/>
    <w:rsid w:val="00B3505C"/>
    <w:rsid w:val="00B350E8"/>
    <w:rsid w:val="00B35165"/>
    <w:rsid w:val="00B35AD6"/>
    <w:rsid w:val="00B35B8F"/>
    <w:rsid w:val="00B36522"/>
    <w:rsid w:val="00B37CB2"/>
    <w:rsid w:val="00B37DB9"/>
    <w:rsid w:val="00B37FE3"/>
    <w:rsid w:val="00B40EAA"/>
    <w:rsid w:val="00B41023"/>
    <w:rsid w:val="00B4116D"/>
    <w:rsid w:val="00B41B45"/>
    <w:rsid w:val="00B41CFD"/>
    <w:rsid w:val="00B42091"/>
    <w:rsid w:val="00B42E7E"/>
    <w:rsid w:val="00B43572"/>
    <w:rsid w:val="00B4358C"/>
    <w:rsid w:val="00B43848"/>
    <w:rsid w:val="00B44876"/>
    <w:rsid w:val="00B44A05"/>
    <w:rsid w:val="00B44CF8"/>
    <w:rsid w:val="00B44F1E"/>
    <w:rsid w:val="00B45C41"/>
    <w:rsid w:val="00B45CEE"/>
    <w:rsid w:val="00B4620B"/>
    <w:rsid w:val="00B46A75"/>
    <w:rsid w:val="00B46F05"/>
    <w:rsid w:val="00B4782F"/>
    <w:rsid w:val="00B5083C"/>
    <w:rsid w:val="00B51176"/>
    <w:rsid w:val="00B51560"/>
    <w:rsid w:val="00B51848"/>
    <w:rsid w:val="00B51936"/>
    <w:rsid w:val="00B51C82"/>
    <w:rsid w:val="00B5216C"/>
    <w:rsid w:val="00B52E74"/>
    <w:rsid w:val="00B53417"/>
    <w:rsid w:val="00B53AF5"/>
    <w:rsid w:val="00B53D2D"/>
    <w:rsid w:val="00B5418D"/>
    <w:rsid w:val="00B54521"/>
    <w:rsid w:val="00B54803"/>
    <w:rsid w:val="00B549B0"/>
    <w:rsid w:val="00B54B46"/>
    <w:rsid w:val="00B55126"/>
    <w:rsid w:val="00B55486"/>
    <w:rsid w:val="00B55B46"/>
    <w:rsid w:val="00B55C37"/>
    <w:rsid w:val="00B56329"/>
    <w:rsid w:val="00B618F6"/>
    <w:rsid w:val="00B61E6F"/>
    <w:rsid w:val="00B620E6"/>
    <w:rsid w:val="00B621F8"/>
    <w:rsid w:val="00B6231F"/>
    <w:rsid w:val="00B63401"/>
    <w:rsid w:val="00B642E3"/>
    <w:rsid w:val="00B644A3"/>
    <w:rsid w:val="00B6486A"/>
    <w:rsid w:val="00B6494A"/>
    <w:rsid w:val="00B64970"/>
    <w:rsid w:val="00B64B0E"/>
    <w:rsid w:val="00B65307"/>
    <w:rsid w:val="00B65552"/>
    <w:rsid w:val="00B65A88"/>
    <w:rsid w:val="00B66C36"/>
    <w:rsid w:val="00B67191"/>
    <w:rsid w:val="00B674BB"/>
    <w:rsid w:val="00B675DC"/>
    <w:rsid w:val="00B70FE9"/>
    <w:rsid w:val="00B7119F"/>
    <w:rsid w:val="00B71AF9"/>
    <w:rsid w:val="00B71F4B"/>
    <w:rsid w:val="00B72AF7"/>
    <w:rsid w:val="00B7301E"/>
    <w:rsid w:val="00B734D9"/>
    <w:rsid w:val="00B735A8"/>
    <w:rsid w:val="00B735E9"/>
    <w:rsid w:val="00B73796"/>
    <w:rsid w:val="00B73AA4"/>
    <w:rsid w:val="00B73E23"/>
    <w:rsid w:val="00B74375"/>
    <w:rsid w:val="00B749DE"/>
    <w:rsid w:val="00B74B12"/>
    <w:rsid w:val="00B74E7C"/>
    <w:rsid w:val="00B776F1"/>
    <w:rsid w:val="00B77ED7"/>
    <w:rsid w:val="00B8053F"/>
    <w:rsid w:val="00B80EFC"/>
    <w:rsid w:val="00B81637"/>
    <w:rsid w:val="00B82544"/>
    <w:rsid w:val="00B8266F"/>
    <w:rsid w:val="00B82B75"/>
    <w:rsid w:val="00B83052"/>
    <w:rsid w:val="00B83909"/>
    <w:rsid w:val="00B83A29"/>
    <w:rsid w:val="00B83A6B"/>
    <w:rsid w:val="00B8432B"/>
    <w:rsid w:val="00B84646"/>
    <w:rsid w:val="00B8582C"/>
    <w:rsid w:val="00B85925"/>
    <w:rsid w:val="00B8598C"/>
    <w:rsid w:val="00B86A42"/>
    <w:rsid w:val="00B87B72"/>
    <w:rsid w:val="00B87D2E"/>
    <w:rsid w:val="00B909E6"/>
    <w:rsid w:val="00B90F59"/>
    <w:rsid w:val="00B920D8"/>
    <w:rsid w:val="00B9218E"/>
    <w:rsid w:val="00B92205"/>
    <w:rsid w:val="00B922F2"/>
    <w:rsid w:val="00B92B43"/>
    <w:rsid w:val="00B93C91"/>
    <w:rsid w:val="00B9439D"/>
    <w:rsid w:val="00B943AC"/>
    <w:rsid w:val="00B944FD"/>
    <w:rsid w:val="00B947C1"/>
    <w:rsid w:val="00B94AF3"/>
    <w:rsid w:val="00B95181"/>
    <w:rsid w:val="00B95B65"/>
    <w:rsid w:val="00B95BE1"/>
    <w:rsid w:val="00B961BD"/>
    <w:rsid w:val="00B973A9"/>
    <w:rsid w:val="00B9751C"/>
    <w:rsid w:val="00B9757C"/>
    <w:rsid w:val="00B978DC"/>
    <w:rsid w:val="00B97B72"/>
    <w:rsid w:val="00BA0A28"/>
    <w:rsid w:val="00BA0C65"/>
    <w:rsid w:val="00BA15E2"/>
    <w:rsid w:val="00BA1764"/>
    <w:rsid w:val="00BA248B"/>
    <w:rsid w:val="00BA2B5A"/>
    <w:rsid w:val="00BA2C50"/>
    <w:rsid w:val="00BA2DE9"/>
    <w:rsid w:val="00BA2FBD"/>
    <w:rsid w:val="00BA3288"/>
    <w:rsid w:val="00BA3451"/>
    <w:rsid w:val="00BA370E"/>
    <w:rsid w:val="00BA475A"/>
    <w:rsid w:val="00BA520B"/>
    <w:rsid w:val="00BA52C0"/>
    <w:rsid w:val="00BA58B6"/>
    <w:rsid w:val="00BA5DF1"/>
    <w:rsid w:val="00BA69CA"/>
    <w:rsid w:val="00BA72D8"/>
    <w:rsid w:val="00BA7376"/>
    <w:rsid w:val="00BA7C4B"/>
    <w:rsid w:val="00BA7E8E"/>
    <w:rsid w:val="00BB1B83"/>
    <w:rsid w:val="00BB1D35"/>
    <w:rsid w:val="00BB1EFE"/>
    <w:rsid w:val="00BB26A7"/>
    <w:rsid w:val="00BB2FA2"/>
    <w:rsid w:val="00BB3918"/>
    <w:rsid w:val="00BB4930"/>
    <w:rsid w:val="00BB5406"/>
    <w:rsid w:val="00BB5A28"/>
    <w:rsid w:val="00BB5E89"/>
    <w:rsid w:val="00BB697D"/>
    <w:rsid w:val="00BB6D50"/>
    <w:rsid w:val="00BB701D"/>
    <w:rsid w:val="00BB73F8"/>
    <w:rsid w:val="00BB74FD"/>
    <w:rsid w:val="00BB7A6B"/>
    <w:rsid w:val="00BB7B42"/>
    <w:rsid w:val="00BB7F44"/>
    <w:rsid w:val="00BC0A0E"/>
    <w:rsid w:val="00BC0AA0"/>
    <w:rsid w:val="00BC1C32"/>
    <w:rsid w:val="00BC23C3"/>
    <w:rsid w:val="00BC321B"/>
    <w:rsid w:val="00BC4CF3"/>
    <w:rsid w:val="00BC5356"/>
    <w:rsid w:val="00BC55CC"/>
    <w:rsid w:val="00BC5B26"/>
    <w:rsid w:val="00BC606B"/>
    <w:rsid w:val="00BC62C2"/>
    <w:rsid w:val="00BC664E"/>
    <w:rsid w:val="00BC66FA"/>
    <w:rsid w:val="00BC7C9B"/>
    <w:rsid w:val="00BD0637"/>
    <w:rsid w:val="00BD06B1"/>
    <w:rsid w:val="00BD179A"/>
    <w:rsid w:val="00BD1832"/>
    <w:rsid w:val="00BD1DC8"/>
    <w:rsid w:val="00BD22F2"/>
    <w:rsid w:val="00BD2B3D"/>
    <w:rsid w:val="00BD2E74"/>
    <w:rsid w:val="00BD355A"/>
    <w:rsid w:val="00BD499C"/>
    <w:rsid w:val="00BD4BA3"/>
    <w:rsid w:val="00BD4CF3"/>
    <w:rsid w:val="00BD5847"/>
    <w:rsid w:val="00BD607E"/>
    <w:rsid w:val="00BD6095"/>
    <w:rsid w:val="00BD60A6"/>
    <w:rsid w:val="00BD67A3"/>
    <w:rsid w:val="00BD6C23"/>
    <w:rsid w:val="00BD6E82"/>
    <w:rsid w:val="00BD6FBD"/>
    <w:rsid w:val="00BD71B4"/>
    <w:rsid w:val="00BD744B"/>
    <w:rsid w:val="00BD744D"/>
    <w:rsid w:val="00BD766F"/>
    <w:rsid w:val="00BE04DE"/>
    <w:rsid w:val="00BE0B20"/>
    <w:rsid w:val="00BE3AD9"/>
    <w:rsid w:val="00BE45E4"/>
    <w:rsid w:val="00BE466C"/>
    <w:rsid w:val="00BE5779"/>
    <w:rsid w:val="00BE5C5D"/>
    <w:rsid w:val="00BE612A"/>
    <w:rsid w:val="00BE633C"/>
    <w:rsid w:val="00BE6DC9"/>
    <w:rsid w:val="00BE72AC"/>
    <w:rsid w:val="00BE79DB"/>
    <w:rsid w:val="00BF05FB"/>
    <w:rsid w:val="00BF0E85"/>
    <w:rsid w:val="00BF1A0D"/>
    <w:rsid w:val="00BF27B5"/>
    <w:rsid w:val="00BF2A1C"/>
    <w:rsid w:val="00BF3072"/>
    <w:rsid w:val="00BF327B"/>
    <w:rsid w:val="00BF3B8B"/>
    <w:rsid w:val="00BF3F77"/>
    <w:rsid w:val="00BF4333"/>
    <w:rsid w:val="00BF4952"/>
    <w:rsid w:val="00BF4F68"/>
    <w:rsid w:val="00BF57CA"/>
    <w:rsid w:val="00BF5B8C"/>
    <w:rsid w:val="00BF6D0E"/>
    <w:rsid w:val="00BF6D98"/>
    <w:rsid w:val="00BF72C3"/>
    <w:rsid w:val="00BF738A"/>
    <w:rsid w:val="00BF795A"/>
    <w:rsid w:val="00C00348"/>
    <w:rsid w:val="00C00B76"/>
    <w:rsid w:val="00C00FE1"/>
    <w:rsid w:val="00C014ED"/>
    <w:rsid w:val="00C016E4"/>
    <w:rsid w:val="00C01A33"/>
    <w:rsid w:val="00C01B41"/>
    <w:rsid w:val="00C01C4F"/>
    <w:rsid w:val="00C021D8"/>
    <w:rsid w:val="00C02BF1"/>
    <w:rsid w:val="00C02F81"/>
    <w:rsid w:val="00C030B9"/>
    <w:rsid w:val="00C03524"/>
    <w:rsid w:val="00C037A7"/>
    <w:rsid w:val="00C03873"/>
    <w:rsid w:val="00C03EAB"/>
    <w:rsid w:val="00C0438C"/>
    <w:rsid w:val="00C0463C"/>
    <w:rsid w:val="00C04653"/>
    <w:rsid w:val="00C04784"/>
    <w:rsid w:val="00C04E90"/>
    <w:rsid w:val="00C050F9"/>
    <w:rsid w:val="00C0527F"/>
    <w:rsid w:val="00C0555A"/>
    <w:rsid w:val="00C05AA9"/>
    <w:rsid w:val="00C05B9C"/>
    <w:rsid w:val="00C0657F"/>
    <w:rsid w:val="00C066D4"/>
    <w:rsid w:val="00C07261"/>
    <w:rsid w:val="00C07360"/>
    <w:rsid w:val="00C07B9D"/>
    <w:rsid w:val="00C10293"/>
    <w:rsid w:val="00C11810"/>
    <w:rsid w:val="00C11DDD"/>
    <w:rsid w:val="00C121C2"/>
    <w:rsid w:val="00C123AD"/>
    <w:rsid w:val="00C125E6"/>
    <w:rsid w:val="00C12C71"/>
    <w:rsid w:val="00C138FD"/>
    <w:rsid w:val="00C13AC8"/>
    <w:rsid w:val="00C142A7"/>
    <w:rsid w:val="00C142ED"/>
    <w:rsid w:val="00C1445A"/>
    <w:rsid w:val="00C14606"/>
    <w:rsid w:val="00C148DF"/>
    <w:rsid w:val="00C14ACE"/>
    <w:rsid w:val="00C150D1"/>
    <w:rsid w:val="00C1529C"/>
    <w:rsid w:val="00C16039"/>
    <w:rsid w:val="00C16FB3"/>
    <w:rsid w:val="00C16FF4"/>
    <w:rsid w:val="00C21A4A"/>
    <w:rsid w:val="00C21FB0"/>
    <w:rsid w:val="00C22815"/>
    <w:rsid w:val="00C23B6A"/>
    <w:rsid w:val="00C24188"/>
    <w:rsid w:val="00C2421E"/>
    <w:rsid w:val="00C2461C"/>
    <w:rsid w:val="00C249D5"/>
    <w:rsid w:val="00C2531E"/>
    <w:rsid w:val="00C26257"/>
    <w:rsid w:val="00C2630A"/>
    <w:rsid w:val="00C267A1"/>
    <w:rsid w:val="00C31301"/>
    <w:rsid w:val="00C316D0"/>
    <w:rsid w:val="00C31809"/>
    <w:rsid w:val="00C31A98"/>
    <w:rsid w:val="00C31FD2"/>
    <w:rsid w:val="00C3233F"/>
    <w:rsid w:val="00C325D8"/>
    <w:rsid w:val="00C3265D"/>
    <w:rsid w:val="00C32DDB"/>
    <w:rsid w:val="00C3377E"/>
    <w:rsid w:val="00C33A64"/>
    <w:rsid w:val="00C33C42"/>
    <w:rsid w:val="00C34DA6"/>
    <w:rsid w:val="00C353AD"/>
    <w:rsid w:val="00C359C7"/>
    <w:rsid w:val="00C3638E"/>
    <w:rsid w:val="00C366DD"/>
    <w:rsid w:val="00C36992"/>
    <w:rsid w:val="00C36B51"/>
    <w:rsid w:val="00C37ECA"/>
    <w:rsid w:val="00C40781"/>
    <w:rsid w:val="00C40B84"/>
    <w:rsid w:val="00C4148D"/>
    <w:rsid w:val="00C4157C"/>
    <w:rsid w:val="00C41657"/>
    <w:rsid w:val="00C41CB6"/>
    <w:rsid w:val="00C4272C"/>
    <w:rsid w:val="00C42D60"/>
    <w:rsid w:val="00C43887"/>
    <w:rsid w:val="00C43DFD"/>
    <w:rsid w:val="00C44290"/>
    <w:rsid w:val="00C4479E"/>
    <w:rsid w:val="00C44A47"/>
    <w:rsid w:val="00C44BC1"/>
    <w:rsid w:val="00C44D30"/>
    <w:rsid w:val="00C44D94"/>
    <w:rsid w:val="00C45235"/>
    <w:rsid w:val="00C46258"/>
    <w:rsid w:val="00C46443"/>
    <w:rsid w:val="00C46A63"/>
    <w:rsid w:val="00C46F57"/>
    <w:rsid w:val="00C50145"/>
    <w:rsid w:val="00C50277"/>
    <w:rsid w:val="00C504BC"/>
    <w:rsid w:val="00C5068A"/>
    <w:rsid w:val="00C50EBF"/>
    <w:rsid w:val="00C511F5"/>
    <w:rsid w:val="00C51267"/>
    <w:rsid w:val="00C51C09"/>
    <w:rsid w:val="00C52590"/>
    <w:rsid w:val="00C525FD"/>
    <w:rsid w:val="00C52DA5"/>
    <w:rsid w:val="00C52E1E"/>
    <w:rsid w:val="00C53573"/>
    <w:rsid w:val="00C5412D"/>
    <w:rsid w:val="00C5476A"/>
    <w:rsid w:val="00C55122"/>
    <w:rsid w:val="00C55C28"/>
    <w:rsid w:val="00C5614C"/>
    <w:rsid w:val="00C56F4F"/>
    <w:rsid w:val="00C572C7"/>
    <w:rsid w:val="00C57537"/>
    <w:rsid w:val="00C57946"/>
    <w:rsid w:val="00C57FBE"/>
    <w:rsid w:val="00C602C5"/>
    <w:rsid w:val="00C60962"/>
    <w:rsid w:val="00C60E8C"/>
    <w:rsid w:val="00C60F96"/>
    <w:rsid w:val="00C632B0"/>
    <w:rsid w:val="00C640A9"/>
    <w:rsid w:val="00C64167"/>
    <w:rsid w:val="00C64B17"/>
    <w:rsid w:val="00C64EDF"/>
    <w:rsid w:val="00C65395"/>
    <w:rsid w:val="00C663FF"/>
    <w:rsid w:val="00C677DC"/>
    <w:rsid w:val="00C679FD"/>
    <w:rsid w:val="00C67B3D"/>
    <w:rsid w:val="00C67C53"/>
    <w:rsid w:val="00C67F41"/>
    <w:rsid w:val="00C7043C"/>
    <w:rsid w:val="00C704A3"/>
    <w:rsid w:val="00C71C83"/>
    <w:rsid w:val="00C71F3F"/>
    <w:rsid w:val="00C726F1"/>
    <w:rsid w:val="00C72E78"/>
    <w:rsid w:val="00C73674"/>
    <w:rsid w:val="00C7475F"/>
    <w:rsid w:val="00C74A0B"/>
    <w:rsid w:val="00C74A46"/>
    <w:rsid w:val="00C74A61"/>
    <w:rsid w:val="00C74CF5"/>
    <w:rsid w:val="00C75253"/>
    <w:rsid w:val="00C755DD"/>
    <w:rsid w:val="00C76E30"/>
    <w:rsid w:val="00C77292"/>
    <w:rsid w:val="00C77E5E"/>
    <w:rsid w:val="00C8039B"/>
    <w:rsid w:val="00C808D9"/>
    <w:rsid w:val="00C81501"/>
    <w:rsid w:val="00C82313"/>
    <w:rsid w:val="00C82429"/>
    <w:rsid w:val="00C82432"/>
    <w:rsid w:val="00C826AB"/>
    <w:rsid w:val="00C828B9"/>
    <w:rsid w:val="00C8343A"/>
    <w:rsid w:val="00C83726"/>
    <w:rsid w:val="00C8377A"/>
    <w:rsid w:val="00C84866"/>
    <w:rsid w:val="00C859F6"/>
    <w:rsid w:val="00C86E8B"/>
    <w:rsid w:val="00C87507"/>
    <w:rsid w:val="00C87969"/>
    <w:rsid w:val="00C87A8F"/>
    <w:rsid w:val="00C9197A"/>
    <w:rsid w:val="00C92558"/>
    <w:rsid w:val="00C92697"/>
    <w:rsid w:val="00C92A04"/>
    <w:rsid w:val="00C92BFC"/>
    <w:rsid w:val="00C93755"/>
    <w:rsid w:val="00C94139"/>
    <w:rsid w:val="00C943C6"/>
    <w:rsid w:val="00C94B8C"/>
    <w:rsid w:val="00C95F8F"/>
    <w:rsid w:val="00C96302"/>
    <w:rsid w:val="00C9655B"/>
    <w:rsid w:val="00C96DFA"/>
    <w:rsid w:val="00C96ECA"/>
    <w:rsid w:val="00C9721C"/>
    <w:rsid w:val="00C97D31"/>
    <w:rsid w:val="00CA0FE4"/>
    <w:rsid w:val="00CA13E4"/>
    <w:rsid w:val="00CA1A9F"/>
    <w:rsid w:val="00CA209D"/>
    <w:rsid w:val="00CA2735"/>
    <w:rsid w:val="00CA2B3D"/>
    <w:rsid w:val="00CA3048"/>
    <w:rsid w:val="00CA3331"/>
    <w:rsid w:val="00CA3534"/>
    <w:rsid w:val="00CA386B"/>
    <w:rsid w:val="00CA3E24"/>
    <w:rsid w:val="00CA5951"/>
    <w:rsid w:val="00CA5A64"/>
    <w:rsid w:val="00CA5DEF"/>
    <w:rsid w:val="00CA5FBB"/>
    <w:rsid w:val="00CA6194"/>
    <w:rsid w:val="00CA695C"/>
    <w:rsid w:val="00CA6BFF"/>
    <w:rsid w:val="00CA6E74"/>
    <w:rsid w:val="00CA7198"/>
    <w:rsid w:val="00CA7396"/>
    <w:rsid w:val="00CA7622"/>
    <w:rsid w:val="00CA7BAB"/>
    <w:rsid w:val="00CB0160"/>
    <w:rsid w:val="00CB105B"/>
    <w:rsid w:val="00CB115A"/>
    <w:rsid w:val="00CB2579"/>
    <w:rsid w:val="00CB26EF"/>
    <w:rsid w:val="00CB288D"/>
    <w:rsid w:val="00CB366F"/>
    <w:rsid w:val="00CB4093"/>
    <w:rsid w:val="00CB40D6"/>
    <w:rsid w:val="00CB4576"/>
    <w:rsid w:val="00CB457F"/>
    <w:rsid w:val="00CB5667"/>
    <w:rsid w:val="00CB5957"/>
    <w:rsid w:val="00CB5F76"/>
    <w:rsid w:val="00CB61D0"/>
    <w:rsid w:val="00CB6557"/>
    <w:rsid w:val="00CB682D"/>
    <w:rsid w:val="00CB6AF1"/>
    <w:rsid w:val="00CB6D41"/>
    <w:rsid w:val="00CB6EDF"/>
    <w:rsid w:val="00CB70E8"/>
    <w:rsid w:val="00CB7362"/>
    <w:rsid w:val="00CB75EC"/>
    <w:rsid w:val="00CB78BA"/>
    <w:rsid w:val="00CB79F5"/>
    <w:rsid w:val="00CB7E49"/>
    <w:rsid w:val="00CC0415"/>
    <w:rsid w:val="00CC0856"/>
    <w:rsid w:val="00CC0870"/>
    <w:rsid w:val="00CC0FC7"/>
    <w:rsid w:val="00CC10E6"/>
    <w:rsid w:val="00CC1A40"/>
    <w:rsid w:val="00CC1A74"/>
    <w:rsid w:val="00CC1A80"/>
    <w:rsid w:val="00CC29C0"/>
    <w:rsid w:val="00CC2C8F"/>
    <w:rsid w:val="00CC2F4F"/>
    <w:rsid w:val="00CC3310"/>
    <w:rsid w:val="00CC4D6D"/>
    <w:rsid w:val="00CC69DB"/>
    <w:rsid w:val="00CC6D7F"/>
    <w:rsid w:val="00CC6F76"/>
    <w:rsid w:val="00CC7162"/>
    <w:rsid w:val="00CC7287"/>
    <w:rsid w:val="00CD0239"/>
    <w:rsid w:val="00CD0BD5"/>
    <w:rsid w:val="00CD0C8E"/>
    <w:rsid w:val="00CD172F"/>
    <w:rsid w:val="00CD2854"/>
    <w:rsid w:val="00CD2930"/>
    <w:rsid w:val="00CD2C1A"/>
    <w:rsid w:val="00CD2C31"/>
    <w:rsid w:val="00CD2F7D"/>
    <w:rsid w:val="00CD3088"/>
    <w:rsid w:val="00CD31D7"/>
    <w:rsid w:val="00CD3613"/>
    <w:rsid w:val="00CD3B58"/>
    <w:rsid w:val="00CD3BD1"/>
    <w:rsid w:val="00CD46B0"/>
    <w:rsid w:val="00CD4EB1"/>
    <w:rsid w:val="00CD4FAB"/>
    <w:rsid w:val="00CD538A"/>
    <w:rsid w:val="00CD5A5F"/>
    <w:rsid w:val="00CD6381"/>
    <w:rsid w:val="00CE02DA"/>
    <w:rsid w:val="00CE078E"/>
    <w:rsid w:val="00CE097D"/>
    <w:rsid w:val="00CE0DB1"/>
    <w:rsid w:val="00CE1846"/>
    <w:rsid w:val="00CE1ED8"/>
    <w:rsid w:val="00CE2E4B"/>
    <w:rsid w:val="00CE4B10"/>
    <w:rsid w:val="00CE4FC6"/>
    <w:rsid w:val="00CE583C"/>
    <w:rsid w:val="00CE64C8"/>
    <w:rsid w:val="00CE6BEA"/>
    <w:rsid w:val="00CE7370"/>
    <w:rsid w:val="00CE74C2"/>
    <w:rsid w:val="00CF0F31"/>
    <w:rsid w:val="00CF10D5"/>
    <w:rsid w:val="00CF1223"/>
    <w:rsid w:val="00CF1383"/>
    <w:rsid w:val="00CF1510"/>
    <w:rsid w:val="00CF1EE9"/>
    <w:rsid w:val="00CF21EF"/>
    <w:rsid w:val="00CF248E"/>
    <w:rsid w:val="00CF252A"/>
    <w:rsid w:val="00CF27BA"/>
    <w:rsid w:val="00CF3C2A"/>
    <w:rsid w:val="00CF3D49"/>
    <w:rsid w:val="00CF42B8"/>
    <w:rsid w:val="00CF540E"/>
    <w:rsid w:val="00CF5C0E"/>
    <w:rsid w:val="00CF5CA5"/>
    <w:rsid w:val="00CF62D8"/>
    <w:rsid w:val="00CF6414"/>
    <w:rsid w:val="00CF684E"/>
    <w:rsid w:val="00CF6BBD"/>
    <w:rsid w:val="00CF6D14"/>
    <w:rsid w:val="00CF720C"/>
    <w:rsid w:val="00D01196"/>
    <w:rsid w:val="00D01545"/>
    <w:rsid w:val="00D017E1"/>
    <w:rsid w:val="00D01F7A"/>
    <w:rsid w:val="00D0273E"/>
    <w:rsid w:val="00D02A98"/>
    <w:rsid w:val="00D036A1"/>
    <w:rsid w:val="00D0372A"/>
    <w:rsid w:val="00D03C43"/>
    <w:rsid w:val="00D03C46"/>
    <w:rsid w:val="00D03CD6"/>
    <w:rsid w:val="00D045CF"/>
    <w:rsid w:val="00D062C6"/>
    <w:rsid w:val="00D06477"/>
    <w:rsid w:val="00D06E25"/>
    <w:rsid w:val="00D0706F"/>
    <w:rsid w:val="00D07758"/>
    <w:rsid w:val="00D11990"/>
    <w:rsid w:val="00D11A29"/>
    <w:rsid w:val="00D12CBA"/>
    <w:rsid w:val="00D12D55"/>
    <w:rsid w:val="00D12DE5"/>
    <w:rsid w:val="00D13257"/>
    <w:rsid w:val="00D1334A"/>
    <w:rsid w:val="00D134C1"/>
    <w:rsid w:val="00D135DA"/>
    <w:rsid w:val="00D138C7"/>
    <w:rsid w:val="00D13BD5"/>
    <w:rsid w:val="00D13EF4"/>
    <w:rsid w:val="00D13FAB"/>
    <w:rsid w:val="00D1440A"/>
    <w:rsid w:val="00D1450D"/>
    <w:rsid w:val="00D14775"/>
    <w:rsid w:val="00D14B00"/>
    <w:rsid w:val="00D14E87"/>
    <w:rsid w:val="00D157DF"/>
    <w:rsid w:val="00D15926"/>
    <w:rsid w:val="00D1605E"/>
    <w:rsid w:val="00D16121"/>
    <w:rsid w:val="00D1673C"/>
    <w:rsid w:val="00D169C6"/>
    <w:rsid w:val="00D17370"/>
    <w:rsid w:val="00D206CD"/>
    <w:rsid w:val="00D20729"/>
    <w:rsid w:val="00D2083E"/>
    <w:rsid w:val="00D20EDC"/>
    <w:rsid w:val="00D2116C"/>
    <w:rsid w:val="00D21484"/>
    <w:rsid w:val="00D21499"/>
    <w:rsid w:val="00D21984"/>
    <w:rsid w:val="00D21BE4"/>
    <w:rsid w:val="00D21F9E"/>
    <w:rsid w:val="00D22999"/>
    <w:rsid w:val="00D22CFD"/>
    <w:rsid w:val="00D23AFE"/>
    <w:rsid w:val="00D24222"/>
    <w:rsid w:val="00D2424C"/>
    <w:rsid w:val="00D24E85"/>
    <w:rsid w:val="00D26648"/>
    <w:rsid w:val="00D26780"/>
    <w:rsid w:val="00D268AD"/>
    <w:rsid w:val="00D26A89"/>
    <w:rsid w:val="00D26C84"/>
    <w:rsid w:val="00D272FC"/>
    <w:rsid w:val="00D2745E"/>
    <w:rsid w:val="00D2759D"/>
    <w:rsid w:val="00D27687"/>
    <w:rsid w:val="00D278D4"/>
    <w:rsid w:val="00D27F02"/>
    <w:rsid w:val="00D306B1"/>
    <w:rsid w:val="00D309E1"/>
    <w:rsid w:val="00D3110C"/>
    <w:rsid w:val="00D31879"/>
    <w:rsid w:val="00D318A1"/>
    <w:rsid w:val="00D31981"/>
    <w:rsid w:val="00D336AB"/>
    <w:rsid w:val="00D34DA7"/>
    <w:rsid w:val="00D34FF5"/>
    <w:rsid w:val="00D35832"/>
    <w:rsid w:val="00D35D5B"/>
    <w:rsid w:val="00D36A36"/>
    <w:rsid w:val="00D37B2B"/>
    <w:rsid w:val="00D41BB5"/>
    <w:rsid w:val="00D42328"/>
    <w:rsid w:val="00D4244B"/>
    <w:rsid w:val="00D424BE"/>
    <w:rsid w:val="00D4272A"/>
    <w:rsid w:val="00D4280C"/>
    <w:rsid w:val="00D43393"/>
    <w:rsid w:val="00D43F29"/>
    <w:rsid w:val="00D44BC8"/>
    <w:rsid w:val="00D44F0A"/>
    <w:rsid w:val="00D44F84"/>
    <w:rsid w:val="00D46506"/>
    <w:rsid w:val="00D47830"/>
    <w:rsid w:val="00D518BF"/>
    <w:rsid w:val="00D51AC7"/>
    <w:rsid w:val="00D52BD4"/>
    <w:rsid w:val="00D52CDB"/>
    <w:rsid w:val="00D53AA9"/>
    <w:rsid w:val="00D53E2E"/>
    <w:rsid w:val="00D5409F"/>
    <w:rsid w:val="00D55A32"/>
    <w:rsid w:val="00D56226"/>
    <w:rsid w:val="00D5636F"/>
    <w:rsid w:val="00D56580"/>
    <w:rsid w:val="00D57D5A"/>
    <w:rsid w:val="00D6021E"/>
    <w:rsid w:val="00D605C1"/>
    <w:rsid w:val="00D608CB"/>
    <w:rsid w:val="00D608DB"/>
    <w:rsid w:val="00D60AF9"/>
    <w:rsid w:val="00D61523"/>
    <w:rsid w:val="00D61F84"/>
    <w:rsid w:val="00D62DBF"/>
    <w:rsid w:val="00D635A0"/>
    <w:rsid w:val="00D63D36"/>
    <w:rsid w:val="00D64E69"/>
    <w:rsid w:val="00D64F0C"/>
    <w:rsid w:val="00D653D5"/>
    <w:rsid w:val="00D65806"/>
    <w:rsid w:val="00D667DD"/>
    <w:rsid w:val="00D66D63"/>
    <w:rsid w:val="00D7128F"/>
    <w:rsid w:val="00D72105"/>
    <w:rsid w:val="00D730B4"/>
    <w:rsid w:val="00D736FC"/>
    <w:rsid w:val="00D73BA2"/>
    <w:rsid w:val="00D73D92"/>
    <w:rsid w:val="00D744FA"/>
    <w:rsid w:val="00D746BD"/>
    <w:rsid w:val="00D74900"/>
    <w:rsid w:val="00D75BCE"/>
    <w:rsid w:val="00D7632E"/>
    <w:rsid w:val="00D764EE"/>
    <w:rsid w:val="00D77202"/>
    <w:rsid w:val="00D774E7"/>
    <w:rsid w:val="00D77EDC"/>
    <w:rsid w:val="00D80863"/>
    <w:rsid w:val="00D81227"/>
    <w:rsid w:val="00D81297"/>
    <w:rsid w:val="00D8172E"/>
    <w:rsid w:val="00D820D9"/>
    <w:rsid w:val="00D820F6"/>
    <w:rsid w:val="00D822D7"/>
    <w:rsid w:val="00D823A8"/>
    <w:rsid w:val="00D83169"/>
    <w:rsid w:val="00D83CB2"/>
    <w:rsid w:val="00D83CC5"/>
    <w:rsid w:val="00D83E39"/>
    <w:rsid w:val="00D83FC8"/>
    <w:rsid w:val="00D84975"/>
    <w:rsid w:val="00D84F2B"/>
    <w:rsid w:val="00D856CB"/>
    <w:rsid w:val="00D86058"/>
    <w:rsid w:val="00D864AB"/>
    <w:rsid w:val="00D86616"/>
    <w:rsid w:val="00D86779"/>
    <w:rsid w:val="00D867A2"/>
    <w:rsid w:val="00D8744A"/>
    <w:rsid w:val="00D874A2"/>
    <w:rsid w:val="00D87E31"/>
    <w:rsid w:val="00D90635"/>
    <w:rsid w:val="00D906CB"/>
    <w:rsid w:val="00D90B30"/>
    <w:rsid w:val="00D91456"/>
    <w:rsid w:val="00D9169C"/>
    <w:rsid w:val="00D91892"/>
    <w:rsid w:val="00D92025"/>
    <w:rsid w:val="00D921E7"/>
    <w:rsid w:val="00D92C93"/>
    <w:rsid w:val="00D92F10"/>
    <w:rsid w:val="00D9384A"/>
    <w:rsid w:val="00D93979"/>
    <w:rsid w:val="00D9526E"/>
    <w:rsid w:val="00D963E9"/>
    <w:rsid w:val="00D96CC8"/>
    <w:rsid w:val="00D96EF0"/>
    <w:rsid w:val="00D97345"/>
    <w:rsid w:val="00D97D67"/>
    <w:rsid w:val="00D97F23"/>
    <w:rsid w:val="00DA0FDF"/>
    <w:rsid w:val="00DA1013"/>
    <w:rsid w:val="00DA1161"/>
    <w:rsid w:val="00DA1A08"/>
    <w:rsid w:val="00DA1EFE"/>
    <w:rsid w:val="00DA21FB"/>
    <w:rsid w:val="00DA2375"/>
    <w:rsid w:val="00DA2B6B"/>
    <w:rsid w:val="00DA2FD1"/>
    <w:rsid w:val="00DA303E"/>
    <w:rsid w:val="00DA3160"/>
    <w:rsid w:val="00DA32B4"/>
    <w:rsid w:val="00DA3ADE"/>
    <w:rsid w:val="00DA4601"/>
    <w:rsid w:val="00DA46B2"/>
    <w:rsid w:val="00DA496E"/>
    <w:rsid w:val="00DA585A"/>
    <w:rsid w:val="00DA6766"/>
    <w:rsid w:val="00DA681F"/>
    <w:rsid w:val="00DA6AA2"/>
    <w:rsid w:val="00DB0B7B"/>
    <w:rsid w:val="00DB1A4E"/>
    <w:rsid w:val="00DB1EA6"/>
    <w:rsid w:val="00DB2020"/>
    <w:rsid w:val="00DB225D"/>
    <w:rsid w:val="00DB3251"/>
    <w:rsid w:val="00DB327D"/>
    <w:rsid w:val="00DB3486"/>
    <w:rsid w:val="00DB38DD"/>
    <w:rsid w:val="00DB3BBE"/>
    <w:rsid w:val="00DB3CB8"/>
    <w:rsid w:val="00DB4345"/>
    <w:rsid w:val="00DB4D7E"/>
    <w:rsid w:val="00DB580D"/>
    <w:rsid w:val="00DB5882"/>
    <w:rsid w:val="00DB5A2E"/>
    <w:rsid w:val="00DB5CA4"/>
    <w:rsid w:val="00DB60F6"/>
    <w:rsid w:val="00DB7EEB"/>
    <w:rsid w:val="00DC0032"/>
    <w:rsid w:val="00DC055F"/>
    <w:rsid w:val="00DC075B"/>
    <w:rsid w:val="00DC1191"/>
    <w:rsid w:val="00DC1237"/>
    <w:rsid w:val="00DC17A1"/>
    <w:rsid w:val="00DC292B"/>
    <w:rsid w:val="00DC2F1B"/>
    <w:rsid w:val="00DC3200"/>
    <w:rsid w:val="00DC328A"/>
    <w:rsid w:val="00DC37B9"/>
    <w:rsid w:val="00DC3C74"/>
    <w:rsid w:val="00DC4051"/>
    <w:rsid w:val="00DC4B45"/>
    <w:rsid w:val="00DC4D26"/>
    <w:rsid w:val="00DC4E93"/>
    <w:rsid w:val="00DC56DB"/>
    <w:rsid w:val="00DC69BA"/>
    <w:rsid w:val="00DC754E"/>
    <w:rsid w:val="00DD0096"/>
    <w:rsid w:val="00DD0A5A"/>
    <w:rsid w:val="00DD1073"/>
    <w:rsid w:val="00DD25C2"/>
    <w:rsid w:val="00DD25CC"/>
    <w:rsid w:val="00DD2B10"/>
    <w:rsid w:val="00DD2F91"/>
    <w:rsid w:val="00DD33D9"/>
    <w:rsid w:val="00DD4072"/>
    <w:rsid w:val="00DD47AE"/>
    <w:rsid w:val="00DD500A"/>
    <w:rsid w:val="00DD559D"/>
    <w:rsid w:val="00DD689A"/>
    <w:rsid w:val="00DD69AA"/>
    <w:rsid w:val="00DD745A"/>
    <w:rsid w:val="00DD79EE"/>
    <w:rsid w:val="00DD7A84"/>
    <w:rsid w:val="00DD7E94"/>
    <w:rsid w:val="00DE020B"/>
    <w:rsid w:val="00DE0311"/>
    <w:rsid w:val="00DE07C0"/>
    <w:rsid w:val="00DE10BA"/>
    <w:rsid w:val="00DE11D6"/>
    <w:rsid w:val="00DE210F"/>
    <w:rsid w:val="00DE25D0"/>
    <w:rsid w:val="00DE2B16"/>
    <w:rsid w:val="00DE3013"/>
    <w:rsid w:val="00DE32D6"/>
    <w:rsid w:val="00DE3B4E"/>
    <w:rsid w:val="00DE47EF"/>
    <w:rsid w:val="00DE4920"/>
    <w:rsid w:val="00DE4CE7"/>
    <w:rsid w:val="00DE4FD7"/>
    <w:rsid w:val="00DE6244"/>
    <w:rsid w:val="00DE6CC4"/>
    <w:rsid w:val="00DE6CD1"/>
    <w:rsid w:val="00DE720E"/>
    <w:rsid w:val="00DE7899"/>
    <w:rsid w:val="00DE7B77"/>
    <w:rsid w:val="00DF01BC"/>
    <w:rsid w:val="00DF0273"/>
    <w:rsid w:val="00DF0395"/>
    <w:rsid w:val="00DF0D5E"/>
    <w:rsid w:val="00DF11E2"/>
    <w:rsid w:val="00DF1327"/>
    <w:rsid w:val="00DF14F3"/>
    <w:rsid w:val="00DF153F"/>
    <w:rsid w:val="00DF185D"/>
    <w:rsid w:val="00DF1CB0"/>
    <w:rsid w:val="00DF2542"/>
    <w:rsid w:val="00DF2AFA"/>
    <w:rsid w:val="00DF2B79"/>
    <w:rsid w:val="00DF2C54"/>
    <w:rsid w:val="00DF2EFB"/>
    <w:rsid w:val="00DF359D"/>
    <w:rsid w:val="00DF3BCB"/>
    <w:rsid w:val="00DF3DCF"/>
    <w:rsid w:val="00DF51B3"/>
    <w:rsid w:val="00DF6570"/>
    <w:rsid w:val="00DF66F0"/>
    <w:rsid w:val="00DF69DB"/>
    <w:rsid w:val="00DF6DF5"/>
    <w:rsid w:val="00DF71A4"/>
    <w:rsid w:val="00DF7B7D"/>
    <w:rsid w:val="00E0094A"/>
    <w:rsid w:val="00E00D2B"/>
    <w:rsid w:val="00E01730"/>
    <w:rsid w:val="00E01D41"/>
    <w:rsid w:val="00E021CD"/>
    <w:rsid w:val="00E02E24"/>
    <w:rsid w:val="00E03478"/>
    <w:rsid w:val="00E038D2"/>
    <w:rsid w:val="00E03B7E"/>
    <w:rsid w:val="00E04297"/>
    <w:rsid w:val="00E04586"/>
    <w:rsid w:val="00E04728"/>
    <w:rsid w:val="00E04BFE"/>
    <w:rsid w:val="00E05091"/>
    <w:rsid w:val="00E051B4"/>
    <w:rsid w:val="00E060EE"/>
    <w:rsid w:val="00E0611F"/>
    <w:rsid w:val="00E064C3"/>
    <w:rsid w:val="00E06C09"/>
    <w:rsid w:val="00E06C14"/>
    <w:rsid w:val="00E070DC"/>
    <w:rsid w:val="00E0792E"/>
    <w:rsid w:val="00E07BF3"/>
    <w:rsid w:val="00E07F28"/>
    <w:rsid w:val="00E10770"/>
    <w:rsid w:val="00E10B4D"/>
    <w:rsid w:val="00E11601"/>
    <w:rsid w:val="00E116C6"/>
    <w:rsid w:val="00E11AD7"/>
    <w:rsid w:val="00E11ED0"/>
    <w:rsid w:val="00E11FBC"/>
    <w:rsid w:val="00E123A0"/>
    <w:rsid w:val="00E125D8"/>
    <w:rsid w:val="00E1271F"/>
    <w:rsid w:val="00E12B5C"/>
    <w:rsid w:val="00E12F90"/>
    <w:rsid w:val="00E13379"/>
    <w:rsid w:val="00E134EC"/>
    <w:rsid w:val="00E13F13"/>
    <w:rsid w:val="00E141D1"/>
    <w:rsid w:val="00E148A1"/>
    <w:rsid w:val="00E14DDD"/>
    <w:rsid w:val="00E156F0"/>
    <w:rsid w:val="00E15D62"/>
    <w:rsid w:val="00E15F82"/>
    <w:rsid w:val="00E15FF2"/>
    <w:rsid w:val="00E163B6"/>
    <w:rsid w:val="00E163D8"/>
    <w:rsid w:val="00E166AC"/>
    <w:rsid w:val="00E173CF"/>
    <w:rsid w:val="00E217FB"/>
    <w:rsid w:val="00E218FA"/>
    <w:rsid w:val="00E21A65"/>
    <w:rsid w:val="00E21ECD"/>
    <w:rsid w:val="00E21F42"/>
    <w:rsid w:val="00E22BCC"/>
    <w:rsid w:val="00E22E81"/>
    <w:rsid w:val="00E23B0C"/>
    <w:rsid w:val="00E23DFC"/>
    <w:rsid w:val="00E24C58"/>
    <w:rsid w:val="00E2520F"/>
    <w:rsid w:val="00E2634E"/>
    <w:rsid w:val="00E269F2"/>
    <w:rsid w:val="00E26BDE"/>
    <w:rsid w:val="00E272F2"/>
    <w:rsid w:val="00E279BE"/>
    <w:rsid w:val="00E27B07"/>
    <w:rsid w:val="00E303C0"/>
    <w:rsid w:val="00E3045C"/>
    <w:rsid w:val="00E309BE"/>
    <w:rsid w:val="00E30AAB"/>
    <w:rsid w:val="00E30B66"/>
    <w:rsid w:val="00E30BDF"/>
    <w:rsid w:val="00E30DE2"/>
    <w:rsid w:val="00E32BEB"/>
    <w:rsid w:val="00E32ED3"/>
    <w:rsid w:val="00E3466A"/>
    <w:rsid w:val="00E3472D"/>
    <w:rsid w:val="00E34824"/>
    <w:rsid w:val="00E35192"/>
    <w:rsid w:val="00E368AD"/>
    <w:rsid w:val="00E36D08"/>
    <w:rsid w:val="00E370D0"/>
    <w:rsid w:val="00E37E12"/>
    <w:rsid w:val="00E402E9"/>
    <w:rsid w:val="00E404CC"/>
    <w:rsid w:val="00E40BF3"/>
    <w:rsid w:val="00E413A4"/>
    <w:rsid w:val="00E415B8"/>
    <w:rsid w:val="00E41882"/>
    <w:rsid w:val="00E420BC"/>
    <w:rsid w:val="00E426C5"/>
    <w:rsid w:val="00E42EC3"/>
    <w:rsid w:val="00E433F9"/>
    <w:rsid w:val="00E44EBD"/>
    <w:rsid w:val="00E4574D"/>
    <w:rsid w:val="00E46315"/>
    <w:rsid w:val="00E46A0D"/>
    <w:rsid w:val="00E46F5C"/>
    <w:rsid w:val="00E47288"/>
    <w:rsid w:val="00E47FB1"/>
    <w:rsid w:val="00E504B1"/>
    <w:rsid w:val="00E50CB5"/>
    <w:rsid w:val="00E50E49"/>
    <w:rsid w:val="00E51C7A"/>
    <w:rsid w:val="00E5258B"/>
    <w:rsid w:val="00E52AFE"/>
    <w:rsid w:val="00E535C9"/>
    <w:rsid w:val="00E538BA"/>
    <w:rsid w:val="00E543E1"/>
    <w:rsid w:val="00E5447D"/>
    <w:rsid w:val="00E54F06"/>
    <w:rsid w:val="00E54FEC"/>
    <w:rsid w:val="00E55551"/>
    <w:rsid w:val="00E558AC"/>
    <w:rsid w:val="00E5626F"/>
    <w:rsid w:val="00E56709"/>
    <w:rsid w:val="00E56804"/>
    <w:rsid w:val="00E57B12"/>
    <w:rsid w:val="00E57C08"/>
    <w:rsid w:val="00E6040A"/>
    <w:rsid w:val="00E60F02"/>
    <w:rsid w:val="00E6191F"/>
    <w:rsid w:val="00E61ABF"/>
    <w:rsid w:val="00E6214A"/>
    <w:rsid w:val="00E625CC"/>
    <w:rsid w:val="00E62DE4"/>
    <w:rsid w:val="00E6343D"/>
    <w:rsid w:val="00E63445"/>
    <w:rsid w:val="00E63630"/>
    <w:rsid w:val="00E64557"/>
    <w:rsid w:val="00E64565"/>
    <w:rsid w:val="00E64C20"/>
    <w:rsid w:val="00E65010"/>
    <w:rsid w:val="00E65504"/>
    <w:rsid w:val="00E67234"/>
    <w:rsid w:val="00E6781D"/>
    <w:rsid w:val="00E67B62"/>
    <w:rsid w:val="00E67FD8"/>
    <w:rsid w:val="00E7031C"/>
    <w:rsid w:val="00E70BA6"/>
    <w:rsid w:val="00E712AD"/>
    <w:rsid w:val="00E7148E"/>
    <w:rsid w:val="00E7176C"/>
    <w:rsid w:val="00E7249B"/>
    <w:rsid w:val="00E72910"/>
    <w:rsid w:val="00E7294B"/>
    <w:rsid w:val="00E72B8C"/>
    <w:rsid w:val="00E72E99"/>
    <w:rsid w:val="00E73AC9"/>
    <w:rsid w:val="00E74123"/>
    <w:rsid w:val="00E746D6"/>
    <w:rsid w:val="00E75147"/>
    <w:rsid w:val="00E75189"/>
    <w:rsid w:val="00E75293"/>
    <w:rsid w:val="00E76B8B"/>
    <w:rsid w:val="00E77053"/>
    <w:rsid w:val="00E77103"/>
    <w:rsid w:val="00E77189"/>
    <w:rsid w:val="00E772A6"/>
    <w:rsid w:val="00E7756C"/>
    <w:rsid w:val="00E80454"/>
    <w:rsid w:val="00E80A0D"/>
    <w:rsid w:val="00E80BC8"/>
    <w:rsid w:val="00E80EDA"/>
    <w:rsid w:val="00E80F29"/>
    <w:rsid w:val="00E814E6"/>
    <w:rsid w:val="00E81D86"/>
    <w:rsid w:val="00E82500"/>
    <w:rsid w:val="00E82B7F"/>
    <w:rsid w:val="00E83626"/>
    <w:rsid w:val="00E837DD"/>
    <w:rsid w:val="00E84136"/>
    <w:rsid w:val="00E842A4"/>
    <w:rsid w:val="00E84403"/>
    <w:rsid w:val="00E848AB"/>
    <w:rsid w:val="00E84E46"/>
    <w:rsid w:val="00E8527C"/>
    <w:rsid w:val="00E853B7"/>
    <w:rsid w:val="00E868C0"/>
    <w:rsid w:val="00E86A29"/>
    <w:rsid w:val="00E86B2C"/>
    <w:rsid w:val="00E87049"/>
    <w:rsid w:val="00E872EA"/>
    <w:rsid w:val="00E90B0B"/>
    <w:rsid w:val="00E9103E"/>
    <w:rsid w:val="00E91483"/>
    <w:rsid w:val="00E91968"/>
    <w:rsid w:val="00E934DA"/>
    <w:rsid w:val="00E93A39"/>
    <w:rsid w:val="00E93A9F"/>
    <w:rsid w:val="00E93D21"/>
    <w:rsid w:val="00E93F22"/>
    <w:rsid w:val="00E94338"/>
    <w:rsid w:val="00E952EC"/>
    <w:rsid w:val="00E95442"/>
    <w:rsid w:val="00E95447"/>
    <w:rsid w:val="00E95B3F"/>
    <w:rsid w:val="00E9735F"/>
    <w:rsid w:val="00E974CC"/>
    <w:rsid w:val="00EA0391"/>
    <w:rsid w:val="00EA0BB6"/>
    <w:rsid w:val="00EA102F"/>
    <w:rsid w:val="00EA1275"/>
    <w:rsid w:val="00EA1A1A"/>
    <w:rsid w:val="00EA1FE9"/>
    <w:rsid w:val="00EA2206"/>
    <w:rsid w:val="00EA3CF2"/>
    <w:rsid w:val="00EA4CE8"/>
    <w:rsid w:val="00EA513D"/>
    <w:rsid w:val="00EA5A0D"/>
    <w:rsid w:val="00EA5C2D"/>
    <w:rsid w:val="00EA642D"/>
    <w:rsid w:val="00EA6CF7"/>
    <w:rsid w:val="00EA7033"/>
    <w:rsid w:val="00EA7274"/>
    <w:rsid w:val="00EA73EB"/>
    <w:rsid w:val="00EA7876"/>
    <w:rsid w:val="00EB0150"/>
    <w:rsid w:val="00EB03A2"/>
    <w:rsid w:val="00EB1720"/>
    <w:rsid w:val="00EB1DC0"/>
    <w:rsid w:val="00EB1E53"/>
    <w:rsid w:val="00EB274B"/>
    <w:rsid w:val="00EB280E"/>
    <w:rsid w:val="00EB2ABF"/>
    <w:rsid w:val="00EB37FF"/>
    <w:rsid w:val="00EB3A65"/>
    <w:rsid w:val="00EB439C"/>
    <w:rsid w:val="00EB4625"/>
    <w:rsid w:val="00EB5638"/>
    <w:rsid w:val="00EB56B1"/>
    <w:rsid w:val="00EB5C2F"/>
    <w:rsid w:val="00EB5E2D"/>
    <w:rsid w:val="00EB605D"/>
    <w:rsid w:val="00EB658B"/>
    <w:rsid w:val="00EB67A7"/>
    <w:rsid w:val="00EB72A7"/>
    <w:rsid w:val="00EB73CB"/>
    <w:rsid w:val="00EB7504"/>
    <w:rsid w:val="00EB7B89"/>
    <w:rsid w:val="00EB7FA5"/>
    <w:rsid w:val="00EC030A"/>
    <w:rsid w:val="00EC1AB4"/>
    <w:rsid w:val="00EC1C02"/>
    <w:rsid w:val="00EC2833"/>
    <w:rsid w:val="00EC2A8E"/>
    <w:rsid w:val="00EC2DA8"/>
    <w:rsid w:val="00EC2E3E"/>
    <w:rsid w:val="00EC2FA6"/>
    <w:rsid w:val="00EC3B66"/>
    <w:rsid w:val="00EC3D27"/>
    <w:rsid w:val="00EC3FB1"/>
    <w:rsid w:val="00EC403A"/>
    <w:rsid w:val="00EC42A6"/>
    <w:rsid w:val="00EC49A3"/>
    <w:rsid w:val="00EC4F8B"/>
    <w:rsid w:val="00EC4F8F"/>
    <w:rsid w:val="00EC55EA"/>
    <w:rsid w:val="00EC5B5C"/>
    <w:rsid w:val="00EC6047"/>
    <w:rsid w:val="00EC6571"/>
    <w:rsid w:val="00EC6C71"/>
    <w:rsid w:val="00EC711C"/>
    <w:rsid w:val="00EC7965"/>
    <w:rsid w:val="00ED1874"/>
    <w:rsid w:val="00ED2147"/>
    <w:rsid w:val="00ED2184"/>
    <w:rsid w:val="00ED2274"/>
    <w:rsid w:val="00ED2685"/>
    <w:rsid w:val="00ED2C96"/>
    <w:rsid w:val="00ED3045"/>
    <w:rsid w:val="00ED3203"/>
    <w:rsid w:val="00ED51B0"/>
    <w:rsid w:val="00ED51D7"/>
    <w:rsid w:val="00ED593E"/>
    <w:rsid w:val="00ED616F"/>
    <w:rsid w:val="00ED67F0"/>
    <w:rsid w:val="00ED6A76"/>
    <w:rsid w:val="00ED73AA"/>
    <w:rsid w:val="00ED79AC"/>
    <w:rsid w:val="00ED7C1F"/>
    <w:rsid w:val="00ED7C33"/>
    <w:rsid w:val="00EE0E20"/>
    <w:rsid w:val="00EE0F22"/>
    <w:rsid w:val="00EE25A8"/>
    <w:rsid w:val="00EE35A9"/>
    <w:rsid w:val="00EE42BC"/>
    <w:rsid w:val="00EE4791"/>
    <w:rsid w:val="00EE48A5"/>
    <w:rsid w:val="00EE4B93"/>
    <w:rsid w:val="00EE54EB"/>
    <w:rsid w:val="00EE6E1D"/>
    <w:rsid w:val="00EE7078"/>
    <w:rsid w:val="00EF0371"/>
    <w:rsid w:val="00EF0C19"/>
    <w:rsid w:val="00EF1D92"/>
    <w:rsid w:val="00EF20FA"/>
    <w:rsid w:val="00EF2D9D"/>
    <w:rsid w:val="00EF2E39"/>
    <w:rsid w:val="00EF2FE6"/>
    <w:rsid w:val="00EF3A97"/>
    <w:rsid w:val="00EF409C"/>
    <w:rsid w:val="00EF48C8"/>
    <w:rsid w:val="00EF5791"/>
    <w:rsid w:val="00EF5821"/>
    <w:rsid w:val="00EF6100"/>
    <w:rsid w:val="00EF6458"/>
    <w:rsid w:val="00EF689F"/>
    <w:rsid w:val="00EF75B5"/>
    <w:rsid w:val="00F00BA3"/>
    <w:rsid w:val="00F00C8B"/>
    <w:rsid w:val="00F0118A"/>
    <w:rsid w:val="00F02449"/>
    <w:rsid w:val="00F02A49"/>
    <w:rsid w:val="00F02BF5"/>
    <w:rsid w:val="00F02DDA"/>
    <w:rsid w:val="00F02EF3"/>
    <w:rsid w:val="00F0301E"/>
    <w:rsid w:val="00F0344D"/>
    <w:rsid w:val="00F035CD"/>
    <w:rsid w:val="00F043E0"/>
    <w:rsid w:val="00F04C1D"/>
    <w:rsid w:val="00F05C16"/>
    <w:rsid w:val="00F05DEC"/>
    <w:rsid w:val="00F06098"/>
    <w:rsid w:val="00F070E2"/>
    <w:rsid w:val="00F07DD0"/>
    <w:rsid w:val="00F10664"/>
    <w:rsid w:val="00F109C8"/>
    <w:rsid w:val="00F10D72"/>
    <w:rsid w:val="00F10FEA"/>
    <w:rsid w:val="00F120B3"/>
    <w:rsid w:val="00F12177"/>
    <w:rsid w:val="00F12569"/>
    <w:rsid w:val="00F12D01"/>
    <w:rsid w:val="00F13F5C"/>
    <w:rsid w:val="00F1406E"/>
    <w:rsid w:val="00F14A84"/>
    <w:rsid w:val="00F14C99"/>
    <w:rsid w:val="00F14F61"/>
    <w:rsid w:val="00F154DA"/>
    <w:rsid w:val="00F15651"/>
    <w:rsid w:val="00F157B4"/>
    <w:rsid w:val="00F15C25"/>
    <w:rsid w:val="00F16621"/>
    <w:rsid w:val="00F20A17"/>
    <w:rsid w:val="00F20AE4"/>
    <w:rsid w:val="00F21462"/>
    <w:rsid w:val="00F220DE"/>
    <w:rsid w:val="00F22118"/>
    <w:rsid w:val="00F22137"/>
    <w:rsid w:val="00F250B2"/>
    <w:rsid w:val="00F25198"/>
    <w:rsid w:val="00F25485"/>
    <w:rsid w:val="00F25979"/>
    <w:rsid w:val="00F2687D"/>
    <w:rsid w:val="00F2726B"/>
    <w:rsid w:val="00F27F7E"/>
    <w:rsid w:val="00F3052D"/>
    <w:rsid w:val="00F30C5D"/>
    <w:rsid w:val="00F32323"/>
    <w:rsid w:val="00F32EB5"/>
    <w:rsid w:val="00F332C0"/>
    <w:rsid w:val="00F33CE8"/>
    <w:rsid w:val="00F33D68"/>
    <w:rsid w:val="00F340E7"/>
    <w:rsid w:val="00F34D0F"/>
    <w:rsid w:val="00F350A5"/>
    <w:rsid w:val="00F353DB"/>
    <w:rsid w:val="00F363CB"/>
    <w:rsid w:val="00F36D35"/>
    <w:rsid w:val="00F37428"/>
    <w:rsid w:val="00F4084B"/>
    <w:rsid w:val="00F40B3C"/>
    <w:rsid w:val="00F40C98"/>
    <w:rsid w:val="00F41189"/>
    <w:rsid w:val="00F413F6"/>
    <w:rsid w:val="00F414B5"/>
    <w:rsid w:val="00F41824"/>
    <w:rsid w:val="00F42060"/>
    <w:rsid w:val="00F42D20"/>
    <w:rsid w:val="00F42EBB"/>
    <w:rsid w:val="00F43284"/>
    <w:rsid w:val="00F43ACA"/>
    <w:rsid w:val="00F440CC"/>
    <w:rsid w:val="00F441F8"/>
    <w:rsid w:val="00F44239"/>
    <w:rsid w:val="00F445EB"/>
    <w:rsid w:val="00F44B6F"/>
    <w:rsid w:val="00F44ED6"/>
    <w:rsid w:val="00F450CC"/>
    <w:rsid w:val="00F456F9"/>
    <w:rsid w:val="00F45C0C"/>
    <w:rsid w:val="00F4659C"/>
    <w:rsid w:val="00F46905"/>
    <w:rsid w:val="00F47391"/>
    <w:rsid w:val="00F47F86"/>
    <w:rsid w:val="00F502C8"/>
    <w:rsid w:val="00F508B4"/>
    <w:rsid w:val="00F50FA7"/>
    <w:rsid w:val="00F51062"/>
    <w:rsid w:val="00F5153F"/>
    <w:rsid w:val="00F51F47"/>
    <w:rsid w:val="00F52B1E"/>
    <w:rsid w:val="00F52D71"/>
    <w:rsid w:val="00F53998"/>
    <w:rsid w:val="00F53B89"/>
    <w:rsid w:val="00F53DD8"/>
    <w:rsid w:val="00F55065"/>
    <w:rsid w:val="00F554D2"/>
    <w:rsid w:val="00F559A4"/>
    <w:rsid w:val="00F56418"/>
    <w:rsid w:val="00F56A30"/>
    <w:rsid w:val="00F56DFC"/>
    <w:rsid w:val="00F57F54"/>
    <w:rsid w:val="00F600D9"/>
    <w:rsid w:val="00F602F5"/>
    <w:rsid w:val="00F60C81"/>
    <w:rsid w:val="00F60DE7"/>
    <w:rsid w:val="00F623C9"/>
    <w:rsid w:val="00F62734"/>
    <w:rsid w:val="00F632BB"/>
    <w:rsid w:val="00F638EB"/>
    <w:rsid w:val="00F64A6A"/>
    <w:rsid w:val="00F650A7"/>
    <w:rsid w:val="00F65350"/>
    <w:rsid w:val="00F654BF"/>
    <w:rsid w:val="00F65CC5"/>
    <w:rsid w:val="00F666BA"/>
    <w:rsid w:val="00F6711B"/>
    <w:rsid w:val="00F6743E"/>
    <w:rsid w:val="00F679A6"/>
    <w:rsid w:val="00F67E30"/>
    <w:rsid w:val="00F70457"/>
    <w:rsid w:val="00F708FF"/>
    <w:rsid w:val="00F70F86"/>
    <w:rsid w:val="00F711CF"/>
    <w:rsid w:val="00F718A4"/>
    <w:rsid w:val="00F71D3A"/>
    <w:rsid w:val="00F720BF"/>
    <w:rsid w:val="00F72707"/>
    <w:rsid w:val="00F739CD"/>
    <w:rsid w:val="00F73AB9"/>
    <w:rsid w:val="00F73C2B"/>
    <w:rsid w:val="00F74C4A"/>
    <w:rsid w:val="00F74FA8"/>
    <w:rsid w:val="00F75079"/>
    <w:rsid w:val="00F75C65"/>
    <w:rsid w:val="00F76569"/>
    <w:rsid w:val="00F77032"/>
    <w:rsid w:val="00F7784C"/>
    <w:rsid w:val="00F77BB3"/>
    <w:rsid w:val="00F77C8A"/>
    <w:rsid w:val="00F8001D"/>
    <w:rsid w:val="00F80374"/>
    <w:rsid w:val="00F80AF2"/>
    <w:rsid w:val="00F80CFE"/>
    <w:rsid w:val="00F81782"/>
    <w:rsid w:val="00F83342"/>
    <w:rsid w:val="00F833AA"/>
    <w:rsid w:val="00F83755"/>
    <w:rsid w:val="00F840E3"/>
    <w:rsid w:val="00F84F6C"/>
    <w:rsid w:val="00F85770"/>
    <w:rsid w:val="00F858D3"/>
    <w:rsid w:val="00F85970"/>
    <w:rsid w:val="00F86050"/>
    <w:rsid w:val="00F861C8"/>
    <w:rsid w:val="00F86415"/>
    <w:rsid w:val="00F87F86"/>
    <w:rsid w:val="00F90174"/>
    <w:rsid w:val="00F90490"/>
    <w:rsid w:val="00F905CC"/>
    <w:rsid w:val="00F93AC5"/>
    <w:rsid w:val="00F93E06"/>
    <w:rsid w:val="00F93E47"/>
    <w:rsid w:val="00F93E6F"/>
    <w:rsid w:val="00F945AE"/>
    <w:rsid w:val="00F94937"/>
    <w:rsid w:val="00F95031"/>
    <w:rsid w:val="00F95370"/>
    <w:rsid w:val="00F959DD"/>
    <w:rsid w:val="00F96681"/>
    <w:rsid w:val="00F96FB7"/>
    <w:rsid w:val="00FA00D6"/>
    <w:rsid w:val="00FA0A9F"/>
    <w:rsid w:val="00FA0D2A"/>
    <w:rsid w:val="00FA0E73"/>
    <w:rsid w:val="00FA0EFB"/>
    <w:rsid w:val="00FA1CDE"/>
    <w:rsid w:val="00FA223B"/>
    <w:rsid w:val="00FA256F"/>
    <w:rsid w:val="00FA2781"/>
    <w:rsid w:val="00FA2AC3"/>
    <w:rsid w:val="00FA319F"/>
    <w:rsid w:val="00FA38F8"/>
    <w:rsid w:val="00FA42F4"/>
    <w:rsid w:val="00FA52B5"/>
    <w:rsid w:val="00FA5FAE"/>
    <w:rsid w:val="00FA65DF"/>
    <w:rsid w:val="00FA6882"/>
    <w:rsid w:val="00FA69DE"/>
    <w:rsid w:val="00FA6C43"/>
    <w:rsid w:val="00FA6DE4"/>
    <w:rsid w:val="00FA7519"/>
    <w:rsid w:val="00FB0065"/>
    <w:rsid w:val="00FB0A6F"/>
    <w:rsid w:val="00FB0CAA"/>
    <w:rsid w:val="00FB1A48"/>
    <w:rsid w:val="00FB1AA1"/>
    <w:rsid w:val="00FB253B"/>
    <w:rsid w:val="00FB2746"/>
    <w:rsid w:val="00FB43EF"/>
    <w:rsid w:val="00FB4748"/>
    <w:rsid w:val="00FB4ACB"/>
    <w:rsid w:val="00FB4ADA"/>
    <w:rsid w:val="00FB4CAF"/>
    <w:rsid w:val="00FB4CFB"/>
    <w:rsid w:val="00FB50B7"/>
    <w:rsid w:val="00FB5544"/>
    <w:rsid w:val="00FB561F"/>
    <w:rsid w:val="00FB6250"/>
    <w:rsid w:val="00FB6D40"/>
    <w:rsid w:val="00FB6EA6"/>
    <w:rsid w:val="00FB73A9"/>
    <w:rsid w:val="00FB775C"/>
    <w:rsid w:val="00FB7C5D"/>
    <w:rsid w:val="00FC0360"/>
    <w:rsid w:val="00FC0D80"/>
    <w:rsid w:val="00FC0FA2"/>
    <w:rsid w:val="00FC1826"/>
    <w:rsid w:val="00FC1998"/>
    <w:rsid w:val="00FC1D43"/>
    <w:rsid w:val="00FC22ED"/>
    <w:rsid w:val="00FC30BC"/>
    <w:rsid w:val="00FC44CF"/>
    <w:rsid w:val="00FC4523"/>
    <w:rsid w:val="00FC4CFB"/>
    <w:rsid w:val="00FC4EAA"/>
    <w:rsid w:val="00FC549C"/>
    <w:rsid w:val="00FC5529"/>
    <w:rsid w:val="00FC66FD"/>
    <w:rsid w:val="00FC6AD1"/>
    <w:rsid w:val="00FC721E"/>
    <w:rsid w:val="00FC7A57"/>
    <w:rsid w:val="00FD03F9"/>
    <w:rsid w:val="00FD0FC8"/>
    <w:rsid w:val="00FD16FE"/>
    <w:rsid w:val="00FD221E"/>
    <w:rsid w:val="00FD246D"/>
    <w:rsid w:val="00FD358B"/>
    <w:rsid w:val="00FD3708"/>
    <w:rsid w:val="00FD37E8"/>
    <w:rsid w:val="00FD3A3D"/>
    <w:rsid w:val="00FD3B56"/>
    <w:rsid w:val="00FD5A1D"/>
    <w:rsid w:val="00FD600E"/>
    <w:rsid w:val="00FD6155"/>
    <w:rsid w:val="00FD669A"/>
    <w:rsid w:val="00FD6749"/>
    <w:rsid w:val="00FD689E"/>
    <w:rsid w:val="00FD6C9B"/>
    <w:rsid w:val="00FD772C"/>
    <w:rsid w:val="00FD7C67"/>
    <w:rsid w:val="00FE0297"/>
    <w:rsid w:val="00FE0B8A"/>
    <w:rsid w:val="00FE1645"/>
    <w:rsid w:val="00FE1C0D"/>
    <w:rsid w:val="00FE1E95"/>
    <w:rsid w:val="00FE23A2"/>
    <w:rsid w:val="00FE317E"/>
    <w:rsid w:val="00FE3E1B"/>
    <w:rsid w:val="00FE40BD"/>
    <w:rsid w:val="00FE4AF3"/>
    <w:rsid w:val="00FE4FDF"/>
    <w:rsid w:val="00FE5001"/>
    <w:rsid w:val="00FE53E8"/>
    <w:rsid w:val="00FE57CD"/>
    <w:rsid w:val="00FE5B06"/>
    <w:rsid w:val="00FE693D"/>
    <w:rsid w:val="00FE6DD5"/>
    <w:rsid w:val="00FE6FE9"/>
    <w:rsid w:val="00FE7CC4"/>
    <w:rsid w:val="00FF03E8"/>
    <w:rsid w:val="00FF0B6F"/>
    <w:rsid w:val="00FF0FFA"/>
    <w:rsid w:val="00FF1154"/>
    <w:rsid w:val="00FF1D44"/>
    <w:rsid w:val="00FF1E80"/>
    <w:rsid w:val="00FF2001"/>
    <w:rsid w:val="00FF232D"/>
    <w:rsid w:val="00FF2731"/>
    <w:rsid w:val="00FF2E3A"/>
    <w:rsid w:val="00FF35DE"/>
    <w:rsid w:val="00FF3825"/>
    <w:rsid w:val="00FF3CB4"/>
    <w:rsid w:val="00FF3F9F"/>
    <w:rsid w:val="00FF4483"/>
    <w:rsid w:val="00FF47F4"/>
    <w:rsid w:val="00FF511D"/>
    <w:rsid w:val="00FF544C"/>
    <w:rsid w:val="00FF5E68"/>
    <w:rsid w:val="00FF6068"/>
    <w:rsid w:val="00FF6414"/>
    <w:rsid w:val="00FF65DA"/>
    <w:rsid w:val="00FF7A6D"/>
    <w:rsid w:val="02E6528F"/>
    <w:rsid w:val="03DD81CD"/>
    <w:rsid w:val="04A7B6F3"/>
    <w:rsid w:val="05041EA5"/>
    <w:rsid w:val="060682FE"/>
    <w:rsid w:val="07BD940D"/>
    <w:rsid w:val="08020031"/>
    <w:rsid w:val="099BC48A"/>
    <w:rsid w:val="0A1C167D"/>
    <w:rsid w:val="0D2E7180"/>
    <w:rsid w:val="131D88E3"/>
    <w:rsid w:val="17079803"/>
    <w:rsid w:val="19B31AA7"/>
    <w:rsid w:val="1C50C4CB"/>
    <w:rsid w:val="1E7F7AFE"/>
    <w:rsid w:val="2030ABB2"/>
    <w:rsid w:val="2750E41A"/>
    <w:rsid w:val="27C00054"/>
    <w:rsid w:val="2BA9319A"/>
    <w:rsid w:val="2D408568"/>
    <w:rsid w:val="3CC960B7"/>
    <w:rsid w:val="3D1BC2DF"/>
    <w:rsid w:val="46184C25"/>
    <w:rsid w:val="481133BC"/>
    <w:rsid w:val="4A00949C"/>
    <w:rsid w:val="4AC3152C"/>
    <w:rsid w:val="4F0954CC"/>
    <w:rsid w:val="5233D399"/>
    <w:rsid w:val="588A8831"/>
    <w:rsid w:val="5AFECFF9"/>
    <w:rsid w:val="5D816F08"/>
    <w:rsid w:val="606EF0FF"/>
    <w:rsid w:val="62BEC35E"/>
    <w:rsid w:val="637DCCD3"/>
    <w:rsid w:val="65D65B31"/>
    <w:rsid w:val="6A5EC058"/>
    <w:rsid w:val="72300B9C"/>
    <w:rsid w:val="72C78E1B"/>
    <w:rsid w:val="78F1A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CEE8A2"/>
  <w15:docId w15:val="{FF208E99-D5E8-9F46-8E59-FCE842C2F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pt-PT" w:eastAsia="pt-P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7FF0"/>
    <w:rPr>
      <w:rFonts w:ascii="Times New Roman" w:eastAsia="Times New Roman" w:hAnsi="Times New Roman"/>
      <w:sz w:val="24"/>
      <w:szCs w:val="24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542307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3DF0"/>
    <w:pPr>
      <w:keepNext/>
      <w:keepLines/>
      <w:spacing w:before="200"/>
      <w:outlineLvl w:val="1"/>
    </w:pPr>
    <w:rPr>
      <w:rFonts w:ascii="Calibri Light" w:hAnsi="Calibri Light"/>
      <w:b/>
      <w:bCs/>
      <w:color w:val="5B9BD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5F57"/>
    <w:pPr>
      <w:keepNext/>
      <w:keepLines/>
      <w:spacing w:before="200"/>
      <w:outlineLvl w:val="2"/>
    </w:pPr>
    <w:rPr>
      <w:rFonts w:ascii="Calibri Light" w:hAnsi="Calibri Light"/>
      <w:b/>
      <w:bCs/>
      <w:color w:val="5B9BD5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41768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DB1A4E"/>
    <w:pPr>
      <w:spacing w:before="100" w:beforeAutospacing="1" w:after="100" w:afterAutospacing="1"/>
    </w:pPr>
  </w:style>
  <w:style w:type="paragraph" w:customStyle="1" w:styleId="Bibliografia1">
    <w:name w:val="Bibliografia1"/>
    <w:basedOn w:val="Normal"/>
    <w:rsid w:val="00EA642D"/>
    <w:pPr>
      <w:tabs>
        <w:tab w:val="left" w:pos="380"/>
      </w:tabs>
      <w:ind w:left="384" w:hanging="384"/>
    </w:pPr>
    <w:rPr>
      <w:b/>
      <w:sz w:val="22"/>
      <w:szCs w:val="22"/>
      <w:lang w:val="en-US"/>
    </w:rPr>
  </w:style>
  <w:style w:type="character" w:styleId="CommentReference">
    <w:name w:val="annotation reference"/>
    <w:uiPriority w:val="99"/>
    <w:semiHidden/>
    <w:unhideWhenUsed/>
    <w:rsid w:val="00923CA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23CAF"/>
  </w:style>
  <w:style w:type="character" w:customStyle="1" w:styleId="CommentTextChar">
    <w:name w:val="Comment Text Char"/>
    <w:basedOn w:val="DefaultParagraphFont"/>
    <w:link w:val="CommentText"/>
    <w:uiPriority w:val="99"/>
    <w:rsid w:val="00923CA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3CAF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923CA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3CAF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23CAF"/>
    <w:rPr>
      <w:rFonts w:ascii="Times New Roman" w:hAnsi="Times New Roman" w:cs="Times New Roman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D3C5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rsid w:val="009D3C59"/>
    <w:rPr>
      <w:rFonts w:ascii="Courier New" w:hAnsi="Courier New" w:cs="Courier New"/>
      <w:sz w:val="20"/>
      <w:szCs w:val="20"/>
      <w:lang w:eastAsia="pt-PT"/>
    </w:rPr>
  </w:style>
  <w:style w:type="paragraph" w:styleId="Header">
    <w:name w:val="header"/>
    <w:basedOn w:val="Normal"/>
    <w:link w:val="HeaderChar"/>
    <w:uiPriority w:val="99"/>
    <w:unhideWhenUsed/>
    <w:rsid w:val="00B71AF9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1AF9"/>
  </w:style>
  <w:style w:type="paragraph" w:styleId="Footer">
    <w:name w:val="footer"/>
    <w:basedOn w:val="Normal"/>
    <w:link w:val="FooterChar"/>
    <w:uiPriority w:val="99"/>
    <w:unhideWhenUsed/>
    <w:rsid w:val="00B71AF9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1AF9"/>
  </w:style>
  <w:style w:type="character" w:customStyle="1" w:styleId="Heading1Char">
    <w:name w:val="Heading 1 Char"/>
    <w:link w:val="Heading1"/>
    <w:uiPriority w:val="9"/>
    <w:rsid w:val="00542307"/>
    <w:rPr>
      <w:rFonts w:ascii="Times New Roman" w:hAnsi="Times New Roman" w:cs="Times New Roman"/>
      <w:b/>
      <w:bCs/>
      <w:kern w:val="36"/>
      <w:sz w:val="48"/>
      <w:szCs w:val="48"/>
      <w:lang w:eastAsia="pt-PT"/>
    </w:rPr>
  </w:style>
  <w:style w:type="character" w:customStyle="1" w:styleId="apple-converted-space">
    <w:name w:val="apple-converted-space"/>
    <w:basedOn w:val="DefaultParagraphFont"/>
    <w:rsid w:val="00542307"/>
  </w:style>
  <w:style w:type="paragraph" w:styleId="Revision">
    <w:name w:val="Revision"/>
    <w:hidden/>
    <w:uiPriority w:val="99"/>
    <w:semiHidden/>
    <w:rsid w:val="005A6D0F"/>
    <w:rPr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8E3D4E"/>
  </w:style>
  <w:style w:type="character" w:styleId="LineNumber">
    <w:name w:val="line number"/>
    <w:basedOn w:val="DefaultParagraphFont"/>
    <w:uiPriority w:val="99"/>
    <w:semiHidden/>
    <w:unhideWhenUsed/>
    <w:rsid w:val="008E3D4E"/>
  </w:style>
  <w:style w:type="paragraph" w:customStyle="1" w:styleId="Default">
    <w:name w:val="Default"/>
    <w:rsid w:val="008E3D4E"/>
    <w:pPr>
      <w:autoSpaceDE w:val="0"/>
      <w:autoSpaceDN w:val="0"/>
      <w:adjustRightInd w:val="0"/>
    </w:pPr>
    <w:rPr>
      <w:rFonts w:ascii="Book Antiqua" w:hAnsi="Book Antiqua" w:cs="Book Antiqua"/>
      <w:color w:val="000000"/>
      <w:sz w:val="24"/>
      <w:szCs w:val="24"/>
      <w:lang w:val="en-US" w:eastAsia="en-US"/>
    </w:rPr>
  </w:style>
  <w:style w:type="paragraph" w:styleId="NoSpacing">
    <w:name w:val="No Spacing"/>
    <w:uiPriority w:val="1"/>
    <w:qFormat/>
    <w:rsid w:val="008E3D4E"/>
    <w:pPr>
      <w:jc w:val="both"/>
    </w:pPr>
    <w:rPr>
      <w:rFonts w:ascii="Times New Roman" w:hAnsi="Times New Roman"/>
      <w:sz w:val="24"/>
      <w:szCs w:val="24"/>
      <w:lang w:eastAsia="en-US"/>
    </w:rPr>
  </w:style>
  <w:style w:type="character" w:styleId="Hyperlink">
    <w:name w:val="Hyperlink"/>
    <w:uiPriority w:val="99"/>
    <w:unhideWhenUsed/>
    <w:rsid w:val="0021549E"/>
    <w:rPr>
      <w:color w:val="0563C1"/>
      <w:u w:val="single"/>
    </w:rPr>
  </w:style>
  <w:style w:type="character" w:styleId="PlaceholderText">
    <w:name w:val="Placeholder Text"/>
    <w:uiPriority w:val="99"/>
    <w:semiHidden/>
    <w:rsid w:val="00321E93"/>
    <w:rPr>
      <w:color w:val="808080"/>
    </w:rPr>
  </w:style>
  <w:style w:type="paragraph" w:customStyle="1" w:styleId="p1">
    <w:name w:val="p1"/>
    <w:basedOn w:val="Normal"/>
    <w:rsid w:val="007D7340"/>
    <w:rPr>
      <w:rFonts w:ascii="Times" w:hAnsi="Times"/>
      <w:sz w:val="15"/>
      <w:szCs w:val="15"/>
      <w:lang w:val="en-GB"/>
    </w:rPr>
  </w:style>
  <w:style w:type="character" w:customStyle="1" w:styleId="MenoNoResolvida1">
    <w:name w:val="Menção Não Resolvida1"/>
    <w:uiPriority w:val="99"/>
    <w:rsid w:val="008844F9"/>
    <w:rPr>
      <w:color w:val="605E5C"/>
      <w:shd w:val="clear" w:color="auto" w:fill="E1DFDD"/>
    </w:rPr>
  </w:style>
  <w:style w:type="paragraph" w:customStyle="1" w:styleId="Bibliografia2">
    <w:name w:val="Bibliografia2"/>
    <w:basedOn w:val="Normal"/>
    <w:link w:val="BibliographyCarter"/>
    <w:rsid w:val="002E516B"/>
    <w:pPr>
      <w:spacing w:after="240"/>
    </w:pPr>
    <w:rPr>
      <w:lang w:val="en-GB"/>
    </w:rPr>
  </w:style>
  <w:style w:type="character" w:customStyle="1" w:styleId="BibliographyCarter">
    <w:name w:val="Bibliography Caráter"/>
    <w:link w:val="Bibliografia2"/>
    <w:rsid w:val="002E516B"/>
    <w:rPr>
      <w:rFonts w:ascii="Times New Roman" w:hAnsi="Times New Roman" w:cs="Times New Roman"/>
      <w:lang w:val="en-GB"/>
    </w:rPr>
  </w:style>
  <w:style w:type="paragraph" w:customStyle="1" w:styleId="Bibliography1">
    <w:name w:val="Bibliography1"/>
    <w:basedOn w:val="Normal"/>
    <w:link w:val="BibliographyCarter1"/>
    <w:rsid w:val="00D57D5A"/>
    <w:pPr>
      <w:ind w:left="720" w:hanging="720"/>
    </w:pPr>
    <w:rPr>
      <w:b/>
      <w:lang w:val="en-GB"/>
    </w:rPr>
  </w:style>
  <w:style w:type="character" w:customStyle="1" w:styleId="BibliographyCarter1">
    <w:name w:val="Bibliography Caráter1"/>
    <w:link w:val="Bibliography1"/>
    <w:rsid w:val="00D57D5A"/>
    <w:rPr>
      <w:rFonts w:ascii="Times New Roman" w:hAnsi="Times New Roman"/>
      <w:b/>
      <w:lang w:val="en-GB"/>
    </w:rPr>
  </w:style>
  <w:style w:type="character" w:customStyle="1" w:styleId="title-text">
    <w:name w:val="title-text"/>
    <w:basedOn w:val="DefaultParagraphFont"/>
    <w:rsid w:val="001937FB"/>
  </w:style>
  <w:style w:type="character" w:customStyle="1" w:styleId="Heading3Char">
    <w:name w:val="Heading 3 Char"/>
    <w:link w:val="Heading3"/>
    <w:uiPriority w:val="9"/>
    <w:semiHidden/>
    <w:rsid w:val="004E5F57"/>
    <w:rPr>
      <w:rFonts w:ascii="Calibri Light" w:eastAsia="Times New Roman" w:hAnsi="Calibri Light" w:cs="Times New Roman"/>
      <w:b/>
      <w:bCs/>
      <w:color w:val="5B9BD5"/>
    </w:rPr>
  </w:style>
  <w:style w:type="paragraph" w:styleId="Bibliography">
    <w:name w:val="Bibliography"/>
    <w:basedOn w:val="Normal"/>
    <w:next w:val="Normal"/>
    <w:uiPriority w:val="37"/>
    <w:unhideWhenUsed/>
    <w:rsid w:val="00DF2542"/>
  </w:style>
  <w:style w:type="character" w:customStyle="1" w:styleId="Heading2Char">
    <w:name w:val="Heading 2 Char"/>
    <w:link w:val="Heading2"/>
    <w:uiPriority w:val="9"/>
    <w:rsid w:val="003E3DF0"/>
    <w:rPr>
      <w:rFonts w:ascii="Calibri Light" w:eastAsia="Times New Roman" w:hAnsi="Calibri Light" w:cs="Times New Roman"/>
      <w:b/>
      <w:bCs/>
      <w:color w:val="5B9BD5"/>
      <w:sz w:val="26"/>
      <w:szCs w:val="26"/>
    </w:rPr>
  </w:style>
  <w:style w:type="character" w:customStyle="1" w:styleId="normaltextrun">
    <w:name w:val="normaltextrun"/>
    <w:basedOn w:val="DefaultParagraphFont"/>
    <w:rsid w:val="00CC1A80"/>
  </w:style>
  <w:style w:type="character" w:styleId="Emphasis">
    <w:name w:val="Emphasis"/>
    <w:uiPriority w:val="20"/>
    <w:qFormat/>
    <w:rsid w:val="00160CE4"/>
    <w:rPr>
      <w:i/>
      <w:iCs/>
    </w:rPr>
  </w:style>
  <w:style w:type="character" w:customStyle="1" w:styleId="docsum-authors">
    <w:name w:val="docsum-authors"/>
    <w:basedOn w:val="DefaultParagraphFont"/>
    <w:rsid w:val="00B82B75"/>
  </w:style>
  <w:style w:type="character" w:customStyle="1" w:styleId="docsum-journal-citation">
    <w:name w:val="docsum-journal-citation"/>
    <w:basedOn w:val="DefaultParagraphFont"/>
    <w:rsid w:val="00B82B75"/>
  </w:style>
  <w:style w:type="character" w:styleId="UnresolvedMention">
    <w:name w:val="Unresolved Mention"/>
    <w:basedOn w:val="DefaultParagraphFont"/>
    <w:uiPriority w:val="99"/>
    <w:semiHidden/>
    <w:unhideWhenUsed/>
    <w:rsid w:val="0087637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0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5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209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713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752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09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1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4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93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1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8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3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12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3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5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64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739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708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835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965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6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9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56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9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1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0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7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5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587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483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252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152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2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9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6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4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9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0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72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6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3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8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1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0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755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301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702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671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4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37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587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975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917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0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2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7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223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787683">
              <w:marLeft w:val="0"/>
              <w:marRight w:val="0"/>
              <w:marTop w:val="60"/>
              <w:marBottom w:val="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613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25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9507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86817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51505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76654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8822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4452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112068">
              <w:marLeft w:val="0"/>
              <w:marRight w:val="0"/>
              <w:marTop w:val="60"/>
              <w:marBottom w:val="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712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431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9863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12996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73318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3649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324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857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585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410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9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7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9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880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53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710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018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04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030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943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293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317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0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8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1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348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034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2341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069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7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243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397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348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083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3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4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4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7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8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2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5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2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052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01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301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615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8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5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9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1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7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3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6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30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705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685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721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1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20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286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130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053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963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743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951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431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819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23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7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5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198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479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663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930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1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44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5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6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948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803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536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816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8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4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96FA5544679D8141918DE200887E31FC" ma:contentTypeVersion="8" ma:contentTypeDescription="Criar um novo documento." ma:contentTypeScope="" ma:versionID="2f4cd9d8a9c114cb7f75faa0f36e296d">
  <xsd:schema xmlns:xsd="http://www.w3.org/2001/XMLSchema" xmlns:xs="http://www.w3.org/2001/XMLSchema" xmlns:p="http://schemas.microsoft.com/office/2006/metadata/properties" xmlns:ns2="aae6dc03-4bea-4c54-b132-5a31cc3611fa" targetNamespace="http://schemas.microsoft.com/office/2006/metadata/properties" ma:root="true" ma:fieldsID="993b5643a5cf1721ff4af79adc05ab06" ns2:_="">
    <xsd:import namespace="aae6dc03-4bea-4c54-b132-5a31cc3611f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e6dc03-4bea-4c54-b132-5a31cc3611f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87E6F2E1-8430-4269-8B1E-3F943E6AC10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5AFFC10-79FC-46FF-9251-34C7E078074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ae6dc03-4bea-4c54-b132-5a31cc3611f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5721427-1D0D-4A1B-8397-CB654901D0E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D23FB20-C146-4769-9145-4BFDADEAAD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6</Pages>
  <Words>550</Words>
  <Characters>3136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árbara Dias Fernandes</dc:creator>
  <cp:keywords/>
  <dc:description/>
  <cp:lastModifiedBy>Bárbara Fernandes</cp:lastModifiedBy>
  <cp:revision>79</cp:revision>
  <cp:lastPrinted>2020-04-28T10:00:00Z</cp:lastPrinted>
  <dcterms:created xsi:type="dcterms:W3CDTF">2022-02-14T14:09:00Z</dcterms:created>
  <dcterms:modified xsi:type="dcterms:W3CDTF">2022-02-18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fq47mYUN"/&gt;&lt;style id="http://www.zotero.org/styles/apa" locale="en-US" hasBibliography="1" bibliographyStyleHasBeenSet="1"/&gt;&lt;prefs&gt;&lt;pref name="fieldType" value="Field"/&gt;&lt;pref name="storeReferen</vt:lpwstr>
  </property>
  <property fmtid="{D5CDD505-2E9C-101B-9397-08002B2CF9AE}" pid="3" name="ZOTERO_PREF_2">
    <vt:lpwstr>ces" value="true"/&gt;&lt;pref name="automaticJournalAbbreviations" value="true"/&gt;&lt;/prefs&gt;&lt;/data&gt;</vt:lpwstr>
  </property>
  <property fmtid="{D5CDD505-2E9C-101B-9397-08002B2CF9AE}" pid="4" name="ContentTypeId">
    <vt:lpwstr>0x01010096FA5544679D8141918DE200887E31FC</vt:lpwstr>
  </property>
</Properties>
</file>